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9A0DA0" w14:textId="77777777" w:rsidR="00EE27C6" w:rsidRPr="00C23C74" w:rsidRDefault="00EE27C6" w:rsidP="00EE27C6">
      <w:pPr>
        <w:pStyle w:val="Heading1"/>
      </w:pPr>
      <w:r w:rsidRPr="00C23C74">
        <w:t>Supplementary Table 1: Demographics and Details of studies on CST-TT</w:t>
      </w:r>
    </w:p>
    <w:tbl>
      <w:tblPr>
        <w:tblStyle w:val="TableGrid"/>
        <w:tblW w:w="5000" w:type="pct"/>
        <w:shd w:val="clear" w:color="auto" w:fill="DAEEF3" w:themeFill="accent5" w:themeFillTint="33"/>
        <w:tblLayout w:type="fixed"/>
        <w:tblLook w:val="04A0" w:firstRow="1" w:lastRow="0" w:firstColumn="1" w:lastColumn="0" w:noHBand="0" w:noVBand="1"/>
      </w:tblPr>
      <w:tblGrid>
        <w:gridCol w:w="9803"/>
        <w:gridCol w:w="3373"/>
      </w:tblGrid>
      <w:tr w:rsidR="00EE27C6" w:rsidRPr="006C1E48" w14:paraId="5669B77E" w14:textId="77777777" w:rsidTr="00D67FEE">
        <w:trPr>
          <w:trHeight w:val="404"/>
        </w:trPr>
        <w:tc>
          <w:tcPr>
            <w:tcW w:w="3720" w:type="pct"/>
            <w:shd w:val="clear" w:color="auto" w:fill="FFFFFF" w:themeFill="background1"/>
            <w:noWrap/>
            <w:hideMark/>
          </w:tcPr>
          <w:p w14:paraId="3E09A218" w14:textId="77777777" w:rsidR="00EE27C6" w:rsidRPr="006C1E48" w:rsidRDefault="00EE27C6" w:rsidP="00D67FEE">
            <w:pPr>
              <w:spacing w:after="0"/>
              <w:rPr>
                <w:b/>
                <w:bCs/>
                <w:sz w:val="16"/>
                <w:szCs w:val="16"/>
              </w:rPr>
            </w:pPr>
            <w:r w:rsidRPr="006C1E48">
              <w:rPr>
                <w:b/>
                <w:bCs/>
                <w:sz w:val="16"/>
                <w:szCs w:val="16"/>
              </w:rPr>
              <w:t>Study ID; Country; Duration</w:t>
            </w:r>
          </w:p>
          <w:p w14:paraId="129C4D03" w14:textId="77777777" w:rsidR="00EE27C6" w:rsidRPr="006C1E48" w:rsidRDefault="00EE27C6" w:rsidP="00D67FEE">
            <w:pPr>
              <w:spacing w:after="0"/>
              <w:rPr>
                <w:b/>
                <w:bCs/>
                <w:sz w:val="16"/>
                <w:szCs w:val="16"/>
              </w:rPr>
            </w:pPr>
            <w:r w:rsidRPr="006C1E48">
              <w:rPr>
                <w:b/>
                <w:bCs/>
                <w:sz w:val="16"/>
                <w:szCs w:val="16"/>
              </w:rPr>
              <w:t>Aims, Population description, Inclusion and exclusion criteria</w:t>
            </w:r>
          </w:p>
        </w:tc>
        <w:tc>
          <w:tcPr>
            <w:tcW w:w="1280" w:type="pct"/>
            <w:shd w:val="clear" w:color="auto" w:fill="FFFFFF" w:themeFill="background1"/>
            <w:noWrap/>
            <w:hideMark/>
          </w:tcPr>
          <w:p w14:paraId="11431AD9" w14:textId="77777777" w:rsidR="00EE27C6" w:rsidRPr="006C1E48" w:rsidRDefault="00EE27C6" w:rsidP="00D67FEE">
            <w:pPr>
              <w:spacing w:after="0"/>
              <w:rPr>
                <w:b/>
                <w:bCs/>
                <w:sz w:val="16"/>
                <w:szCs w:val="16"/>
              </w:rPr>
            </w:pPr>
            <w:r w:rsidRPr="006C1E48">
              <w:rPr>
                <w:b/>
                <w:bCs/>
                <w:sz w:val="16"/>
                <w:szCs w:val="16"/>
              </w:rPr>
              <w:t xml:space="preserve">Mean age, </w:t>
            </w:r>
            <w:r>
              <w:rPr>
                <w:b/>
                <w:bCs/>
                <w:sz w:val="16"/>
                <w:szCs w:val="16"/>
              </w:rPr>
              <w:t xml:space="preserve">Clinical profile, </w:t>
            </w:r>
            <w:r w:rsidRPr="006C1E48">
              <w:rPr>
                <w:b/>
                <w:bCs/>
                <w:sz w:val="16"/>
                <w:szCs w:val="16"/>
              </w:rPr>
              <w:t>Evans index</w:t>
            </w:r>
            <w:r>
              <w:rPr>
                <w:b/>
                <w:bCs/>
                <w:sz w:val="16"/>
                <w:szCs w:val="16"/>
              </w:rPr>
              <w:t>,</w:t>
            </w:r>
            <w:r w:rsidRPr="006C1E48">
              <w:rPr>
                <w:b/>
                <w:bCs/>
                <w:sz w:val="16"/>
                <w:szCs w:val="16"/>
              </w:rPr>
              <w:t xml:space="preserve"> and baseline scores</w:t>
            </w:r>
          </w:p>
        </w:tc>
      </w:tr>
      <w:tr w:rsidR="00EE27C6" w:rsidRPr="00630DF4" w14:paraId="4E4C8159" w14:textId="77777777" w:rsidTr="00D67FEE">
        <w:trPr>
          <w:trHeight w:val="404"/>
        </w:trPr>
        <w:tc>
          <w:tcPr>
            <w:tcW w:w="3720" w:type="pct"/>
            <w:shd w:val="clear" w:color="auto" w:fill="DAEEF3" w:themeFill="accent5" w:themeFillTint="33"/>
            <w:noWrap/>
            <w:hideMark/>
          </w:tcPr>
          <w:p w14:paraId="30B1539C" w14:textId="77777777" w:rsidR="00EE27C6" w:rsidRDefault="00EE27C6" w:rsidP="00D67FEE">
            <w:pPr>
              <w:pStyle w:val="ListParagraph"/>
              <w:numPr>
                <w:ilvl w:val="0"/>
                <w:numId w:val="1"/>
              </w:numPr>
              <w:spacing w:after="0"/>
            </w:pPr>
            <w:r w:rsidRPr="008D515E">
              <w:rPr>
                <w:b/>
                <w:bCs/>
              </w:rPr>
              <w:t>Wikkelso 1986</w:t>
            </w:r>
            <w:r w:rsidRPr="008C2F5F">
              <w:t>;</w:t>
            </w:r>
            <w:r>
              <w:fldChar w:fldCharType="begin"/>
            </w:r>
            <w:r>
              <w:instrText xml:space="preserve"> ADDIN ZOTERO_ITEM CSL_CITATION {"citationID":"cCkSgtUS","properties":{"formattedCitation":"\\super 1\\nosupersub{}","plainCitation":"1","noteIndex":0},"citationItems":[{"id":182211,"uris":["http://zotero.org/users/729214/items/3B7ABJ74"],"itemData":{"id":182211,"type":"article-journal","abstract":"Twenty-seven patients with normal pressure hydrocephalus were operated upon by a ventriculo-peritoneal shunt. Selection for shunt surgery was based on typical symptoms (gait disturbancy, mental deterioration and urgency incontinence) and characteristic changes at cranial computed tomography and/or radionuclide cisternography. Prior to operation a cerebrospinal fluid tap-test (CSF-TT) was performed with measurements of psychometric functions and gait pattern before and after a lumbar puncture of 50 cc CSF. Nineteen patients improved and 5 were unchanged after shunt operation. Three patients could not be evaluated. Improvement in the psychometric functions and gait pattern after lumbar puncture correlated to improvement after the shunt operation (r = 0.64, p &lt; 0.01; r = 0.96, p &lt; 0.001, respectively). Improvement in 2 or more of the 4 tests used (3 psychometric and 1 gait test) at CSF-TT implied in all cases successful result of the shunt operation. It was concluded that CSF-TT could predict which NPH patient will improve by a shunt operation, and albeit to envisage the degree of improvement.","container-title":"Acta Neurologica Scandinavica","issue":"6","journalAbbreviation":"Acta Neurologica Scandinavica","page":"566-573","title":"Normal pressure hydrocephalus. Predictive value of the cerebrospinal fluid tap-test","volume":"73","author":[{"family":"Wikkelso","given":"C."},{"family":"Andersson","given":"H."},{"family":"Blomstrand","given":"C."}],"issued":{"date-parts":[["1986"]]}}}],"schema":"https://github.com/citation-style-language/schema/raw/master/csl-citation.json"} </w:instrText>
            </w:r>
            <w:r>
              <w:fldChar w:fldCharType="separate"/>
            </w:r>
            <w:r w:rsidRPr="00C23C74">
              <w:rPr>
                <w:rFonts w:cs="Calibri"/>
                <w:kern w:val="0"/>
                <w:szCs w:val="24"/>
                <w:vertAlign w:val="superscript"/>
              </w:rPr>
              <w:t>1</w:t>
            </w:r>
            <w:r>
              <w:fldChar w:fldCharType="end"/>
            </w:r>
            <w:r w:rsidRPr="008C2F5F">
              <w:t xml:space="preserve"> Sweden; 1979-1983</w:t>
            </w:r>
            <w:r>
              <w:t xml:space="preserve">; </w:t>
            </w:r>
            <w:r w:rsidRPr="00630DF4">
              <w:t>Diagnostic test accuracy study</w:t>
            </w:r>
          </w:p>
          <w:p w14:paraId="1DE164A9" w14:textId="77777777" w:rsidR="00EE27C6" w:rsidRPr="00630DF4" w:rsidRDefault="00EE27C6" w:rsidP="00D67FEE">
            <w:pPr>
              <w:spacing w:after="0"/>
            </w:pPr>
            <w:r w:rsidRPr="00630DF4">
              <w:t>Funding: grants from the Edit Jacohson's Foundation, the Medical Faculty of Gothenburg, the Medical Society of Gothenburg, and the Swedish Medical Research Council</w:t>
            </w:r>
          </w:p>
          <w:p w14:paraId="6ADF6AD4" w14:textId="77777777" w:rsidR="00EE27C6" w:rsidRDefault="00EE27C6" w:rsidP="00D67FEE">
            <w:pPr>
              <w:spacing w:after="0"/>
            </w:pPr>
            <w:r w:rsidRPr="00630DF4">
              <w:t xml:space="preserve">Aim of the study: </w:t>
            </w:r>
            <w:r>
              <w:t>E</w:t>
            </w:r>
            <w:r w:rsidRPr="00630DF4">
              <w:t>valuation of the predictive value of the CSF-TT</w:t>
            </w:r>
          </w:p>
          <w:p w14:paraId="18123324" w14:textId="77777777" w:rsidR="00EE27C6" w:rsidRDefault="00EE27C6" w:rsidP="00D67FEE">
            <w:pPr>
              <w:spacing w:after="0"/>
            </w:pPr>
            <w:r w:rsidRPr="00630DF4">
              <w:t xml:space="preserve">Participants: </w:t>
            </w:r>
            <w:r>
              <w:t>P</w:t>
            </w:r>
            <w:r w:rsidRPr="00630DF4">
              <w:t>atients</w:t>
            </w:r>
            <w:r>
              <w:t xml:space="preserve"> who were</w:t>
            </w:r>
            <w:r w:rsidRPr="00630DF4">
              <w:t xml:space="preserve"> investigated for NPH</w:t>
            </w:r>
            <w:r>
              <w:t xml:space="preserve"> and underwent VP shunt</w:t>
            </w:r>
          </w:p>
          <w:p w14:paraId="0D40A3C1" w14:textId="77777777" w:rsidR="00EE27C6" w:rsidRDefault="00EE27C6" w:rsidP="00D67FEE">
            <w:pPr>
              <w:spacing w:after="0"/>
            </w:pPr>
            <w:r w:rsidRPr="00630DF4">
              <w:t>Inclusions: consecutive patients evaluated and operated with VP shunt; only 6 had iNPH</w:t>
            </w:r>
            <w:r>
              <w:t>,</w:t>
            </w:r>
            <w:r w:rsidRPr="00630DF4">
              <w:t xml:space="preserve"> 9 had </w:t>
            </w:r>
            <w:r>
              <w:t>S</w:t>
            </w:r>
            <w:r w:rsidRPr="00630DF4">
              <w:t xml:space="preserve">AH, 8 </w:t>
            </w:r>
            <w:r>
              <w:t xml:space="preserve">had </w:t>
            </w:r>
            <w:r w:rsidRPr="00630DF4">
              <w:t>head trauma</w:t>
            </w:r>
            <w:r>
              <w:t>,</w:t>
            </w:r>
            <w:r w:rsidRPr="00630DF4">
              <w:t xml:space="preserve"> and </w:t>
            </w:r>
            <w:r>
              <w:t>4</w:t>
            </w:r>
            <w:r w:rsidRPr="00630DF4">
              <w:t xml:space="preserve"> had cerebrovascular diseases</w:t>
            </w:r>
          </w:p>
          <w:p w14:paraId="03D6D505" w14:textId="77777777" w:rsidR="00EE27C6" w:rsidRDefault="00EE27C6" w:rsidP="00D67FEE">
            <w:pPr>
              <w:spacing w:after="0"/>
            </w:pPr>
            <w:r w:rsidRPr="00630DF4">
              <w:t xml:space="preserve">Selection for shunt surgery was based </w:t>
            </w:r>
            <w:r>
              <w:t>on characteristic changes observed during clinical investigation, CT,</w:t>
            </w:r>
            <w:r w:rsidRPr="00630DF4">
              <w:t xml:space="preserve"> and radionuclide cisternography</w:t>
            </w:r>
            <w:r>
              <w:t xml:space="preserve">. </w:t>
            </w:r>
            <w:r w:rsidRPr="00630DF4">
              <w:t>Inflammatory and metabolic disorders were excluded by appropriate CSF and blood examinations</w:t>
            </w:r>
            <w:r>
              <w:t>; 3 patients with complications were excluded from the analysis.</w:t>
            </w:r>
          </w:p>
          <w:p w14:paraId="63B6D33E" w14:textId="77777777" w:rsidR="00EE27C6" w:rsidRPr="00DE68E5" w:rsidRDefault="00EE27C6" w:rsidP="00D67FEE">
            <w:pPr>
              <w:spacing w:after="0"/>
              <w:rPr>
                <w:b/>
                <w:bCs/>
              </w:rPr>
            </w:pPr>
            <w:r w:rsidRPr="00DE68E5">
              <w:rPr>
                <w:b/>
                <w:bCs/>
              </w:rPr>
              <w:t>CSF Tap test was not used in the decision-making process for shunting</w:t>
            </w:r>
          </w:p>
          <w:p w14:paraId="77D2D4BA" w14:textId="77777777" w:rsidR="00EE27C6" w:rsidRPr="00630DF4" w:rsidRDefault="00EE27C6" w:rsidP="00D67FEE">
            <w:pPr>
              <w:spacing w:after="0"/>
            </w:pPr>
          </w:p>
        </w:tc>
        <w:tc>
          <w:tcPr>
            <w:tcW w:w="1280" w:type="pct"/>
            <w:shd w:val="clear" w:color="auto" w:fill="DAEEF3" w:themeFill="accent5" w:themeFillTint="33"/>
            <w:noWrap/>
            <w:hideMark/>
          </w:tcPr>
          <w:p w14:paraId="6E37D04A" w14:textId="77777777" w:rsidR="00EE27C6" w:rsidRDefault="00EE27C6" w:rsidP="00D67FEE">
            <w:pPr>
              <w:spacing w:after="0"/>
            </w:pPr>
            <w:r w:rsidRPr="0062166D">
              <w:rPr>
                <w:b/>
                <w:bCs/>
              </w:rPr>
              <w:t>27 patients</w:t>
            </w:r>
            <w:r w:rsidRPr="00630DF4">
              <w:t xml:space="preserve">; </w:t>
            </w:r>
            <w:r>
              <w:t xml:space="preserve">Mean age: </w:t>
            </w:r>
            <w:r w:rsidRPr="00630DF4">
              <w:t xml:space="preserve">63 (40-81); M/F: 13/14; </w:t>
            </w:r>
          </w:p>
          <w:p w14:paraId="6E3E964C" w14:textId="77777777" w:rsidR="00EE27C6" w:rsidRDefault="00EE27C6" w:rsidP="00D67FEE">
            <w:pPr>
              <w:spacing w:after="0"/>
            </w:pPr>
            <w:r w:rsidRPr="00630DF4">
              <w:t xml:space="preserve">Vascular disease: </w:t>
            </w:r>
            <w:r>
              <w:t xml:space="preserve">NR; </w:t>
            </w:r>
            <w:r w:rsidRPr="00630DF4">
              <w:t>Cognitive impairment:</w:t>
            </w:r>
            <w:r>
              <w:t xml:space="preserve"> NR</w:t>
            </w:r>
            <w:r w:rsidRPr="00630DF4">
              <w:t xml:space="preserve"> </w:t>
            </w:r>
          </w:p>
          <w:p w14:paraId="7218E5B5" w14:textId="77777777" w:rsidR="00EE27C6" w:rsidRDefault="00EE27C6" w:rsidP="00D67FEE">
            <w:pPr>
              <w:spacing w:after="0"/>
            </w:pPr>
            <w:r>
              <w:t xml:space="preserve">Gait dysfunction: 89%, Urinary dysfunction: 81%; </w:t>
            </w:r>
            <w:r w:rsidRPr="00630DF4">
              <w:t>Duration of symptoms:</w:t>
            </w:r>
            <w:r>
              <w:t xml:space="preserve"> 21 months (3 months – 9 years)</w:t>
            </w:r>
            <w:r w:rsidRPr="00630DF4">
              <w:t xml:space="preserve"> </w:t>
            </w:r>
          </w:p>
          <w:p w14:paraId="40313396" w14:textId="77777777" w:rsidR="00EE27C6" w:rsidRDefault="00EE27C6" w:rsidP="00D67FEE">
            <w:pPr>
              <w:spacing w:after="0"/>
            </w:pPr>
            <w:r w:rsidRPr="00630DF4">
              <w:t>Evans Index: 0.38 (0.30-0.46)</w:t>
            </w:r>
          </w:p>
          <w:p w14:paraId="3A94CB72" w14:textId="77777777" w:rsidR="00EE27C6" w:rsidRPr="00630DF4" w:rsidRDefault="00EE27C6" w:rsidP="00D67FEE">
            <w:pPr>
              <w:spacing w:after="0"/>
            </w:pPr>
            <w:r w:rsidRPr="00630DF4">
              <w:t>Baseline Gait score</w:t>
            </w:r>
            <w:r>
              <w:t>, cognitive and urinary scores: NR</w:t>
            </w:r>
            <w:r w:rsidRPr="00630DF4">
              <w:t xml:space="preserve"> </w:t>
            </w:r>
          </w:p>
          <w:p w14:paraId="794DB8F7" w14:textId="77777777" w:rsidR="00EE27C6" w:rsidRDefault="00EE27C6" w:rsidP="00D67FEE">
            <w:pPr>
              <w:spacing w:after="0"/>
            </w:pPr>
            <w:r w:rsidRPr="00630DF4">
              <w:t>CSF opening pressure: 12</w:t>
            </w:r>
            <w:r>
              <w:rPr>
                <w:rFonts w:cs="Calibri"/>
              </w:rPr>
              <w:t>±</w:t>
            </w:r>
            <w:r w:rsidRPr="00630DF4">
              <w:t>5mm Hg</w:t>
            </w:r>
          </w:p>
          <w:p w14:paraId="35BDD2CB" w14:textId="77777777" w:rsidR="00EE27C6" w:rsidRPr="00A66F2A" w:rsidRDefault="00EE27C6" w:rsidP="00D67FEE">
            <w:pPr>
              <w:spacing w:after="0"/>
              <w:rPr>
                <w:b/>
                <w:bCs/>
              </w:rPr>
            </w:pPr>
            <w:r w:rsidRPr="00A66F2A">
              <w:rPr>
                <w:b/>
                <w:bCs/>
              </w:rPr>
              <w:t>Index test and outcome data available in 21 patients</w:t>
            </w:r>
          </w:p>
        </w:tc>
      </w:tr>
      <w:tr w:rsidR="00EE27C6" w:rsidRPr="00630DF4" w14:paraId="12584162" w14:textId="77777777" w:rsidTr="00D67FEE">
        <w:trPr>
          <w:trHeight w:val="404"/>
        </w:trPr>
        <w:tc>
          <w:tcPr>
            <w:tcW w:w="3720" w:type="pct"/>
            <w:shd w:val="clear" w:color="auto" w:fill="FFFFFF" w:themeFill="background1"/>
            <w:noWrap/>
            <w:hideMark/>
          </w:tcPr>
          <w:p w14:paraId="680B17BC" w14:textId="77777777" w:rsidR="00EE27C6" w:rsidRDefault="00EE27C6" w:rsidP="00D67FEE">
            <w:pPr>
              <w:pStyle w:val="ListParagraph"/>
              <w:numPr>
                <w:ilvl w:val="0"/>
                <w:numId w:val="1"/>
              </w:numPr>
              <w:spacing w:after="0"/>
            </w:pPr>
            <w:r w:rsidRPr="00F40997">
              <w:rPr>
                <w:b/>
                <w:bCs/>
              </w:rPr>
              <w:t>Ishikawa 2012</w:t>
            </w:r>
            <w:r w:rsidRPr="00630DF4">
              <w:t>;</w:t>
            </w:r>
            <w:r>
              <w:fldChar w:fldCharType="begin"/>
            </w:r>
            <w:r>
              <w:instrText xml:space="preserve"> ADDIN ZOTERO_ITEM CSL_CITATION {"citationID":"e2QXGKPH","properties":{"unsorted":true,"formattedCitation":"\\super 2\\nosupersub{}","plainCitation":"2","noteIndex":0},"citationItems":[{"id":182207,"uris":["http://zotero.org/users/729214/items/YF2NC8X2"],"itemData":{"id":182207,"type":"article-journal","abstract":"Background: The cerebrospinal fluid (CSF) tap test (TT) has been regarded as an important test for the prediction of shunt effectiveness in patients with suspected idiopathic normal pressure hydrocephalus (iNPH). Although its specificity and sensitivity are reportedly high, there remains some disagreement over this point. Herein, the TT as a test for predicting shunt effectiveness was investigated in our multicenter prospective study named SINPHONI and strategies to increase its predictability were examined.Methods: One hundred suspected iNPH patients with the following entry criteria were enrolled in the study: (1) 60 to 85 years old, (2) one or more of the NPH triad signs, (3) ventriculomegaly (Evans index &gt; 0.3), (4) high convexity tightness in coronal-section MRI, and (5) no antecedent disorders. Changes in NPH triad symptoms were assessed using the iNPH grading scale and other measures before and after removal of 30 ml lumbar CSF. A positive response to TT was pre-defined by specific improvements on the grading and other scales. A ventriculoperitoneal shunt was performed with a programmable valve. The sensitivity and specificity of the TT was calculated with a contingency table. A decision tree analysis was performed to increase the predictability of the TT.Results: Among 100 patients, 80 were shunt responders. A statistically-significant variable between shunt responders and non-responders was CSF pressure. The changes in single variables in the iNPH grading scale after TT showed high specificity with low sensitivity. In contrast, change of the total score in the iNPH grading scale showed a relatively high sensitivity of 71.3% with specificity of 65%. A decision tree analysis revealed that using the iNPH grading scale total score and pre-shunt CSF pressure ≥ 15 cmH20, sensitivity increased to 82.5%, without a decrease in specificity.Conclusions: The sensitivity and specificity of the TT for predicting shunt responsiveness were optimum when improvement on any iNPH grading scale was combined with CSF pressure ≥ 15 cmH20. To increase the sensitivity of the TT, further effort is necessary.Trial Registration: This study is registered with ClinicalTrials.gov, with the number NCT00221091. © 2012 Ishikawa et al; licensee BioMed Central Ltd.","container-title":"Fluids and Barriers of the CNS","DOI":"10.1186/2045-8118-9-1","issue":"1","journalAbbreviation":"Fluids and Barriers of the CNS","title":"The value of the cerebrospinal fluid tap test for predicting shunt effectiveness in idiopathic normal pressure hydrocephalus","URL":"https://www.embase.com/search/results?subaction=viewrecord&amp;id=L364997119&amp;from=export","volume":"9","author":[{"family":"Ishikawa","given":"M."},{"family":"Hashimoto","given":"M."},{"family":"Mori","given":"E."},{"family":"Kuwana","given":"N."},{"family":"Kazui","given":"H."}],"issued":{"date-parts":[["2012"]]}}}],"schema":"https://github.com/citation-style-language/schema/raw/master/csl-citation.json"} </w:instrText>
            </w:r>
            <w:r>
              <w:fldChar w:fldCharType="separate"/>
            </w:r>
            <w:r w:rsidRPr="00C23C74">
              <w:rPr>
                <w:rFonts w:cs="Calibri"/>
                <w:kern w:val="0"/>
                <w:szCs w:val="24"/>
                <w:vertAlign w:val="superscript"/>
              </w:rPr>
              <w:t>2</w:t>
            </w:r>
            <w:r>
              <w:fldChar w:fldCharType="end"/>
            </w:r>
            <w:r w:rsidRPr="00630DF4">
              <w:t xml:space="preserve"> Japan; 2004-2006</w:t>
            </w:r>
            <w:r>
              <w:t xml:space="preserve">; </w:t>
            </w:r>
            <w:r w:rsidRPr="00630DF4">
              <w:t>Prospective cohort study</w:t>
            </w:r>
          </w:p>
          <w:p w14:paraId="0C9A706D" w14:textId="77777777" w:rsidR="00EE27C6" w:rsidRDefault="00EE27C6" w:rsidP="00D67FEE">
            <w:pPr>
              <w:spacing w:after="0"/>
            </w:pPr>
            <w:r w:rsidRPr="00630DF4">
              <w:t>Funding: Supported in part by Johnson and Johnson, Nihon Medi Physics</w:t>
            </w:r>
            <w:r>
              <w:t>,</w:t>
            </w:r>
            <w:r w:rsidRPr="00630DF4">
              <w:t xml:space="preserve"> and Daichi Pharmaceuticals, honoraria from companies </w:t>
            </w:r>
            <w:r>
              <w:t>that</w:t>
            </w:r>
            <w:r w:rsidRPr="00630DF4">
              <w:t xml:space="preserve"> manufactured devices</w:t>
            </w:r>
            <w:r>
              <w:t xml:space="preserve">; </w:t>
            </w:r>
          </w:p>
          <w:p w14:paraId="1BD7B302" w14:textId="77777777" w:rsidR="00EE27C6" w:rsidRDefault="00EE27C6" w:rsidP="00D67FEE">
            <w:pPr>
              <w:spacing w:after="0"/>
            </w:pPr>
            <w:r w:rsidRPr="00630DF4">
              <w:t>Aim of the study: The predictive value of TT was investigated in patients with iNPH;</w:t>
            </w:r>
            <w:r>
              <w:t xml:space="preserve"> validate the diagnostic importance of high-convexity tightness in coronal-section MRI with the results of shunt surgery using a programmable valve</w:t>
            </w:r>
          </w:p>
          <w:p w14:paraId="3CFB0A0D" w14:textId="77777777" w:rsidR="00EE27C6" w:rsidRDefault="00EE27C6" w:rsidP="00D67FEE">
            <w:pPr>
              <w:spacing w:after="0"/>
            </w:pPr>
            <w:r w:rsidRPr="00630DF4">
              <w:t xml:space="preserve">Participants: Patients with iNPH </w:t>
            </w:r>
            <w:r>
              <w:t>who underwent VP shunt</w:t>
            </w:r>
          </w:p>
          <w:p w14:paraId="05BD62A7" w14:textId="77777777" w:rsidR="00EE27C6" w:rsidRDefault="00EE27C6" w:rsidP="00D67FEE">
            <w:pPr>
              <w:spacing w:after="0"/>
            </w:pPr>
            <w:r w:rsidRPr="00630DF4">
              <w:t>Inclusions: (1) 60 to 85 years old, (2) one or more of the NPH triad symptoms, (3)</w:t>
            </w:r>
            <w:r>
              <w:t>V</w:t>
            </w:r>
            <w:r w:rsidRPr="00630DF4">
              <w:t>entriculomegaly (Evans Index &gt; 0.3), (4) high-convexity tightness in coronal-section MRI, and (5) no antecedent disorders.</w:t>
            </w:r>
          </w:p>
          <w:p w14:paraId="4D7E508C" w14:textId="77777777" w:rsidR="00EE27C6" w:rsidRPr="00DE68E5" w:rsidRDefault="00EE27C6" w:rsidP="00D67FEE">
            <w:pPr>
              <w:spacing w:after="0"/>
              <w:rPr>
                <w:b/>
                <w:bCs/>
              </w:rPr>
            </w:pPr>
            <w:r w:rsidRPr="00DE68E5">
              <w:rPr>
                <w:b/>
                <w:bCs/>
              </w:rPr>
              <w:t>CSF Tap test was not used in the decision-making process for shunting</w:t>
            </w:r>
          </w:p>
          <w:p w14:paraId="01E4E753" w14:textId="77777777" w:rsidR="00EE27C6" w:rsidRPr="00630DF4" w:rsidRDefault="00EE27C6" w:rsidP="00D67FEE">
            <w:pPr>
              <w:spacing w:after="0"/>
            </w:pPr>
          </w:p>
        </w:tc>
        <w:tc>
          <w:tcPr>
            <w:tcW w:w="1280" w:type="pct"/>
            <w:shd w:val="clear" w:color="auto" w:fill="FFFFFF" w:themeFill="background1"/>
            <w:noWrap/>
            <w:hideMark/>
          </w:tcPr>
          <w:p w14:paraId="458B142C" w14:textId="77777777" w:rsidR="00EE27C6" w:rsidRDefault="00EE27C6" w:rsidP="00D67FEE">
            <w:pPr>
              <w:spacing w:after="0"/>
            </w:pPr>
            <w:r w:rsidRPr="0062166D">
              <w:rPr>
                <w:b/>
                <w:bCs/>
              </w:rPr>
              <w:t>100 patients</w:t>
            </w:r>
            <w:r w:rsidRPr="00630DF4">
              <w:t xml:space="preserve">; 80 shunt responders, 20 non-responders; </w:t>
            </w:r>
          </w:p>
          <w:p w14:paraId="0391BE99" w14:textId="77777777" w:rsidR="00EE27C6" w:rsidRDefault="00EE27C6" w:rsidP="00D67FEE">
            <w:pPr>
              <w:spacing w:after="0"/>
            </w:pPr>
            <w:r>
              <w:t xml:space="preserve">Median age: </w:t>
            </w:r>
            <w:r w:rsidRPr="00630DF4">
              <w:t>75; M/F: 58</w:t>
            </w:r>
            <w:r>
              <w:t>/42</w:t>
            </w:r>
          </w:p>
          <w:p w14:paraId="09499933" w14:textId="77777777" w:rsidR="00EE27C6" w:rsidRDefault="00EE27C6" w:rsidP="00D67FEE">
            <w:pPr>
              <w:spacing w:after="0"/>
            </w:pPr>
            <w:r w:rsidRPr="00630DF4">
              <w:t xml:space="preserve">Vascular disease: na; Cognitive impairment: </w:t>
            </w:r>
            <w:r>
              <w:t>80%</w:t>
            </w:r>
            <w:r w:rsidRPr="00630DF4">
              <w:t xml:space="preserve">; </w:t>
            </w:r>
            <w:r>
              <w:t>Gait dysfunction: 91%; Urinary dysfunction: 60%</w:t>
            </w:r>
          </w:p>
          <w:p w14:paraId="6786F40B" w14:textId="77777777" w:rsidR="00EE27C6" w:rsidRDefault="00EE27C6" w:rsidP="00D67FEE">
            <w:pPr>
              <w:spacing w:after="0"/>
              <w:rPr>
                <w:b/>
                <w:bCs/>
              </w:rPr>
            </w:pPr>
            <w:r w:rsidRPr="00630DF4">
              <w:t xml:space="preserve">Duration of symptoms: </w:t>
            </w:r>
            <w:r>
              <w:t>NR</w:t>
            </w:r>
            <w:r w:rsidRPr="00630DF4">
              <w:t xml:space="preserve">; Evans Index: 34.6 (32.7-38); Baseline </w:t>
            </w:r>
            <w:r>
              <w:t xml:space="preserve">iNPH </w:t>
            </w:r>
            <w:r w:rsidRPr="00630DF4">
              <w:t>Gait score: 2</w:t>
            </w:r>
            <w:r>
              <w:t xml:space="preserve"> (2-3)</w:t>
            </w:r>
            <w:r w:rsidRPr="00630DF4">
              <w:t>; Baseline</w:t>
            </w:r>
            <w:r>
              <w:t xml:space="preserve"> iNPH</w:t>
            </w:r>
            <w:r w:rsidRPr="00630DF4">
              <w:t xml:space="preserve"> Cognitive score: 2</w:t>
            </w:r>
            <w:r>
              <w:t xml:space="preserve"> (1-3)</w:t>
            </w:r>
            <w:r w:rsidRPr="00630DF4">
              <w:t>; Baseline urinary score: 2</w:t>
            </w:r>
            <w:r>
              <w:t xml:space="preserve"> (1-3.7) </w:t>
            </w:r>
            <w:r w:rsidRPr="00630DF4">
              <w:t xml:space="preserve">Mean volume of CSF tapped: 30 mL; CSF opening pressure: </w:t>
            </w:r>
            <w:r>
              <w:t>12(9-14) cm H20</w:t>
            </w:r>
            <w:r w:rsidRPr="00A66F2A">
              <w:rPr>
                <w:b/>
                <w:bCs/>
              </w:rPr>
              <w:t xml:space="preserve"> </w:t>
            </w:r>
          </w:p>
          <w:p w14:paraId="3F4D44E1" w14:textId="77777777" w:rsidR="00EE27C6" w:rsidRPr="00630DF4" w:rsidRDefault="00EE27C6" w:rsidP="00D67FEE">
            <w:pPr>
              <w:spacing w:after="0"/>
            </w:pPr>
            <w:r w:rsidRPr="00A66F2A">
              <w:rPr>
                <w:b/>
                <w:bCs/>
              </w:rPr>
              <w:t xml:space="preserve">Index test and outcome data available in </w:t>
            </w:r>
            <w:r>
              <w:rPr>
                <w:b/>
                <w:bCs/>
              </w:rPr>
              <w:t>100</w:t>
            </w:r>
            <w:r w:rsidRPr="00A66F2A">
              <w:rPr>
                <w:b/>
                <w:bCs/>
              </w:rPr>
              <w:t xml:space="preserve"> patients</w:t>
            </w:r>
          </w:p>
        </w:tc>
      </w:tr>
      <w:tr w:rsidR="00EE27C6" w:rsidRPr="00630DF4" w14:paraId="7139E12E" w14:textId="77777777" w:rsidTr="00D67FEE">
        <w:trPr>
          <w:trHeight w:val="404"/>
        </w:trPr>
        <w:tc>
          <w:tcPr>
            <w:tcW w:w="3720" w:type="pct"/>
            <w:shd w:val="clear" w:color="auto" w:fill="DAEEF3" w:themeFill="accent5" w:themeFillTint="33"/>
            <w:noWrap/>
          </w:tcPr>
          <w:p w14:paraId="5ED117AE" w14:textId="77777777" w:rsidR="00EE27C6" w:rsidRDefault="00EE27C6" w:rsidP="00D67FEE">
            <w:pPr>
              <w:pStyle w:val="ListParagraph"/>
              <w:numPr>
                <w:ilvl w:val="0"/>
                <w:numId w:val="1"/>
              </w:numPr>
              <w:spacing w:after="0"/>
            </w:pPr>
            <w:r w:rsidRPr="00F40997">
              <w:rPr>
                <w:b/>
                <w:bCs/>
              </w:rPr>
              <w:t>Wikkelso¸ 2013</w:t>
            </w:r>
            <w:r>
              <w:t>;</w:t>
            </w:r>
            <w:r>
              <w:fldChar w:fldCharType="begin"/>
            </w:r>
            <w:r>
              <w:instrText xml:space="preserve"> ADDIN ZOTERO_ITEM CSL_CITATION {"citationID":"nXuO9AiP","properties":{"formattedCitation":"\\super 3\\nosupersub{}","plainCitation":"3","noteIndex":0},"citationItems":[{"id":182206,"uris":["http://zotero.org/users/729214/items/N9IZFDSJ"],"itemData":{"id":182206,"type":"article-journal","abstract":"Objective: The objective was to determine the sensitivity, specificity, and positive and negative predictive values of the CSF Tap Test (CSF TT) and resistance to CSF outflow (Rout) for the outcome of shunting in a sample of patients with idiopathic normal pressure hydrocephalus (iNPH). Methods:115 patients were included in this European multicentre study. Diagnosis was based on clinical symptoms and signs, and MRI changes. All patients were treated with programmable ventriculoperitoneal shunts and re-examined 12 months after surgery. Outcomes were measures with a newly developed iNPH Scale and the modified Rankin Scale (mRS). Before surgery, a CSF TT and measurement of Rout was performed, with the results blinded to all caregivers. The 12 month outcome was correlated with Rout and the result of the CSF TT. Results: Rout and the results of the CSF TT showed no correlation with outcome measured by either domain, or with total iNPH score or mRS score. Only an increase in the gait task (10 m of walking at free speed) of the CSF TT correlated significantly (r=0.22, p=0.02) with improvement in iNPH score. The positive predictive value of both tests was &gt;90% and the negative predictive value &lt;20%. Rout &gt;12 had an overall accuracy of 65% and the CSF TT 53%. Combining both tests did not improve their predictive power. No correlation was found between Rout and the results of the CSF TT. Conclusions: Rout and the results of the CSF TT did not correlate with outcome after 12 months. Rout and CSF TT can be used for selecting patients for shunt surgery but not for excluding patients from treatment. Trial registration: The study has been registered at clinicaltrials.gov, identifier NCT00874198.","container-title":"Journal of Neurology, Neurosurgery and Psychiatry","DOI":"10.1136/jnnp-2012-303314","issue":"5","journalAbbreviation":"Journal of Neurology, Neurosurgery and Psychiatry","page":"562-568","title":"The European iNPH Multicentre Study on the predictive values of resistance to CSF outflow and the CSF Tap Test in patients with idiopathic normal pressure hydrocephalus","volume":"84","author":[{"family":"Wikkelsø","given":"C."},{"family":"Hellström","given":"P."},{"family":"Klinge","given":"P.M."},{"family":"Tans","given":"J.T.J."}],"issued":{"date-parts":[["2013"]]}}}],"schema":"https://github.com/citation-style-language/schema/raw/master/csl-citation.json"} </w:instrText>
            </w:r>
            <w:r>
              <w:fldChar w:fldCharType="separate"/>
            </w:r>
            <w:r w:rsidRPr="00C23C74">
              <w:rPr>
                <w:rFonts w:cs="Calibri"/>
                <w:kern w:val="0"/>
                <w:szCs w:val="24"/>
                <w:vertAlign w:val="superscript"/>
              </w:rPr>
              <w:t>3</w:t>
            </w:r>
            <w:r>
              <w:fldChar w:fldCharType="end"/>
            </w:r>
            <w:r>
              <w:t xml:space="preserve"> </w:t>
            </w:r>
            <w:r w:rsidRPr="00E3706F">
              <w:t>13 cent</w:t>
            </w:r>
            <w:r>
              <w:t>er</w:t>
            </w:r>
            <w:r w:rsidRPr="00E3706F">
              <w:t>s in 9 European countries; Sep 2004-Jan 2008</w:t>
            </w:r>
            <w:r>
              <w:t xml:space="preserve">; </w:t>
            </w:r>
            <w:r w:rsidRPr="00E3706F">
              <w:t>Prospective cohort study</w:t>
            </w:r>
          </w:p>
          <w:p w14:paraId="16864834" w14:textId="77777777" w:rsidR="00EE27C6" w:rsidRDefault="00EE27C6" w:rsidP="00D67FEE">
            <w:pPr>
              <w:spacing w:after="0"/>
            </w:pPr>
            <w:r w:rsidRPr="00E3706F">
              <w:t>Funding: Codman &amp; Shurtleff, Raynham, Massachusetts, USA</w:t>
            </w:r>
          </w:p>
          <w:p w14:paraId="388CAC23" w14:textId="77777777" w:rsidR="00EE27C6" w:rsidRDefault="00EE27C6" w:rsidP="00D67FEE">
            <w:pPr>
              <w:spacing w:after="0"/>
            </w:pPr>
            <w:r w:rsidRPr="00E3706F">
              <w:t>Aim of the study: To determine the sensitivity, specificity, and positive and negative predictive</w:t>
            </w:r>
            <w:r>
              <w:t xml:space="preserve"> </w:t>
            </w:r>
            <w:r w:rsidRPr="00E3706F">
              <w:t>values of the CSF TT and Rout in patients clinically presenting with iNPH.</w:t>
            </w:r>
          </w:p>
          <w:p w14:paraId="07B48BDE" w14:textId="77777777" w:rsidR="00EE27C6" w:rsidRDefault="00EE27C6" w:rsidP="00D67FEE">
            <w:pPr>
              <w:spacing w:after="0"/>
            </w:pPr>
            <w:r w:rsidRPr="00E3706F">
              <w:t xml:space="preserve">Participants: iNPH; Inclusions: </w:t>
            </w:r>
            <w:r>
              <w:t>G</w:t>
            </w:r>
            <w:r w:rsidRPr="00E3706F">
              <w:t>radually developed gait disturbance affecting tandem walking, turning, stride length</w:t>
            </w:r>
            <w:r>
              <w:t xml:space="preserve">, </w:t>
            </w:r>
            <w:r w:rsidRPr="00E3706F">
              <w:t>and width. The MRI criteria for iNPHT were a symmetrical quadri</w:t>
            </w:r>
            <w:r>
              <w:t>-</w:t>
            </w:r>
            <w:r w:rsidRPr="00E3706F">
              <w:t>ventricular enlargement without cortical infarcts or other clinically relevant parenchymal lesions (lacunar infarcts of less than</w:t>
            </w:r>
            <w:r>
              <w:t xml:space="preserve"> </w:t>
            </w:r>
            <w:r w:rsidRPr="00E3706F">
              <w:t>1 ml were accepted)</w:t>
            </w:r>
            <w:r>
              <w:t>,</w:t>
            </w:r>
            <w:r w:rsidRPr="00E3706F">
              <w:t xml:space="preserve"> whereas single cortical infarcts were</w:t>
            </w:r>
            <w:r>
              <w:t xml:space="preserve"> </w:t>
            </w:r>
            <w:r w:rsidRPr="00E3706F">
              <w:t>accepted for a diagnosis of iNPHQ. Free communication between the ventricular system and the subarachnoid space</w:t>
            </w:r>
            <w:r>
              <w:t xml:space="preserve"> and an Evans Index greater than 0.30 were</w:t>
            </w:r>
            <w:r w:rsidRPr="00E3706F">
              <w:t xml:space="preserve"> mandatory for both diagnoses.</w:t>
            </w:r>
          </w:p>
          <w:p w14:paraId="34666C43" w14:textId="77777777" w:rsidR="00EE27C6" w:rsidRDefault="00EE27C6" w:rsidP="00D67FEE">
            <w:pPr>
              <w:spacing w:after="0"/>
            </w:pPr>
            <w:r w:rsidRPr="00E3706F">
              <w:t>Exclusions: Patients who were unwilling to participate, had a restricted life expectancy</w:t>
            </w:r>
            <w:r>
              <w:t>,</w:t>
            </w:r>
            <w:r w:rsidRPr="00E3706F">
              <w:t xml:space="preserve"> or had contraindications to surgery </w:t>
            </w:r>
          </w:p>
          <w:p w14:paraId="58540B0C" w14:textId="77777777" w:rsidR="00EE27C6" w:rsidRPr="00DE68E5" w:rsidRDefault="00EE27C6" w:rsidP="00D67FEE">
            <w:pPr>
              <w:spacing w:after="0"/>
              <w:rPr>
                <w:b/>
                <w:bCs/>
              </w:rPr>
            </w:pPr>
            <w:r w:rsidRPr="00DE68E5">
              <w:rPr>
                <w:b/>
                <w:bCs/>
              </w:rPr>
              <w:t>CSF Tap test was not used in the decision-making process for shunting</w:t>
            </w:r>
          </w:p>
        </w:tc>
        <w:tc>
          <w:tcPr>
            <w:tcW w:w="1280" w:type="pct"/>
            <w:shd w:val="clear" w:color="auto" w:fill="DAEEF3" w:themeFill="accent5" w:themeFillTint="33"/>
            <w:noWrap/>
          </w:tcPr>
          <w:p w14:paraId="2B38BADB" w14:textId="77777777" w:rsidR="00EE27C6" w:rsidRDefault="00EE27C6" w:rsidP="00D67FEE">
            <w:pPr>
              <w:spacing w:after="0"/>
            </w:pPr>
            <w:r w:rsidRPr="0062166D">
              <w:rPr>
                <w:b/>
                <w:bCs/>
              </w:rPr>
              <w:t>115 patients</w:t>
            </w:r>
            <w:r w:rsidRPr="00630DF4">
              <w:t xml:space="preserve">, </w:t>
            </w:r>
            <w:r>
              <w:t xml:space="preserve">Mean age: </w:t>
            </w:r>
            <w:r w:rsidRPr="00630DF4">
              <w:t xml:space="preserve">71(9); M/F: </w:t>
            </w:r>
            <w:r>
              <w:t>58</w:t>
            </w:r>
            <w:r w:rsidRPr="00630DF4">
              <w:t>/</w:t>
            </w:r>
            <w:r>
              <w:t>57</w:t>
            </w:r>
            <w:r w:rsidRPr="00630DF4">
              <w:t xml:space="preserve">; Vascular disease: </w:t>
            </w:r>
            <w:r>
              <w:t>8%</w:t>
            </w:r>
            <w:r w:rsidRPr="00630DF4">
              <w:t>; Cognitive impairment</w:t>
            </w:r>
            <w:r>
              <w:t>, Urinary and gait dysfunction: Not reported</w:t>
            </w:r>
          </w:p>
          <w:p w14:paraId="3A6521D3" w14:textId="77777777" w:rsidR="00EE27C6" w:rsidRDefault="00EE27C6" w:rsidP="00D67FEE">
            <w:pPr>
              <w:spacing w:after="0"/>
            </w:pPr>
            <w:r w:rsidRPr="00630DF4">
              <w:t>Duration of symptoms:</w:t>
            </w:r>
            <w:r>
              <w:t xml:space="preserve"> 18 months (12-30)</w:t>
            </w:r>
          </w:p>
          <w:p w14:paraId="54CF7351" w14:textId="77777777" w:rsidR="00EE27C6" w:rsidRPr="00630DF4" w:rsidRDefault="00EE27C6" w:rsidP="00D67FEE">
            <w:pPr>
              <w:spacing w:after="0"/>
            </w:pPr>
            <w:r w:rsidRPr="00630DF4">
              <w:t xml:space="preserve">Evans Index: </w:t>
            </w:r>
            <w:r>
              <w:t>0.42 (0.31-0.66</w:t>
            </w:r>
            <w:r w:rsidRPr="00630DF4">
              <w:t>); Baseline Gait score</w:t>
            </w:r>
            <w:r>
              <w:t>, cognitive and urinary scores: NR</w:t>
            </w:r>
            <w:r w:rsidRPr="00630DF4">
              <w:t xml:space="preserve"> </w:t>
            </w:r>
          </w:p>
          <w:p w14:paraId="3587D832" w14:textId="77777777" w:rsidR="00EE27C6" w:rsidRDefault="00EE27C6" w:rsidP="00D67FEE">
            <w:pPr>
              <w:spacing w:after="0"/>
            </w:pPr>
            <w:r w:rsidRPr="00630DF4">
              <w:t>Mean volume of CSF tapped: 50ml; CSF opening pressure: 10 mmHg</w:t>
            </w:r>
            <w:r>
              <w:t>(2-18)</w:t>
            </w:r>
          </w:p>
          <w:p w14:paraId="377DD3FA" w14:textId="77777777" w:rsidR="00EE27C6" w:rsidRPr="00F40997" w:rsidRDefault="00EE27C6" w:rsidP="00D67FEE">
            <w:pPr>
              <w:spacing w:after="0"/>
              <w:rPr>
                <w:b/>
                <w:bCs/>
              </w:rPr>
            </w:pPr>
            <w:r w:rsidRPr="00F40997">
              <w:rPr>
                <w:b/>
                <w:bCs/>
              </w:rPr>
              <w:t>111 had index test and outcome data at 1 year</w:t>
            </w:r>
          </w:p>
        </w:tc>
      </w:tr>
      <w:tr w:rsidR="00EE27C6" w:rsidRPr="00630DF4" w14:paraId="6ABB3D88" w14:textId="77777777" w:rsidTr="00D67FEE">
        <w:trPr>
          <w:trHeight w:val="404"/>
        </w:trPr>
        <w:tc>
          <w:tcPr>
            <w:tcW w:w="3720" w:type="pct"/>
            <w:shd w:val="clear" w:color="auto" w:fill="FFFFFF" w:themeFill="background1"/>
            <w:hideMark/>
          </w:tcPr>
          <w:p w14:paraId="548086DD" w14:textId="77777777" w:rsidR="00EE27C6" w:rsidRDefault="00EE27C6" w:rsidP="00D67FEE">
            <w:pPr>
              <w:pStyle w:val="ListParagraph"/>
              <w:numPr>
                <w:ilvl w:val="0"/>
                <w:numId w:val="1"/>
              </w:numPr>
              <w:spacing w:after="0"/>
            </w:pPr>
            <w:r w:rsidRPr="00CD7B0F">
              <w:rPr>
                <w:b/>
                <w:bCs/>
              </w:rPr>
              <w:t>Yamada 2017</w:t>
            </w:r>
            <w:r w:rsidRPr="00630DF4">
              <w:t>;</w:t>
            </w:r>
            <w:r>
              <w:fldChar w:fldCharType="begin"/>
            </w:r>
            <w:r>
              <w:instrText xml:space="preserve"> ADDIN ZOTERO_ITEM CSL_CITATION {"citationID":"p53LyarN","properties":{"formattedCitation":"\\super 4\\nosupersub{}","plainCitation":"4","noteIndex":0},"citationItems":[{"id":182205,"uris":["http://zotero.org/users/729214/items/CBNM5PHG"],"itemData":{"id":182205,"type":"article-journal","abstract":"Objectives: The cerebrospinal fluid tap test for idiopathic normal pressure hydrocephalus (iNPH) is one of the good predictors of the shunt treatment, although this test has a low sensitivity. We aimed to identify key parameters that could be used to improve this sensitivity. Materials &amp; methods: During 2010–2011, we recruited and then followed 93 patients with possible iNPH for 12 months after shunt. Among them, 82 patients were finally enrolled in this study. The modified Rankin Scale, iNPH grading scale, and several quantitative measurements were evaluated at entry, after the tap test, before and after shunt. Area under the receiver-operating characteristic curves (AUCs), sensitivities, and specificities of the tap test for predicting shunt effectiveness were calculated for each measurement. They were additionally assessed after stratification by disease duration since the initial presentation of iNPH symptoms. Results: The gait disturbance on the iNPH grading scale had the highest accurate scale at the tap test for predicting effectiveness 12 months after shunt: AUC 0.74, sensitivity 56.5%, specificity 91.7%. This AUC increased to 0.76, 0.91 and 0.94 in the subgroup of disease duration &lt;24, &lt;12, and &lt;6 months, respectively. The sensitivity and specificity of the gait disturbance on the iNPH grading scale in the subgroup of &lt;12 months' duration were 92.3% and 90.0%. Conclusions: The shorter period of clinical symptoms, for example, &lt;12 months, made the tap test sufficiently accurate examination for predicting improvement 12 months after shunt surgery. The findings imply that the tap test should be applied to patients being considered for shunt surgery as soon as possible.","container-title":"Acta Neurologica Scandinavica","DOI":"10.1111/ane.12580","issue":"2","journalAbbreviation":"Acta Neurologica Scandinavica","page":"189-196","title":"Disease duration: the key to accurate CSF tap test in iNPH","volume":"135","author":[{"family":"Yamada","given":"S."},{"family":"Ishikawa","given":"M."},{"family":"Miyajima","given":"M."},{"family":"Atsuchi","given":"M."},{"family":"Kimura","given":"T."},{"family":"Kazui","given":"H."},{"family":"Mori","given":"E."},{"family":"Hashimoto","given":"M."},{"family":"Oligasa","given":"H."},{"family":"Yamamoto","given":"H."},{"family":"Arai","given":"H."},{"family":"Mori","given":"K."},{"family":"Nakamura","given":"S."},{"family":"Miki","given":"T."},{"family":"Isii","given":"K."},{"family":"Miyake","given":"H."},{"family":"Kuwana","given":"N."},{"family":"Samejima","given":"N."},{"family":"Tokuda","given":"T."},{"family":"Nakajima","given":"M."},{"family":"Mase","given":"M."},{"family":"Mori","given":"S."},{"family":"Kajimoto","given":"Y."},{"family":"Nakayama","given":"E."},{"family":"Hirai","given":"O."},{"family":"Takeda","given":"M."},{"family":"Chang","given":"C.-C."},{"family":"Date","given":"I."},{"family":"Kameda","given":"M."},{"family":"Okada","given":"T."},{"family":"Hamada","given":"J."},{"family":"Watanabe","given":"M."},{"family":"Kaijima","given":"M."},{"family":"Sunada","given":"S."}],"issued":{"date-parts":[["2017"]]}}}],"schema":"https://github.com/citation-style-language/schema/raw/master/csl-citation.json"} </w:instrText>
            </w:r>
            <w:r>
              <w:fldChar w:fldCharType="separate"/>
            </w:r>
            <w:r w:rsidRPr="00C23C74">
              <w:rPr>
                <w:rFonts w:cs="Calibri"/>
                <w:kern w:val="0"/>
                <w:szCs w:val="24"/>
                <w:vertAlign w:val="superscript"/>
              </w:rPr>
              <w:t>4</w:t>
            </w:r>
            <w:r>
              <w:fldChar w:fldCharType="end"/>
            </w:r>
            <w:r w:rsidRPr="00630DF4">
              <w:t xml:space="preserve"> Japan; March 2010-Oct 2011</w:t>
            </w:r>
            <w:r>
              <w:t xml:space="preserve">; </w:t>
            </w:r>
            <w:r w:rsidRPr="00630DF4">
              <w:t>Cohort study</w:t>
            </w:r>
          </w:p>
          <w:p w14:paraId="61C2AE84" w14:textId="77777777" w:rsidR="00EE27C6" w:rsidRDefault="00EE27C6" w:rsidP="00D67FEE">
            <w:pPr>
              <w:spacing w:after="0"/>
            </w:pPr>
            <w:r w:rsidRPr="00630DF4">
              <w:t>Funding: The funding sources (Johnson &amp; Johnson K.K. and NihonMedi-Physics Co. Ltd.)</w:t>
            </w:r>
          </w:p>
          <w:p w14:paraId="04ADDCD1" w14:textId="77777777" w:rsidR="00EE27C6" w:rsidRDefault="00EE27C6" w:rsidP="00D67FEE">
            <w:pPr>
              <w:spacing w:after="0"/>
            </w:pPr>
            <w:r w:rsidRPr="00630DF4">
              <w:t>Aim of the study: Investigate time duration since the initial presentation of iNPH symptoms until the CSF tap test as a pivotal factor that could increase the accuracy of predicting the iNPH diagnosis using the CSF tap test.</w:t>
            </w:r>
          </w:p>
          <w:p w14:paraId="1CFCEFC1" w14:textId="77777777" w:rsidR="00EE27C6" w:rsidRDefault="00EE27C6" w:rsidP="00D67FEE">
            <w:pPr>
              <w:spacing w:after="0"/>
            </w:pPr>
            <w:r w:rsidRPr="00630DF4">
              <w:t xml:space="preserve">Participants: </w:t>
            </w:r>
            <w:r>
              <w:t>P</w:t>
            </w:r>
            <w:r w:rsidRPr="00630DF4">
              <w:t>ossible iNPH according to the second edition of the Japanese iNPH guideline</w:t>
            </w:r>
          </w:p>
          <w:p w14:paraId="2E8690F0" w14:textId="77777777" w:rsidR="00EE27C6" w:rsidRDefault="00EE27C6" w:rsidP="00D67FEE">
            <w:pPr>
              <w:spacing w:after="0"/>
            </w:pPr>
            <w:r w:rsidRPr="00630DF4">
              <w:t xml:space="preserve">Inclusions: </w:t>
            </w:r>
            <w:r>
              <w:t>A</w:t>
            </w:r>
            <w:r w:rsidRPr="00630DF4">
              <w:t>ge at entry 60-85 years; patients with one or more of gait disturbance, cognitive impairment, urinary disturbance on the iNPH grading scale (iNPHGS) within 3 m</w:t>
            </w:r>
            <w:r>
              <w:t>o</w:t>
            </w:r>
            <w:r w:rsidRPr="00630DF4">
              <w:t xml:space="preserve"> before date of consent; ventriculomegaly with Evans index &gt;0.3, in concurrent with narrow sulci at the high convexity and enlarged Sylvian fissure on CT or MRI. </w:t>
            </w:r>
          </w:p>
          <w:p w14:paraId="7B730826" w14:textId="77777777" w:rsidR="00EE27C6" w:rsidRDefault="00EE27C6" w:rsidP="00D67FEE">
            <w:pPr>
              <w:spacing w:after="0"/>
            </w:pPr>
            <w:r w:rsidRPr="00630DF4">
              <w:t xml:space="preserve">Exclusions: Those with a diagnosis of secondary hydrocephalus that occurred after subarachnoid hemorrhage, meningitis, head trauma, congenital hydrocephalus, or aqueductal stenosis, among others; CSF pressure of </w:t>
            </w:r>
            <w:r>
              <w:rPr>
                <w:rFonts w:cs="Calibri"/>
              </w:rPr>
              <w:t>≥</w:t>
            </w:r>
            <w:r w:rsidRPr="00630DF4">
              <w:t>20 cm H2O; complications of severe disuse muscle atrophy; psychiatric disorders or other neurological diseases</w:t>
            </w:r>
          </w:p>
          <w:p w14:paraId="070C8628" w14:textId="77777777" w:rsidR="00EE27C6" w:rsidRPr="00DE68E5" w:rsidRDefault="00EE27C6" w:rsidP="00D67FEE">
            <w:pPr>
              <w:spacing w:after="0"/>
              <w:rPr>
                <w:b/>
                <w:bCs/>
              </w:rPr>
            </w:pPr>
            <w:r w:rsidRPr="00DE68E5">
              <w:rPr>
                <w:b/>
                <w:bCs/>
              </w:rPr>
              <w:t>CSF Tap test was not used in the decision-making process for shunting</w:t>
            </w:r>
          </w:p>
        </w:tc>
        <w:tc>
          <w:tcPr>
            <w:tcW w:w="1280" w:type="pct"/>
            <w:shd w:val="clear" w:color="auto" w:fill="FFFFFF" w:themeFill="background1"/>
            <w:noWrap/>
            <w:hideMark/>
          </w:tcPr>
          <w:p w14:paraId="068352D3" w14:textId="77777777" w:rsidR="00EE27C6" w:rsidRDefault="00EE27C6" w:rsidP="00D67FEE">
            <w:pPr>
              <w:spacing w:after="0"/>
            </w:pPr>
            <w:r w:rsidRPr="0062166D">
              <w:rPr>
                <w:b/>
                <w:bCs/>
              </w:rPr>
              <w:t>93 patients</w:t>
            </w:r>
            <w:r>
              <w:t xml:space="preserve">; Mean age (SD) </w:t>
            </w:r>
            <w:r w:rsidRPr="00630DF4">
              <w:t>76.5(4.5)</w:t>
            </w:r>
          </w:p>
          <w:p w14:paraId="770D1528" w14:textId="77777777" w:rsidR="00EE27C6" w:rsidRDefault="00EE27C6" w:rsidP="00D67FEE">
            <w:pPr>
              <w:spacing w:after="0"/>
            </w:pPr>
            <w:r w:rsidRPr="00630DF4">
              <w:t>Vascular disease</w:t>
            </w:r>
            <w:r>
              <w:t xml:space="preserve">: NR </w:t>
            </w:r>
            <w:r w:rsidRPr="00630DF4">
              <w:t>Cognitive impairment</w:t>
            </w:r>
            <w:r>
              <w:t>, Gait dysfunction, urinary dysfunction: NR</w:t>
            </w:r>
          </w:p>
          <w:p w14:paraId="4BF19BB0" w14:textId="77777777" w:rsidR="00EE27C6" w:rsidRDefault="00EE27C6" w:rsidP="00D67FEE">
            <w:pPr>
              <w:spacing w:after="0"/>
            </w:pPr>
            <w:r w:rsidRPr="00630DF4">
              <w:t xml:space="preserve">Duration of symptoms: </w:t>
            </w:r>
            <w:r>
              <w:t xml:space="preserve">24.2(1-120) mo </w:t>
            </w:r>
            <w:r w:rsidRPr="00630DF4">
              <w:t>Evans Index</w:t>
            </w:r>
            <w:r>
              <w:t>: NR</w:t>
            </w:r>
          </w:p>
          <w:p w14:paraId="0EEE8808" w14:textId="77777777" w:rsidR="00EE27C6" w:rsidRPr="00630DF4" w:rsidRDefault="00EE27C6" w:rsidP="00D67FEE">
            <w:pPr>
              <w:spacing w:after="0"/>
            </w:pPr>
            <w:r w:rsidRPr="00630DF4">
              <w:t xml:space="preserve">Baseline </w:t>
            </w:r>
            <w:r>
              <w:t xml:space="preserve">iNPH </w:t>
            </w:r>
            <w:r w:rsidRPr="00630DF4">
              <w:t>Gait</w:t>
            </w:r>
            <w:r>
              <w:t xml:space="preserve"> score 2.3-2.5(0.7) iNPH </w:t>
            </w:r>
            <w:r w:rsidRPr="00630DF4">
              <w:t>Cognitive</w:t>
            </w:r>
            <w:r>
              <w:t xml:space="preserve"> score 2.3-2.4 (0.9)</w:t>
            </w:r>
            <w:r w:rsidRPr="00630DF4">
              <w:t xml:space="preserve"> </w:t>
            </w:r>
            <w:r>
              <w:t xml:space="preserve">and </w:t>
            </w:r>
            <w:r w:rsidRPr="00630DF4">
              <w:t>urinary score</w:t>
            </w:r>
            <w:r>
              <w:t xml:space="preserve"> 2 (0.9) iNPH total score 6.6 (2.2)</w:t>
            </w:r>
          </w:p>
          <w:p w14:paraId="6FE54D41" w14:textId="77777777" w:rsidR="00EE27C6" w:rsidRDefault="00EE27C6" w:rsidP="00D67FEE">
            <w:pPr>
              <w:spacing w:after="0"/>
            </w:pPr>
            <w:r w:rsidRPr="003E4C4E">
              <w:t>Mean volume of CSF tapped, CSF opening pressure: NR</w:t>
            </w:r>
          </w:p>
          <w:p w14:paraId="4AD1B937" w14:textId="77777777" w:rsidR="00EE27C6" w:rsidRPr="0062166D" w:rsidRDefault="00EE27C6" w:rsidP="00D67FEE">
            <w:pPr>
              <w:spacing w:after="0"/>
              <w:rPr>
                <w:b/>
                <w:bCs/>
              </w:rPr>
            </w:pPr>
            <w:r w:rsidRPr="0062166D">
              <w:rPr>
                <w:b/>
                <w:bCs/>
              </w:rPr>
              <w:t>82 patients had index tests and reference standard outcomes available.</w:t>
            </w:r>
          </w:p>
        </w:tc>
      </w:tr>
      <w:tr w:rsidR="00EE27C6" w:rsidRPr="00630DF4" w14:paraId="1D2FC968" w14:textId="77777777" w:rsidTr="00D67FEE">
        <w:trPr>
          <w:trHeight w:val="404"/>
        </w:trPr>
        <w:tc>
          <w:tcPr>
            <w:tcW w:w="3720" w:type="pct"/>
            <w:shd w:val="clear" w:color="auto" w:fill="DAEEF3" w:themeFill="accent5" w:themeFillTint="33"/>
            <w:noWrap/>
          </w:tcPr>
          <w:p w14:paraId="2C348058" w14:textId="77777777" w:rsidR="00EE27C6" w:rsidRDefault="00EE27C6" w:rsidP="00D67FEE">
            <w:pPr>
              <w:pStyle w:val="ListParagraph"/>
              <w:numPr>
                <w:ilvl w:val="0"/>
                <w:numId w:val="1"/>
              </w:numPr>
              <w:spacing w:after="0"/>
            </w:pPr>
            <w:r w:rsidRPr="00FE7FA8">
              <w:rPr>
                <w:b/>
                <w:bCs/>
              </w:rPr>
              <w:t>Liu 2021</w:t>
            </w:r>
            <w:r w:rsidRPr="00630DF4">
              <w:t>;</w:t>
            </w:r>
            <w:r>
              <w:fldChar w:fldCharType="begin"/>
            </w:r>
            <w:r>
              <w:instrText xml:space="preserve"> ADDIN ZOTERO_ITEM CSL_CITATION {"citationID":"8Q0Pa53v","properties":{"formattedCitation":"\\super 5\\nosupersub{}","plainCitation":"5","noteIndex":0},"citationItems":[{"id":182202,"uris":["http://zotero.org/users/729214/items/NFT6XKUI"],"itemData":{"id":182202,"type":"article-journal","abstract":"Objective: Our study aimed to identify the appropriate evaluation time point and assessment forthe CSF tap test(TT) to predict the shunting responsiveness of patients with idiopathic normal-pressure hydrocephalus (iNPH). Methods: Eighty-eight inpatients with clinically possible iNPH who underwent CSF TT at multiple time points (baseline, 8 hours, 24 hours, and 72 hours after CSF TT) at Peking Union Medical College Hospital were recruited. The multidomain assessment included the timed up and go test(TUG), 10-meter walking tests, and a brief executive function battery. Performance in multidomain assessment at the indicated time points were compared. The positive response rate and cumulative positive rate of multidomain assessment at multiple time points were calculated. And their corresponding specificity and sensitivity of predicting shunting response were calculated according to the follow-up results after shunting. Results: The multidomain assessment performance except TUG at 8 hours were significantly improved at each time point after CSF TT compared with baseline (P&lt;0.01). Reduction more than 10% in the 10-meter walking time and number of steps at 24 hours showed the highest specificity (both 85.7%) and sensitivity (37.5% and 46.7%, respectively) for predicting shunting response. Additionally, an improvement of more than 20% in the composite z score at 72 hours showed 100% specificity and 80% sensitivity for predicting shunting response. Conclusion: Multiple time points and multidomain assessment were helpful to identify more shunting responders. Executive function evaluation might be a candidate tool to increase the effectiveness of CSF TT.","container-title":"Clinical Neurology and Neurosurgery","DOI":"10.1016/j.clineuro.2021.107012","issue":"(Liu C.; Dong L.; Li J.; Huang X.; Wang J.; Lei D.; Mao C.; Cui L.; Gao J., gj107@163.com) Department of Neurology, State Key Laboratory of Complex Severe and Rare Disease, Peking Union Medical College Hospital, Chinese Academy of Medical Sciences, Beijin","journalAbbreviation":"Clinical Neurology and Neurosurgery","title":"A pilot study of multiple time points and multidomain assessment in cerebrospinal fluid tap test for patients with idiopathic normal pressure hydrocephalus","URL":"https://www.embase.com/search/results?subaction=viewrecord&amp;id=L2015427478&amp;from=export","volume":"210","author":[{"family":"Liu","given":"C."},{"family":"Dong","given":"L."},{"family":"Li","given":"J."},{"family":"Huang","given":"X."},{"family":"Wang","given":"J."},{"family":"Lei","given":"D."},{"family":"Mao","given":"C."},{"family":"Wei","given":"J."},{"family":"Hou","given":"B."},{"family":"Feng","given":"F."},{"family":"Cui","given":"L."},{"family":"Gao","given":"J."}],"issued":{"date-parts":[["2021"]]}}}],"schema":"https://github.com/citation-style-language/schema/raw/master/csl-citation.json"} </w:instrText>
            </w:r>
            <w:r>
              <w:fldChar w:fldCharType="separate"/>
            </w:r>
            <w:r w:rsidRPr="000702FB">
              <w:rPr>
                <w:rFonts w:cs="Calibri"/>
                <w:kern w:val="0"/>
                <w:szCs w:val="24"/>
                <w:vertAlign w:val="superscript"/>
              </w:rPr>
              <w:t>5</w:t>
            </w:r>
            <w:r>
              <w:fldChar w:fldCharType="end"/>
            </w:r>
            <w:r w:rsidRPr="00630DF4">
              <w:t xml:space="preserve"> China; 2012-2019; Retrospective cohort study</w:t>
            </w:r>
          </w:p>
          <w:p w14:paraId="752C860F" w14:textId="77777777" w:rsidR="00EE27C6" w:rsidRDefault="00EE27C6" w:rsidP="00D67FEE">
            <w:pPr>
              <w:spacing w:after="0"/>
            </w:pPr>
            <w:r w:rsidRPr="00630DF4">
              <w:t xml:space="preserve">Funding: Grant from National Key Research and Development Program of China, CAMS Innovation </w:t>
            </w:r>
            <w:r>
              <w:t>F</w:t>
            </w:r>
            <w:r w:rsidRPr="00630DF4">
              <w:t>und for Medical Sciences (2016-12M-1-004), National Natural Science Foundation of China, and the Strategic Priority Research Program</w:t>
            </w:r>
            <w:r>
              <w:t xml:space="preserve"> </w:t>
            </w:r>
            <w:r w:rsidRPr="00630DF4">
              <w:t>Biological basis of aging and therapeutic strategies</w:t>
            </w:r>
            <w:r>
              <w:t xml:space="preserve"> </w:t>
            </w:r>
            <w:r w:rsidRPr="00630DF4">
              <w:t>of the Chinese Academy of Sciences</w:t>
            </w:r>
          </w:p>
          <w:p w14:paraId="481FE256" w14:textId="77777777" w:rsidR="00EE27C6" w:rsidRDefault="00EE27C6" w:rsidP="00D67FEE">
            <w:pPr>
              <w:spacing w:after="0"/>
            </w:pPr>
            <w:r w:rsidRPr="00630DF4">
              <w:t xml:space="preserve">Aim of the study: </w:t>
            </w:r>
            <w:r>
              <w:t>To c</w:t>
            </w:r>
            <w:r w:rsidRPr="00630DF4">
              <w:t>ompare the improvement in TUG, 10</w:t>
            </w:r>
            <w:r>
              <w:t xml:space="preserve"> m walking time</w:t>
            </w:r>
            <w:r w:rsidRPr="00630DF4">
              <w:t>, 10</w:t>
            </w:r>
            <w:r>
              <w:t xml:space="preserve"> m walking steps,</w:t>
            </w:r>
            <w:r w:rsidRPr="00630DF4">
              <w:t xml:space="preserve"> and composite Z score at 8 h, 24 h, and 72 h after CSF TT and calculate the specificity, sensitivity, </w:t>
            </w:r>
            <w:r>
              <w:t>PPV and NPV</w:t>
            </w:r>
            <w:r w:rsidRPr="00630DF4">
              <w:t xml:space="preserve"> of the walking tests and executive composite Z score according to the results of shunting follow-up assessments</w:t>
            </w:r>
          </w:p>
          <w:p w14:paraId="0A3AE4DF" w14:textId="77777777" w:rsidR="00EE27C6" w:rsidRDefault="00EE27C6" w:rsidP="00D67FEE">
            <w:pPr>
              <w:spacing w:after="0"/>
              <w:jc w:val="left"/>
            </w:pPr>
            <w:r w:rsidRPr="00630DF4">
              <w:t xml:space="preserve">Participants: clinically possible normal-pressure hydrocephalus according to international diagnostic criteria and Chinese consensus </w:t>
            </w:r>
          </w:p>
          <w:p w14:paraId="106AFA82" w14:textId="77777777" w:rsidR="00EE27C6" w:rsidRDefault="00EE27C6" w:rsidP="00D67FEE">
            <w:pPr>
              <w:spacing w:after="0"/>
              <w:jc w:val="left"/>
            </w:pPr>
            <w:r w:rsidRPr="00630DF4">
              <w:t>Inclusions: 1. diagnosis with i</w:t>
            </w:r>
            <w:r>
              <w:t>NPH</w:t>
            </w:r>
            <w:r w:rsidRPr="00630DF4">
              <w:t xml:space="preserve"> according to international guidelines and Chinese consensus; 2. completion of a multi-time point assessment of walking ability and neuropsychological status.; Exclusions: The patients could not tolerate 30 ml of CSF drainage during the CSF TT</w:t>
            </w:r>
          </w:p>
          <w:p w14:paraId="7319093E" w14:textId="77777777" w:rsidR="00EE27C6" w:rsidRPr="00DE68E5" w:rsidRDefault="00EE27C6" w:rsidP="00D67FEE">
            <w:pPr>
              <w:spacing w:after="0"/>
              <w:jc w:val="left"/>
              <w:rPr>
                <w:b/>
                <w:bCs/>
              </w:rPr>
            </w:pPr>
            <w:r w:rsidRPr="00DE68E5">
              <w:rPr>
                <w:b/>
                <w:bCs/>
              </w:rPr>
              <w:t>CSF Tap test was not used in the decision-making process for shunting</w:t>
            </w:r>
          </w:p>
        </w:tc>
        <w:tc>
          <w:tcPr>
            <w:tcW w:w="1280" w:type="pct"/>
            <w:shd w:val="clear" w:color="auto" w:fill="DAEEF3" w:themeFill="accent5" w:themeFillTint="33"/>
            <w:noWrap/>
          </w:tcPr>
          <w:p w14:paraId="22847C52" w14:textId="77777777" w:rsidR="00EE27C6" w:rsidRDefault="00EE27C6" w:rsidP="00D67FEE">
            <w:pPr>
              <w:spacing w:after="0"/>
            </w:pPr>
            <w:r w:rsidRPr="008B63B5">
              <w:rPr>
                <w:b/>
                <w:bCs/>
              </w:rPr>
              <w:t>88 patients</w:t>
            </w:r>
            <w:r w:rsidRPr="00630DF4">
              <w:t xml:space="preserve">; </w:t>
            </w:r>
            <w:r>
              <w:t xml:space="preserve">Age </w:t>
            </w:r>
            <w:r w:rsidRPr="00630DF4">
              <w:t>67±12 y</w:t>
            </w:r>
          </w:p>
          <w:p w14:paraId="4FA225BD" w14:textId="77777777" w:rsidR="00EE27C6" w:rsidRDefault="00EE27C6" w:rsidP="00D67FEE">
            <w:pPr>
              <w:spacing w:after="0"/>
            </w:pPr>
            <w:r w:rsidRPr="00630DF4">
              <w:t>M/F: 61</w:t>
            </w:r>
            <w:r>
              <w:t>/27</w:t>
            </w:r>
            <w:r w:rsidRPr="00630DF4">
              <w:t>; Vascular disease:</w:t>
            </w:r>
            <w:r>
              <w:t xml:space="preserve"> NR</w:t>
            </w:r>
          </w:p>
          <w:p w14:paraId="1A8E963C" w14:textId="77777777" w:rsidR="00EE27C6" w:rsidRDefault="00EE27C6" w:rsidP="00D67FEE">
            <w:pPr>
              <w:spacing w:after="0"/>
            </w:pPr>
            <w:r w:rsidRPr="00630DF4">
              <w:t>Cognitive impairment: 71.6</w:t>
            </w:r>
            <w:r>
              <w:t>%</w:t>
            </w:r>
            <w:r w:rsidRPr="00630DF4">
              <w:t xml:space="preserve">; </w:t>
            </w:r>
            <w:r>
              <w:t>Gait impairment: 84%; urinary dysfunction: 67%</w:t>
            </w:r>
          </w:p>
          <w:p w14:paraId="6B2635B7" w14:textId="77777777" w:rsidR="00EE27C6" w:rsidRDefault="00EE27C6" w:rsidP="00D67FEE">
            <w:pPr>
              <w:spacing w:after="0"/>
            </w:pPr>
            <w:r w:rsidRPr="00630DF4">
              <w:t>Duration of symptoms:</w:t>
            </w:r>
            <w:r>
              <w:t xml:space="preserve"> 0.5-11 years</w:t>
            </w:r>
          </w:p>
          <w:p w14:paraId="33E796FB" w14:textId="77777777" w:rsidR="00EE27C6" w:rsidRPr="00630DF4" w:rsidRDefault="00EE27C6" w:rsidP="00D67FEE">
            <w:pPr>
              <w:spacing w:after="0"/>
            </w:pPr>
            <w:r w:rsidRPr="00630DF4">
              <w:t>Evans Index</w:t>
            </w:r>
            <w:r>
              <w:t xml:space="preserve">, </w:t>
            </w:r>
            <w:r w:rsidRPr="00630DF4">
              <w:t>Baseline Gait</w:t>
            </w:r>
            <w:r>
              <w:t xml:space="preserve">, urinary and cognitive </w:t>
            </w:r>
            <w:r w:rsidRPr="00630DF4">
              <w:t>score</w:t>
            </w:r>
            <w:r>
              <w:t>s: NR</w:t>
            </w:r>
            <w:r w:rsidRPr="00630DF4">
              <w:t xml:space="preserve"> </w:t>
            </w:r>
          </w:p>
          <w:p w14:paraId="5697EB6E" w14:textId="77777777" w:rsidR="00EE27C6" w:rsidRPr="00FE7FA8" w:rsidRDefault="00EE27C6" w:rsidP="00D67FEE">
            <w:pPr>
              <w:spacing w:after="0"/>
              <w:rPr>
                <w:b/>
                <w:bCs/>
              </w:rPr>
            </w:pPr>
            <w:r w:rsidRPr="00FE7FA8">
              <w:rPr>
                <w:b/>
                <w:bCs/>
              </w:rPr>
              <w:t>Index test and outcomes of reference standards</w:t>
            </w:r>
            <w:r>
              <w:rPr>
                <w:b/>
                <w:bCs/>
              </w:rPr>
              <w:t xml:space="preserve"> </w:t>
            </w:r>
            <w:r w:rsidRPr="00FE7FA8">
              <w:rPr>
                <w:b/>
                <w:bCs/>
              </w:rPr>
              <w:t>available in 23 patients</w:t>
            </w:r>
          </w:p>
        </w:tc>
      </w:tr>
      <w:tr w:rsidR="00EE27C6" w:rsidRPr="00630DF4" w14:paraId="15A6B27C" w14:textId="77777777" w:rsidTr="00D67FEE">
        <w:trPr>
          <w:trHeight w:val="404"/>
        </w:trPr>
        <w:tc>
          <w:tcPr>
            <w:tcW w:w="3720" w:type="pct"/>
            <w:shd w:val="clear" w:color="auto" w:fill="FFFFFF" w:themeFill="background1"/>
            <w:noWrap/>
          </w:tcPr>
          <w:p w14:paraId="4D4E6A94" w14:textId="77777777" w:rsidR="00EE27C6" w:rsidRDefault="00EE27C6" w:rsidP="00D67FEE">
            <w:pPr>
              <w:pStyle w:val="ListParagraph"/>
              <w:numPr>
                <w:ilvl w:val="0"/>
                <w:numId w:val="1"/>
              </w:numPr>
              <w:spacing w:after="0"/>
            </w:pPr>
            <w:r w:rsidRPr="00FD49E1">
              <w:rPr>
                <w:b/>
                <w:bCs/>
              </w:rPr>
              <w:t>Rydja 2021</w:t>
            </w:r>
            <w:r w:rsidRPr="00630DF4">
              <w:t>;</w:t>
            </w:r>
            <w:r>
              <w:fldChar w:fldCharType="begin"/>
            </w:r>
            <w:r>
              <w:instrText xml:space="preserve"> ADDIN ZOTERO_ITEM CSL_CITATION {"citationID":"2Yvk5AJH","properties":{"formattedCitation":"\\super 6\\nosupersub{}","plainCitation":"6","noteIndex":0},"citationItems":[{"id":182201,"uris":["http://zotero.org/users/729214/items/2SN73RD5"],"itemData":{"id":182201,"type":"article-journal","abstract":"Background: The cerebrospinal fluid tap test (CSF TT) is used for selecting shunt surgery candidates among patients with idiopathic normal pressure hydrocephalus (iNPH). We aimed to evaluate the predictive value of the CSF TT, by using the Hellström iNPH scale for shunted iNPH patients with a standardized method. Methods: One hundred and sixteen shunt-operated iNPH patients were retrospectively included in this study. The gait and balance domains in the iNPH scale were used as outcome measures for the CSF TT and the total iNPH scale score as the postoperative outcome. A positive response to CSF TT was defined as a change of ≥ 5 points in the gait domain and ≥ 16 points in the balance domain. Differences between CSF TT responders and non-responders, sensitivity, specificity, positive and negative predictive values, accuracy, and correlations between changes from baseline to post CSF TT and from baseline to the postoperative follow-up, were calculated. Results: In the CSF TT there were 63.8% responders in the gait domain and correspondingly 44.3% in the balance domain. CSF TT responders had a significantly better postoperative outcome in the total scale score (gait P ≤ 0.001, balance P ≤ 0.012) and gait CSF TT responders improved more in gait (P ≤ 0.001) and balance CSF TT responders in balance (P ≤ 0.001). No differences between CSF TT gait or balance responders could be found in neuropsychological or urinary continence assessments postoperatively. The sensitivity and specificity of the CSF TT and the outcome of the total iNPH scale score postoperatively were 68.1% and 52.0% for gait and 47.8% and 68.0% for balance, respectively. Conclusions: The CSF TT, with the Hellström iNPH scale as the outcome measure, has clear limitations in predicting postoperative results. The gait domain may be used to predict outcomes for gait, but the balance domain is too insensitive.","container-title":"Fluids and Barriers of the CNS","DOI":"10.1186/s12987-021-00252-5","issue":"1","journalAbbreviation":"Fluids and Barriers of the CNS","title":"Evaluating the cerebrospinal fluid tap test with the Hellström iNPH scale for patients with idiopathic normal pressure hydrocephalus","URL":"https://www.embase.com/search/results?subaction=viewrecord&amp;id=L2011096290&amp;from=export","volume":"18","author":[{"family":"Rydja","given":"J."},{"family":"Eleftheriou","given":"A."},{"family":"Lundin","given":"F."}],"issued":{"date-parts":[["2021"]]}}}],"schema":"https://github.com/citation-style-language/schema/raw/master/csl-citation.json"} </w:instrText>
            </w:r>
            <w:r>
              <w:fldChar w:fldCharType="separate"/>
            </w:r>
            <w:r w:rsidRPr="000702FB">
              <w:rPr>
                <w:rFonts w:cs="Calibri"/>
                <w:kern w:val="0"/>
                <w:szCs w:val="24"/>
                <w:vertAlign w:val="superscript"/>
              </w:rPr>
              <w:t>6</w:t>
            </w:r>
            <w:r>
              <w:fldChar w:fldCharType="end"/>
            </w:r>
            <w:r w:rsidRPr="00630DF4">
              <w:t xml:space="preserve"> Sweden; Jan 2016-Dec 2019</w:t>
            </w:r>
            <w:r>
              <w:t xml:space="preserve">;  </w:t>
            </w:r>
            <w:r w:rsidRPr="00630DF4">
              <w:t>Retrospective cohort</w:t>
            </w:r>
            <w:r>
              <w:t xml:space="preserve"> study</w:t>
            </w:r>
          </w:p>
          <w:p w14:paraId="545B9AC3" w14:textId="77777777" w:rsidR="00EE27C6" w:rsidRDefault="00EE27C6" w:rsidP="00D67FEE">
            <w:pPr>
              <w:spacing w:after="0"/>
            </w:pPr>
            <w:r w:rsidRPr="00630DF4">
              <w:t>Funding: Open access funding provided by Link</w:t>
            </w:r>
            <w:r>
              <w:t>o</w:t>
            </w:r>
            <w:r w:rsidRPr="00630DF4">
              <w:t>ping University</w:t>
            </w:r>
          </w:p>
          <w:p w14:paraId="594D135D" w14:textId="77777777" w:rsidR="00EE27C6" w:rsidRDefault="00EE27C6" w:rsidP="00D67FEE">
            <w:pPr>
              <w:spacing w:after="0"/>
            </w:pPr>
            <w:r w:rsidRPr="00630DF4">
              <w:t>Aim of the study: To evaluate the prognostic value of the CSF TT using the Hellst</w:t>
            </w:r>
            <w:r>
              <w:t>ro</w:t>
            </w:r>
            <w:r w:rsidRPr="00630DF4">
              <w:t>m iNPH scale among shunted iNPH patients in a large single-center cohort</w:t>
            </w:r>
          </w:p>
          <w:p w14:paraId="7CECBF88" w14:textId="77777777" w:rsidR="00EE27C6" w:rsidRDefault="00EE27C6" w:rsidP="00D67FEE">
            <w:pPr>
              <w:spacing w:after="0"/>
            </w:pPr>
            <w:r w:rsidRPr="00630DF4">
              <w:lastRenderedPageBreak/>
              <w:t xml:space="preserve">Participants: Patients with a diagnosis of possible and probable iNPH, based on the international guidelines of 2005 and </w:t>
            </w:r>
            <w:r w:rsidRPr="00630DF4">
              <w:br/>
              <w:t>treated with an adjustable valve shunt</w:t>
            </w:r>
          </w:p>
          <w:p w14:paraId="217CC210" w14:textId="77777777" w:rsidR="00EE27C6" w:rsidRDefault="00EE27C6" w:rsidP="00D67FEE">
            <w:pPr>
              <w:spacing w:after="0"/>
            </w:pPr>
            <w:r w:rsidRPr="00630DF4">
              <w:t>Inclusions: All patients had a disturbed gait and balance</w:t>
            </w:r>
            <w:r>
              <w:t xml:space="preserve"> and, additionally, an impairment of cognition and/or continence symptoms.</w:t>
            </w:r>
            <w:r w:rsidRPr="00630DF4">
              <w:t xml:space="preserve"> Exclusions: Patients were excluded if they had missing data for the CSF TT or the post</w:t>
            </w:r>
            <w:r>
              <w:t>-</w:t>
            </w:r>
            <w:r w:rsidRPr="00630DF4">
              <w:t>operative assessment</w:t>
            </w:r>
            <w:r>
              <w:t>.</w:t>
            </w:r>
          </w:p>
          <w:p w14:paraId="4A2DAAD1" w14:textId="77777777" w:rsidR="00EE27C6" w:rsidRPr="00DE68E5" w:rsidRDefault="00EE27C6" w:rsidP="00D67FEE">
            <w:pPr>
              <w:spacing w:after="0"/>
              <w:rPr>
                <w:b/>
                <w:bCs/>
              </w:rPr>
            </w:pPr>
            <w:r w:rsidRPr="00DE68E5">
              <w:rPr>
                <w:b/>
                <w:bCs/>
              </w:rPr>
              <w:t>CSF Tap test was not used in the decision-making process for shunting</w:t>
            </w:r>
          </w:p>
        </w:tc>
        <w:tc>
          <w:tcPr>
            <w:tcW w:w="1280" w:type="pct"/>
            <w:shd w:val="clear" w:color="auto" w:fill="FFFFFF" w:themeFill="background1"/>
            <w:noWrap/>
          </w:tcPr>
          <w:p w14:paraId="54FEE6F2" w14:textId="77777777" w:rsidR="00EE27C6" w:rsidRDefault="00EE27C6" w:rsidP="00D67FEE">
            <w:pPr>
              <w:spacing w:after="0"/>
            </w:pPr>
            <w:r w:rsidRPr="00FD49E1">
              <w:rPr>
                <w:b/>
                <w:bCs/>
              </w:rPr>
              <w:lastRenderedPageBreak/>
              <w:t>159 Patients</w:t>
            </w:r>
            <w:r w:rsidRPr="00630DF4">
              <w:t xml:space="preserve">; </w:t>
            </w:r>
            <w:r>
              <w:t xml:space="preserve">Age: 75.4 </w:t>
            </w:r>
            <w:r w:rsidRPr="00630DF4">
              <w:t xml:space="preserve">(6.2); M/F: 62/54; </w:t>
            </w:r>
          </w:p>
          <w:p w14:paraId="51EEB5A5" w14:textId="77777777" w:rsidR="00EE27C6" w:rsidRDefault="00EE27C6" w:rsidP="00D67FEE">
            <w:pPr>
              <w:spacing w:after="0"/>
            </w:pPr>
            <w:r w:rsidRPr="00630DF4">
              <w:t xml:space="preserve">Vascular disease: </w:t>
            </w:r>
            <w:r>
              <w:t>9.5%</w:t>
            </w:r>
            <w:r w:rsidRPr="00630DF4">
              <w:t xml:space="preserve"> Cognitive impairment</w:t>
            </w:r>
            <w:r>
              <w:t xml:space="preserve">, Gait dysfunction, and urinary dysfunction: NR </w:t>
            </w:r>
          </w:p>
          <w:p w14:paraId="4DBB4BB7" w14:textId="77777777" w:rsidR="00EE27C6" w:rsidRDefault="00EE27C6" w:rsidP="00D67FEE">
            <w:pPr>
              <w:spacing w:after="0"/>
            </w:pPr>
            <w:r w:rsidRPr="00630DF4">
              <w:lastRenderedPageBreak/>
              <w:t>Duration of symptoms</w:t>
            </w:r>
            <w:r>
              <w:t xml:space="preserve">, </w:t>
            </w:r>
            <w:r w:rsidRPr="00630DF4">
              <w:t>Evans Index</w:t>
            </w:r>
            <w:r>
              <w:t xml:space="preserve">, </w:t>
            </w:r>
            <w:r w:rsidRPr="00630DF4">
              <w:t>Baseline Gait</w:t>
            </w:r>
            <w:r>
              <w:t>, and urinary scores: NR</w:t>
            </w:r>
          </w:p>
          <w:p w14:paraId="25547DFA" w14:textId="77777777" w:rsidR="00EE27C6" w:rsidRPr="00630DF4" w:rsidRDefault="00EE27C6" w:rsidP="00D67FEE">
            <w:pPr>
              <w:spacing w:after="0"/>
            </w:pPr>
            <w:r w:rsidRPr="00630DF4">
              <w:t xml:space="preserve">Baseline Cognitive score: MMSE 26 (23-28) n=115; </w:t>
            </w:r>
            <w:r>
              <w:t>T</w:t>
            </w:r>
            <w:r w:rsidRPr="00630DF4">
              <w:t>otal iNPH score 51.8(16.9</w:t>
            </w:r>
            <w:r>
              <w:t>)</w:t>
            </w:r>
            <w:r w:rsidRPr="00630DF4">
              <w:t xml:space="preserve"> </w:t>
            </w:r>
          </w:p>
          <w:p w14:paraId="3571B923" w14:textId="77777777" w:rsidR="00EE27C6" w:rsidRDefault="00EE27C6" w:rsidP="00D67FEE">
            <w:pPr>
              <w:spacing w:after="0"/>
            </w:pPr>
            <w:r w:rsidRPr="00630DF4">
              <w:t>Mean volume of CSF tapped: 48.0 (44.0</w:t>
            </w:r>
            <w:r>
              <w:t>-</w:t>
            </w:r>
            <w:r w:rsidRPr="00630DF4">
              <w:t>50.0)</w:t>
            </w:r>
          </w:p>
          <w:p w14:paraId="66D83AF8" w14:textId="77777777" w:rsidR="00EE27C6" w:rsidRDefault="00EE27C6" w:rsidP="00D67FEE">
            <w:pPr>
              <w:spacing w:after="0"/>
            </w:pPr>
            <w:r w:rsidRPr="00630DF4">
              <w:t>CS</w:t>
            </w:r>
            <w:r>
              <w:t>F</w:t>
            </w:r>
            <w:r w:rsidRPr="00630DF4">
              <w:t xml:space="preserve"> </w:t>
            </w:r>
            <w:r>
              <w:t>o</w:t>
            </w:r>
            <w:r w:rsidRPr="00630DF4">
              <w:t>pening pressure: 15</w:t>
            </w:r>
            <w:r>
              <w:t xml:space="preserve"> </w:t>
            </w:r>
            <w:r w:rsidRPr="00630DF4">
              <w:t xml:space="preserve"> (12.5</w:t>
            </w:r>
            <w:r>
              <w:t>-</w:t>
            </w:r>
            <w:r w:rsidRPr="00630DF4">
              <w:t>18.0)</w:t>
            </w:r>
            <w:r>
              <w:t xml:space="preserve"> cm H20</w:t>
            </w:r>
          </w:p>
          <w:p w14:paraId="105B3255" w14:textId="77777777" w:rsidR="00EE27C6" w:rsidRPr="0099740C" w:rsidRDefault="00EE27C6" w:rsidP="00D67FEE">
            <w:pPr>
              <w:spacing w:after="0"/>
              <w:rPr>
                <w:b/>
                <w:bCs/>
              </w:rPr>
            </w:pPr>
            <w:r w:rsidRPr="0099740C">
              <w:rPr>
                <w:b/>
                <w:bCs/>
              </w:rPr>
              <w:t>Index test and outcomes of reference standard available in 116 patients.</w:t>
            </w:r>
          </w:p>
        </w:tc>
      </w:tr>
      <w:tr w:rsidR="00EE27C6" w:rsidRPr="00630DF4" w14:paraId="7C8E274A" w14:textId="77777777" w:rsidTr="00D67FEE">
        <w:trPr>
          <w:trHeight w:val="404"/>
        </w:trPr>
        <w:tc>
          <w:tcPr>
            <w:tcW w:w="3720" w:type="pct"/>
            <w:shd w:val="clear" w:color="auto" w:fill="DAEEF3" w:themeFill="accent5" w:themeFillTint="33"/>
            <w:noWrap/>
            <w:hideMark/>
          </w:tcPr>
          <w:p w14:paraId="3719FD17" w14:textId="77777777" w:rsidR="00EE27C6" w:rsidRDefault="00EE27C6" w:rsidP="00D67FEE">
            <w:pPr>
              <w:pStyle w:val="ListParagraph"/>
              <w:numPr>
                <w:ilvl w:val="0"/>
                <w:numId w:val="1"/>
              </w:numPr>
              <w:spacing w:after="0"/>
            </w:pPr>
            <w:r w:rsidRPr="00FD49E1">
              <w:rPr>
                <w:b/>
                <w:bCs/>
              </w:rPr>
              <w:lastRenderedPageBreak/>
              <w:t>Kameda 2022</w:t>
            </w:r>
            <w:r w:rsidRPr="00630DF4">
              <w:t>;</w:t>
            </w:r>
            <w:r>
              <w:fldChar w:fldCharType="begin"/>
            </w:r>
            <w:r>
              <w:instrText xml:space="preserve"> ADDIN ZOTERO_ITEM CSL_CITATION {"citationID":"bkxnDnZ8","properties":{"formattedCitation":"\\super 7\\nosupersub{}","plainCitation":"7","noteIndex":0},"citationItems":[{"id":182200,"uris":["http://zotero.org/users/729214/items/RHWL9TAL"],"itemData":{"id":182200,"type":"article-journal","abstract":"Background: Although the tap test for patients with suspected idiopathic normal pressure hydrocephalus (iNPH) is still often performed as part of the preoperative evaluation, it is true that some studies have reported the limitations of the tap test, claiming that it does not provide the additional information for appropriate patient selection for surgery. We aimed to determine whether a better method of pre- and post-tap test assessment could lead to appropriate patient selection for shunting. Methods: We performed the tap test as part of the preoperative evaluation in all 40 patients who underwent lumboperitoneal shunt surgery for iNPH from April 2021 to September 2021. We retrospectively analyzed the patient data. We examined whether a comprehensive evaluation of the effect of the tap test using the Functional Gait Assessment (FGA) and Global Rating of Change (GRC) scales would identify a wider range of patients who would benefit from shunt surgery than the 3-m Timed Up and Go test (TUG) alone. Results: Assuming a prevalence of 1% for iNPH, the TUG had a sensitivity of 0.23, specificity of 0.71, positive likelihood ratio of 0.79, and negative likelihood ratio of 1.09. When improvement in either the FGA or the GRC was used as a criterion for the validity of the tap test, the sensitivity was 0.88, specificity was 0.17, positive likelihood ratio was 1.06, and negative likelihood ratio was 0.71. Conclusion: Improvement in either the FGA or the GRC is a more sensitive criterion for the effectiveness of the tap test for the gait aspect than the TUG. Since the negative likelihood ratio is lower than that for the TUG alone, it is more appropriate to exclude patients with neither FGA nor GRC improvement from surgical indications than to exclude surgical indications based on a negative TUG.","container-title":"Frontiers in Neurology","DOI":"10.3389/fneur.2022.846429","issue":"(Kameda M., mrkameda@gmail.com; Kajimoto Y., yoshinaga.kajimoto@ompu.ac.jp; Kambara A.; Tsujino K.; Yamada H.; Takagi F.; Fukuo Y.; Kosaka T.; Kanemitsu T.; Katayama Y.; Tsuji Y.; Yagi R.; Hiramatsu R.; Ikeda N.; Nonoguchi N.; Furuse M.; Kawabata S.; Taka","journalAbbreviation":"Frontiers in Neurology","title":"Evaluation of the Effectiveness of the Tap Test by Combining the Use of Functional Gait Assessment and Global Rating of Change","URL":"https://www.embase.com/search/results?subaction=viewrecord&amp;id=L2015582815&amp;from=export","volume":"13","author":[{"family":"Kameda","given":"M."},{"family":"Kajimoto","given":"Y."},{"family":"Kambara","given":"A."},{"family":"Tsujino","given":"K."},{"family":"Yamada","given":"H."},{"family":"Takagi","given":"F."},{"family":"Fukuo","given":"Y."},{"family":"Kosaka","given":"T."},{"family":"Kanemitsu","given":"T."},{"family":"Katayama","given":"Y."},{"family":"Tsuji","given":"Y."},{"family":"Yagi","given":"R."},{"family":"Hiramatsu","given":"R."},{"family":"Ikeda","given":"N."},{"family":"Nonoguchi","given":"N."},{"family":"Furuse","given":"M."},{"family":"Kawabata","given":"S."},{"family":"Takami","given":"T."},{"family":"Wanibuchi","given":"M."}],"issued":{"date-parts":[["2022"]]}}}],"schema":"https://github.com/citation-style-language/schema/raw/master/csl-citation.json"} </w:instrText>
            </w:r>
            <w:r>
              <w:fldChar w:fldCharType="separate"/>
            </w:r>
            <w:r w:rsidRPr="000702FB">
              <w:rPr>
                <w:rFonts w:cs="Calibri"/>
                <w:kern w:val="0"/>
                <w:szCs w:val="24"/>
                <w:vertAlign w:val="superscript"/>
              </w:rPr>
              <w:t>7</w:t>
            </w:r>
            <w:r>
              <w:fldChar w:fldCharType="end"/>
            </w:r>
            <w:r w:rsidRPr="00630DF4">
              <w:t xml:space="preserve"> Japan; Apr 2021-Sep 2021</w:t>
            </w:r>
            <w:r>
              <w:t xml:space="preserve">; </w:t>
            </w:r>
            <w:r w:rsidRPr="00630DF4">
              <w:t>Retrospective cohort study</w:t>
            </w:r>
          </w:p>
          <w:p w14:paraId="7B0F1E1D" w14:textId="77777777" w:rsidR="00EE27C6" w:rsidRDefault="00EE27C6" w:rsidP="00D67FEE">
            <w:pPr>
              <w:spacing w:after="0"/>
            </w:pPr>
            <w:r w:rsidRPr="00630DF4">
              <w:t>Funding: Japan Society for the Promotion of Science Grant-in-Aid for Scientific Research</w:t>
            </w:r>
            <w:r>
              <w:t xml:space="preserve">; </w:t>
            </w:r>
          </w:p>
          <w:p w14:paraId="0E0338AC" w14:textId="77777777" w:rsidR="00EE27C6" w:rsidRDefault="00EE27C6" w:rsidP="00D67FEE">
            <w:pPr>
              <w:spacing w:after="0"/>
            </w:pPr>
            <w:r w:rsidRPr="00630DF4">
              <w:t>Aim of the study: To study if the comprehensive evaluation of</w:t>
            </w:r>
            <w:r>
              <w:t xml:space="preserve"> </w:t>
            </w:r>
            <w:r w:rsidRPr="00630DF4">
              <w:t>the effect of the tap test using the Functional Gait Assessment (FGA) and Global Rating of Change (GRC) scales can lead to more appropriate patient selection for shunting than the evaluation of the effects of TUG alone</w:t>
            </w:r>
          </w:p>
          <w:p w14:paraId="2CA1D4F5" w14:textId="77777777" w:rsidR="00EE27C6" w:rsidRPr="00630DF4" w:rsidRDefault="00EE27C6" w:rsidP="00D67FEE">
            <w:pPr>
              <w:spacing w:after="0"/>
            </w:pPr>
            <w:r>
              <w:t xml:space="preserve">Participants: </w:t>
            </w:r>
            <w:r w:rsidRPr="00630DF4">
              <w:t>Patients with a positive tap test who showed some improvement in any of the three symptoms</w:t>
            </w:r>
            <w:r>
              <w:t>—gait, urinary incontinence, and cognitive function —</w:t>
            </w:r>
            <w:r w:rsidRPr="00630DF4">
              <w:t xml:space="preserve"> after the tap test were determined to be eligible for LP shunt. In addition, patients with a negative tap test but DESH findings were identified as having a high probability of iNPH and were considered eligible for LP shunt.</w:t>
            </w:r>
          </w:p>
          <w:p w14:paraId="577396DD" w14:textId="77777777" w:rsidR="00EE27C6" w:rsidRPr="00DE68E5" w:rsidRDefault="00EE27C6" w:rsidP="00D67FEE">
            <w:pPr>
              <w:spacing w:after="0"/>
              <w:rPr>
                <w:b/>
                <w:bCs/>
              </w:rPr>
            </w:pPr>
            <w:r w:rsidRPr="00DE68E5">
              <w:rPr>
                <w:b/>
                <w:bCs/>
              </w:rPr>
              <w:t>CSF Tap test was not used in the decision-making process for shunting</w:t>
            </w:r>
          </w:p>
        </w:tc>
        <w:tc>
          <w:tcPr>
            <w:tcW w:w="1280" w:type="pct"/>
            <w:shd w:val="clear" w:color="auto" w:fill="DAEEF3" w:themeFill="accent5" w:themeFillTint="33"/>
            <w:noWrap/>
            <w:hideMark/>
          </w:tcPr>
          <w:p w14:paraId="086F90A7" w14:textId="77777777" w:rsidR="00EE27C6" w:rsidRDefault="00EE27C6" w:rsidP="00D67FEE">
            <w:pPr>
              <w:spacing w:after="0"/>
            </w:pPr>
            <w:r w:rsidRPr="00FD49E1">
              <w:rPr>
                <w:b/>
                <w:bCs/>
              </w:rPr>
              <w:t xml:space="preserve">40 patients; </w:t>
            </w:r>
            <w:r>
              <w:t xml:space="preserve">Mean age: </w:t>
            </w:r>
            <w:r w:rsidRPr="00630DF4">
              <w:t>78.8(5.2)</w:t>
            </w:r>
          </w:p>
          <w:p w14:paraId="3B0D0D84" w14:textId="77777777" w:rsidR="00EE27C6" w:rsidRDefault="00EE27C6" w:rsidP="00D67FEE">
            <w:pPr>
              <w:spacing w:after="0"/>
            </w:pPr>
            <w:r w:rsidRPr="00630DF4">
              <w:t>M/F: 19/21</w:t>
            </w:r>
          </w:p>
          <w:p w14:paraId="7ECC594A" w14:textId="77777777" w:rsidR="00EE27C6" w:rsidRDefault="00EE27C6" w:rsidP="00D67FEE">
            <w:pPr>
              <w:spacing w:after="0"/>
            </w:pPr>
            <w:r w:rsidRPr="00630DF4">
              <w:t>Vascular disease</w:t>
            </w:r>
            <w:r>
              <w:t xml:space="preserve">, </w:t>
            </w:r>
            <w:r w:rsidRPr="00630DF4">
              <w:t>Cognitive impairment</w:t>
            </w:r>
            <w:r>
              <w:t>, Gait dysfunction, urinary dysfunction: NR</w:t>
            </w:r>
          </w:p>
          <w:p w14:paraId="008A7202" w14:textId="77777777" w:rsidR="00EE27C6" w:rsidRDefault="00EE27C6" w:rsidP="00D67FEE">
            <w:pPr>
              <w:spacing w:after="0"/>
            </w:pPr>
            <w:r w:rsidRPr="00630DF4">
              <w:t>Duration of symptoms</w:t>
            </w:r>
            <w:r>
              <w:t xml:space="preserve">, </w:t>
            </w:r>
            <w:r w:rsidRPr="00630DF4">
              <w:t>Evans Index:</w:t>
            </w:r>
            <w:r>
              <w:t xml:space="preserve"> NR</w:t>
            </w:r>
          </w:p>
          <w:p w14:paraId="5A446F99" w14:textId="77777777" w:rsidR="00EE27C6" w:rsidRDefault="00EE27C6" w:rsidP="00D67FEE">
            <w:pPr>
              <w:spacing w:after="0"/>
            </w:pPr>
            <w:r w:rsidRPr="00630DF4">
              <w:t xml:space="preserve">Baseline </w:t>
            </w:r>
            <w:r>
              <w:t xml:space="preserve">TUG 15.3 (5.7); MMSE 24.5 (4.6); </w:t>
            </w:r>
            <w:r w:rsidRPr="00630DF4">
              <w:t xml:space="preserve">iNPH 5.2(2.4) </w:t>
            </w:r>
          </w:p>
          <w:p w14:paraId="0E7A1541" w14:textId="77777777" w:rsidR="00EE27C6" w:rsidRPr="00A241FD" w:rsidRDefault="00EE27C6" w:rsidP="00D67FEE">
            <w:pPr>
              <w:spacing w:after="0"/>
              <w:rPr>
                <w:b/>
                <w:bCs/>
              </w:rPr>
            </w:pPr>
            <w:r w:rsidRPr="00A241FD">
              <w:rPr>
                <w:b/>
                <w:bCs/>
              </w:rPr>
              <w:t>TUG test outcomes available in 40, FGA in 24 patients</w:t>
            </w:r>
          </w:p>
        </w:tc>
      </w:tr>
      <w:tr w:rsidR="00EE27C6" w:rsidRPr="00630DF4" w14:paraId="78D5691A" w14:textId="77777777" w:rsidTr="00D67FEE">
        <w:trPr>
          <w:trHeight w:val="404"/>
        </w:trPr>
        <w:tc>
          <w:tcPr>
            <w:tcW w:w="3720" w:type="pct"/>
            <w:shd w:val="clear" w:color="auto" w:fill="FFFFFF" w:themeFill="background1"/>
            <w:noWrap/>
            <w:hideMark/>
          </w:tcPr>
          <w:p w14:paraId="7486496D" w14:textId="77777777" w:rsidR="00EE27C6" w:rsidRDefault="00EE27C6" w:rsidP="00D67FEE">
            <w:pPr>
              <w:pStyle w:val="ListParagraph"/>
              <w:numPr>
                <w:ilvl w:val="0"/>
                <w:numId w:val="1"/>
              </w:numPr>
              <w:spacing w:after="0"/>
            </w:pPr>
            <w:r w:rsidRPr="00A241FD">
              <w:rPr>
                <w:b/>
                <w:bCs/>
              </w:rPr>
              <w:t>vanBilsen 2022</w:t>
            </w:r>
            <w:r w:rsidRPr="00630DF4">
              <w:t>;</w:t>
            </w:r>
            <w:r>
              <w:fldChar w:fldCharType="begin"/>
            </w:r>
            <w:r>
              <w:instrText xml:space="preserve"> ADDIN ZOTERO_ITEM CSL_CITATION {"citationID":"dfItSb3F","properties":{"formattedCitation":"\\super 8\\nosupersub{}","plainCitation":"8","noteIndex":0},"citationItems":[{"id":182199,"uris":["http://zotero.org/users/729214/items/D2QP3K82"],"itemData":{"id":182199,"type":"article-journal","abstract":"Objective: The aim of this study was to investigate the diagnostic accuracy of the pulsatility curve to predict shunt response in patients with idiopathic normal pressure hydrocephalus (iNPH). Methods: Lumbar cerebrospinal fluid dynamics were derived from an automatic lumbar infusion test (LIT) protocol. All patients were treated with ventriculoperitoneal shunting and re-examined 6 months after shunting. Patient demographics and outcomes were gathered in a prospective, electronic database that spanned from January 2012 to January 2020. A validated iNPH scale was used to assess patients preoperatively and 6 months postoperatively. The relationship of the relative pulse pressure coefficient (RPPC), delta amplitude, successful lowering of amplitude, and the pressure-value at a hypothetical amplitude of zero (P0), resistance to outflow (Rout), and outcome, were assessed using receiver operating characteristic (ROC) curves. Results: We included 38 patients. The RPPC, delta amplitude, successful lowering of amplitude, and P0 parameters did not predict shunt response. Mean P0 was 0.5 (IQR 0.4–0.9) in improved patients and 0.4 (IQR 0–1.2) in non-improved patients. The delta amplitude was 0.16 kPa (IQR 0.10–0.23) in improved patients and 0.18 kPa (IQR 0.11–0.24) in non-improved patients. Furthermore, we found a technical failure rate of pulsatility curve measurements of 32%. Conclusion: Pulsatility curve results were not suitable in predicting shunt response in our cohort. The diagnostic value of LIT in case of normal pressure hydrocephalus should be subject to more rigorous research.","container-title":"Acta Neurochirurgica","DOI":"10.1007/s00701-022-05233-7","issue":"7","journalAbbreviation":"Acta Neurochirurgica","page":"1747-1754","title":"The diagnostic value of the pulsatility curve to predict shunt responsiveness in patients with idiopathic normal pressure hydrocephalus","volume":"164","author":[{"family":"Bilsen","given":"M.W.T.","non-dropping-particle":"van"},{"family":"Abbeele","given":"L.","non-dropping-particle":"van den"},{"family":"Volovici","given":"V."},{"family":"Boogaarts","given":"H.D."},{"family":"Bartels","given":"R.H.M.A."},{"family":"Lindert","given":"E.J.","non-dropping-particle":"van"}],"issued":{"date-parts":[["2022"]]}}}],"schema":"https://github.com/citation-style-language/schema/raw/master/csl-citation.json"} </w:instrText>
            </w:r>
            <w:r>
              <w:fldChar w:fldCharType="separate"/>
            </w:r>
            <w:r w:rsidRPr="000702FB">
              <w:rPr>
                <w:rFonts w:cs="Calibri"/>
                <w:kern w:val="0"/>
                <w:szCs w:val="24"/>
                <w:vertAlign w:val="superscript"/>
              </w:rPr>
              <w:t>8</w:t>
            </w:r>
            <w:r>
              <w:fldChar w:fldCharType="end"/>
            </w:r>
            <w:r w:rsidRPr="00630DF4">
              <w:t xml:space="preserve"> Netherlands; Jan 2015-</w:t>
            </w:r>
            <w:r>
              <w:t>Jan</w:t>
            </w:r>
            <w:r w:rsidRPr="00630DF4">
              <w:t xml:space="preserve"> 2020</w:t>
            </w:r>
            <w:r>
              <w:t xml:space="preserve">; </w:t>
            </w:r>
            <w:r w:rsidRPr="00630DF4">
              <w:t>Prospective cohort study</w:t>
            </w:r>
          </w:p>
          <w:p w14:paraId="5EBBCB10" w14:textId="77777777" w:rsidR="00EE27C6" w:rsidRDefault="00EE27C6" w:rsidP="00D67FEE">
            <w:pPr>
              <w:spacing w:after="0"/>
            </w:pPr>
            <w:r w:rsidRPr="00630DF4">
              <w:t>Funding: Not reported</w:t>
            </w:r>
          </w:p>
          <w:p w14:paraId="656A1760" w14:textId="77777777" w:rsidR="00EE27C6" w:rsidRDefault="00EE27C6" w:rsidP="00D67FEE">
            <w:pPr>
              <w:spacing w:after="0"/>
            </w:pPr>
            <w:r w:rsidRPr="00630DF4">
              <w:t xml:space="preserve">Aim of the study: </w:t>
            </w:r>
            <w:r>
              <w:t>A h</w:t>
            </w:r>
            <w:r w:rsidRPr="00630DF4">
              <w:t>igh delta amplitude would be a good diagnostic marker for a positive shunt response, and a low amplitude or inability to lower the amplitude would correlate with a negative shunt response.</w:t>
            </w:r>
            <w:r>
              <w:t xml:space="preserve"> C</w:t>
            </w:r>
            <w:r w:rsidRPr="00630DF4">
              <w:t>ombining delta amplitude with other diagnostic markers deduced from LIT</w:t>
            </w:r>
            <w:r>
              <w:t>, such</w:t>
            </w:r>
            <w:r w:rsidRPr="00630DF4">
              <w:t xml:space="preserve"> as P0, Rout</w:t>
            </w:r>
            <w:r>
              <w:t>,</w:t>
            </w:r>
            <w:r w:rsidRPr="00630DF4">
              <w:t xml:space="preserve"> and tap test, could improve specificity and sensitivity.</w:t>
            </w:r>
          </w:p>
          <w:p w14:paraId="320FB3AA" w14:textId="77777777" w:rsidR="00EE27C6" w:rsidRDefault="00EE27C6" w:rsidP="00D67FEE">
            <w:pPr>
              <w:spacing w:after="0"/>
            </w:pPr>
            <w:r w:rsidRPr="00630DF4">
              <w:t>Participants: iNPH; Inclusions: Patients who underwent shunt surgery preceded by a LIT according to the new pulsatility curve protocol for diagnosis of iNPH</w:t>
            </w:r>
          </w:p>
          <w:p w14:paraId="1F6C48EB" w14:textId="77777777" w:rsidR="00EE27C6" w:rsidRDefault="00EE27C6" w:rsidP="00D67FEE">
            <w:pPr>
              <w:spacing w:after="0"/>
            </w:pPr>
            <w:r w:rsidRPr="00630DF4">
              <w:t>Exclusions: secondary NPH or aqueductal stenosis</w:t>
            </w:r>
          </w:p>
          <w:p w14:paraId="18360FC7" w14:textId="77777777" w:rsidR="00EE27C6" w:rsidRPr="00DE68E5" w:rsidRDefault="00EE27C6" w:rsidP="00D67FEE">
            <w:pPr>
              <w:spacing w:after="0"/>
              <w:rPr>
                <w:b/>
                <w:bCs/>
              </w:rPr>
            </w:pPr>
            <w:r w:rsidRPr="00DE68E5">
              <w:rPr>
                <w:b/>
                <w:bCs/>
              </w:rPr>
              <w:t>CSF Tap test was not used in the decision-making process for shunting</w:t>
            </w:r>
          </w:p>
        </w:tc>
        <w:tc>
          <w:tcPr>
            <w:tcW w:w="1280" w:type="pct"/>
            <w:shd w:val="clear" w:color="auto" w:fill="FFFFFF" w:themeFill="background1"/>
            <w:noWrap/>
            <w:hideMark/>
          </w:tcPr>
          <w:p w14:paraId="6D0805CE" w14:textId="77777777" w:rsidR="00EE27C6" w:rsidRDefault="00EE27C6" w:rsidP="00D67FEE">
            <w:pPr>
              <w:spacing w:after="0"/>
            </w:pPr>
            <w:r w:rsidRPr="00630DF4">
              <w:t xml:space="preserve">38 patients; </w:t>
            </w:r>
            <w:r>
              <w:t xml:space="preserve">Mean age: </w:t>
            </w:r>
            <w:r w:rsidRPr="00630DF4">
              <w:t>72; M/F: 24</w:t>
            </w:r>
            <w:r>
              <w:t>/14</w:t>
            </w:r>
            <w:r w:rsidRPr="00630DF4">
              <w:t xml:space="preserve">; </w:t>
            </w:r>
          </w:p>
          <w:p w14:paraId="67D398BC" w14:textId="77777777" w:rsidR="00EE27C6" w:rsidRDefault="00EE27C6" w:rsidP="00D67FEE">
            <w:pPr>
              <w:spacing w:after="0"/>
            </w:pPr>
            <w:r w:rsidRPr="00630DF4">
              <w:t xml:space="preserve">Vascular disease: </w:t>
            </w:r>
            <w:r>
              <w:t>37%</w:t>
            </w:r>
            <w:r w:rsidRPr="00630DF4">
              <w:t>; Cognitive impairment: 32(84.2);</w:t>
            </w:r>
            <w:r>
              <w:t xml:space="preserve"> Gait dysfunction: 100%, urinary dysfunction: 82%</w:t>
            </w:r>
          </w:p>
          <w:p w14:paraId="3B974987" w14:textId="77777777" w:rsidR="00EE27C6" w:rsidRDefault="00EE27C6" w:rsidP="00D67FEE">
            <w:pPr>
              <w:spacing w:after="0"/>
            </w:pPr>
            <w:r w:rsidRPr="00630DF4">
              <w:t>Duration of symptoms</w:t>
            </w:r>
            <w:r>
              <w:t xml:space="preserve">, </w:t>
            </w:r>
            <w:r w:rsidRPr="00630DF4">
              <w:t>Evans Index</w:t>
            </w:r>
            <w:r>
              <w:t xml:space="preserve">, </w:t>
            </w:r>
            <w:r w:rsidRPr="00630DF4">
              <w:t>Baseline Gait</w:t>
            </w:r>
            <w:r>
              <w:t xml:space="preserve">, </w:t>
            </w:r>
            <w:r w:rsidRPr="00630DF4">
              <w:t xml:space="preserve">Cognitive </w:t>
            </w:r>
            <w:r>
              <w:t xml:space="preserve">and urinary </w:t>
            </w:r>
            <w:r w:rsidRPr="00630DF4">
              <w:t>score</w:t>
            </w:r>
            <w:r>
              <w:t>s</w:t>
            </w:r>
            <w:r w:rsidRPr="00630DF4">
              <w:t xml:space="preserve">: </w:t>
            </w:r>
            <w:r>
              <w:t>NR</w:t>
            </w:r>
          </w:p>
          <w:p w14:paraId="35EC82BB" w14:textId="77777777" w:rsidR="00EE27C6" w:rsidRDefault="00EE27C6" w:rsidP="00D67FEE">
            <w:pPr>
              <w:spacing w:after="0"/>
            </w:pPr>
            <w:r w:rsidRPr="00630DF4">
              <w:t>Pre</w:t>
            </w:r>
            <w:r>
              <w:t>-</w:t>
            </w:r>
            <w:r w:rsidRPr="00630DF4">
              <w:t>op iNPH score</w:t>
            </w:r>
            <w:r>
              <w:t xml:space="preserve"> (median)</w:t>
            </w:r>
            <w:r w:rsidRPr="00630DF4">
              <w:t xml:space="preserve"> 5.5 (5-7)</w:t>
            </w:r>
          </w:p>
          <w:p w14:paraId="4D600CBC" w14:textId="77777777" w:rsidR="00EE27C6" w:rsidRPr="00EB336A" w:rsidRDefault="00EE27C6" w:rsidP="00D67FEE">
            <w:pPr>
              <w:spacing w:after="0"/>
              <w:rPr>
                <w:b/>
                <w:bCs/>
              </w:rPr>
            </w:pPr>
            <w:r w:rsidRPr="00EB336A">
              <w:rPr>
                <w:b/>
                <w:bCs/>
              </w:rPr>
              <w:t>Index test and outcomes available in 38 patients</w:t>
            </w:r>
          </w:p>
        </w:tc>
      </w:tr>
      <w:tr w:rsidR="00EE27C6" w:rsidRPr="00630DF4" w14:paraId="51B05E6F" w14:textId="77777777" w:rsidTr="00D67FEE">
        <w:tblPrEx>
          <w:shd w:val="clear" w:color="auto" w:fill="auto"/>
        </w:tblPrEx>
        <w:trPr>
          <w:trHeight w:val="404"/>
        </w:trPr>
        <w:tc>
          <w:tcPr>
            <w:tcW w:w="3720" w:type="pct"/>
            <w:noWrap/>
          </w:tcPr>
          <w:p w14:paraId="2E2DFE5C" w14:textId="77777777" w:rsidR="00EE27C6" w:rsidRPr="00A33640" w:rsidRDefault="00EE27C6" w:rsidP="00D67FEE">
            <w:pPr>
              <w:pStyle w:val="ListParagraph"/>
              <w:numPr>
                <w:ilvl w:val="0"/>
                <w:numId w:val="1"/>
              </w:numPr>
              <w:spacing w:after="0"/>
            </w:pPr>
            <w:r>
              <w:rPr>
                <w:b/>
                <w:bCs/>
              </w:rPr>
              <w:t>Gao 2025,</w:t>
            </w:r>
            <w:r>
              <w:rPr>
                <w:b/>
                <w:bCs/>
              </w:rPr>
              <w:fldChar w:fldCharType="begin"/>
            </w:r>
            <w:r>
              <w:rPr>
                <w:b/>
                <w:bCs/>
              </w:rPr>
              <w:instrText xml:space="preserve"> ADDIN ZOTERO_ITEM CSL_CITATION {"citationID":"T8rSSSwg","properties":{"formattedCitation":"\\super 9\\nosupersub{}","plainCitation":"9","noteIndex":0},"citationItems":[{"id":185119,"uris":["http://zotero.org/users/729214/items/WZSVFFJE"],"itemData":{"id":185119,"type":"article-journal","abstract":"ObjectivesThe study aims to investigate the predictive performance of preoperative imaging features combined with tap test for the outcomes of ventriculoperitoneal (VP) shunt in idiopathic normal pressure hydrocephalus (iNPH).MethodsIn this multicenter retrospective study, 166 iNPH patients who underwent VP shunt surgery between August 2019 and November 2023 were included. Preoperative clinical characteristics and imaging features were collected. Preoperative clinical assessment and at least 3 months of postoperative follow-up were performed. Multivariable logistic regression, sensitivity, specificity, and the area under the receiver operating characteristic curve (AUC) were used to evaluate predictive performance.ResultsOut of 166 total patients, 96 were responders and 70 non-responders. The tap test showed significant difference between two group (p &lt; 0.01). Multivariable logistic regression identified that a positive disproportionately enlarged subarachnoid space (DESH) sign (OR = 0.09, 95% CI: 0.04–0.22, p &lt; 0.001) and a sharper callosal angle (CA) (OR = 0.97, 95% CI: 0.95–1.00, p = 0.02) were associated with symptom improvement after shunt. The sensitivity, specificity, and AUC of tap test were 0.64, 0.60, and 0.62, respectively. Combining CA and the tap test increased sensitivity to 0.85, while combining DESH, CA, and the tap test improved specificity and AUC to 0.67 and 0.72, respectively.ConclusionThe findings suggest that the imaging features DESH and CA, when combined with the tap test, enhance the prediction of VP shunt outcomes in iNPH patients. Despite the improved predictive capability, further research focusing on innovative biomarkers for VP shunt is warranted.","container-title":"Frontiers in Aging Neuroscience","DOI":"10.3389/fnagi.2025.1509493","ISSN":"1663-4365","journalAbbreviation":"Front. Aging Neurosci.","language":"English","note":"publisher: Frontiers","source":"Frontiers","title":"Preoperative imaging biomarkers combined with tap test for predicting shunt surgery outcome in idiopathic normal pressure hydrocephalus: a multicenter retrospective study","title-short":"Preoperative imaging biomarkers combined with tap test for predicting shunt surgery outcome in idiopathic normal pressure hydrocephalus","URL":"https://www.frontiersin.org/journals/aging-neuroscience/articles/10.3389/fnagi.2025.1509493/full","volume":"17","author":[{"family":"Gao","given":"Wei"},{"family":"Liu","given":"Wei"},{"family":"Ying","given":"Yuqi"},{"family":"Zeng","given":"Qingze"},{"family":"Wang","given":"Jiadong"},{"family":"Lin","given":"Jingquan"},{"family":"Guo","given":"Xinxia"},{"family":"Jiang","given":"Hongjie"},{"family":"Zheng","given":"Zhe"},{"family":"Zhu","given":"Zhoule"},{"family":"Zhu","given":"Junming"}],"accessed":{"date-parts":[["2025",10,25]]},"issued":{"date-parts":[["2025",2,27]]}}}],"schema":"https://github.com/citation-style-language/schema/raw/master/csl-citation.json"} </w:instrText>
            </w:r>
            <w:r>
              <w:rPr>
                <w:b/>
                <w:bCs/>
              </w:rPr>
              <w:fldChar w:fldCharType="separate"/>
            </w:r>
            <w:r w:rsidRPr="000702FB">
              <w:rPr>
                <w:rFonts w:cs="Calibri"/>
                <w:kern w:val="0"/>
                <w:szCs w:val="24"/>
                <w:vertAlign w:val="superscript"/>
              </w:rPr>
              <w:t>9</w:t>
            </w:r>
            <w:r>
              <w:rPr>
                <w:b/>
                <w:bCs/>
              </w:rPr>
              <w:fldChar w:fldCharType="end"/>
            </w:r>
            <w:r>
              <w:rPr>
                <w:b/>
                <w:bCs/>
              </w:rPr>
              <w:t xml:space="preserve"> </w:t>
            </w:r>
            <w:r w:rsidRPr="00A33640">
              <w:t>China, Aug 2019-Nov 2023; Retrospective cohort study</w:t>
            </w:r>
          </w:p>
          <w:p w14:paraId="3583E943" w14:textId="77777777" w:rsidR="00EE27C6" w:rsidRPr="00A33640" w:rsidRDefault="00EE27C6" w:rsidP="00D67FEE">
            <w:pPr>
              <w:spacing w:after="0"/>
            </w:pPr>
            <w:r w:rsidRPr="00A33640">
              <w:t>Funding: Key R&amp;D Program of Zhejiang Province, National Natural Science Foundation of China, A Project Supported by Scientific Research</w:t>
            </w:r>
          </w:p>
          <w:p w14:paraId="20988104" w14:textId="77777777" w:rsidR="00EE27C6" w:rsidRPr="00A33640" w:rsidRDefault="00EE27C6" w:rsidP="00D67FEE">
            <w:pPr>
              <w:spacing w:after="0"/>
            </w:pPr>
            <w:r w:rsidRPr="00A33640">
              <w:t>Fund of Zhejiang University</w:t>
            </w:r>
          </w:p>
          <w:p w14:paraId="159A297B" w14:textId="77777777" w:rsidR="00EE27C6" w:rsidRPr="00A33640" w:rsidRDefault="00EE27C6" w:rsidP="00D67FEE">
            <w:pPr>
              <w:spacing w:after="0"/>
            </w:pPr>
            <w:r w:rsidRPr="00A33640">
              <w:t>Aim of the study: To study the predictive performance of preoperative imaging features combined with tap test for the outcomes of ventriculoperitoneal (VP) shunt in idiopathic normal pressure hydrocephalus (iNPH).</w:t>
            </w:r>
          </w:p>
          <w:p w14:paraId="563621E8" w14:textId="77777777" w:rsidR="00EE27C6" w:rsidRPr="00A33640" w:rsidRDefault="00EE27C6" w:rsidP="00D67FEE">
            <w:pPr>
              <w:spacing w:after="0"/>
            </w:pPr>
            <w:r w:rsidRPr="00A33640">
              <w:t xml:space="preserve">Participants: diagnostic criteria were based on the second edition of the Japanese iNPH Treatment Guidelines </w:t>
            </w:r>
          </w:p>
          <w:p w14:paraId="75BFB365" w14:textId="77777777" w:rsidR="00EE27C6" w:rsidRDefault="00EE27C6" w:rsidP="00D67FEE">
            <w:pPr>
              <w:spacing w:after="0"/>
            </w:pPr>
            <w:r w:rsidRPr="00A33640">
              <w:t>Exclusions: All possible causes of secondary hydrocephalus,Blurred magnetic resonance imaging (MRI) images</w:t>
            </w:r>
          </w:p>
          <w:p w14:paraId="56521C08" w14:textId="77777777" w:rsidR="00EE27C6" w:rsidRPr="000702FB" w:rsidRDefault="00EE27C6" w:rsidP="00D67FEE">
            <w:pPr>
              <w:spacing w:after="0"/>
              <w:rPr>
                <w:b/>
                <w:bCs/>
              </w:rPr>
            </w:pPr>
            <w:r w:rsidRPr="000702FB">
              <w:rPr>
                <w:b/>
                <w:bCs/>
              </w:rPr>
              <w:t>CSF tap test was not used in the decision making process for shunting</w:t>
            </w:r>
          </w:p>
        </w:tc>
        <w:tc>
          <w:tcPr>
            <w:tcW w:w="1280" w:type="pct"/>
            <w:noWrap/>
          </w:tcPr>
          <w:p w14:paraId="270A3FF1" w14:textId="77777777" w:rsidR="00EE27C6" w:rsidRDefault="00EE27C6" w:rsidP="00D67FEE">
            <w:pPr>
              <w:spacing w:after="0"/>
            </w:pPr>
            <w:r>
              <w:t>211 patients; Mean age: 71(7); M/F: 110/56</w:t>
            </w:r>
          </w:p>
          <w:p w14:paraId="4F43BCA5" w14:textId="77777777" w:rsidR="00EE27C6" w:rsidRDefault="00EE27C6" w:rsidP="00D67FEE">
            <w:pPr>
              <w:spacing w:after="0"/>
            </w:pPr>
            <w:r>
              <w:t>Vascular disease: 44%; Cognitive impairment: 77%; Gait dysfunction: 97%; urinary dysfunction: 79%</w:t>
            </w:r>
          </w:p>
          <w:p w14:paraId="74A8D357" w14:textId="77777777" w:rsidR="00EE27C6" w:rsidRDefault="00EE27C6" w:rsidP="00D67FEE">
            <w:pPr>
              <w:spacing w:after="0"/>
            </w:pPr>
            <w:r>
              <w:t>Duration of symptoms: 19(7.4 months)</w:t>
            </w:r>
          </w:p>
          <w:p w14:paraId="0BC0A2CD" w14:textId="77777777" w:rsidR="00EE27C6" w:rsidRDefault="00EE27C6" w:rsidP="00D67FEE">
            <w:pPr>
              <w:spacing w:after="0"/>
            </w:pPr>
            <w:r>
              <w:t>Evans index: 0.35</w:t>
            </w:r>
          </w:p>
          <w:p w14:paraId="78323F0D" w14:textId="77777777" w:rsidR="00EE27C6" w:rsidRDefault="00EE27C6" w:rsidP="00D67FEE">
            <w:pPr>
              <w:spacing w:after="0"/>
            </w:pPr>
            <w:r>
              <w:t>Baseline scores: Not reported</w:t>
            </w:r>
          </w:p>
          <w:p w14:paraId="3AA9D8D9" w14:textId="77777777" w:rsidR="00EE27C6" w:rsidRDefault="00EE27C6" w:rsidP="00D67FEE">
            <w:pPr>
              <w:spacing w:after="0"/>
            </w:pPr>
            <w:r>
              <w:t>CSF opening pressure: 12.9 cm in responder 13.4 in non responders</w:t>
            </w:r>
          </w:p>
          <w:p w14:paraId="20F0D1E1" w14:textId="77777777" w:rsidR="00EE27C6" w:rsidRPr="00630DF4" w:rsidRDefault="00EE27C6" w:rsidP="00D67FEE">
            <w:pPr>
              <w:spacing w:after="0"/>
            </w:pPr>
            <w:r>
              <w:t>Index test and outcomes available in 166 patients</w:t>
            </w:r>
          </w:p>
        </w:tc>
      </w:tr>
    </w:tbl>
    <w:p w14:paraId="76239CEA" w14:textId="77777777" w:rsidR="00EE27C6" w:rsidRDefault="00EE27C6" w:rsidP="00EE27C6"/>
    <w:p w14:paraId="4F47BFFB" w14:textId="77777777" w:rsidR="00EE27C6" w:rsidRDefault="00EE27C6" w:rsidP="00EE27C6">
      <w:pPr>
        <w:spacing w:after="0"/>
        <w:jc w:val="left"/>
      </w:pPr>
      <w:r>
        <w:br w:type="page"/>
      </w:r>
    </w:p>
    <w:p w14:paraId="0E9CED82" w14:textId="77777777" w:rsidR="00EE27C6" w:rsidRDefault="00EE27C6" w:rsidP="00EE27C6">
      <w:pPr>
        <w:pStyle w:val="Heading1"/>
      </w:pPr>
      <w:r>
        <w:lastRenderedPageBreak/>
        <w:t xml:space="preserve">Supplementary Table 2: </w:t>
      </w:r>
      <w:r w:rsidRPr="00C23C74">
        <w:t xml:space="preserve">Demographics and Details of studies on </w:t>
      </w:r>
      <w:r>
        <w:t>LIT</w:t>
      </w:r>
    </w:p>
    <w:tbl>
      <w:tblPr>
        <w:tblStyle w:val="GridTable2-Accent5"/>
        <w:tblW w:w="1437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463"/>
        <w:gridCol w:w="3126"/>
        <w:gridCol w:w="2783"/>
      </w:tblGrid>
      <w:tr w:rsidR="00EE27C6" w:rsidRPr="00A85CEA" w14:paraId="529E284F" w14:textId="77777777" w:rsidTr="00D67FEE">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8463" w:type="dxa"/>
            <w:tcBorders>
              <w:top w:val="single" w:sz="4" w:space="0" w:color="auto"/>
              <w:left w:val="single" w:sz="4" w:space="0" w:color="auto"/>
              <w:bottom w:val="single" w:sz="4" w:space="0" w:color="auto"/>
              <w:right w:val="single" w:sz="4" w:space="0" w:color="auto"/>
            </w:tcBorders>
            <w:noWrap/>
            <w:hideMark/>
          </w:tcPr>
          <w:p w14:paraId="3550483A" w14:textId="77777777" w:rsidR="00EE27C6" w:rsidRPr="00A85CEA" w:rsidRDefault="00EE27C6" w:rsidP="00D67FEE">
            <w:pPr>
              <w:spacing w:after="0"/>
            </w:pPr>
            <w:r w:rsidRPr="00A85CEA">
              <w:t>Study ID; Country; Duration</w:t>
            </w:r>
          </w:p>
          <w:p w14:paraId="63EFB528" w14:textId="77777777" w:rsidR="00EE27C6" w:rsidRPr="00A85CEA" w:rsidRDefault="00EE27C6" w:rsidP="00D67FEE">
            <w:pPr>
              <w:spacing w:after="0"/>
            </w:pPr>
            <w:r w:rsidRPr="00A85CEA">
              <w:t>Aims, Population description, Inclusion and exclusion criteria</w:t>
            </w:r>
          </w:p>
        </w:tc>
        <w:tc>
          <w:tcPr>
            <w:tcW w:w="3126" w:type="dxa"/>
            <w:tcBorders>
              <w:top w:val="single" w:sz="4" w:space="0" w:color="auto"/>
              <w:left w:val="single" w:sz="4" w:space="0" w:color="auto"/>
              <w:bottom w:val="single" w:sz="4" w:space="0" w:color="auto"/>
              <w:right w:val="single" w:sz="4" w:space="0" w:color="auto"/>
            </w:tcBorders>
            <w:noWrap/>
            <w:hideMark/>
          </w:tcPr>
          <w:p w14:paraId="7E05A26F" w14:textId="77777777" w:rsidR="00EE27C6" w:rsidRPr="00A85CEA" w:rsidRDefault="00EE27C6" w:rsidP="00D67FEE">
            <w:pPr>
              <w:spacing w:after="0"/>
              <w:cnfStyle w:val="100000000000" w:firstRow="1" w:lastRow="0" w:firstColumn="0" w:lastColumn="0" w:oddVBand="0" w:evenVBand="0" w:oddHBand="0" w:evenHBand="0" w:firstRowFirstColumn="0" w:firstRowLastColumn="0" w:lastRowFirstColumn="0" w:lastRowLastColumn="0"/>
            </w:pPr>
            <w:r w:rsidRPr="00A85CEA">
              <w:t>Number of patients; Mean age; Clinical features, Evans index, baseline gait, urinary and cognitive scores</w:t>
            </w:r>
          </w:p>
        </w:tc>
        <w:tc>
          <w:tcPr>
            <w:tcW w:w="2783" w:type="dxa"/>
            <w:tcBorders>
              <w:top w:val="single" w:sz="4" w:space="0" w:color="auto"/>
              <w:left w:val="single" w:sz="4" w:space="0" w:color="auto"/>
              <w:bottom w:val="single" w:sz="4" w:space="0" w:color="auto"/>
              <w:right w:val="single" w:sz="4" w:space="0" w:color="auto"/>
            </w:tcBorders>
            <w:noWrap/>
            <w:hideMark/>
          </w:tcPr>
          <w:p w14:paraId="39357389" w14:textId="77777777" w:rsidR="00EE27C6" w:rsidRPr="00A85CEA" w:rsidRDefault="00EE27C6" w:rsidP="00D67FEE">
            <w:pPr>
              <w:spacing w:after="0"/>
              <w:cnfStyle w:val="100000000000" w:firstRow="1" w:lastRow="0" w:firstColumn="0" w:lastColumn="0" w:oddVBand="0" w:evenVBand="0" w:oddHBand="0" w:evenHBand="0" w:firstRowFirstColumn="0" w:firstRowLastColumn="0" w:lastRowFirstColumn="0" w:lastRowLastColumn="0"/>
            </w:pPr>
            <w:r w:rsidRPr="00A85CEA">
              <w:t>Plateau pressure, resistance to outflow, pulse pressure amplitude, baseline ICP</w:t>
            </w:r>
          </w:p>
        </w:tc>
      </w:tr>
      <w:tr w:rsidR="00EE27C6" w:rsidRPr="00A85CEA" w14:paraId="764EE1AF" w14:textId="77777777" w:rsidTr="00D67FEE">
        <w:trPr>
          <w:cnfStyle w:val="000000100000" w:firstRow="0" w:lastRow="0" w:firstColumn="0" w:lastColumn="0" w:oddVBand="0" w:evenVBand="0" w:oddHBand="1" w:evenHBand="0" w:firstRowFirstColumn="0" w:firstRowLastColumn="0" w:lastRowFirstColumn="0" w:lastRowLastColumn="0"/>
          <w:trHeight w:val="727"/>
        </w:trPr>
        <w:tc>
          <w:tcPr>
            <w:cnfStyle w:val="001000000000" w:firstRow="0" w:lastRow="0" w:firstColumn="1" w:lastColumn="0" w:oddVBand="0" w:evenVBand="0" w:oddHBand="0" w:evenHBand="0" w:firstRowFirstColumn="0" w:firstRowLastColumn="0" w:lastRowFirstColumn="0" w:lastRowLastColumn="0"/>
            <w:tcW w:w="8463" w:type="dxa"/>
            <w:tcBorders>
              <w:top w:val="single" w:sz="4" w:space="0" w:color="auto"/>
              <w:left w:val="single" w:sz="4" w:space="0" w:color="auto"/>
              <w:bottom w:val="single" w:sz="4" w:space="0" w:color="auto"/>
              <w:right w:val="single" w:sz="4" w:space="0" w:color="auto"/>
            </w:tcBorders>
            <w:noWrap/>
          </w:tcPr>
          <w:p w14:paraId="187D3ADD" w14:textId="77777777" w:rsidR="00EE27C6" w:rsidRPr="000702FB" w:rsidRDefault="00EE27C6" w:rsidP="00D67FEE">
            <w:pPr>
              <w:spacing w:after="0"/>
              <w:rPr>
                <w:rFonts w:asciiTheme="minorHAnsi" w:hAnsiTheme="minorHAnsi" w:cstheme="minorHAnsi"/>
                <w:b w:val="0"/>
                <w:bCs w:val="0"/>
              </w:rPr>
            </w:pPr>
            <w:r w:rsidRPr="005F6777">
              <w:rPr>
                <w:rFonts w:asciiTheme="minorHAnsi" w:hAnsiTheme="minorHAnsi" w:cstheme="minorHAnsi"/>
              </w:rPr>
              <w:t>Boon 1997;</w:t>
            </w:r>
            <w:r>
              <w:rPr>
                <w:rFonts w:asciiTheme="minorHAnsi" w:hAnsiTheme="minorHAnsi" w:cstheme="minorHAnsi"/>
              </w:rPr>
              <w:t xml:space="preserve"> </w:t>
            </w:r>
            <w:r w:rsidRPr="00E30C17">
              <w:rPr>
                <w:rFonts w:asciiTheme="minorHAnsi" w:hAnsiTheme="minorHAnsi" w:cstheme="minorHAnsi"/>
                <w:b w:val="0"/>
                <w:bCs w:val="0"/>
              </w:rPr>
              <w:t>Netherlands;</w:t>
            </w:r>
            <w:r w:rsidRPr="00E30C17">
              <w:rPr>
                <w:rFonts w:asciiTheme="minorHAnsi" w:hAnsiTheme="minorHAnsi" w:cstheme="minorHAnsi"/>
              </w:rPr>
              <w:fldChar w:fldCharType="begin"/>
            </w:r>
            <w:r w:rsidRPr="00E30C17">
              <w:rPr>
                <w:rFonts w:asciiTheme="minorHAnsi" w:hAnsiTheme="minorHAnsi" w:cstheme="minorHAnsi"/>
                <w:b w:val="0"/>
                <w:bCs w:val="0"/>
              </w:rPr>
              <w:instrText xml:space="preserve"> ADDIN ZOTERO_ITEM CSL_CITATION {"citationID":"BJDsnird","properties":{"formattedCitation":"\\super 10\\nosupersub{}","plainCitation":"10","noteIndex":0},"citationItems":[{"id":185118,"uris":["http://zotero.org/users/729214/items/YW774PVA"],"itemData":{"id":185118,"type":"article-journal","abstract":"</w:instrText>
            </w:r>
            <w:r w:rsidRPr="00E30C17">
              <w:rPr>
                <w:rFonts w:ascii="Segoe UI Symbol" w:hAnsi="Segoe UI Symbol" w:cs="Segoe UI Symbol"/>
                <w:b w:val="0"/>
                <w:bCs w:val="0"/>
              </w:rPr>
              <w:instrText>✓</w:instrText>
            </w:r>
            <w:r w:rsidRPr="00E30C17">
              <w:rPr>
                <w:rFonts w:asciiTheme="minorHAnsi" w:hAnsiTheme="minorHAnsi" w:cstheme="minorHAnsi"/>
                <w:b w:val="0"/>
                <w:bCs w:val="0"/>
              </w:rPr>
              <w:instrText xml:space="preserve"> The authors examined whether measurement of resistance to outflow of cerebrospinal fluid (Rcsf) predicts outcome after shunting for patients with normal-pressure hydrocephalus (NPH). In four centers 101 patients (most of whom had idiopathic NPH) who fulfilled strict entry criteria underwent shunt placement irrespective of their level of Rcsf obtained by lumbar constant flow infusion. Gait disturbance and dementia were quantified by using an NPH scale and the patient's level of disability was assessed by using the modified Rankin scale (mRS). In addition the Modified Mini-Mental State Examination was performed. Patients were assessed prior to and 1, 3, 6, 9, and 12 months after surgery. Primary outcome measures were based on differences between the preoperative and last NPH scale scores and mRS grades. Improvement was defined as a change measuring at least 15% in the NPH scale score and at least one mRS grade. Intention-to-treat analysis of all patients at 1 year yielded improvement for 57% in NPH scale score and 59% in mRS grade. Efficacy analysis, excluding serious events and deaths that were unrelated to NPH, was performed for 95 patients. Improvement rose to 76% in NPH scale score and 69% in mRS grade. Six cut-off levels of Rcsf were related to improvement in NPH scale score using two-by-two tables. Positive predictive values were approximately 80% for an Rcsf of 10, 12, or 15 mm Hg/ml/minute, 92% for an Rcsf of 18 mm Hg/ml/minute, and 100% for an Rcsf of 24 mm Hg/ml/minute. Negative predictive values were low. More important was the highest likelihood ratio of 3.5 for an Rcsf of 18 mm Hg/ml/minute. Extensive comorbidity was a major prognostic factor. Measurement of Rcsf reliably predicts outcome if the limit for shunting is raised to 18 mm Hg/ml/minute. At lower Rcsf values the decision depends mainly on the extent to which clinical and computerized tomography findings are typical of NPH.","container-title":"Journal of Neurosurgery","DOI":"10.3171/jns.1997.87.5.0687","issue":"5","language":"en_US","note":"publisher: Journal of Neurosurgery Publishing Group\nsection: Journal of Neurosurgery","page":"687-693","source":"thejns.org","title":"Dutch Normal-Pressure Hydrocephalus Study: prediction of outcome after shunting by resistance to outflow of cerebrospinal fluid","title-short":"Dutch Normal-Pressure Hydrocephalus Study","volume":"87","author":[{"family":"Boon","given":"Agnita J. W."},{"family":"Tans","given":"Joseph T. J."},{"family":"Delwel","given":"Ernst J."},{"family":"Egeler-Peerdeman","given":"Saskia M."},{"family":"Hanlo","given":"Patrick W."},{"family":"Wurzer","given":"Hans A. L."},{"family":"Avezaat","given":"Cees J. J."},{"family":"Jong","given":"Dirk A.","dropping-particle":"de"},{"family":"Gooskens","given":"Rob H. J. M."},{"family":"Hermans","given":"Jo"}],"issued":{"date-parts":[["1997",11,1]]}}}],"schema":"https://github.com/citation-style-language/schema/raw/master/csl-citation.json"} </w:instrText>
            </w:r>
            <w:r w:rsidRPr="00E30C17">
              <w:rPr>
                <w:rFonts w:asciiTheme="minorHAnsi" w:hAnsiTheme="minorHAnsi" w:cstheme="minorHAnsi"/>
              </w:rPr>
              <w:fldChar w:fldCharType="separate"/>
            </w:r>
            <w:r w:rsidRPr="00E30C17">
              <w:rPr>
                <w:rFonts w:cs="Calibri"/>
                <w:b w:val="0"/>
                <w:bCs w:val="0"/>
                <w:kern w:val="0"/>
                <w:szCs w:val="24"/>
                <w:vertAlign w:val="superscript"/>
              </w:rPr>
              <w:t>10</w:t>
            </w:r>
            <w:r w:rsidRPr="00E30C17">
              <w:rPr>
                <w:rFonts w:asciiTheme="minorHAnsi" w:hAnsiTheme="minorHAnsi" w:cstheme="minorHAnsi"/>
              </w:rPr>
              <w:fldChar w:fldCharType="end"/>
            </w:r>
            <w:r w:rsidRPr="000702FB">
              <w:rPr>
                <w:rFonts w:asciiTheme="minorHAnsi" w:hAnsiTheme="minorHAnsi" w:cstheme="minorHAnsi"/>
                <w:b w:val="0"/>
                <w:bCs w:val="0"/>
              </w:rPr>
              <w:t xml:space="preserve"> September 1990-July 1995; Prospective cohort study</w:t>
            </w:r>
          </w:p>
          <w:p w14:paraId="1747F3CC" w14:textId="77777777" w:rsidR="00EE27C6" w:rsidRPr="000702FB" w:rsidRDefault="00EE27C6" w:rsidP="00D67FEE">
            <w:pPr>
              <w:spacing w:after="0"/>
              <w:rPr>
                <w:rFonts w:asciiTheme="minorHAnsi" w:hAnsiTheme="minorHAnsi" w:cstheme="minorHAnsi"/>
                <w:b w:val="0"/>
                <w:bCs w:val="0"/>
              </w:rPr>
            </w:pPr>
            <w:r w:rsidRPr="000702FB">
              <w:rPr>
                <w:rFonts w:asciiTheme="minorHAnsi" w:hAnsiTheme="minorHAnsi" w:cstheme="minorHAnsi"/>
                <w:b w:val="0"/>
                <w:bCs w:val="0"/>
              </w:rPr>
              <w:t xml:space="preserve">Funding: </w:t>
            </w:r>
            <w:r w:rsidRPr="000702FB">
              <w:rPr>
                <w:rFonts w:asciiTheme="minorHAnsi" w:eastAsia="Times New Roman" w:hAnsiTheme="minorHAnsi" w:cstheme="minorHAnsi"/>
                <w:b w:val="0"/>
                <w:bCs w:val="0"/>
                <w:color w:val="000000"/>
                <w:kern w:val="0"/>
                <w:lang w:val="en-IN" w:eastAsia="en-IN" w:bidi="hi-IN"/>
                <w14:ligatures w14:val="none"/>
              </w:rPr>
              <w:t>Doctor Ed. Hoelen Stichting and a foundation that wishes to remain anonymous</w:t>
            </w:r>
          </w:p>
          <w:p w14:paraId="3E60A5D6" w14:textId="77777777" w:rsidR="00EE27C6" w:rsidRPr="000702FB" w:rsidRDefault="00EE27C6" w:rsidP="00D67FEE">
            <w:pPr>
              <w:spacing w:after="0"/>
              <w:rPr>
                <w:rFonts w:asciiTheme="minorHAnsi" w:eastAsia="Times New Roman" w:hAnsiTheme="minorHAnsi" w:cstheme="minorHAnsi"/>
                <w:b w:val="0"/>
                <w:bCs w:val="0"/>
                <w:color w:val="000000"/>
                <w:kern w:val="0"/>
                <w:lang w:val="en-IN" w:eastAsia="en-IN" w:bidi="hi-IN"/>
                <w14:ligatures w14:val="none"/>
              </w:rPr>
            </w:pPr>
            <w:r w:rsidRPr="000702FB">
              <w:rPr>
                <w:rFonts w:asciiTheme="minorHAnsi" w:hAnsiTheme="minorHAnsi" w:cstheme="minorHAnsi"/>
                <w:b w:val="0"/>
                <w:bCs w:val="0"/>
              </w:rPr>
              <w:t xml:space="preserve">Aim of the study: To study if the </w:t>
            </w:r>
            <w:r w:rsidRPr="000702FB">
              <w:rPr>
                <w:rFonts w:asciiTheme="minorHAnsi" w:eastAsia="Times New Roman" w:hAnsiTheme="minorHAnsi" w:cstheme="minorHAnsi"/>
                <w:b w:val="0"/>
                <w:bCs w:val="0"/>
                <w:color w:val="000000"/>
                <w:kern w:val="0"/>
                <w:lang w:val="en-IN" w:eastAsia="en-IN" w:bidi="hi-IN"/>
                <w14:ligatures w14:val="none"/>
              </w:rPr>
              <w:t>measurement of resistance to outflow of cerebrospinal fluid (Rcsf) predicts outcome following surgery in iNPH</w:t>
            </w:r>
          </w:p>
          <w:p w14:paraId="1CC6DC95" w14:textId="77777777" w:rsidR="00EE27C6" w:rsidRPr="000702FB" w:rsidRDefault="00EE27C6" w:rsidP="00D67FEE">
            <w:pPr>
              <w:spacing w:after="0"/>
              <w:rPr>
                <w:rFonts w:asciiTheme="minorHAnsi" w:hAnsiTheme="minorHAnsi" w:cstheme="minorHAnsi"/>
                <w:b w:val="0"/>
                <w:bCs w:val="0"/>
              </w:rPr>
            </w:pPr>
            <w:r w:rsidRPr="000702FB">
              <w:rPr>
                <w:rFonts w:asciiTheme="minorHAnsi" w:hAnsiTheme="minorHAnsi" w:cstheme="minorHAnsi"/>
                <w:b w:val="0"/>
                <w:bCs w:val="0"/>
              </w:rPr>
              <w:t xml:space="preserve">Participants: 1) a gradually developed gait disturbance of both legs, unexplained by other conditions, and a gait scale score of at least 12; 2) a mild-to-moderate cognitive deficit without aphasia, emerging with or after the gait disturbance, and a dementia scale score of at least 12; 3) a disability mRS grade of at least 2; and 4) a computerized tomography (CT) scan showing a communicating hydrocephalus with an Evans’ index of 0.3 or greater and a ventricular index greater than 0.8,4 without clinically relevant parenchymal lesions, the sum of the four largest sulci at the convexity being less than 25 mm </w:t>
            </w:r>
          </w:p>
          <w:p w14:paraId="140911CE" w14:textId="77777777" w:rsidR="00EE27C6" w:rsidRPr="005F6777" w:rsidRDefault="00EE27C6" w:rsidP="00D67FEE">
            <w:pPr>
              <w:spacing w:after="0"/>
              <w:rPr>
                <w:rFonts w:asciiTheme="minorHAnsi" w:hAnsiTheme="minorHAnsi" w:cstheme="minorHAnsi"/>
                <w:b w:val="0"/>
                <w:bCs w:val="0"/>
              </w:rPr>
            </w:pPr>
            <w:r w:rsidRPr="000702FB">
              <w:rPr>
                <w:rFonts w:asciiTheme="minorHAnsi" w:hAnsiTheme="minorHAnsi" w:cstheme="minorHAnsi"/>
                <w:b w:val="0"/>
                <w:bCs w:val="0"/>
              </w:rPr>
              <w:t>Exclusions: Acute or subacute symptomatic NPH within 3 months of a causative incident, age of 85 years or more, severe comorbidity with restricted life expectancy, or contraindications for surgery</w:t>
            </w:r>
          </w:p>
        </w:tc>
        <w:tc>
          <w:tcPr>
            <w:tcW w:w="3126" w:type="dxa"/>
            <w:tcBorders>
              <w:top w:val="single" w:sz="4" w:space="0" w:color="auto"/>
              <w:left w:val="single" w:sz="4" w:space="0" w:color="auto"/>
              <w:bottom w:val="single" w:sz="4" w:space="0" w:color="auto"/>
              <w:right w:val="single" w:sz="4" w:space="0" w:color="auto"/>
            </w:tcBorders>
            <w:noWrap/>
          </w:tcPr>
          <w:p w14:paraId="3AFCBEDD" w14:textId="77777777" w:rsidR="00EE27C6" w:rsidRPr="00305C78"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305C78">
              <w:t xml:space="preserve">No of patients 101; Mean age: 74(6.3); Range M/F:60/41 </w:t>
            </w:r>
          </w:p>
          <w:p w14:paraId="0D32F284" w14:textId="77777777" w:rsidR="00EE27C6" w:rsidRPr="00305C78"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305C78">
              <w:t>Vascular disease</w:t>
            </w:r>
            <w:r>
              <w:t xml:space="preserve">; </w:t>
            </w:r>
            <w:r w:rsidRPr="00305C78">
              <w:t xml:space="preserve">Cognitive impairment, Gait dysfunction, urinary dysfunction - </w:t>
            </w:r>
            <w:r>
              <w:t>NR</w:t>
            </w:r>
          </w:p>
          <w:p w14:paraId="768E5757" w14:textId="77777777" w:rsidR="00EE27C6" w:rsidRPr="00305C78"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305C78">
              <w:t xml:space="preserve">Duration of symptoms: </w:t>
            </w:r>
            <w:r>
              <w:t>2.3</w:t>
            </w:r>
            <w:r w:rsidRPr="005F6777">
              <w:t>±2.3</w:t>
            </w:r>
            <w:r w:rsidRPr="00305C78">
              <w:t xml:space="preserve"> years Evans Index: </w:t>
            </w:r>
            <w:r w:rsidRPr="00C81357">
              <w:t>0.39±0.06</w:t>
            </w:r>
          </w:p>
          <w:p w14:paraId="4DB996F2" w14:textId="77777777" w:rsidR="00EE27C6" w:rsidRPr="00305C78"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305C78">
              <w:t xml:space="preserve">Baseline Gait score: </w:t>
            </w:r>
            <w:r w:rsidRPr="005F6777">
              <w:rPr>
                <w:rStyle w:val="fontstyle01"/>
              </w:rPr>
              <w:t>25.6</w:t>
            </w:r>
            <w:r w:rsidRPr="005F6777">
              <w:rPr>
                <w:rStyle w:val="fontstyle01"/>
                <w:rFonts w:ascii="Times New Roman" w:hAnsi="Times New Roman"/>
              </w:rPr>
              <w:t>±</w:t>
            </w:r>
            <w:r w:rsidRPr="005F6777">
              <w:rPr>
                <w:rStyle w:val="fontstyle01"/>
              </w:rPr>
              <w:t>10.2</w:t>
            </w:r>
          </w:p>
          <w:p w14:paraId="63E0A2F2" w14:textId="77777777" w:rsidR="00EE27C6" w:rsidRPr="005F6777" w:rsidRDefault="00EE27C6" w:rsidP="00D67FEE">
            <w:pPr>
              <w:spacing w:after="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5F6777">
              <w:rPr>
                <w:rFonts w:asciiTheme="minorHAnsi" w:hAnsiTheme="minorHAnsi" w:cstheme="minorHAnsi"/>
              </w:rPr>
              <w:t>Baseline Cognitive score:</w:t>
            </w:r>
            <w:r w:rsidRPr="005F6777">
              <w:rPr>
                <w:rStyle w:val="Heading1Char"/>
                <w:rFonts w:asciiTheme="minorHAnsi" w:hAnsiTheme="minorHAnsi" w:cstheme="minorHAnsi"/>
              </w:rPr>
              <w:t xml:space="preserve"> </w:t>
            </w:r>
            <w:r w:rsidRPr="005F6777">
              <w:rPr>
                <w:rStyle w:val="fontstyle01"/>
                <w:rFonts w:asciiTheme="minorHAnsi" w:hAnsiTheme="minorHAnsi" w:cstheme="minorHAnsi"/>
              </w:rPr>
              <w:t>23.3</w:t>
            </w:r>
            <w:r w:rsidRPr="005F6777">
              <w:rPr>
                <w:rStyle w:val="fontstyle01"/>
                <w:rFonts w:asciiTheme="minorHAnsi" w:hAnsiTheme="minorHAnsi" w:cstheme="minorHAnsi"/>
                <w:kern w:val="0"/>
                <w14:ligatures w14:val="none"/>
              </w:rPr>
              <w:t>±</w:t>
            </w:r>
            <w:r w:rsidRPr="005F6777">
              <w:rPr>
                <w:rStyle w:val="fontstyle01"/>
                <w:rFonts w:asciiTheme="minorHAnsi" w:hAnsiTheme="minorHAnsi" w:cstheme="minorHAnsi"/>
              </w:rPr>
              <w:t>7.6</w:t>
            </w:r>
            <w:r w:rsidRPr="005F6777">
              <w:rPr>
                <w:rFonts w:asciiTheme="minorHAnsi" w:hAnsiTheme="minorHAnsi" w:cstheme="minorHAnsi"/>
              </w:rPr>
              <w:t>; Baseline mRS: 3.7</w:t>
            </w:r>
            <w:r w:rsidRPr="005F6777">
              <w:t>±</w:t>
            </w:r>
            <w:r w:rsidRPr="005F6777">
              <w:rPr>
                <w:rFonts w:asciiTheme="minorHAnsi" w:hAnsiTheme="minorHAnsi" w:cstheme="minorHAnsi"/>
              </w:rPr>
              <w:t>1.3</w:t>
            </w:r>
          </w:p>
          <w:p w14:paraId="3BD8005F" w14:textId="77777777" w:rsidR="00EE27C6" w:rsidRPr="00305C78"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305C78">
              <w:t>Index test and outcomes available in 95 patients</w:t>
            </w:r>
          </w:p>
        </w:tc>
        <w:tc>
          <w:tcPr>
            <w:tcW w:w="2783" w:type="dxa"/>
            <w:tcBorders>
              <w:top w:val="single" w:sz="4" w:space="0" w:color="auto"/>
              <w:left w:val="single" w:sz="4" w:space="0" w:color="auto"/>
              <w:bottom w:val="single" w:sz="4" w:space="0" w:color="auto"/>
              <w:right w:val="single" w:sz="4" w:space="0" w:color="auto"/>
            </w:tcBorders>
            <w:noWrap/>
          </w:tcPr>
          <w:p w14:paraId="689309E9" w14:textId="77777777" w:rsidR="00EE27C6"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Plateau pressure, Resistance to outflow, Pulse pressure amplitude, PA ICP ratio NR</w:t>
            </w:r>
          </w:p>
          <w:p w14:paraId="6BF021D5"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t>B</w:t>
            </w:r>
            <w:r w:rsidRPr="00A85CEA">
              <w:t>aseline ICP</w:t>
            </w:r>
            <w:r>
              <w:t xml:space="preserve"> 11.2</w:t>
            </w:r>
            <w:r>
              <w:rPr>
                <w:rFonts w:cs="Calibri"/>
              </w:rPr>
              <w:t>±</w:t>
            </w:r>
            <w:r>
              <w:t>3.3</w:t>
            </w:r>
          </w:p>
        </w:tc>
      </w:tr>
      <w:tr w:rsidR="00EE27C6" w:rsidRPr="00A85CEA" w14:paraId="41B7891B" w14:textId="77777777" w:rsidTr="00D67FEE">
        <w:trPr>
          <w:trHeight w:val="1188"/>
        </w:trPr>
        <w:tc>
          <w:tcPr>
            <w:cnfStyle w:val="001000000000" w:firstRow="0" w:lastRow="0" w:firstColumn="1" w:lastColumn="0" w:oddVBand="0" w:evenVBand="0" w:oddHBand="0" w:evenHBand="0" w:firstRowFirstColumn="0" w:firstRowLastColumn="0" w:lastRowFirstColumn="0" w:lastRowLastColumn="0"/>
            <w:tcW w:w="8463" w:type="dxa"/>
            <w:tcBorders>
              <w:top w:val="single" w:sz="4" w:space="0" w:color="auto"/>
              <w:left w:val="single" w:sz="4" w:space="0" w:color="auto"/>
              <w:bottom w:val="single" w:sz="4" w:space="0" w:color="auto"/>
              <w:right w:val="single" w:sz="4" w:space="0" w:color="auto"/>
            </w:tcBorders>
            <w:noWrap/>
            <w:hideMark/>
          </w:tcPr>
          <w:p w14:paraId="4B34F9C6" w14:textId="77777777" w:rsidR="00EE27C6" w:rsidRPr="00A85CEA" w:rsidRDefault="00EE27C6" w:rsidP="00D67FEE">
            <w:pPr>
              <w:spacing w:after="0"/>
              <w:rPr>
                <w:b w:val="0"/>
                <w:bCs w:val="0"/>
              </w:rPr>
            </w:pPr>
            <w:r w:rsidRPr="006A5865">
              <w:t>Takeuchi 2000</w:t>
            </w:r>
            <w:r w:rsidRPr="00A85CEA">
              <w:rPr>
                <w:b w:val="0"/>
                <w:bCs w:val="0"/>
              </w:rPr>
              <w:t>; Japan;</w:t>
            </w:r>
            <w:r>
              <w:fldChar w:fldCharType="begin"/>
            </w:r>
            <w:r>
              <w:rPr>
                <w:b w:val="0"/>
                <w:bCs w:val="0"/>
              </w:rPr>
              <w:instrText xml:space="preserve"> ADDIN ZOTERO_ITEM CSL_CITATION {"citationID":"m7dNsUdw","properties":{"formattedCitation":"\\super 11\\nosupersub{}","plainCitation":"11","noteIndex":0},"citationItems":[{"id":182212,"uris":["http://zotero.org/users/729214/items/RE8DMWG7"],"itemData":{"id":182212,"type":"article-journal","abstract":"The indications for shunt operation in patients with idiopathic normal pressure hydrocephalus accompanied by brain atrophy (atypical idiopathic normal pressure hydrocephalus: AINPH) were investigated in 25 patients who satisfied the diagnostic criteria and underwent ventriculoperitoneal (VP) shunting. All patients had no apparent history of intra- or extracranial disease; dementia and gait disturbance as the main complaints; moderate to severe cerebral atrophy and ventricular dilatation and at least periventricular low density around the anterior horn on computed tomography; normal cerebrospinal fluid (CSF) pressure and filling of ventricles or cortical surface space with contrast medium at 24 hours on cisternography. The 15 male and 10 female patients were aged 47-83 years (mean 60.4 years). VP shunting was effective in 12 improved patients and not effective in 13 unimproved patients according to NPH grading.Pathological pressure wave on epidural pressure monitoring was observed in eight of 12 improved patients, but none of 13 unimproved patients. CSF outflow resistance was 35.33 ± 11.16 mmHg/ml/min in improved patients and 9.12 ± 3.51 mmHg/ml/min in unimproved patients. Preoperative serum alpha-1-antichymotrypsin value (alpha-1-ACT) was 42.02 ± 8.64 mg/dl in improved patients and 61.72 ± 11.03 mg/dl in unimproved patients. Alpha-1-ACT over 55 mg/dl occurred only in unimproved patients. Cerebral arteriovenous difference of oxygen content value (c-AVDO2) before and after surgery was 6.34 ± 0.9 ml% and 5.91 ± 0.78 ml% in improved patients and 4.75 ± 1.85 ml% and 4.81 ± 1.73 ml% in unimproved patients, respectively. The two cases with preoperative c-AVDO2 value over 8.5 ml% were both unimproved. Mean cerebral blood flow value before and after surgery was 23.51 ± 4.20 ml/100 g/min and 45.22 ± 8.11 ml/100 g/min in improved patients and 21.77 ± 5.12 ml/100 g/min and 24.82 ± 4.97 ml/100 g/min in unimproved patients, respectively.Cerebral atrophy in improved patients is caused by a cerebral circulation disturbance defined as a cerebral blood flow of penumbra or more due to cerebral arteriosclerosis, etc. A flow-chart of indications of shunt surgery for AINPH was prepared based on the results of the present study.","container-title":"Neurologia medico-chirurgica","DOI":"10.2176/nmc.40.38","issue":"1","journalAbbreviation":"Neurologia medico-chirurgica","page":"38-47","title":"Indications for Shunting in Patients with Idiopathic Normal Pressure Hydrocephalus Presenting with Dementia and Brain Atrophy (Atypical Idiopathic Normal Pressure Hydrocephalus)","volume":"40","author":[{"family":"Takeuchi","given":"Totaro"},{"family":"Kasahara","given":"Eishi"},{"family":"Iwasaki","given":"Mitsuyoshi"},{"family":"Mima","given":"Tatsuo"},{"family":"Mori","given":"Koreaki"}],"issued":{"date-parts":[["2000"]]}}}],"schema":"https://github.com/citation-style-language/schema/raw/master/csl-citation.json"} </w:instrText>
            </w:r>
            <w:r>
              <w:fldChar w:fldCharType="separate"/>
            </w:r>
            <w:r w:rsidRPr="000702FB">
              <w:rPr>
                <w:rFonts w:cs="Calibri"/>
                <w:kern w:val="0"/>
                <w:szCs w:val="24"/>
                <w:vertAlign w:val="superscript"/>
              </w:rPr>
              <w:t>11</w:t>
            </w:r>
            <w:r>
              <w:fldChar w:fldCharType="end"/>
            </w:r>
            <w:r w:rsidRPr="00A85CEA">
              <w:rPr>
                <w:b w:val="0"/>
                <w:bCs w:val="0"/>
              </w:rPr>
              <w:t xml:space="preserve"> July 95-Dec 97: Cohort - not clear if prospective or retrospective</w:t>
            </w:r>
          </w:p>
          <w:p w14:paraId="4A5EFCDE" w14:textId="77777777" w:rsidR="00EE27C6" w:rsidRPr="00A85CEA" w:rsidRDefault="00EE27C6" w:rsidP="00D67FEE">
            <w:pPr>
              <w:spacing w:after="0"/>
              <w:rPr>
                <w:b w:val="0"/>
                <w:bCs w:val="0"/>
              </w:rPr>
            </w:pPr>
            <w:r w:rsidRPr="00A85CEA">
              <w:rPr>
                <w:b w:val="0"/>
                <w:bCs w:val="0"/>
              </w:rPr>
              <w:t>Funding: Japanese Ministry of Health and welfare grant in aid for scientific research into intractable hydrocephalus</w:t>
            </w:r>
          </w:p>
          <w:p w14:paraId="3917A59E" w14:textId="77777777" w:rsidR="00EE27C6" w:rsidRPr="00A85CEA" w:rsidRDefault="00EE27C6" w:rsidP="00D67FEE">
            <w:pPr>
              <w:spacing w:after="0"/>
              <w:rPr>
                <w:b w:val="0"/>
                <w:bCs w:val="0"/>
              </w:rPr>
            </w:pPr>
            <w:r w:rsidRPr="00A85CEA">
              <w:rPr>
                <w:b w:val="0"/>
                <w:bCs w:val="0"/>
              </w:rPr>
              <w:t>Aim of the study: To study the effectiveness of shunt surgery in patients with iNPH with cerebral atrophy (atypical iNPH)</w:t>
            </w:r>
          </w:p>
          <w:p w14:paraId="5B39777D" w14:textId="77777777" w:rsidR="00EE27C6" w:rsidRPr="00A85CEA" w:rsidRDefault="00EE27C6" w:rsidP="00D67FEE">
            <w:pPr>
              <w:spacing w:after="0"/>
              <w:rPr>
                <w:b w:val="0"/>
                <w:bCs w:val="0"/>
              </w:rPr>
            </w:pPr>
            <w:r w:rsidRPr="00A85CEA">
              <w:rPr>
                <w:b w:val="0"/>
                <w:bCs w:val="0"/>
              </w:rPr>
              <w:t>Participants: Idiopathic NPH presenting with Dementia and Brain atrophy; Inclusions: main complaint of dementia, sometimes with gait disturbance; intermediate or severe cerebral atrophy, bilateral symmetrical ventricular dilatation and at least periventricular low density at the anterior horn on CT; and CSF pressure within the normal range with inflows of contrast medium into the cerebral ventricle or cortical surface 24 hours later on cisternography</w:t>
            </w:r>
          </w:p>
        </w:tc>
        <w:tc>
          <w:tcPr>
            <w:tcW w:w="3126" w:type="dxa"/>
            <w:tcBorders>
              <w:top w:val="single" w:sz="4" w:space="0" w:color="auto"/>
              <w:left w:val="single" w:sz="4" w:space="0" w:color="auto"/>
              <w:bottom w:val="single" w:sz="4" w:space="0" w:color="auto"/>
              <w:right w:val="single" w:sz="4" w:space="0" w:color="auto"/>
            </w:tcBorders>
            <w:noWrap/>
            <w:hideMark/>
          </w:tcPr>
          <w:p w14:paraId="46A9CF20"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No of patients 25</w:t>
            </w:r>
          </w:p>
          <w:p w14:paraId="7B7BDADC"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 xml:space="preserve">Mean age: 60.4 (47-83); M/F: 15/10; </w:t>
            </w:r>
          </w:p>
          <w:p w14:paraId="59881AC3"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Vascular disease: NR; Cognitive impairment, Gait dysfunction, urinary dysfunction: NR</w:t>
            </w:r>
          </w:p>
          <w:p w14:paraId="557799F5"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Duration of symptoms: NR</w:t>
            </w:r>
          </w:p>
          <w:p w14:paraId="685A3427" w14:textId="77777777" w:rsidR="00EE27C6"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Evans index and baseline scores: NR</w:t>
            </w:r>
          </w:p>
          <w:p w14:paraId="678FA870"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t>Index test and reference standard outcomes available in 25</w:t>
            </w:r>
          </w:p>
        </w:tc>
        <w:tc>
          <w:tcPr>
            <w:tcW w:w="2783" w:type="dxa"/>
            <w:tcBorders>
              <w:top w:val="single" w:sz="4" w:space="0" w:color="auto"/>
              <w:left w:val="single" w:sz="4" w:space="0" w:color="auto"/>
              <w:bottom w:val="single" w:sz="4" w:space="0" w:color="auto"/>
              <w:right w:val="single" w:sz="4" w:space="0" w:color="auto"/>
            </w:tcBorders>
            <w:noWrap/>
            <w:hideMark/>
          </w:tcPr>
          <w:p w14:paraId="0D3DBC96"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Plateau pressure: NR</w:t>
            </w:r>
          </w:p>
          <w:p w14:paraId="14788F8D"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Resistance to outflow: responder: 35.33 (11.16) non-responder: 9.12 (3.51)</w:t>
            </w:r>
          </w:p>
          <w:p w14:paraId="7027CB84"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Pulse pressure amplitude: NR; baseline ICP: NR; PA ICP ratio NR; Pressure wave seen in 66.7% of shunt responders and 0% of shunt non-responders</w:t>
            </w:r>
          </w:p>
        </w:tc>
      </w:tr>
      <w:tr w:rsidR="00EE27C6" w:rsidRPr="00A85CEA" w14:paraId="06341B20" w14:textId="77777777" w:rsidTr="00D67FEE">
        <w:trPr>
          <w:cnfStyle w:val="000000100000" w:firstRow="0" w:lastRow="0" w:firstColumn="0" w:lastColumn="0" w:oddVBand="0" w:evenVBand="0" w:oddHBand="1" w:evenHBand="0" w:firstRowFirstColumn="0" w:firstRowLastColumn="0" w:lastRowFirstColumn="0" w:lastRowLastColumn="0"/>
          <w:trHeight w:val="880"/>
        </w:trPr>
        <w:tc>
          <w:tcPr>
            <w:cnfStyle w:val="001000000000" w:firstRow="0" w:lastRow="0" w:firstColumn="1" w:lastColumn="0" w:oddVBand="0" w:evenVBand="0" w:oddHBand="0" w:evenHBand="0" w:firstRowFirstColumn="0" w:firstRowLastColumn="0" w:lastRowFirstColumn="0" w:lastRowLastColumn="0"/>
            <w:tcW w:w="8463" w:type="dxa"/>
            <w:tcBorders>
              <w:top w:val="single" w:sz="4" w:space="0" w:color="auto"/>
              <w:left w:val="single" w:sz="4" w:space="0" w:color="auto"/>
              <w:bottom w:val="single" w:sz="4" w:space="0" w:color="auto"/>
              <w:right w:val="single" w:sz="4" w:space="0" w:color="auto"/>
            </w:tcBorders>
            <w:noWrap/>
            <w:hideMark/>
          </w:tcPr>
          <w:p w14:paraId="391397EB" w14:textId="77777777" w:rsidR="00EE27C6" w:rsidRPr="00A85CEA" w:rsidRDefault="00EE27C6" w:rsidP="00D67FEE">
            <w:pPr>
              <w:spacing w:after="0"/>
              <w:rPr>
                <w:b w:val="0"/>
                <w:bCs w:val="0"/>
              </w:rPr>
            </w:pPr>
            <w:r w:rsidRPr="006A5865">
              <w:t>Sorteberg 2004</w:t>
            </w:r>
            <w:r w:rsidRPr="00A85CEA">
              <w:rPr>
                <w:b w:val="0"/>
                <w:bCs w:val="0"/>
              </w:rPr>
              <w:t>;</w:t>
            </w:r>
            <w:r>
              <w:fldChar w:fldCharType="begin"/>
            </w:r>
            <w:r>
              <w:rPr>
                <w:b w:val="0"/>
                <w:bCs w:val="0"/>
              </w:rPr>
              <w:instrText xml:space="preserve"> ADDIN ZOTERO_ITEM CSL_CITATION {"citationID":"wV4AmFro","properties":{"formattedCitation":"\\super 12\\nosupersub{}","plainCitation":"12","noteIndex":0},"citationItems":[{"id":182209,"uris":["http://zotero.org/users/729214/items/U4W9IQLK"],"itemData":{"id":182209,"type":"article-journal","abstract":"The effect of surgical treatment of patients with normal pressure hydrocephalus (NPH) is reported to be variable. Candidates for surgery have often been selected using hydrodynamic tests; however, the predictive value of such tests remains uncertain. Seventeen patients with idiopathic NPH underwent continuous computerized intracranial pressure (ICP) monitoring and a steady state lumbar infusion test determining the resistance to cerebrospinal outflow (Rout). The patients were treated surgically and clinically re-examined approximately 6 months postoperatively using a new NPH score. The effect of surgical treatment was good. The Rout was positively correlated with the clinical state of the patients before treatment. After surgery, the Rout correlated well with the improvement in gait and NPH score. Ventricular size was negatively correlated with hydrodynamic variables before treatment. Surgery reduced the ventricular size only slightly and the degree of reduction was linked to the Rout. ICP measurements could not predict outcome in NPH cases.","container-title":"British Journal of Neurosurgery","DOI":"10.1080/02688690410001681000","issue":"2","journalAbbreviation":"British Journal of Neurosurgery","page":"149-157","title":"A prospective study on the clinical effect of surgical treatment of normal pressure hydrocephalus: The value of hydrodynamic evaluation","volume":"18","author":[{"family":"Sorteberg","given":"A."},{"family":"Eide","given":"P.K."},{"family":"Fremming","given":"A.D."}],"issued":{"date-parts":[["2004"]]}}}],"schema":"https://github.com/citation-style-language/schema/raw/master/csl-citation.json"} </w:instrText>
            </w:r>
            <w:r>
              <w:fldChar w:fldCharType="separate"/>
            </w:r>
            <w:r w:rsidRPr="000702FB">
              <w:rPr>
                <w:rFonts w:cs="Calibri"/>
                <w:kern w:val="0"/>
                <w:szCs w:val="24"/>
                <w:vertAlign w:val="superscript"/>
              </w:rPr>
              <w:t>12</w:t>
            </w:r>
            <w:r>
              <w:fldChar w:fldCharType="end"/>
            </w:r>
            <w:r w:rsidRPr="00A85CEA">
              <w:rPr>
                <w:b w:val="0"/>
                <w:bCs w:val="0"/>
              </w:rPr>
              <w:t xml:space="preserve"> Norway; Prospective cohort study</w:t>
            </w:r>
          </w:p>
          <w:p w14:paraId="3FB7D44F" w14:textId="77777777" w:rsidR="00EE27C6" w:rsidRPr="00A85CEA" w:rsidRDefault="00EE27C6" w:rsidP="00D67FEE">
            <w:pPr>
              <w:spacing w:after="0"/>
              <w:rPr>
                <w:b w:val="0"/>
                <w:bCs w:val="0"/>
              </w:rPr>
            </w:pPr>
            <w:r w:rsidRPr="00A85CEA">
              <w:rPr>
                <w:b w:val="0"/>
                <w:bCs w:val="0"/>
              </w:rPr>
              <w:t>Funding: Not reported</w:t>
            </w:r>
          </w:p>
          <w:p w14:paraId="0A58AE8C" w14:textId="77777777" w:rsidR="00EE27C6" w:rsidRPr="00A85CEA" w:rsidRDefault="00EE27C6" w:rsidP="00D67FEE">
            <w:pPr>
              <w:spacing w:after="0"/>
              <w:rPr>
                <w:b w:val="0"/>
                <w:bCs w:val="0"/>
              </w:rPr>
            </w:pPr>
            <w:r w:rsidRPr="00A85CEA">
              <w:rPr>
                <w:b w:val="0"/>
                <w:bCs w:val="0"/>
              </w:rPr>
              <w:t>Aim of the study: To study the predictive value of the lumbar infusion test with computation of resistance to cerebrospinal fluid (CSF) outflow (Rout) and continuous ICP monitoring with computation of baseline or mean ICP and frequency of ICP elevations</w:t>
            </w:r>
          </w:p>
          <w:p w14:paraId="072CEE28" w14:textId="77777777" w:rsidR="00EE27C6" w:rsidRPr="00A85CEA" w:rsidRDefault="00EE27C6" w:rsidP="00D67FEE">
            <w:pPr>
              <w:spacing w:after="0"/>
              <w:rPr>
                <w:b w:val="0"/>
                <w:bCs w:val="0"/>
              </w:rPr>
            </w:pPr>
            <w:r w:rsidRPr="00A85CEA">
              <w:rPr>
                <w:b w:val="0"/>
                <w:bCs w:val="0"/>
              </w:rPr>
              <w:t>Participants: Inclusions: Clinical signs of NPH, including gait disorder, urinary incontinence, and decreased memory; radiological findings of ventriculomegaly (Evans index &gt;0.3)</w:t>
            </w:r>
          </w:p>
          <w:p w14:paraId="61B917F8" w14:textId="77777777" w:rsidR="00EE27C6" w:rsidRPr="00A85CEA" w:rsidRDefault="00EE27C6" w:rsidP="00D67FEE">
            <w:pPr>
              <w:spacing w:after="0"/>
              <w:rPr>
                <w:b w:val="0"/>
                <w:bCs w:val="0"/>
              </w:rPr>
            </w:pPr>
            <w:r w:rsidRPr="00A85CEA">
              <w:rPr>
                <w:b w:val="0"/>
                <w:bCs w:val="0"/>
              </w:rPr>
              <w:t>Exclusions: Other diseases causing symptoms indicative of NPH; Non-idiopathic hydrocephalus; incomplete pre-operative work-up.</w:t>
            </w:r>
          </w:p>
        </w:tc>
        <w:tc>
          <w:tcPr>
            <w:tcW w:w="3126" w:type="dxa"/>
            <w:tcBorders>
              <w:top w:val="single" w:sz="4" w:space="0" w:color="auto"/>
              <w:left w:val="single" w:sz="4" w:space="0" w:color="auto"/>
              <w:bottom w:val="single" w:sz="4" w:space="0" w:color="auto"/>
              <w:right w:val="single" w:sz="4" w:space="0" w:color="auto"/>
            </w:tcBorders>
            <w:noWrap/>
            <w:hideMark/>
          </w:tcPr>
          <w:p w14:paraId="14D98214"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No of patients 17; Mean age: 65; M/F: 7; Vascular disease: NR ; Cognitive impairment:88.2%</w:t>
            </w:r>
          </w:p>
          <w:p w14:paraId="775FEBD7"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Gait dysfunction: 94%</w:t>
            </w:r>
          </w:p>
          <w:p w14:paraId="35E78840"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Urinary dysfunction: 88.2%</w:t>
            </w:r>
          </w:p>
          <w:p w14:paraId="0E62BD85" w14:textId="77777777" w:rsidR="00EE27C6"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Duration of symptoms: 1.5 years (6 months – 6 years; Evans index: &gt;0.3 in all</w:t>
            </w:r>
          </w:p>
          <w:p w14:paraId="7D0D489E"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t>Index test and reference standard outcomes available in 17</w:t>
            </w:r>
          </w:p>
        </w:tc>
        <w:tc>
          <w:tcPr>
            <w:tcW w:w="2783" w:type="dxa"/>
            <w:tcBorders>
              <w:top w:val="single" w:sz="4" w:space="0" w:color="auto"/>
              <w:left w:val="single" w:sz="4" w:space="0" w:color="auto"/>
              <w:bottom w:val="single" w:sz="4" w:space="0" w:color="auto"/>
              <w:right w:val="single" w:sz="4" w:space="0" w:color="auto"/>
            </w:tcBorders>
            <w:noWrap/>
            <w:hideMark/>
          </w:tcPr>
          <w:p w14:paraId="01A7C32C"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Plateau pressure: 37.14 +8.13 mmHg</w:t>
            </w:r>
          </w:p>
          <w:p w14:paraId="1BF72682"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Resistance to outflow: 16.55(4.05)(8.7-23.7) mmHg/ml/min</w:t>
            </w:r>
          </w:p>
          <w:p w14:paraId="738D138E"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 xml:space="preserve">Baseline ICP:  8.75 </w:t>
            </w:r>
            <w:r w:rsidRPr="00A85CEA">
              <w:rPr>
                <w:rFonts w:cs="Calibri"/>
              </w:rPr>
              <w:t>±</w:t>
            </w:r>
            <w:r w:rsidRPr="00A85CEA">
              <w:t xml:space="preserve"> 3.88 mmHg</w:t>
            </w:r>
          </w:p>
        </w:tc>
      </w:tr>
      <w:tr w:rsidR="00EE27C6" w:rsidRPr="00A85CEA" w14:paraId="581B9191" w14:textId="77777777" w:rsidTr="00D67FEE">
        <w:trPr>
          <w:trHeight w:val="545"/>
        </w:trPr>
        <w:tc>
          <w:tcPr>
            <w:cnfStyle w:val="001000000000" w:firstRow="0" w:lastRow="0" w:firstColumn="1" w:lastColumn="0" w:oddVBand="0" w:evenVBand="0" w:oddHBand="0" w:evenHBand="0" w:firstRowFirstColumn="0" w:firstRowLastColumn="0" w:lastRowFirstColumn="0" w:lastRowLastColumn="0"/>
            <w:tcW w:w="8463" w:type="dxa"/>
            <w:tcBorders>
              <w:top w:val="single" w:sz="4" w:space="0" w:color="auto"/>
              <w:left w:val="single" w:sz="4" w:space="0" w:color="auto"/>
              <w:bottom w:val="single" w:sz="4" w:space="0" w:color="auto"/>
              <w:right w:val="single" w:sz="4" w:space="0" w:color="auto"/>
            </w:tcBorders>
            <w:noWrap/>
            <w:hideMark/>
          </w:tcPr>
          <w:p w14:paraId="18013F1E" w14:textId="77777777" w:rsidR="00EE27C6" w:rsidRPr="00A85CEA" w:rsidRDefault="00EE27C6" w:rsidP="00D67FEE">
            <w:pPr>
              <w:spacing w:after="0"/>
              <w:rPr>
                <w:b w:val="0"/>
                <w:bCs w:val="0"/>
              </w:rPr>
            </w:pPr>
            <w:r w:rsidRPr="006A5865">
              <w:t>Eide 2005</w:t>
            </w:r>
            <w:r w:rsidRPr="00A85CEA">
              <w:rPr>
                <w:b w:val="0"/>
                <w:bCs w:val="0"/>
              </w:rPr>
              <w:t>;</w:t>
            </w:r>
            <w:r>
              <w:fldChar w:fldCharType="begin"/>
            </w:r>
            <w:r>
              <w:rPr>
                <w:b w:val="0"/>
                <w:bCs w:val="0"/>
              </w:rPr>
              <w:instrText xml:space="preserve"> ADDIN ZOTERO_ITEM CSL_CITATION {"citationID":"pPe8ZiFA","properties":{"formattedCitation":"\\super 13\\nosupersub{}","plainCitation":"13","noteIndex":0},"citationItems":[{"id":182208,"uris":["http://zotero.org/users/729214/items/PUNWMVE8"],"itemData":{"id":182208,"type":"article-journal","abstract":"Nineteen consecutive cases treated for idiopathic normal pressure hydrocephalus (iNPH) with ventriculo-peritoneal shunts were clinically followed prospectively. Change in clinical state one year after shunt surgery was assessed as change on a 15-3 score NPH Grade Scale. Preoperative spinal hydrodynamics were assessed using a constant-rate lumbar infusion test. The pressure recordings were stored as raw data files and analysed retrospectively with regard to the mean cerebrospinal fluid pressure (CSFP), as well as mean CSFP wave amplitudes. Changes in NPH score 1 year after shunt surgery correlated significantly with the levels of single CSFP wave amplitudes, but not with the lumbar resistance to CSF outflow (Rout). Mean CSFP wave amplitude was thus, in this cohort, a better predictor of clinical change one year after shunt treatment than Rout. © The Neurosurgical Foundation.","container-title":"British Journal of Neurosurgery","DOI":"10.1080/02688690500495125","issue":"6","journalAbbreviation":"British Journal of Neurosurgery","page":"475-483","title":"Preoperative spinal hydrodynamics versus clinical change 1 year after shunt treatment in idiopathic normal pressure hydrocephalus patients","volume":"19","author":[{"family":"Eide","given":"P.K."},{"family":"Sorteberg","given":"W."}],"issued":{"date-parts":[["2005"]]}}}],"schema":"https://github.com/citation-style-language/schema/raw/master/csl-citation.json"} </w:instrText>
            </w:r>
            <w:r>
              <w:fldChar w:fldCharType="separate"/>
            </w:r>
            <w:r w:rsidRPr="000702FB">
              <w:rPr>
                <w:rFonts w:cs="Calibri"/>
                <w:kern w:val="0"/>
                <w:szCs w:val="24"/>
                <w:vertAlign w:val="superscript"/>
              </w:rPr>
              <w:t>13</w:t>
            </w:r>
            <w:r>
              <w:fldChar w:fldCharType="end"/>
            </w:r>
            <w:r w:rsidRPr="00A85CEA">
              <w:rPr>
                <w:b w:val="0"/>
                <w:bCs w:val="0"/>
              </w:rPr>
              <w:t xml:space="preserve"> Norway; April 2002-March 2003; Retrospective cohort</w:t>
            </w:r>
          </w:p>
          <w:p w14:paraId="02DF26FD" w14:textId="77777777" w:rsidR="00EE27C6" w:rsidRPr="00A85CEA" w:rsidRDefault="00EE27C6" w:rsidP="00D67FEE">
            <w:pPr>
              <w:spacing w:after="0"/>
              <w:rPr>
                <w:b w:val="0"/>
                <w:bCs w:val="0"/>
              </w:rPr>
            </w:pPr>
            <w:r w:rsidRPr="00A85CEA">
              <w:rPr>
                <w:b w:val="0"/>
                <w:bCs w:val="0"/>
              </w:rPr>
              <w:t xml:space="preserve">Funding: Not reported </w:t>
            </w:r>
          </w:p>
          <w:p w14:paraId="45E75728" w14:textId="77777777" w:rsidR="00EE27C6" w:rsidRPr="00A85CEA" w:rsidRDefault="00EE27C6" w:rsidP="00D67FEE">
            <w:pPr>
              <w:spacing w:after="0"/>
              <w:rPr>
                <w:b w:val="0"/>
                <w:bCs w:val="0"/>
              </w:rPr>
            </w:pPr>
            <w:r w:rsidRPr="00A85CEA">
              <w:rPr>
                <w:b w:val="0"/>
                <w:bCs w:val="0"/>
              </w:rPr>
              <w:t>Aim of the study: To analyze the pre-operative spinal hydrodynamics during lumbar infusion tests of all iNPH cases treated with shunts and to evaluate to what extent these findings correlated to changes in the NPH score 1 year after shunt treatment.</w:t>
            </w:r>
          </w:p>
          <w:p w14:paraId="5707698E" w14:textId="77777777" w:rsidR="00EE27C6" w:rsidRPr="00A85CEA" w:rsidRDefault="00EE27C6" w:rsidP="00D67FEE">
            <w:pPr>
              <w:spacing w:after="0"/>
              <w:rPr>
                <w:b w:val="0"/>
                <w:bCs w:val="0"/>
              </w:rPr>
            </w:pPr>
            <w:r w:rsidRPr="00A85CEA">
              <w:rPr>
                <w:b w:val="0"/>
                <w:bCs w:val="0"/>
              </w:rPr>
              <w:t>Participants: Inclusions: Patients with the presence of minimum two deficits (gait disturbance, urinary incontinence, or dementia) and an Evans index &gt; 0.3, treated with shunts</w:t>
            </w:r>
          </w:p>
          <w:p w14:paraId="52695D21" w14:textId="77777777" w:rsidR="00EE27C6" w:rsidRPr="00A85CEA" w:rsidRDefault="00EE27C6" w:rsidP="00D67FEE">
            <w:pPr>
              <w:spacing w:after="0"/>
              <w:rPr>
                <w:b w:val="0"/>
                <w:bCs w:val="0"/>
              </w:rPr>
            </w:pPr>
          </w:p>
        </w:tc>
        <w:tc>
          <w:tcPr>
            <w:tcW w:w="3126" w:type="dxa"/>
            <w:tcBorders>
              <w:top w:val="single" w:sz="4" w:space="0" w:color="auto"/>
              <w:left w:val="single" w:sz="4" w:space="0" w:color="auto"/>
              <w:bottom w:val="single" w:sz="4" w:space="0" w:color="auto"/>
              <w:right w:val="single" w:sz="4" w:space="0" w:color="auto"/>
            </w:tcBorders>
            <w:noWrap/>
            <w:hideMark/>
          </w:tcPr>
          <w:p w14:paraId="2F268E16" w14:textId="77777777" w:rsidR="00EE27C6"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No of patients: 19 Mean age: 68 y (Range 47-81); M/F: 8/11 Vascular disease: 26% Cognitive impairment, Gait dysfunction, Urinary dysfunction: NR Duration of symptoms: 2.5 years (1-35) Evans Index: &gt;0.3 in all</w:t>
            </w:r>
            <w:r>
              <w:t xml:space="preserve">; </w:t>
            </w:r>
            <w:r w:rsidRPr="00A85CEA">
              <w:t>Pre-operative iNPH 9 (5-14), postoperative iNPH 11 (4-15)</w:t>
            </w:r>
          </w:p>
          <w:p w14:paraId="7525A653"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t>Index test and reference standard outcomes available in 19</w:t>
            </w:r>
          </w:p>
        </w:tc>
        <w:tc>
          <w:tcPr>
            <w:tcW w:w="2783" w:type="dxa"/>
            <w:tcBorders>
              <w:top w:val="single" w:sz="4" w:space="0" w:color="auto"/>
              <w:left w:val="single" w:sz="4" w:space="0" w:color="auto"/>
              <w:bottom w:val="single" w:sz="4" w:space="0" w:color="auto"/>
              <w:right w:val="single" w:sz="4" w:space="0" w:color="auto"/>
            </w:tcBorders>
            <w:noWrap/>
            <w:hideMark/>
          </w:tcPr>
          <w:p w14:paraId="406AB12B"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Plateau pressure: NR Resistance to outflow: median 16.3 mmHg/ml/min (ranges 4.6-21.0); Pulse pressure amplitude: baseline ICP: PA ICP ratio NR. Mean CSFP wave amplitudes during LIT: significantly higher in shunt responders than in the non-responders.</w:t>
            </w:r>
          </w:p>
        </w:tc>
      </w:tr>
      <w:tr w:rsidR="00EE27C6" w:rsidRPr="00A85CEA" w14:paraId="3FF4A9AA" w14:textId="77777777" w:rsidTr="00D67FEE">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8463" w:type="dxa"/>
            <w:tcBorders>
              <w:top w:val="single" w:sz="4" w:space="0" w:color="auto"/>
              <w:left w:val="single" w:sz="4" w:space="0" w:color="auto"/>
              <w:bottom w:val="single" w:sz="4" w:space="0" w:color="auto"/>
              <w:right w:val="single" w:sz="4" w:space="0" w:color="auto"/>
            </w:tcBorders>
            <w:noWrap/>
            <w:hideMark/>
          </w:tcPr>
          <w:p w14:paraId="34AC4470" w14:textId="77777777" w:rsidR="00EE27C6" w:rsidRPr="00A85CEA" w:rsidRDefault="00EE27C6" w:rsidP="00D67FEE">
            <w:pPr>
              <w:spacing w:after="0"/>
              <w:rPr>
                <w:b w:val="0"/>
                <w:bCs w:val="0"/>
              </w:rPr>
            </w:pPr>
            <w:r w:rsidRPr="006A5865">
              <w:t>Hasselbalch 2023</w:t>
            </w:r>
            <w:r w:rsidRPr="00A85CEA">
              <w:rPr>
                <w:b w:val="0"/>
                <w:bCs w:val="0"/>
              </w:rPr>
              <w:t>;</w:t>
            </w:r>
            <w:r>
              <w:fldChar w:fldCharType="begin"/>
            </w:r>
            <w:r>
              <w:rPr>
                <w:b w:val="0"/>
                <w:bCs w:val="0"/>
              </w:rPr>
              <w:instrText xml:space="preserve"> ADDIN ZOTERO_ITEM CSL_CITATION {"citationID":"xIOy5QoE","properties":{"formattedCitation":"\\super 14\\nosupersub{}","plainCitation":"14","noteIndex":0},"citationItems":[{"id":182198,"uris":["http://zotero.org/users/729214/items/M7RFW7QJ"],"itemData":{"id":182198,"type":"article-journal","abstract":"Background and purpose: Idiopathic normal pressure hydrocephalus (iNPH) is a potentially treatable disorder, but prognostic tests or biomarkers are lacking. The aim was to study the predictive power of clinical, neuroimaging and lumbar infusion test parameters (resistance to outflow Rout, cardiac-related pulse amplitude PA and the PA to intracranial pressure ICP ratio). Methods: In all, 127 patients diagnosed with iNPH who had a lumbar infusion test, a subsequent ventriculo-peritoneal shunt operation and at least 2 months of postoperative follow-up were retrospectively included. Preoperative magnetic resonance images were visually scored for NPH features using the iNPH Radscale. Preoperative and postoperative assessment was performed using cognitive testing, as well as gait and incontinence scales. Results: At follow-up (7.4 months, range 2–20 months), an overall positive response was seen in 82% of the patients. Gait was more severely impaired at baseline in responders compared to non-responders. The iNPH Radscale score was borderline significantly higher in responders compared with non-responders, whereas no significant differences in infusion test parameters were seen between responders and non-responders. Infusion test parameters performed modestly with high positive (75%–92%) but low negative (17%–23%) predictive values. Although not significant, PA and PA/ICP seemed to perform better than Rout, and the odds ratio for shunt response seemed to increase in patients with higher PA/ICP, especially in patients with lower iNPH Radscale scores. Conclusion: Although only indicative, lumbar infusion test results increased the likelihood of a positive shunt outcome. Pulse amplitude measures showed promising results that should be further explored in prospective studies.","container-title":"European Journal of Neurology","DOI":"10.1111/ene.15981","issue":"(Hasselbalch S.G., steen.gregers.hasselbalch@regionh.dk; Alaouie M.M.; Taudorf S.; Rørvig-Løppentien C.; Waldemar G.) Department of Neurology, Danish Dementia Research Centre, Copenhagen University Hospital—Rigshospitalet, Copenhagen, Denmark(Hasselbalch","journalAbbreviation":"European Journal of Neurology","title":"Prediction of shunt response in idiopathic normal pressure hydrocephalus by combined lumbar infusion test and preoperative imaging scoring","URL":"https://www.embase.com/search/results?subaction=viewrecord&amp;id=L2024540458&amp;from=export","author":[{"family":"Hasselbalch","given":"S.G."},{"family":"Carlsen","given":"J.F."},{"family":"Alaouie","given":"M.M."},{"family":"Munch","given":"T.N."},{"family":"Holst","given":"A.V."},{"family":"Taudorf","given":"S."},{"family":"Rørvig-Løppentien","given":"C."},{"family":"Juhler","given":"M."},{"family":"Waldemar","given":"G."}],"issued":{"date-parts":[["2023"]]}}}],"schema":"https://github.com/citation-style-language/schema/raw/master/csl-citation.json"} </w:instrText>
            </w:r>
            <w:r>
              <w:fldChar w:fldCharType="separate"/>
            </w:r>
            <w:r w:rsidRPr="000702FB">
              <w:rPr>
                <w:rFonts w:cs="Calibri"/>
                <w:kern w:val="0"/>
                <w:szCs w:val="24"/>
                <w:vertAlign w:val="superscript"/>
              </w:rPr>
              <w:t>14</w:t>
            </w:r>
            <w:r>
              <w:fldChar w:fldCharType="end"/>
            </w:r>
            <w:r w:rsidRPr="00A85CEA">
              <w:rPr>
                <w:b w:val="0"/>
                <w:bCs w:val="0"/>
              </w:rPr>
              <w:t xml:space="preserve"> Denmark; 2013-2020; Retrospective cohort</w:t>
            </w:r>
          </w:p>
          <w:p w14:paraId="4FCA5195" w14:textId="77777777" w:rsidR="00EE27C6" w:rsidRPr="00A85CEA" w:rsidRDefault="00EE27C6" w:rsidP="00D67FEE">
            <w:pPr>
              <w:spacing w:after="0"/>
              <w:rPr>
                <w:b w:val="0"/>
                <w:bCs w:val="0"/>
              </w:rPr>
            </w:pPr>
            <w:r w:rsidRPr="00A85CEA">
              <w:rPr>
                <w:b w:val="0"/>
                <w:bCs w:val="0"/>
              </w:rPr>
              <w:t xml:space="preserve">Funding: Danish Dementia Research Centre </w:t>
            </w:r>
          </w:p>
          <w:p w14:paraId="1FA89341" w14:textId="77777777" w:rsidR="00EE27C6" w:rsidRPr="00A85CEA" w:rsidRDefault="00EE27C6" w:rsidP="00D67FEE">
            <w:pPr>
              <w:spacing w:after="0"/>
              <w:rPr>
                <w:b w:val="0"/>
                <w:bCs w:val="0"/>
              </w:rPr>
            </w:pPr>
            <w:r w:rsidRPr="00A85CEA">
              <w:rPr>
                <w:b w:val="0"/>
                <w:bCs w:val="0"/>
              </w:rPr>
              <w:t>Aim of the study: To investigate the predictive power of Rout, PA, and the PA/ICP ratio and to combine the best of the two with the iNPH Radscale in an attempt to increase the ability to predict short-term shunt response in patients with iNPH.</w:t>
            </w:r>
          </w:p>
          <w:p w14:paraId="2125DB17" w14:textId="77777777" w:rsidR="00EE27C6" w:rsidRPr="00A85CEA" w:rsidRDefault="00EE27C6" w:rsidP="00D67FEE">
            <w:pPr>
              <w:spacing w:after="0"/>
              <w:rPr>
                <w:b w:val="0"/>
                <w:bCs w:val="0"/>
              </w:rPr>
            </w:pPr>
            <w:r w:rsidRPr="00A85CEA">
              <w:rPr>
                <w:b w:val="0"/>
                <w:bCs w:val="0"/>
              </w:rPr>
              <w:t xml:space="preserve">Participants: Patients with probable or possible NPH; Inclusions: (1) diagnosis of probable or possible iNPH according to international guideline criteria (2) lumbar infusion test as part of the diagnostic evaluation (3) an available brain CT or MRI scan, performed within 1 year prior to surgery (4) subsequent ventriculoperitoneal shunt (5) at least 2 months of clinical follow-up after operation </w:t>
            </w:r>
          </w:p>
          <w:p w14:paraId="4452B6DB" w14:textId="77777777" w:rsidR="00EE27C6" w:rsidRPr="00A85CEA" w:rsidRDefault="00EE27C6" w:rsidP="00D67FEE">
            <w:pPr>
              <w:spacing w:after="0"/>
              <w:rPr>
                <w:b w:val="0"/>
                <w:bCs w:val="0"/>
              </w:rPr>
            </w:pPr>
          </w:p>
        </w:tc>
        <w:tc>
          <w:tcPr>
            <w:tcW w:w="3126" w:type="dxa"/>
            <w:tcBorders>
              <w:top w:val="single" w:sz="4" w:space="0" w:color="auto"/>
              <w:left w:val="single" w:sz="4" w:space="0" w:color="auto"/>
              <w:bottom w:val="single" w:sz="4" w:space="0" w:color="auto"/>
              <w:right w:val="single" w:sz="4" w:space="0" w:color="auto"/>
            </w:tcBorders>
            <w:noWrap/>
            <w:hideMark/>
          </w:tcPr>
          <w:p w14:paraId="343DBD8F"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No of patients 127; Mean age: 74</w:t>
            </w:r>
            <w:r w:rsidRPr="00A85CEA">
              <w:rPr>
                <w:rFonts w:cs="Calibri"/>
              </w:rPr>
              <w:t>±</w:t>
            </w:r>
            <w:r w:rsidRPr="00A85CEA">
              <w:t xml:space="preserve">6; Range 55-87 M/F: 46/81 </w:t>
            </w:r>
          </w:p>
          <w:p w14:paraId="3F9DF429"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Vascular disease: NR Cognitive impairment, Gait dysfunction, urinary dysfunction - NR</w:t>
            </w:r>
          </w:p>
          <w:p w14:paraId="29ACA13D"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Duration of symptoms: 3.7</w:t>
            </w:r>
            <w:r w:rsidRPr="00A85CEA">
              <w:rPr>
                <w:rFonts w:cs="Calibri"/>
              </w:rPr>
              <w:t>±</w:t>
            </w:r>
            <w:r w:rsidRPr="00A85CEA">
              <w:t>3.1 years Evans Index: Not reported</w:t>
            </w:r>
          </w:p>
          <w:p w14:paraId="5EB25A8E"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Baseline Gait score: 3.9±1.7(1-8)</w:t>
            </w:r>
          </w:p>
          <w:p w14:paraId="7B48D8AB" w14:textId="77777777" w:rsidR="00EE27C6"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Baseline Cognitive score: 25.2±4.1(11-30); Baseline urinary score: 2.9±1.2; (0-6)</w:t>
            </w:r>
          </w:p>
          <w:p w14:paraId="34AD0538"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t>Index test and reference standard outcomes available in 127</w:t>
            </w:r>
          </w:p>
        </w:tc>
        <w:tc>
          <w:tcPr>
            <w:tcW w:w="2783" w:type="dxa"/>
            <w:tcBorders>
              <w:top w:val="single" w:sz="4" w:space="0" w:color="auto"/>
              <w:left w:val="single" w:sz="4" w:space="0" w:color="auto"/>
              <w:bottom w:val="single" w:sz="4" w:space="0" w:color="auto"/>
              <w:right w:val="single" w:sz="4" w:space="0" w:color="auto"/>
            </w:tcBorders>
            <w:noWrap/>
            <w:hideMark/>
          </w:tcPr>
          <w:p w14:paraId="6CADFACD"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Plateau pressure: NR</w:t>
            </w:r>
          </w:p>
          <w:p w14:paraId="697B72EC" w14:textId="77777777" w:rsidR="00EE27C6" w:rsidRPr="00A85CEA" w:rsidRDefault="00EE27C6" w:rsidP="00D67FEE">
            <w:pPr>
              <w:spacing w:after="0"/>
              <w:cnfStyle w:val="000000100000" w:firstRow="0" w:lastRow="0" w:firstColumn="0" w:lastColumn="0" w:oddVBand="0" w:evenVBand="0" w:oddHBand="1" w:evenHBand="0" w:firstRowFirstColumn="0" w:firstRowLastColumn="0" w:lastRowFirstColumn="0" w:lastRowLastColumn="0"/>
            </w:pPr>
            <w:r w:rsidRPr="00A85CEA">
              <w:t>Resistance to outflow: 15.9±6.5; 3.7-48.5; Pulse pressure amplitude: 3.8±1.9; Baseline ICP: 11.3±3.1; PA/ICP Ratio: 0.34 ± 0.17.</w:t>
            </w:r>
          </w:p>
        </w:tc>
      </w:tr>
      <w:tr w:rsidR="00EE27C6" w:rsidRPr="00A85CEA" w14:paraId="698BB7FD" w14:textId="77777777" w:rsidTr="00D67FEE">
        <w:trPr>
          <w:trHeight w:val="727"/>
        </w:trPr>
        <w:tc>
          <w:tcPr>
            <w:cnfStyle w:val="001000000000" w:firstRow="0" w:lastRow="0" w:firstColumn="1" w:lastColumn="0" w:oddVBand="0" w:evenVBand="0" w:oddHBand="0" w:evenHBand="0" w:firstRowFirstColumn="0" w:firstRowLastColumn="0" w:lastRowFirstColumn="0" w:lastRowLastColumn="0"/>
            <w:tcW w:w="8463" w:type="dxa"/>
            <w:tcBorders>
              <w:top w:val="single" w:sz="4" w:space="0" w:color="auto"/>
              <w:left w:val="single" w:sz="4" w:space="0" w:color="auto"/>
              <w:bottom w:val="single" w:sz="4" w:space="0" w:color="auto"/>
              <w:right w:val="single" w:sz="4" w:space="0" w:color="auto"/>
            </w:tcBorders>
            <w:noWrap/>
            <w:hideMark/>
          </w:tcPr>
          <w:p w14:paraId="281DC81C" w14:textId="77777777" w:rsidR="00EE27C6" w:rsidRPr="00A85CEA" w:rsidRDefault="00EE27C6" w:rsidP="00D67FEE">
            <w:pPr>
              <w:spacing w:after="0"/>
              <w:rPr>
                <w:b w:val="0"/>
                <w:bCs w:val="0"/>
              </w:rPr>
            </w:pPr>
            <w:r w:rsidRPr="006A5865">
              <w:t>Wikkelso¸ 2013</w:t>
            </w:r>
            <w:r w:rsidRPr="00A85CEA">
              <w:rPr>
                <w:b w:val="0"/>
                <w:bCs w:val="0"/>
              </w:rPr>
              <w:t>;</w:t>
            </w:r>
            <w:r>
              <w:fldChar w:fldCharType="begin"/>
            </w:r>
            <w:r>
              <w:rPr>
                <w:b w:val="0"/>
                <w:bCs w:val="0"/>
              </w:rPr>
              <w:instrText xml:space="preserve"> ADDIN ZOTERO_ITEM CSL_CITATION {"citationID":"BI8by2Hg","properties":{"formattedCitation":"\\super 3\\nosupersub{}","plainCitation":"3","noteIndex":0},"citationItems":[{"id":182206,"uris":["http://zotero.org/users/729214/items/N9IZFDSJ"],"itemData":{"id":182206,"type":"article-journal","abstract":"Objective: The objective was to determine the sensitivity, specificity, and positive and negative predictive values of the CSF Tap Test (CSF TT) and resistance to CSF outflow (Rout) for the outcome of shunting in a sample of patients with idiopathic normal pressure hydrocephalus (iNPH). Methods:115 patients were included in this European multicentre study. Diagnosis was based on clinical symptoms and signs, and MRI changes. All patients were treated with programmable ventriculoperitoneal shunts and re-examined 12 months after surgery. Outcomes were measures with a newly developed iNPH Scale and the modified Rankin Scale (mRS). Before surgery, a CSF TT and measurement of Rout was performed, with the results blinded to all caregivers. The 12 month outcome was correlated with Rout and the result of the CSF TT. Results: Rout and the results of the CSF TT showed no correlation with outcome measured by either domain, or with total iNPH score or mRS score. Only an increase in the gait task (10 m of walking at free speed) of the CSF TT correlated significantly (r=0.22, p=0.02) with improvement in iNPH score. The positive predictive value of both tests was &gt;90% and the negative predictive value &lt;20%. Rout &gt;12 had an overall accuracy of 65% and the CSF TT 53%. Combining both tests did not improve their predictive power. No correlation was found between Rout and the results of the CSF TT. Conclusions: Rout and the results of the CSF TT did not correlate with outcome after 12 months. Rout and CSF TT can be used for selecting patients for shunt surgery but not for excluding patients from treatment. Trial registration: The study has been registered at clinicaltrials.gov, identifier NCT00874198.","container-title":"Journal of Neurology, Neurosurgery and Psychiatry","DOI":"10.1136/jnnp-2012-303314","issue":"5","journalAbbreviation":"Journal of Neurology, Neurosurgery and Psychiatry","page":"562-568","title":"The European iNPH Multicentre Study on the predictive values of resistance to CSF outflow and the CSF Tap Test in patients with idiopathic normal pressure hydrocephalus","volume":"84","author":[{"family":"Wikkelsø","given":"C."},{"family":"Hellström","given":"P."},{"family":"Klinge","given":"P.M."},{"family":"Tans","given":"J.T.J."}],"issued":{"date-parts":[["2013"]]}}}],"schema":"https://github.com/citation-style-language/schema/raw/master/csl-citation.json"} </w:instrText>
            </w:r>
            <w:r>
              <w:fldChar w:fldCharType="separate"/>
            </w:r>
            <w:r w:rsidRPr="003F3C6E">
              <w:rPr>
                <w:rFonts w:cs="Calibri"/>
                <w:kern w:val="0"/>
                <w:szCs w:val="24"/>
                <w:vertAlign w:val="superscript"/>
              </w:rPr>
              <w:t>3</w:t>
            </w:r>
            <w:r>
              <w:fldChar w:fldCharType="end"/>
            </w:r>
            <w:r w:rsidRPr="00A85CEA">
              <w:rPr>
                <w:b w:val="0"/>
                <w:bCs w:val="0"/>
              </w:rPr>
              <w:t xml:space="preserve"> Details in Supplementary table 1</w:t>
            </w:r>
          </w:p>
        </w:tc>
        <w:tc>
          <w:tcPr>
            <w:tcW w:w="3126" w:type="dxa"/>
            <w:tcBorders>
              <w:top w:val="single" w:sz="4" w:space="0" w:color="auto"/>
              <w:left w:val="single" w:sz="4" w:space="0" w:color="auto"/>
              <w:bottom w:val="single" w:sz="4" w:space="0" w:color="auto"/>
              <w:right w:val="single" w:sz="4" w:space="0" w:color="auto"/>
            </w:tcBorders>
            <w:noWrap/>
            <w:hideMark/>
          </w:tcPr>
          <w:p w14:paraId="19929C7C" w14:textId="77777777" w:rsidR="00EE27C6"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Details in Supplementary table 1</w:t>
            </w:r>
          </w:p>
          <w:p w14:paraId="288A115F"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t>Index test and reference standard outcomes available in 110</w:t>
            </w:r>
          </w:p>
        </w:tc>
        <w:tc>
          <w:tcPr>
            <w:tcW w:w="2783" w:type="dxa"/>
            <w:tcBorders>
              <w:top w:val="single" w:sz="4" w:space="0" w:color="auto"/>
              <w:left w:val="single" w:sz="4" w:space="0" w:color="auto"/>
              <w:bottom w:val="single" w:sz="4" w:space="0" w:color="auto"/>
              <w:right w:val="single" w:sz="4" w:space="0" w:color="auto"/>
            </w:tcBorders>
            <w:noWrap/>
            <w:hideMark/>
          </w:tcPr>
          <w:p w14:paraId="53C9388F" w14:textId="77777777" w:rsidR="00EE27C6" w:rsidRPr="00A85CEA" w:rsidRDefault="00EE27C6" w:rsidP="00D67FEE">
            <w:pPr>
              <w:spacing w:after="0"/>
              <w:cnfStyle w:val="000000000000" w:firstRow="0" w:lastRow="0" w:firstColumn="0" w:lastColumn="0" w:oddVBand="0" w:evenVBand="0" w:oddHBand="0" w:evenHBand="0" w:firstRowFirstColumn="0" w:firstRowLastColumn="0" w:lastRowFirstColumn="0" w:lastRowLastColumn="0"/>
            </w:pPr>
            <w:r w:rsidRPr="00A85CEA">
              <w:t>Plateau pressure, Resistance to outflow, Pulse pressure amplitude, baseline ICP, PA ICP ratio NR</w:t>
            </w:r>
          </w:p>
        </w:tc>
      </w:tr>
    </w:tbl>
    <w:p w14:paraId="301E5049" w14:textId="77777777" w:rsidR="00EE27C6" w:rsidRDefault="00EE27C6" w:rsidP="00EE27C6">
      <w:pPr>
        <w:pStyle w:val="Heading1"/>
      </w:pPr>
      <w:r>
        <w:lastRenderedPageBreak/>
        <w:t>Table 3: Risk of bias assessment QUADAS 2</w:t>
      </w:r>
    </w:p>
    <w:tbl>
      <w:tblPr>
        <w:tblStyle w:val="GridTable1Light-Accent5"/>
        <w:tblW w:w="126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B6DDE8" w:themeFill="accent5" w:themeFillTint="66"/>
        <w:tblLook w:val="04A0" w:firstRow="1" w:lastRow="0" w:firstColumn="1" w:lastColumn="0" w:noHBand="0" w:noVBand="1"/>
      </w:tblPr>
      <w:tblGrid>
        <w:gridCol w:w="1584"/>
        <w:gridCol w:w="2760"/>
        <w:gridCol w:w="2760"/>
        <w:gridCol w:w="2760"/>
        <w:gridCol w:w="2760"/>
      </w:tblGrid>
      <w:tr w:rsidR="00EE27C6" w:rsidRPr="001F35F1" w14:paraId="6B4DDFAB" w14:textId="77777777" w:rsidTr="00D67FEE">
        <w:trPr>
          <w:cnfStyle w:val="100000000000" w:firstRow="1" w:lastRow="0" w:firstColumn="0" w:lastColumn="0" w:oddVBand="0" w:evenVBand="0" w:oddHBand="0"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1584" w:type="dxa"/>
            <w:tcBorders>
              <w:bottom w:val="none" w:sz="0" w:space="0" w:color="auto"/>
            </w:tcBorders>
            <w:shd w:val="clear" w:color="auto" w:fill="B6DDE8" w:themeFill="accent5" w:themeFillTint="66"/>
            <w:hideMark/>
          </w:tcPr>
          <w:p w14:paraId="15FABF2A" w14:textId="77777777" w:rsidR="00EE27C6" w:rsidRPr="001F35F1" w:rsidRDefault="00EE27C6" w:rsidP="00D67FEE">
            <w:r w:rsidRPr="001F35F1">
              <w:t>Study ID</w:t>
            </w:r>
          </w:p>
        </w:tc>
        <w:tc>
          <w:tcPr>
            <w:tcW w:w="2760" w:type="dxa"/>
            <w:tcBorders>
              <w:bottom w:val="none" w:sz="0" w:space="0" w:color="auto"/>
            </w:tcBorders>
            <w:shd w:val="clear" w:color="auto" w:fill="B6DDE8" w:themeFill="accent5" w:themeFillTint="66"/>
            <w:hideMark/>
          </w:tcPr>
          <w:p w14:paraId="4F845C0A" w14:textId="77777777" w:rsidR="00EE27C6" w:rsidRPr="001F35F1" w:rsidRDefault="00EE27C6" w:rsidP="00D67FEE">
            <w:pPr>
              <w:cnfStyle w:val="100000000000" w:firstRow="1" w:lastRow="0" w:firstColumn="0" w:lastColumn="0" w:oddVBand="0" w:evenVBand="0" w:oddHBand="0" w:evenHBand="0" w:firstRowFirstColumn="0" w:firstRowLastColumn="0" w:lastRowFirstColumn="0" w:lastRowLastColumn="0"/>
            </w:pPr>
            <w:r w:rsidRPr="001F35F1">
              <w:t>Domain 1: Patient selection: Risk of Bias</w:t>
            </w:r>
          </w:p>
          <w:p w14:paraId="23CBC4CD" w14:textId="77777777" w:rsidR="00EE27C6" w:rsidRPr="001F35F1" w:rsidRDefault="00EE27C6" w:rsidP="00D67FEE">
            <w:pPr>
              <w:cnfStyle w:val="100000000000" w:firstRow="1" w:lastRow="0" w:firstColumn="0" w:lastColumn="0" w:oddVBand="0" w:evenVBand="0" w:oddHBand="0" w:evenHBand="0" w:firstRowFirstColumn="0" w:firstRowLastColumn="0" w:lastRowFirstColumn="0" w:lastRowLastColumn="0"/>
            </w:pPr>
            <w:r w:rsidRPr="001F35F1">
              <w:t>Applicability: Concern that included patients do not match review question</w:t>
            </w:r>
          </w:p>
        </w:tc>
        <w:tc>
          <w:tcPr>
            <w:tcW w:w="2760" w:type="dxa"/>
            <w:tcBorders>
              <w:bottom w:val="none" w:sz="0" w:space="0" w:color="auto"/>
            </w:tcBorders>
            <w:shd w:val="clear" w:color="auto" w:fill="B6DDE8" w:themeFill="accent5" w:themeFillTint="66"/>
          </w:tcPr>
          <w:p w14:paraId="5B49A5CB" w14:textId="77777777" w:rsidR="00EE27C6" w:rsidRPr="001F35F1" w:rsidRDefault="00EE27C6" w:rsidP="00D67FEE">
            <w:pPr>
              <w:cnfStyle w:val="100000000000" w:firstRow="1" w:lastRow="0" w:firstColumn="0" w:lastColumn="0" w:oddVBand="0" w:evenVBand="0" w:oddHBand="0" w:evenHBand="0" w:firstRowFirstColumn="0" w:firstRowLastColumn="0" w:lastRowFirstColumn="0" w:lastRowLastColumn="0"/>
            </w:pPr>
            <w:r w:rsidRPr="001F35F1">
              <w:t>Domain 2: Index test - Risk of Bias</w:t>
            </w:r>
          </w:p>
          <w:p w14:paraId="336A34DD" w14:textId="77777777" w:rsidR="00EE27C6" w:rsidRPr="001F35F1" w:rsidRDefault="00EE27C6" w:rsidP="00D67FEE">
            <w:pPr>
              <w:cnfStyle w:val="100000000000" w:firstRow="1" w:lastRow="0" w:firstColumn="0" w:lastColumn="0" w:oddVBand="0" w:evenVBand="0" w:oddHBand="0" w:evenHBand="0" w:firstRowFirstColumn="0" w:firstRowLastColumn="0" w:lastRowFirstColumn="0" w:lastRowLastColumn="0"/>
            </w:pPr>
            <w:r w:rsidRPr="001F35F1">
              <w:t xml:space="preserve">Applicability concerns: Is there concern that the index test, its conduct, or </w:t>
            </w:r>
            <w:r>
              <w:t xml:space="preserve">its </w:t>
            </w:r>
            <w:r w:rsidRPr="001F35F1">
              <w:t>interpretation differ from the review question?</w:t>
            </w:r>
          </w:p>
        </w:tc>
        <w:tc>
          <w:tcPr>
            <w:tcW w:w="2760" w:type="dxa"/>
            <w:tcBorders>
              <w:bottom w:val="none" w:sz="0" w:space="0" w:color="auto"/>
            </w:tcBorders>
            <w:shd w:val="clear" w:color="auto" w:fill="B6DDE8" w:themeFill="accent5" w:themeFillTint="66"/>
          </w:tcPr>
          <w:p w14:paraId="0C7ACD24" w14:textId="77777777" w:rsidR="00EE27C6" w:rsidRPr="001F35F1" w:rsidRDefault="00EE27C6" w:rsidP="00D67FEE">
            <w:pPr>
              <w:cnfStyle w:val="100000000000" w:firstRow="1" w:lastRow="0" w:firstColumn="0" w:lastColumn="0" w:oddVBand="0" w:evenVBand="0" w:oddHBand="0" w:evenHBand="0" w:firstRowFirstColumn="0" w:firstRowLastColumn="0" w:lastRowFirstColumn="0" w:lastRowLastColumn="0"/>
            </w:pPr>
            <w:r w:rsidRPr="001F35F1">
              <w:t>Domain 3: Reference standard - Risk of bias</w:t>
            </w:r>
          </w:p>
          <w:p w14:paraId="5E1CA329" w14:textId="77777777" w:rsidR="00EE27C6" w:rsidRPr="001F35F1" w:rsidRDefault="00EE27C6" w:rsidP="00D67FEE">
            <w:pPr>
              <w:cnfStyle w:val="100000000000" w:firstRow="1" w:lastRow="0" w:firstColumn="0" w:lastColumn="0" w:oddVBand="0" w:evenVBand="0" w:oddHBand="0" w:evenHBand="0" w:firstRowFirstColumn="0" w:firstRowLastColumn="0" w:lastRowFirstColumn="0" w:lastRowLastColumn="0"/>
            </w:pPr>
            <w:r w:rsidRPr="001F35F1">
              <w:t xml:space="preserve">Applicability concerns: Is there </w:t>
            </w:r>
            <w:r>
              <w:t xml:space="preserve">a </w:t>
            </w:r>
            <w:r w:rsidRPr="001F35F1">
              <w:t>concern that the target condition</w:t>
            </w:r>
            <w:r>
              <w:t>,</w:t>
            </w:r>
            <w:r w:rsidRPr="001F35F1">
              <w:t xml:space="preserve"> as defined by the reference standard</w:t>
            </w:r>
            <w:r>
              <w:t>,</w:t>
            </w:r>
            <w:r w:rsidRPr="001F35F1">
              <w:t xml:space="preserve"> does not match the review question?</w:t>
            </w:r>
          </w:p>
        </w:tc>
        <w:tc>
          <w:tcPr>
            <w:tcW w:w="2760" w:type="dxa"/>
            <w:tcBorders>
              <w:bottom w:val="none" w:sz="0" w:space="0" w:color="auto"/>
            </w:tcBorders>
            <w:shd w:val="clear" w:color="auto" w:fill="B6DDE8" w:themeFill="accent5" w:themeFillTint="66"/>
          </w:tcPr>
          <w:p w14:paraId="0BAC47DF" w14:textId="77777777" w:rsidR="00EE27C6" w:rsidRPr="001F35F1" w:rsidRDefault="00EE27C6" w:rsidP="00D67FEE">
            <w:pPr>
              <w:cnfStyle w:val="100000000000" w:firstRow="1" w:lastRow="0" w:firstColumn="0" w:lastColumn="0" w:oddVBand="0" w:evenVBand="0" w:oddHBand="0" w:evenHBand="0" w:firstRowFirstColumn="0" w:firstRowLastColumn="0" w:lastRowFirstColumn="0" w:lastRowLastColumn="0"/>
            </w:pPr>
            <w:r w:rsidRPr="001F35F1">
              <w:t>Domain 4: Flow and timing - Risk of bias</w:t>
            </w:r>
          </w:p>
        </w:tc>
      </w:tr>
      <w:tr w:rsidR="00EE27C6" w:rsidRPr="001F35F1" w14:paraId="5E9D49B9"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hideMark/>
          </w:tcPr>
          <w:p w14:paraId="258AA307" w14:textId="77777777" w:rsidR="00EE27C6" w:rsidRPr="001F35F1" w:rsidRDefault="00EE27C6" w:rsidP="00D67FEE">
            <w:pPr>
              <w:pStyle w:val="ListParagraph"/>
              <w:numPr>
                <w:ilvl w:val="0"/>
                <w:numId w:val="2"/>
              </w:numPr>
              <w:spacing w:after="0"/>
              <w:jc w:val="left"/>
            </w:pPr>
            <w:r w:rsidRPr="001F35F1">
              <w:t>Wikkelso 1986</w:t>
            </w:r>
            <w:r>
              <w:fldChar w:fldCharType="begin"/>
            </w:r>
            <w:r>
              <w:instrText xml:space="preserve"> ADDIN ZOTERO_ITEM CSL_CITATION {"citationID":"nAIs4mwN","properties":{"formattedCitation":"\\super 1\\nosupersub{}","plainCitation":"1","noteIndex":0},"citationItems":[{"id":182211,"uris":["http://zotero.org/users/729214/items/3B7ABJ74"],"itemData":{"id":182211,"type":"article-journal","abstract":"Twenty-seven patients with normal pressure hydrocephalus were operated upon by a ventriculo-peritoneal shunt. Selection for shunt surgery was based on typical symptoms (gait disturbancy, mental deterioration and urgency incontinence) and characteristic changes at cranial computed tomography and/or radionuclide cisternography. Prior to operation a cerebrospinal fluid tap-test (CSF-TT) was performed with measurements of psychometric functions and gait pattern before and after a lumbar puncture of 50 cc CSF. Nineteen patients improved and 5 were unchanged after shunt operation. Three patients could not be evaluated. Improvement in the psychometric functions and gait pattern after lumbar puncture correlated to improvement after the shunt operation (r = 0.64, p &lt; 0.01; r = 0.96, p &lt; 0.001, respectively). Improvement in 2 or more of the 4 tests used (3 psychometric and 1 gait test) at CSF-TT implied in all cases successful result of the shunt operation. It was concluded that CSF-TT could predict which NPH patient will improve by a shunt operation, and albeit to envisage the degree of improvement.","container-title":"Acta Neurologica Scandinavica","issue":"6","journalAbbreviation":"Acta Neurologica Scandinavica","page":"566-573","title":"Normal pressure hydrocephalus. Predictive value of the cerebrospinal fluid tap-test","volume":"73","author":[{"family":"Wikkelso","given":"C."},{"family":"Andersson","given":"H."},{"family":"Blomstrand","given":"C."}],"issued":{"date-parts":[["1986"]]}}}],"schema":"https://github.com/citation-style-language/schema/raw/master/csl-citation.json"} </w:instrText>
            </w:r>
            <w:r>
              <w:fldChar w:fldCharType="separate"/>
            </w:r>
            <w:r w:rsidRPr="003F3C6E">
              <w:rPr>
                <w:rFonts w:cs="Calibri"/>
                <w:kern w:val="0"/>
                <w:szCs w:val="24"/>
                <w:vertAlign w:val="superscript"/>
              </w:rPr>
              <w:t>1</w:t>
            </w:r>
            <w:r>
              <w:fldChar w:fldCharType="end"/>
            </w:r>
          </w:p>
        </w:tc>
        <w:tc>
          <w:tcPr>
            <w:tcW w:w="2760" w:type="dxa"/>
            <w:shd w:val="clear" w:color="auto" w:fill="FFFFFF" w:themeFill="background1"/>
            <w:hideMark/>
          </w:tcPr>
          <w:p w14:paraId="529CF96A"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ple enrolled: Yes</w:t>
            </w:r>
          </w:p>
          <w:p w14:paraId="6B19485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Case</w:t>
            </w:r>
            <w:r>
              <w:t>-</w:t>
            </w:r>
            <w:r w:rsidRPr="001F35F1">
              <w:t>control avoided:</w:t>
            </w:r>
            <w:r>
              <w:t xml:space="preserve"> </w:t>
            </w:r>
            <w:r w:rsidRPr="001F35F1">
              <w:t>Yes</w:t>
            </w:r>
          </w:p>
          <w:p w14:paraId="43F96D4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Avoided inappropriate exclusions: No, Only 21 patients underwent evaluation with </w:t>
            </w:r>
            <w:r>
              <w:t xml:space="preserve">a </w:t>
            </w:r>
            <w:r w:rsidRPr="001F35F1">
              <w:t xml:space="preserve">walk test, </w:t>
            </w:r>
            <w:r>
              <w:t xml:space="preserve">and </w:t>
            </w:r>
            <w:r w:rsidRPr="001F35F1">
              <w:t>only 24/27 had post</w:t>
            </w:r>
            <w:r>
              <w:t>-</w:t>
            </w:r>
            <w:r w:rsidRPr="001F35F1">
              <w:t>operative outcomes</w:t>
            </w:r>
            <w:r>
              <w:t>.</w:t>
            </w:r>
          </w:p>
          <w:p w14:paraId="52E2FD4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Could the selection of patients have introduced bias? High</w:t>
            </w:r>
            <w:r w:rsidRPr="001F35F1">
              <w:t xml:space="preserve"> </w:t>
            </w:r>
          </w:p>
          <w:p w14:paraId="691AC87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 xml:space="preserve">Applicability concerns: High </w:t>
            </w:r>
            <w:r w:rsidRPr="001F35F1">
              <w:t>(post</w:t>
            </w:r>
            <w:r>
              <w:t>-</w:t>
            </w:r>
            <w:r w:rsidRPr="001F35F1">
              <w:t>SAH, head trauma included)</w:t>
            </w:r>
          </w:p>
        </w:tc>
        <w:tc>
          <w:tcPr>
            <w:tcW w:w="2760" w:type="dxa"/>
            <w:shd w:val="clear" w:color="auto" w:fill="FFFFFF" w:themeFill="background1"/>
          </w:tcPr>
          <w:p w14:paraId="4389178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 Yes</w:t>
            </w:r>
          </w:p>
          <w:p w14:paraId="7D588CE0"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 xml:space="preserve">specified: Yes </w:t>
            </w:r>
          </w:p>
          <w:p w14:paraId="492170B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conduct or interpretation of the index test have introduced bias</w:t>
            </w:r>
            <w:r>
              <w:rPr>
                <w:b/>
                <w:bCs/>
              </w:rPr>
              <w:t>?</w:t>
            </w:r>
            <w:r w:rsidRPr="001F35F1">
              <w:rPr>
                <w:b/>
                <w:bCs/>
              </w:rPr>
              <w:t>: Low</w:t>
            </w:r>
          </w:p>
          <w:p w14:paraId="22EE531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Low</w:t>
            </w:r>
          </w:p>
        </w:tc>
        <w:tc>
          <w:tcPr>
            <w:tcW w:w="2760" w:type="dxa"/>
            <w:shd w:val="clear" w:color="auto" w:fill="FFFFFF" w:themeFill="background1"/>
          </w:tcPr>
          <w:p w14:paraId="2BF6195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Unclear (no criteria)</w:t>
            </w:r>
          </w:p>
          <w:p w14:paraId="1B3791E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r>
              <w:t>.</w:t>
            </w:r>
          </w:p>
          <w:p w14:paraId="3DE4F63A"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reference standard, its conduct, or its interpretation have introduced bias: Unclear</w:t>
            </w:r>
          </w:p>
          <w:p w14:paraId="13C6E87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No</w:t>
            </w:r>
          </w:p>
        </w:tc>
        <w:tc>
          <w:tcPr>
            <w:tcW w:w="2760" w:type="dxa"/>
            <w:shd w:val="clear" w:color="auto" w:fill="FFFFFF" w:themeFill="background1"/>
          </w:tcPr>
          <w:p w14:paraId="50D0C51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w:t>
            </w:r>
          </w:p>
          <w:p w14:paraId="7425F57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No</w:t>
            </w:r>
          </w:p>
          <w:p w14:paraId="6F46EEE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0F4927DC"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No</w:t>
            </w:r>
          </w:p>
          <w:p w14:paraId="048ADF1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patient flow have introduced bias?</w:t>
            </w:r>
            <w:r>
              <w:rPr>
                <w:b/>
                <w:bCs/>
              </w:rPr>
              <w:t xml:space="preserve"> </w:t>
            </w:r>
            <w:r w:rsidRPr="001F35F1">
              <w:rPr>
                <w:b/>
                <w:bCs/>
              </w:rPr>
              <w:t>High</w:t>
            </w:r>
          </w:p>
        </w:tc>
      </w:tr>
      <w:tr w:rsidR="00EE27C6" w:rsidRPr="001F35F1" w14:paraId="3F6449DE"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B6DDE8" w:themeFill="accent5" w:themeFillTint="66"/>
            <w:hideMark/>
          </w:tcPr>
          <w:p w14:paraId="53222C47" w14:textId="77777777" w:rsidR="00EE27C6" w:rsidRPr="001F35F1" w:rsidRDefault="00EE27C6" w:rsidP="00D67FEE">
            <w:pPr>
              <w:pStyle w:val="ListParagraph"/>
              <w:numPr>
                <w:ilvl w:val="0"/>
                <w:numId w:val="2"/>
              </w:numPr>
              <w:spacing w:after="0"/>
              <w:jc w:val="left"/>
            </w:pPr>
            <w:r w:rsidRPr="001F35F1">
              <w:t>Ishikawa 2012</w:t>
            </w:r>
            <w:r>
              <w:fldChar w:fldCharType="begin"/>
            </w:r>
            <w:r>
              <w:instrText xml:space="preserve"> ADDIN ZOTERO_ITEM CSL_CITATION {"citationID":"pwWW9JYH","properties":{"formattedCitation":"\\super 2\\nosupersub{}","plainCitation":"2","noteIndex":0},"citationItems":[{"id":182207,"uris":["http://zotero.org/users/729214/items/YF2NC8X2"],"itemData":{"id":182207,"type":"article-journal","abstract":"Background: The cerebrospinal fluid (CSF) tap test (TT) has been regarded as an important test for the prediction of shunt effectiveness in patients with suspected idiopathic normal pressure hydrocephalus (iNPH). Although its specificity and sensitivity are reportedly high, there remains some disagreement over this point. Herein, the TT as a test for predicting shunt effectiveness was investigated in our multicenter prospective study named SINPHONI and strategies to increase its predictability were examined.Methods: One hundred suspected iNPH patients with the following entry criteria were enrolled in the study: (1) 60 to 85 years old, (2) one or more of the NPH triad signs, (3) ventriculomegaly (Evans index &gt; 0.3), (4) high convexity tightness in coronal-section MRI, and (5) no antecedent disorders. Changes in NPH triad symptoms were assessed using the iNPH grading scale and other measures before and after removal of 30 ml lumbar CSF. A positive response to TT was pre-defined by specific improvements on the grading and other scales. A ventriculoperitoneal shunt was performed with a programmable valve. The sensitivity and specificity of the TT was calculated with a contingency table. A decision tree analysis was performed to increase the predictability of the TT.Results: Among 100 patients, 80 were shunt responders. A statistically-significant variable between shunt responders and non-responders was CSF pressure. The changes in single variables in the iNPH grading scale after TT showed high specificity with low sensitivity. In contrast, change of the total score in the iNPH grading scale showed a relatively high sensitivity of 71.3% with specificity of 65%. A decision tree analysis revealed that using the iNPH grading scale total score and pre-shunt CSF pressure ≥ 15 cmH20, sensitivity increased to 82.5%, without a decrease in specificity.Conclusions: The sensitivity and specificity of the TT for predicting shunt responsiveness were optimum when improvement on any iNPH grading scale was combined with CSF pressure ≥ 15 cmH20. To increase the sensitivity of the TT, further effort is necessary.Trial Registration: This study is registered with ClinicalTrials.gov, with the number NCT00221091. © 2012 Ishikawa et al; licensee BioMed Central Ltd.","container-title":"Fluids and Barriers of the CNS","DOI":"10.1186/2045-8118-9-1","issue":"1","journalAbbreviation":"Fluids and Barriers of the CNS","title":"The value of the cerebrospinal fluid tap test for predicting shunt effectiveness in idiopathic normal pressure hydrocephalus","URL":"https://www.embase.com/search/results?subaction=viewrecord&amp;id=L364997119&amp;from=export","volume":"9","author":[{"family":"Ishikawa","given":"M."},{"family":"Hashimoto","given":"M."},{"family":"Mori","given":"E."},{"family":"Kuwana","given":"N."},{"family":"Kazui","given":"H."}],"issued":{"date-parts":[["2012"]]}}}],"schema":"https://github.com/citation-style-language/schema/raw/master/csl-citation.json"} </w:instrText>
            </w:r>
            <w:r>
              <w:fldChar w:fldCharType="separate"/>
            </w:r>
            <w:r w:rsidRPr="003F3C6E">
              <w:rPr>
                <w:rFonts w:cs="Calibri"/>
                <w:kern w:val="0"/>
                <w:szCs w:val="24"/>
                <w:vertAlign w:val="superscript"/>
              </w:rPr>
              <w:t>2</w:t>
            </w:r>
            <w:r>
              <w:fldChar w:fldCharType="end"/>
            </w:r>
          </w:p>
        </w:tc>
        <w:tc>
          <w:tcPr>
            <w:tcW w:w="2760" w:type="dxa"/>
            <w:shd w:val="clear" w:color="auto" w:fill="B6DDE8" w:themeFill="accent5" w:themeFillTint="66"/>
            <w:hideMark/>
          </w:tcPr>
          <w:p w14:paraId="6109731D"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ple enrolled</w:t>
            </w:r>
            <w:r>
              <w:t xml:space="preserve">: Yes </w:t>
            </w:r>
            <w:r w:rsidRPr="00BB1F84">
              <w:t>Case</w:t>
            </w:r>
            <w:r>
              <w:t>-</w:t>
            </w:r>
            <w:r w:rsidRPr="00BB1F84">
              <w:t>control avoided:</w:t>
            </w:r>
            <w:r>
              <w:t xml:space="preserve"> </w:t>
            </w:r>
            <w:r w:rsidRPr="00BB1F84">
              <w:t>Yes</w:t>
            </w:r>
          </w:p>
          <w:p w14:paraId="4291F8C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voided inappropriate exclusions</w:t>
            </w:r>
            <w:r>
              <w:t xml:space="preserve">: </w:t>
            </w:r>
            <w:r w:rsidRPr="001F35F1">
              <w:t>Yes</w:t>
            </w:r>
          </w:p>
          <w:p w14:paraId="7501AA94" w14:textId="77777777" w:rsidR="00EE27C6" w:rsidRPr="00E23D2C"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E23D2C">
              <w:rPr>
                <w:b/>
                <w:bCs/>
              </w:rPr>
              <w:t xml:space="preserve">Could </w:t>
            </w:r>
            <w:r>
              <w:rPr>
                <w:b/>
                <w:bCs/>
              </w:rPr>
              <w:t xml:space="preserve">the </w:t>
            </w:r>
            <w:r w:rsidRPr="00E23D2C">
              <w:rPr>
                <w:b/>
                <w:bCs/>
              </w:rPr>
              <w:t>selection of patients have introduced bias: Low</w:t>
            </w:r>
          </w:p>
          <w:p w14:paraId="5BF9EA1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E23D2C">
              <w:rPr>
                <w:b/>
                <w:bCs/>
                <w:kern w:val="0"/>
                <w14:ligatures w14:val="none"/>
              </w:rPr>
              <w:t>Applicability Concerns: Low</w:t>
            </w:r>
          </w:p>
        </w:tc>
        <w:tc>
          <w:tcPr>
            <w:tcW w:w="2760" w:type="dxa"/>
            <w:shd w:val="clear" w:color="auto" w:fill="B6DDE8" w:themeFill="accent5" w:themeFillTint="66"/>
          </w:tcPr>
          <w:p w14:paraId="1D9798EE"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5BD2AAFD"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p>
          <w:p w14:paraId="3BF6A585"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Yes.</w:t>
            </w:r>
          </w:p>
          <w:p w14:paraId="0038B198" w14:textId="77777777" w:rsidR="00EE27C6" w:rsidRPr="00101D75"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01D75">
              <w:rPr>
                <w:b/>
                <w:bCs/>
              </w:rPr>
              <w:t>Could the conduct or interpretation of the index test have introduced bias: Low</w:t>
            </w:r>
          </w:p>
          <w:p w14:paraId="1A01B24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01D75">
              <w:rPr>
                <w:b/>
                <w:bCs/>
              </w:rPr>
              <w:t>Applicability concerns: Low</w:t>
            </w:r>
          </w:p>
        </w:tc>
        <w:tc>
          <w:tcPr>
            <w:tcW w:w="2760" w:type="dxa"/>
            <w:shd w:val="clear" w:color="auto" w:fill="B6DDE8" w:themeFill="accent5" w:themeFillTint="66"/>
          </w:tcPr>
          <w:p w14:paraId="4E20AE5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56CC834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p>
          <w:p w14:paraId="7ED4C74D" w14:textId="77777777" w:rsidR="00EE27C6" w:rsidRPr="00101D75"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01D75">
              <w:rPr>
                <w:b/>
                <w:bCs/>
              </w:rPr>
              <w:t>Could the reference standard, its conduct, or its interpretation have introduced bias: Unclear</w:t>
            </w:r>
          </w:p>
          <w:p w14:paraId="43EEE1F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01D75">
              <w:rPr>
                <w:b/>
                <w:bCs/>
              </w:rPr>
              <w:t>Applicability</w:t>
            </w:r>
            <w:r>
              <w:rPr>
                <w:b/>
                <w:bCs/>
              </w:rPr>
              <w:t xml:space="preserve"> concerns</w:t>
            </w:r>
            <w:r w:rsidRPr="00101D75">
              <w:rPr>
                <w:b/>
                <w:bCs/>
              </w:rPr>
              <w:t>:</w:t>
            </w:r>
            <w:r>
              <w:rPr>
                <w:b/>
                <w:bCs/>
              </w:rPr>
              <w:t xml:space="preserve"> Low</w:t>
            </w:r>
          </w:p>
        </w:tc>
        <w:tc>
          <w:tcPr>
            <w:tcW w:w="2760" w:type="dxa"/>
            <w:shd w:val="clear" w:color="auto" w:fill="B6DDE8" w:themeFill="accent5" w:themeFillTint="66"/>
          </w:tcPr>
          <w:p w14:paraId="3E607B0E"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Appropriate interval between index test and reference standard: Yes (done within 2 months)</w:t>
            </w:r>
          </w:p>
          <w:p w14:paraId="165DA14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Yes</w:t>
            </w:r>
          </w:p>
          <w:p w14:paraId="20FFF3F0"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163DEFF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Yes</w:t>
            </w:r>
          </w:p>
          <w:p w14:paraId="612ABB67" w14:textId="77777777" w:rsidR="00EE27C6" w:rsidRPr="005205C2"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5205C2">
              <w:rPr>
                <w:b/>
                <w:bCs/>
              </w:rPr>
              <w:t>Could the patient flow have introduced bias? Low</w:t>
            </w:r>
          </w:p>
        </w:tc>
      </w:tr>
      <w:tr w:rsidR="00EE27C6" w:rsidRPr="001F35F1" w14:paraId="2976960B"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hideMark/>
          </w:tcPr>
          <w:p w14:paraId="05728F43" w14:textId="77777777" w:rsidR="00EE27C6" w:rsidRPr="001F35F1" w:rsidRDefault="00EE27C6" w:rsidP="00D67FEE">
            <w:pPr>
              <w:pStyle w:val="ListParagraph"/>
              <w:numPr>
                <w:ilvl w:val="0"/>
                <w:numId w:val="2"/>
              </w:numPr>
              <w:spacing w:after="0"/>
              <w:jc w:val="left"/>
            </w:pPr>
            <w:r w:rsidRPr="001F35F1">
              <w:t>Wikkelsø 2013</w:t>
            </w:r>
            <w:r>
              <w:fldChar w:fldCharType="begin"/>
            </w:r>
            <w:r>
              <w:instrText xml:space="preserve"> ADDIN ZOTERO_ITEM CSL_CITATION {"citationID":"NpJ57vln","properties":{"formattedCitation":"\\super 3\\nosupersub{}","plainCitation":"3","noteIndex":0},"citationItems":[{"id":182206,"uris":["http://zotero.org/users/729214/items/N9IZFDSJ"],"itemData":{"id":182206,"type":"article-journal","abstract":"Objective: The objective was to determine the sensitivity, specificity, and positive and negative predictive values of the CSF Tap Test (CSF TT) and resistance to CSF outflow (Rout) for the outcome of shunting in a sample of patients with idiopathic normal pressure hydrocephalus (iNPH). Methods:115 patients were included in this European multicentre study. Diagnosis was based on clinical symptoms and signs, and MRI changes. All patients were treated with programmable ventriculoperitoneal shunts and re-examined 12 months after surgery. Outcomes were measures with a newly developed iNPH Scale and the modified Rankin Scale (mRS). Before surgery, a CSF TT and measurement of Rout was performed, with the results blinded to all caregivers. The 12 month outcome was correlated with Rout and the result of the CSF TT. Results: Rout and the results of the CSF TT showed no correlation with outcome measured by either domain, or with total iNPH score or mRS score. Only an increase in the gait task (10 m of walking at free speed) of the CSF TT correlated significantly (r=0.22, p=0.02) with improvement in iNPH score. The positive predictive value of both tests was &gt;90% and the negative predictive value &lt;20%. Rout &gt;12 had an overall accuracy of 65% and the CSF TT 53%. Combining both tests did not improve their predictive power. No correlation was found between Rout and the results of the CSF TT. Conclusions: Rout and the results of the CSF TT did not correlate with outcome after 12 months. Rout and CSF TT can be used for selecting patients for shunt surgery but not for excluding patients from treatment. Trial registration: The study has been registered at clinicaltrials.gov, identifier NCT00874198.","container-title":"Journal of Neurology, Neurosurgery and Psychiatry","DOI":"10.1136/jnnp-2012-303314","issue":"5","journalAbbreviation":"Journal of Neurology, Neurosurgery and Psychiatry","page":"562-568","title":"The European iNPH Multicentre Study on the predictive values of resistance to CSF outflow and the CSF Tap Test in patients with idiopathic normal pressure hydrocephalus","volume":"84","author":[{"family":"Wikkelsø","given":"C."},{"family":"Hellström","given":"P."},{"family":"Klinge","given":"P.M."},{"family":"Tans","given":"J.T.J."}],"issued":{"date-parts":[["2013"]]}}}],"schema":"https://github.com/citation-style-language/schema/raw/master/csl-citation.json"} </w:instrText>
            </w:r>
            <w:r>
              <w:fldChar w:fldCharType="separate"/>
            </w:r>
            <w:r w:rsidRPr="003F3C6E">
              <w:rPr>
                <w:rFonts w:cs="Calibri"/>
                <w:kern w:val="0"/>
                <w:szCs w:val="24"/>
                <w:vertAlign w:val="superscript"/>
              </w:rPr>
              <w:t>3</w:t>
            </w:r>
            <w:r>
              <w:fldChar w:fldCharType="end"/>
            </w:r>
          </w:p>
        </w:tc>
        <w:tc>
          <w:tcPr>
            <w:tcW w:w="2760" w:type="dxa"/>
            <w:shd w:val="clear" w:color="auto" w:fill="FFFFFF" w:themeFill="background1"/>
            <w:hideMark/>
          </w:tcPr>
          <w:p w14:paraId="16EEA701" w14:textId="77777777" w:rsidR="00EE27C6" w:rsidRPr="005848A5" w:rsidRDefault="00EE27C6" w:rsidP="00D67FEE">
            <w:pPr>
              <w:cnfStyle w:val="000000000000" w:firstRow="0" w:lastRow="0" w:firstColumn="0" w:lastColumn="0" w:oddVBand="0" w:evenVBand="0" w:oddHBand="0" w:evenHBand="0" w:firstRowFirstColumn="0" w:firstRowLastColumn="0" w:lastRowFirstColumn="0" w:lastRowLastColumn="0"/>
            </w:pPr>
            <w:r w:rsidRPr="005848A5">
              <w:t>Consecutive or random sample enrolled: Yes</w:t>
            </w:r>
          </w:p>
          <w:p w14:paraId="5C89848A" w14:textId="77777777" w:rsidR="00EE27C6" w:rsidRPr="005848A5" w:rsidRDefault="00EE27C6" w:rsidP="00D67FEE">
            <w:pPr>
              <w:cnfStyle w:val="000000000000" w:firstRow="0" w:lastRow="0" w:firstColumn="0" w:lastColumn="0" w:oddVBand="0" w:evenVBand="0" w:oddHBand="0" w:evenHBand="0" w:firstRowFirstColumn="0" w:firstRowLastColumn="0" w:lastRowFirstColumn="0" w:lastRowLastColumn="0"/>
            </w:pPr>
            <w:r w:rsidRPr="005848A5">
              <w:t>Case</w:t>
            </w:r>
            <w:r>
              <w:t>-</w:t>
            </w:r>
            <w:r w:rsidRPr="005848A5">
              <w:t>control avoided:</w:t>
            </w:r>
            <w:r>
              <w:t xml:space="preserve"> </w:t>
            </w:r>
            <w:r w:rsidRPr="005848A5">
              <w:t>Yes</w:t>
            </w:r>
          </w:p>
          <w:p w14:paraId="22AE7E4C" w14:textId="77777777" w:rsidR="00EE27C6" w:rsidRPr="005848A5" w:rsidRDefault="00EE27C6" w:rsidP="00D67FEE">
            <w:pPr>
              <w:cnfStyle w:val="000000000000" w:firstRow="0" w:lastRow="0" w:firstColumn="0" w:lastColumn="0" w:oddVBand="0" w:evenVBand="0" w:oddHBand="0" w:evenHBand="0" w:firstRowFirstColumn="0" w:firstRowLastColumn="0" w:lastRowFirstColumn="0" w:lastRowLastColumn="0"/>
            </w:pPr>
            <w:r w:rsidRPr="005848A5">
              <w:t>Avoided inappropriate exclusions</w:t>
            </w:r>
            <w:r>
              <w:t>: No (</w:t>
            </w:r>
            <w:r w:rsidRPr="001F35F1">
              <w:t>115/142 only had outcomes at 1 y</w:t>
            </w:r>
            <w:r>
              <w:t>)</w:t>
            </w:r>
          </w:p>
          <w:p w14:paraId="1B2FED1F" w14:textId="77777777" w:rsidR="00EE27C6" w:rsidRPr="005848A5"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5848A5">
              <w:rPr>
                <w:b/>
                <w:bCs/>
              </w:rPr>
              <w:t xml:space="preserve">Could </w:t>
            </w:r>
            <w:r>
              <w:rPr>
                <w:b/>
                <w:bCs/>
              </w:rPr>
              <w:t xml:space="preserve">the </w:t>
            </w:r>
            <w:r w:rsidRPr="005848A5">
              <w:rPr>
                <w:b/>
                <w:bCs/>
              </w:rPr>
              <w:t>selection of patients have introduced bias</w:t>
            </w:r>
            <w:r>
              <w:rPr>
                <w:b/>
                <w:bCs/>
              </w:rPr>
              <w:t>?</w:t>
            </w:r>
            <w:r w:rsidRPr="005848A5">
              <w:rPr>
                <w:b/>
                <w:bCs/>
              </w:rPr>
              <w:t xml:space="preserve"> </w:t>
            </w:r>
            <w:r>
              <w:rPr>
                <w:b/>
                <w:bCs/>
              </w:rPr>
              <w:t>High</w:t>
            </w:r>
          </w:p>
          <w:p w14:paraId="18A88AFE" w14:textId="77777777" w:rsidR="00EE27C6" w:rsidRPr="005848A5" w:rsidRDefault="00EE27C6" w:rsidP="00D67FEE">
            <w:pPr>
              <w:cnfStyle w:val="000000000000" w:firstRow="0" w:lastRow="0" w:firstColumn="0" w:lastColumn="0" w:oddVBand="0" w:evenVBand="0" w:oddHBand="0" w:evenHBand="0" w:firstRowFirstColumn="0" w:firstRowLastColumn="0" w:lastRowFirstColumn="0" w:lastRowLastColumn="0"/>
            </w:pPr>
            <w:r w:rsidRPr="005848A5">
              <w:rPr>
                <w:b/>
                <w:bCs/>
                <w:kern w:val="0"/>
                <w14:ligatures w14:val="none"/>
              </w:rPr>
              <w:t>Applicability Concerns: Low</w:t>
            </w:r>
          </w:p>
        </w:tc>
        <w:tc>
          <w:tcPr>
            <w:tcW w:w="2760" w:type="dxa"/>
            <w:shd w:val="clear" w:color="auto" w:fill="FFFFFF" w:themeFill="background1"/>
          </w:tcPr>
          <w:p w14:paraId="14E8E5C1"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45C2C86C"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Yes</w:t>
            </w:r>
          </w:p>
          <w:p w14:paraId="5C8FB09F" w14:textId="77777777" w:rsidR="00EE27C6" w:rsidRPr="009A7013"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9A7013">
              <w:rPr>
                <w:b/>
                <w:bCs/>
              </w:rPr>
              <w:t>Could the conduct or interpretation of the index test have introduced bias: Low</w:t>
            </w:r>
          </w:p>
          <w:p w14:paraId="0F77B85A"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9A7013">
              <w:rPr>
                <w:b/>
                <w:bCs/>
              </w:rPr>
              <w:t>Applicability concerns: Low</w:t>
            </w:r>
          </w:p>
        </w:tc>
        <w:tc>
          <w:tcPr>
            <w:tcW w:w="2760" w:type="dxa"/>
            <w:shd w:val="clear" w:color="auto" w:fill="FFFFFF" w:themeFill="background1"/>
          </w:tcPr>
          <w:p w14:paraId="7EE8207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2A31A7C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Yes</w:t>
            </w:r>
          </w:p>
          <w:p w14:paraId="4DFD7825" w14:textId="77777777" w:rsidR="00EE27C6" w:rsidRPr="009A7013"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9A7013">
              <w:rPr>
                <w:b/>
                <w:bCs/>
              </w:rPr>
              <w:t>Could the reference standard, its conduct, or its interpretation have introduced bias: Low</w:t>
            </w:r>
          </w:p>
          <w:p w14:paraId="0FF705E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9A7013">
              <w:rPr>
                <w:b/>
                <w:bCs/>
              </w:rPr>
              <w:t>Applicability concerns: Low</w:t>
            </w:r>
          </w:p>
        </w:tc>
        <w:tc>
          <w:tcPr>
            <w:tcW w:w="2760" w:type="dxa"/>
            <w:shd w:val="clear" w:color="auto" w:fill="FFFFFF" w:themeFill="background1"/>
          </w:tcPr>
          <w:p w14:paraId="12AA15F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w:t>
            </w:r>
          </w:p>
          <w:p w14:paraId="221923D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Yes</w:t>
            </w:r>
          </w:p>
          <w:p w14:paraId="3980755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1021CDE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No</w:t>
            </w:r>
          </w:p>
          <w:p w14:paraId="7BE55EE6" w14:textId="77777777" w:rsidR="00EE27C6" w:rsidRPr="00BA7057"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BA7057">
              <w:rPr>
                <w:b/>
                <w:bCs/>
              </w:rPr>
              <w:t>Could the patient flow have introduced bias? High</w:t>
            </w:r>
          </w:p>
        </w:tc>
      </w:tr>
      <w:tr w:rsidR="00EE27C6" w:rsidRPr="001F35F1" w14:paraId="589F7F69"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B6DDE8" w:themeFill="accent5" w:themeFillTint="66"/>
            <w:hideMark/>
          </w:tcPr>
          <w:p w14:paraId="4566DA78" w14:textId="77777777" w:rsidR="00EE27C6" w:rsidRPr="001F35F1" w:rsidRDefault="00EE27C6" w:rsidP="00D67FEE">
            <w:pPr>
              <w:pStyle w:val="ListParagraph"/>
              <w:numPr>
                <w:ilvl w:val="0"/>
                <w:numId w:val="2"/>
              </w:numPr>
              <w:spacing w:after="0"/>
              <w:jc w:val="left"/>
            </w:pPr>
            <w:r w:rsidRPr="001F35F1">
              <w:t>Yamada 2017</w:t>
            </w:r>
            <w:r>
              <w:fldChar w:fldCharType="begin"/>
            </w:r>
            <w:r>
              <w:instrText xml:space="preserve"> ADDIN ZOTERO_ITEM CSL_CITATION {"citationID":"XEM4mGGC","properties":{"formattedCitation":"\\super 4\\nosupersub{}","plainCitation":"4","noteIndex":0},"citationItems":[{"id":182205,"uris":["http://zotero.org/users/729214/items/CBNM5PHG"],"itemData":{"id":182205,"type":"article-journal","abstract":"Objectives: The cerebrospinal fluid tap test for idiopathic normal pressure hydrocephalus (iNPH) is one of the good predictors of the shunt treatment, although this test has a low sensitivity. We aimed to identify key parameters that could be used to improve this sensitivity. Materials &amp; methods: During 2010–2011, we recruited and then followed 93 patients with possible iNPH for 12 months after shunt. Among them, 82 patients were finally enrolled in this study. The modified Rankin Scale, iNPH grading scale, and several quantitative measurements were evaluated at entry, after the tap test, before and after shunt. Area under the receiver-operating characteristic curves (AUCs), sensitivities, and specificities of the tap test for predicting shunt effectiveness were calculated for each measurement. They were additionally assessed after stratification by disease duration since the initial presentation of iNPH symptoms. Results: The gait disturbance on the iNPH grading scale had the highest accurate scale at the tap test for predicting effectiveness 12 months after shunt: AUC 0.74, sensitivity 56.5%, specificity 91.7%. This AUC increased to 0.76, 0.91 and 0.94 in the subgroup of disease duration &lt;24, &lt;12, and &lt;6 months, respectively. The sensitivity and specificity of the gait disturbance on the iNPH grading scale in the subgroup of &lt;12 months' duration were 92.3% and 90.0%. Conclusions: The shorter period of clinical symptoms, for example, &lt;12 months, made the tap test sufficiently accurate examination for predicting improvement 12 months after shunt surgery. The findings imply that the tap test should be applied to patients being considered for shunt surgery as soon as possible.","container-title":"Acta Neurologica Scandinavica","DOI":"10.1111/ane.12580","issue":"2","journalAbbreviation":"Acta Neurologica Scandinavica","page":"189-196","title":"Disease duration: the key to accurate CSF tap test in iNPH","volume":"135","author":[{"family":"Yamada","given":"S."},{"family":"Ishikawa","given":"M."},{"family":"Miyajima","given":"M."},{"family":"Atsuchi","given":"M."},{"family":"Kimura","given":"T."},{"family":"Kazui","given":"H."},{"family":"Mori","given":"E."},{"family":"Hashimoto","given":"M."},{"family":"Oligasa","given":"H."},{"family":"Yamamoto","given":"H."},{"family":"Arai","given":"H."},{"family":"Mori","given":"K."},{"family":"Nakamura","given":"S."},{"family":"Miki","given":"T."},{"family":"Isii","given":"K."},{"family":"Miyake","given":"H."},{"family":"Kuwana","given":"N."},{"family":"Samejima","given":"N."},{"family":"Tokuda","given":"T."},{"family":"Nakajima","given":"M."},{"family":"Mase","given":"M."},{"family":"Mori","given":"S."},{"family":"Kajimoto","given":"Y."},{"family":"Nakayama","given":"E."},{"family":"Hirai","given":"O."},{"family":"Takeda","given":"M."},{"family":"Chang","given":"C.-C."},{"family":"Date","given":"I."},{"family":"Kameda","given":"M."},{"family":"Okada","given":"T."},{"family":"Hamada","given":"J."},{"family":"Watanabe","given":"M."},{"family":"Kaijima","given":"M."},{"family":"Sunada","given":"S."}],"issued":{"date-parts":[["2017"]]}}}],"schema":"https://github.com/citation-style-language/schema/raw/master/csl-citation.json"} </w:instrText>
            </w:r>
            <w:r>
              <w:fldChar w:fldCharType="separate"/>
            </w:r>
            <w:r w:rsidRPr="003F3C6E">
              <w:rPr>
                <w:rFonts w:cs="Calibri"/>
                <w:kern w:val="0"/>
                <w:szCs w:val="24"/>
                <w:vertAlign w:val="superscript"/>
              </w:rPr>
              <w:t>4</w:t>
            </w:r>
            <w:r>
              <w:fldChar w:fldCharType="end"/>
            </w:r>
          </w:p>
        </w:tc>
        <w:tc>
          <w:tcPr>
            <w:tcW w:w="2760" w:type="dxa"/>
            <w:shd w:val="clear" w:color="auto" w:fill="B6DDE8" w:themeFill="accent5" w:themeFillTint="66"/>
            <w:hideMark/>
          </w:tcPr>
          <w:p w14:paraId="15D80975"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ple enrolled</w:t>
            </w:r>
            <w:r>
              <w:t>: Yes</w:t>
            </w:r>
          </w:p>
          <w:p w14:paraId="1BEF9B82" w14:textId="77777777" w:rsidR="00EE27C6" w:rsidRPr="00D80191" w:rsidRDefault="00EE27C6" w:rsidP="00D67FEE">
            <w:pPr>
              <w:cnfStyle w:val="000000000000" w:firstRow="0" w:lastRow="0" w:firstColumn="0" w:lastColumn="0" w:oddVBand="0" w:evenVBand="0" w:oddHBand="0" w:evenHBand="0" w:firstRowFirstColumn="0" w:firstRowLastColumn="0" w:lastRowFirstColumn="0" w:lastRowLastColumn="0"/>
            </w:pPr>
            <w:r w:rsidRPr="00D80191">
              <w:t>Case</w:t>
            </w:r>
            <w:r>
              <w:t>-</w:t>
            </w:r>
            <w:r w:rsidRPr="00D80191">
              <w:t>control avoided:</w:t>
            </w:r>
            <w:r>
              <w:t xml:space="preserve"> </w:t>
            </w:r>
            <w:r w:rsidRPr="00D80191">
              <w:t>Yes</w:t>
            </w:r>
          </w:p>
          <w:p w14:paraId="522D811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voided inappropriate exclusions</w:t>
            </w:r>
            <w:r>
              <w:t>: No (</w:t>
            </w:r>
            <w:r w:rsidRPr="001F35F1">
              <w:t>82/93 had final data available</w:t>
            </w:r>
            <w:r>
              <w:t>)</w:t>
            </w:r>
          </w:p>
          <w:p w14:paraId="36BD8E3E" w14:textId="77777777" w:rsidR="00EE27C6" w:rsidRPr="005848A5"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5848A5">
              <w:rPr>
                <w:b/>
                <w:bCs/>
              </w:rPr>
              <w:t xml:space="preserve">Could </w:t>
            </w:r>
            <w:r>
              <w:rPr>
                <w:b/>
                <w:bCs/>
              </w:rPr>
              <w:t xml:space="preserve">the </w:t>
            </w:r>
            <w:r w:rsidRPr="005848A5">
              <w:rPr>
                <w:b/>
                <w:bCs/>
              </w:rPr>
              <w:t>selection of patients have introduced bias</w:t>
            </w:r>
            <w:r>
              <w:rPr>
                <w:b/>
                <w:bCs/>
              </w:rPr>
              <w:t>?</w:t>
            </w:r>
            <w:r w:rsidRPr="005848A5">
              <w:rPr>
                <w:b/>
                <w:bCs/>
              </w:rPr>
              <w:t xml:space="preserve"> </w:t>
            </w:r>
            <w:r>
              <w:rPr>
                <w:b/>
                <w:bCs/>
              </w:rPr>
              <w:t>High</w:t>
            </w:r>
          </w:p>
          <w:p w14:paraId="2106C04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5848A5">
              <w:rPr>
                <w:b/>
                <w:bCs/>
                <w:kern w:val="0"/>
                <w14:ligatures w14:val="none"/>
              </w:rPr>
              <w:t>Applicability Concerns: Low</w:t>
            </w:r>
          </w:p>
        </w:tc>
        <w:tc>
          <w:tcPr>
            <w:tcW w:w="2760" w:type="dxa"/>
            <w:shd w:val="clear" w:color="auto" w:fill="B6DDE8" w:themeFill="accent5" w:themeFillTint="66"/>
          </w:tcPr>
          <w:p w14:paraId="1B0B693E"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1FD13642"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Yes</w:t>
            </w:r>
          </w:p>
          <w:p w14:paraId="381B4770" w14:textId="77777777" w:rsidR="00EE27C6" w:rsidRPr="006F641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6F6411">
              <w:rPr>
                <w:b/>
                <w:bCs/>
              </w:rPr>
              <w:t>Could the conduct or interpretation of the index test have introduced bias: Low</w:t>
            </w:r>
          </w:p>
          <w:p w14:paraId="099055C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6F6411">
              <w:rPr>
                <w:b/>
                <w:bCs/>
              </w:rPr>
              <w:t>Applicability concerns: Low</w:t>
            </w:r>
          </w:p>
        </w:tc>
        <w:tc>
          <w:tcPr>
            <w:tcW w:w="2760" w:type="dxa"/>
            <w:shd w:val="clear" w:color="auto" w:fill="B6DDE8" w:themeFill="accent5" w:themeFillTint="66"/>
          </w:tcPr>
          <w:p w14:paraId="01376EB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469F178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p>
          <w:p w14:paraId="605686F6" w14:textId="77777777" w:rsidR="00EE27C6" w:rsidRPr="00552DDA"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552DDA">
              <w:rPr>
                <w:b/>
                <w:bCs/>
              </w:rPr>
              <w:t>Could the reference standard, its conduct, or its interpretation have introduced bias: Unclear</w:t>
            </w:r>
          </w:p>
          <w:p w14:paraId="7284666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552DDA">
              <w:rPr>
                <w:b/>
                <w:bCs/>
              </w:rPr>
              <w:lastRenderedPageBreak/>
              <w:t>Applicability concerns: Low</w:t>
            </w:r>
          </w:p>
        </w:tc>
        <w:tc>
          <w:tcPr>
            <w:tcW w:w="2760" w:type="dxa"/>
            <w:shd w:val="clear" w:color="auto" w:fill="B6DDE8" w:themeFill="accent5" w:themeFillTint="66"/>
          </w:tcPr>
          <w:p w14:paraId="5C5971D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lastRenderedPageBreak/>
              <w:t>Appropriate interval between index test and reference standard: Unclear</w:t>
            </w:r>
          </w:p>
          <w:p w14:paraId="6E71C2E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Yes</w:t>
            </w:r>
          </w:p>
          <w:p w14:paraId="1D4E60A0"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62DD8BCD" w14:textId="77777777" w:rsidR="00EE27C6" w:rsidRPr="00552DDA" w:rsidRDefault="00EE27C6" w:rsidP="00D67FEE">
            <w:pPr>
              <w:cnfStyle w:val="000000000000" w:firstRow="0" w:lastRow="0" w:firstColumn="0" w:lastColumn="0" w:oddVBand="0" w:evenVBand="0" w:oddHBand="0" w:evenHBand="0" w:firstRowFirstColumn="0" w:firstRowLastColumn="0" w:lastRowFirstColumn="0" w:lastRowLastColumn="0"/>
            </w:pPr>
            <w:r w:rsidRPr="00552DDA">
              <w:t xml:space="preserve">Were all patients included in the </w:t>
            </w:r>
            <w:r w:rsidRPr="00552DDA">
              <w:lastRenderedPageBreak/>
              <w:t>analysis?No</w:t>
            </w:r>
          </w:p>
          <w:p w14:paraId="684921B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552DDA">
              <w:rPr>
                <w:b/>
                <w:bCs/>
              </w:rPr>
              <w:t>Could the patient flow have introduced bias? High</w:t>
            </w:r>
          </w:p>
        </w:tc>
      </w:tr>
      <w:tr w:rsidR="00EE27C6" w:rsidRPr="001F35F1" w14:paraId="79318B6A"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hideMark/>
          </w:tcPr>
          <w:p w14:paraId="79E7CABD" w14:textId="77777777" w:rsidR="00EE27C6" w:rsidRPr="001F35F1" w:rsidRDefault="00EE27C6" w:rsidP="00D67FEE">
            <w:pPr>
              <w:pStyle w:val="ListParagraph"/>
              <w:numPr>
                <w:ilvl w:val="0"/>
                <w:numId w:val="2"/>
              </w:numPr>
              <w:spacing w:after="0"/>
              <w:jc w:val="left"/>
            </w:pPr>
            <w:r w:rsidRPr="001F35F1">
              <w:lastRenderedPageBreak/>
              <w:t>Liu 2021</w:t>
            </w:r>
            <w:r>
              <w:fldChar w:fldCharType="begin"/>
            </w:r>
            <w:r>
              <w:instrText xml:space="preserve"> ADDIN ZOTERO_ITEM CSL_CITATION {"citationID":"m6STThHX","properties":{"formattedCitation":"\\super 5\\nosupersub{}","plainCitation":"5","noteIndex":0},"citationItems":[{"id":182202,"uris":["http://zotero.org/users/729214/items/NFT6XKUI"],"itemData":{"id":182202,"type":"article-journal","abstract":"Objective: Our study aimed to identify the appropriate evaluation time point and assessment forthe CSF tap test(TT) to predict the shunting responsiveness of patients with idiopathic normal-pressure hydrocephalus (iNPH). Methods: Eighty-eight inpatients with clinically possible iNPH who underwent CSF TT at multiple time points (baseline, 8 hours, 24 hours, and 72 hours after CSF TT) at Peking Union Medical College Hospital were recruited. The multidomain assessment included the timed up and go test(TUG), 10-meter walking tests, and a brief executive function battery. Performance in multidomain assessment at the indicated time points were compared. The positive response rate and cumulative positive rate of multidomain assessment at multiple time points were calculated. And their corresponding specificity and sensitivity of predicting shunting response were calculated according to the follow-up results after shunting. Results: The multidomain assessment performance except TUG at 8 hours were significantly improved at each time point after CSF TT compared with baseline (P&lt;0.01). Reduction more than 10% in the 10-meter walking time and number of steps at 24 hours showed the highest specificity (both 85.7%) and sensitivity (37.5% and 46.7%, respectively) for predicting shunting response. Additionally, an improvement of more than 20% in the composite z score at 72 hours showed 100% specificity and 80% sensitivity for predicting shunting response. Conclusion: Multiple time points and multidomain assessment were helpful to identify more shunting responders. Executive function evaluation might be a candidate tool to increase the effectiveness of CSF TT.","container-title":"Clinical Neurology and Neurosurgery","DOI":"10.1016/j.clineuro.2021.107012","issue":"(Liu C.; Dong L.; Li J.; Huang X.; Wang J.; Lei D.; Mao C.; Cui L.; Gao J., gj107@163.com) Department of Neurology, State Key Laboratory of Complex Severe and Rare Disease, Peking Union Medical College Hospital, Chinese Academy of Medical Sciences, Beijin","journalAbbreviation":"Clinical Neurology and Neurosurgery","title":"A pilot study of multiple time points and multidomain assessment in cerebrospinal fluid tap test for patients with idiopathic normal pressure hydrocephalus","URL":"https://www.embase.com/search/results?subaction=viewrecord&amp;id=L2015427478&amp;from=export","volume":"210","author":[{"family":"Liu","given":"C."},{"family":"Dong","given":"L."},{"family":"Li","given":"J."},{"family":"Huang","given":"X."},{"family":"Wang","given":"J."},{"family":"Lei","given":"D."},{"family":"Mao","given":"C."},{"family":"Wei","given":"J."},{"family":"Hou","given":"B."},{"family":"Feng","given":"F."},{"family":"Cui","given":"L."},{"family":"Gao","given":"J."}],"issued":{"date-parts":[["2021"]]}}}],"schema":"https://github.com/citation-style-language/schema/raw/master/csl-citation.json"} </w:instrText>
            </w:r>
            <w:r>
              <w:fldChar w:fldCharType="separate"/>
            </w:r>
            <w:r w:rsidRPr="000702FB">
              <w:rPr>
                <w:rFonts w:cs="Calibri"/>
                <w:kern w:val="0"/>
                <w:szCs w:val="24"/>
                <w:vertAlign w:val="superscript"/>
              </w:rPr>
              <w:t>5</w:t>
            </w:r>
            <w:r>
              <w:fldChar w:fldCharType="end"/>
            </w:r>
          </w:p>
        </w:tc>
        <w:tc>
          <w:tcPr>
            <w:tcW w:w="2760" w:type="dxa"/>
            <w:shd w:val="clear" w:color="auto" w:fill="FFFFFF" w:themeFill="background1"/>
            <w:hideMark/>
          </w:tcPr>
          <w:p w14:paraId="4C59AE91"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ple of patients enrolled: Yes</w:t>
            </w:r>
          </w:p>
          <w:p w14:paraId="278ADEE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E74D6C">
              <w:t>Case</w:t>
            </w:r>
            <w:r>
              <w:t>-</w:t>
            </w:r>
            <w:r w:rsidRPr="00E74D6C">
              <w:t>control avoided:</w:t>
            </w:r>
            <w:r>
              <w:t xml:space="preserve"> </w:t>
            </w:r>
            <w:r w:rsidRPr="00E74D6C">
              <w:t>Yes</w:t>
            </w:r>
          </w:p>
          <w:p w14:paraId="1595D87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Study avoided inappropriate exclusions: No</w:t>
            </w:r>
            <w:r>
              <w:t xml:space="preserve"> (</w:t>
            </w:r>
            <w:r w:rsidRPr="001F35F1">
              <w:t>only 88 patients underwent index test</w:t>
            </w:r>
            <w:r>
              <w:t>,</w:t>
            </w:r>
            <w:r w:rsidRPr="001F35F1">
              <w:t xml:space="preserve"> and only 23 out of 115 patients admitted for evaluation had outcome data available</w:t>
            </w:r>
            <w:r>
              <w:t>.</w:t>
            </w:r>
          </w:p>
          <w:p w14:paraId="309D84C7" w14:textId="77777777" w:rsidR="00EE27C6" w:rsidRPr="00F95A4F"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F95A4F">
              <w:rPr>
                <w:b/>
                <w:bCs/>
              </w:rPr>
              <w:t xml:space="preserve">Could </w:t>
            </w:r>
            <w:r>
              <w:rPr>
                <w:b/>
                <w:bCs/>
              </w:rPr>
              <w:t xml:space="preserve">the </w:t>
            </w:r>
            <w:r w:rsidRPr="00F95A4F">
              <w:rPr>
                <w:b/>
                <w:bCs/>
              </w:rPr>
              <w:t>selection of patients have introduced bias</w:t>
            </w:r>
            <w:r>
              <w:rPr>
                <w:b/>
                <w:bCs/>
              </w:rPr>
              <w:t>?</w:t>
            </w:r>
            <w:r w:rsidRPr="00F95A4F">
              <w:rPr>
                <w:b/>
                <w:bCs/>
              </w:rPr>
              <w:t xml:space="preserve"> High</w:t>
            </w:r>
          </w:p>
          <w:p w14:paraId="25FB875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F95A4F">
              <w:rPr>
                <w:b/>
                <w:bCs/>
              </w:rPr>
              <w:t xml:space="preserve">Applicability concerns: </w:t>
            </w:r>
            <w:r>
              <w:rPr>
                <w:b/>
                <w:bCs/>
              </w:rPr>
              <w:t>Low</w:t>
            </w:r>
          </w:p>
        </w:tc>
        <w:tc>
          <w:tcPr>
            <w:tcW w:w="2760" w:type="dxa"/>
            <w:shd w:val="clear" w:color="auto" w:fill="FFFFFF" w:themeFill="background1"/>
          </w:tcPr>
          <w:p w14:paraId="3D8394D5"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7BF177C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Yes</w:t>
            </w:r>
          </w:p>
          <w:p w14:paraId="798C3925" w14:textId="77777777" w:rsidR="00EE27C6" w:rsidRPr="00F95A4F"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F95A4F">
              <w:rPr>
                <w:b/>
                <w:bCs/>
              </w:rPr>
              <w:t>Could the conduct or interpretation of the index test have introduced bias: Low</w:t>
            </w:r>
          </w:p>
          <w:p w14:paraId="1379416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F95A4F">
              <w:rPr>
                <w:b/>
                <w:bCs/>
              </w:rPr>
              <w:t>Applicability concerns: Low</w:t>
            </w:r>
          </w:p>
        </w:tc>
        <w:tc>
          <w:tcPr>
            <w:tcW w:w="2760" w:type="dxa"/>
            <w:shd w:val="clear" w:color="auto" w:fill="FFFFFF" w:themeFill="background1"/>
          </w:tcPr>
          <w:p w14:paraId="2DCE8A6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67A0223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p>
          <w:p w14:paraId="054CF2BF" w14:textId="77777777" w:rsidR="00EE27C6" w:rsidRPr="00FC56B4"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FC56B4">
              <w:rPr>
                <w:b/>
                <w:bCs/>
              </w:rPr>
              <w:t>Could the reference standard, its conduct, or its interpretation have introduced bias: Unclear</w:t>
            </w:r>
          </w:p>
          <w:p w14:paraId="7409324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FC56B4">
              <w:rPr>
                <w:b/>
                <w:bCs/>
              </w:rPr>
              <w:t>Applicability concerns: Low</w:t>
            </w:r>
          </w:p>
        </w:tc>
        <w:tc>
          <w:tcPr>
            <w:tcW w:w="2760" w:type="dxa"/>
            <w:shd w:val="clear" w:color="auto" w:fill="FFFFFF" w:themeFill="background1"/>
          </w:tcPr>
          <w:p w14:paraId="1FDB6E3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Yes (Done within one month)</w:t>
            </w:r>
          </w:p>
          <w:p w14:paraId="401F2CE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No</w:t>
            </w:r>
          </w:p>
          <w:p w14:paraId="0709C73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1D2BB4F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No</w:t>
            </w:r>
          </w:p>
          <w:p w14:paraId="30CB1000" w14:textId="77777777" w:rsidR="00EE27C6" w:rsidRPr="00FC56B4"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FC56B4">
              <w:rPr>
                <w:b/>
                <w:bCs/>
              </w:rPr>
              <w:t>Could the patient flow have introduced bias?</w:t>
            </w:r>
            <w:r>
              <w:rPr>
                <w:b/>
                <w:bCs/>
              </w:rPr>
              <w:t xml:space="preserve"> </w:t>
            </w:r>
            <w:r w:rsidRPr="00FC56B4">
              <w:rPr>
                <w:b/>
                <w:bCs/>
              </w:rPr>
              <w:t>High</w:t>
            </w:r>
          </w:p>
        </w:tc>
      </w:tr>
      <w:tr w:rsidR="00EE27C6" w:rsidRPr="001F35F1" w14:paraId="00176AB7"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B6DDE8" w:themeFill="accent5" w:themeFillTint="66"/>
            <w:hideMark/>
          </w:tcPr>
          <w:p w14:paraId="7CBE6348" w14:textId="77777777" w:rsidR="00EE27C6" w:rsidRPr="001F35F1" w:rsidRDefault="00EE27C6" w:rsidP="00D67FEE">
            <w:pPr>
              <w:pStyle w:val="ListParagraph"/>
              <w:numPr>
                <w:ilvl w:val="0"/>
                <w:numId w:val="2"/>
              </w:numPr>
              <w:spacing w:after="0"/>
              <w:jc w:val="left"/>
            </w:pPr>
            <w:r w:rsidRPr="001F35F1">
              <w:t>Rydja 2021</w:t>
            </w:r>
            <w:r>
              <w:fldChar w:fldCharType="begin"/>
            </w:r>
            <w:r>
              <w:instrText xml:space="preserve"> ADDIN ZOTERO_ITEM CSL_CITATION {"citationID":"aZiDTS9G","properties":{"formattedCitation":"\\super 6\\nosupersub{}","plainCitation":"6","noteIndex":0},"citationItems":[{"id":182201,"uris":["http://zotero.org/users/729214/items/2SN73RD5"],"itemData":{"id":182201,"type":"article-journal","abstract":"Background: The cerebrospinal fluid tap test (CSF TT) is used for selecting shunt surgery candidates among patients with idiopathic normal pressure hydrocephalus (iNPH). We aimed to evaluate the predictive value of the CSF TT, by using the Hellström iNPH scale for shunted iNPH patients with a standardized method. Methods: One hundred and sixteen shunt-operated iNPH patients were retrospectively included in this study. The gait and balance domains in the iNPH scale were used as outcome measures for the CSF TT and the total iNPH scale score as the postoperative outcome. A positive response to CSF TT was defined as a change of ≥ 5 points in the gait domain and ≥ 16 points in the balance domain. Differences between CSF TT responders and non-responders, sensitivity, specificity, positive and negative predictive values, accuracy, and correlations between changes from baseline to post CSF TT and from baseline to the postoperative follow-up, were calculated. Results: In the CSF TT there were 63.8% responders in the gait domain and correspondingly 44.3% in the balance domain. CSF TT responders had a significantly better postoperative outcome in the total scale score (gait P ≤ 0.001, balance P ≤ 0.012) and gait CSF TT responders improved more in gait (P ≤ 0.001) and balance CSF TT responders in balance (P ≤ 0.001). No differences between CSF TT gait or balance responders could be found in neuropsychological or urinary continence assessments postoperatively. The sensitivity and specificity of the CSF TT and the outcome of the total iNPH scale score postoperatively were 68.1% and 52.0% for gait and 47.8% and 68.0% for balance, respectively. Conclusions: The CSF TT, with the Hellström iNPH scale as the outcome measure, has clear limitations in predicting postoperative results. The gait domain may be used to predict outcomes for gait, but the balance domain is too insensitive.","container-title":"Fluids and Barriers of the CNS","DOI":"10.1186/s12987-021-00252-5","issue":"1","journalAbbreviation":"Fluids and Barriers of the CNS","title":"Evaluating the cerebrospinal fluid tap test with the Hellström iNPH scale for patients with idiopathic normal pressure hydrocephalus","URL":"https://www.embase.com/search/results?subaction=viewrecord&amp;id=L2011096290&amp;from=export","volume":"18","author":[{"family":"Rydja","given":"J."},{"family":"Eleftheriou","given":"A."},{"family":"Lundin","given":"F."}],"issued":{"date-parts":[["2021"]]}}}],"schema":"https://github.com/citation-style-language/schema/raw/master/csl-citation.json"} </w:instrText>
            </w:r>
            <w:r>
              <w:fldChar w:fldCharType="separate"/>
            </w:r>
            <w:r w:rsidRPr="000702FB">
              <w:rPr>
                <w:rFonts w:cs="Calibri"/>
                <w:kern w:val="0"/>
                <w:szCs w:val="24"/>
                <w:vertAlign w:val="superscript"/>
              </w:rPr>
              <w:t>6</w:t>
            </w:r>
            <w:r>
              <w:fldChar w:fldCharType="end"/>
            </w:r>
          </w:p>
        </w:tc>
        <w:tc>
          <w:tcPr>
            <w:tcW w:w="2760" w:type="dxa"/>
            <w:shd w:val="clear" w:color="auto" w:fill="B6DDE8" w:themeFill="accent5" w:themeFillTint="66"/>
            <w:hideMark/>
          </w:tcPr>
          <w:p w14:paraId="2EF3B213"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Consecutive or random sample of patients enrolled: No; Out of 159 iNPH patients, 116 patients (95 patients with probable iNPH and 21 with possible iNPH) were included in the statistical analysis. </w:t>
            </w:r>
            <w:r>
              <w:t>43</w:t>
            </w:r>
            <w:r w:rsidRPr="001F35F1">
              <w:t xml:space="preserve"> were excluded</w:t>
            </w:r>
            <w:r>
              <w:t>:</w:t>
            </w:r>
            <w:r w:rsidRPr="001F35F1">
              <w:t xml:space="preserve"> 25 did not undergo the CSF TT, five had been investigated with external lumbar drainage (ELD)</w:t>
            </w:r>
            <w:r>
              <w:t>,</w:t>
            </w:r>
            <w:r w:rsidRPr="001F35F1">
              <w:t xml:space="preserve"> 13 patients had no result from the follow-up post</w:t>
            </w:r>
            <w:r>
              <w:t>-</w:t>
            </w:r>
            <w:r w:rsidRPr="001F35F1">
              <w:t>operative assessment (six had shunt complications, five had missing data due to unwillingness to participate and two died). One of the deaths was caused by an acute subdural hematoma 2 months after shunt surgery</w:t>
            </w:r>
            <w:r>
              <w:t>,</w:t>
            </w:r>
            <w:r w:rsidRPr="001F35F1">
              <w:t xml:space="preserve"> and the other by an intracerebral hematoma 5 days after surgery.</w:t>
            </w:r>
          </w:p>
          <w:p w14:paraId="5603528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4D1DA7">
              <w:t>Case</w:t>
            </w:r>
            <w:r>
              <w:t>-</w:t>
            </w:r>
            <w:r w:rsidRPr="004D1DA7">
              <w:t>control avoided:</w:t>
            </w:r>
            <w:r>
              <w:t xml:space="preserve"> </w:t>
            </w:r>
            <w:r w:rsidRPr="004D1DA7">
              <w:t>Yes</w:t>
            </w:r>
            <w:r>
              <w:t>.</w:t>
            </w:r>
          </w:p>
          <w:p w14:paraId="5882C84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voided inappropriate exclusions: no</w:t>
            </w:r>
            <w:r>
              <w:t>.</w:t>
            </w:r>
          </w:p>
          <w:p w14:paraId="2C4A62ED" w14:textId="77777777" w:rsidR="00EE27C6" w:rsidRPr="004D1DA7"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4D1DA7">
              <w:rPr>
                <w:b/>
                <w:bCs/>
              </w:rPr>
              <w:t xml:space="preserve">Could </w:t>
            </w:r>
            <w:r>
              <w:rPr>
                <w:b/>
                <w:bCs/>
              </w:rPr>
              <w:t xml:space="preserve">the </w:t>
            </w:r>
            <w:r w:rsidRPr="004D1DA7">
              <w:rPr>
                <w:b/>
                <w:bCs/>
              </w:rPr>
              <w:t>selection of patients have introduced bias</w:t>
            </w:r>
            <w:r>
              <w:rPr>
                <w:b/>
                <w:bCs/>
              </w:rPr>
              <w:t>?</w:t>
            </w:r>
            <w:r w:rsidRPr="004D1DA7">
              <w:rPr>
                <w:b/>
                <w:bCs/>
              </w:rPr>
              <w:t xml:space="preserve"> High</w:t>
            </w:r>
          </w:p>
          <w:p w14:paraId="3CC1DFBC" w14:textId="77777777" w:rsidR="00EE27C6" w:rsidRPr="004D1DA7"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4D1DA7">
              <w:rPr>
                <w:b/>
                <w:bCs/>
              </w:rPr>
              <w:t>Applicability concerns: Low</w:t>
            </w:r>
          </w:p>
          <w:p w14:paraId="74B10DA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p>
        </w:tc>
        <w:tc>
          <w:tcPr>
            <w:tcW w:w="2760" w:type="dxa"/>
            <w:shd w:val="clear" w:color="auto" w:fill="B6DDE8" w:themeFill="accent5" w:themeFillTint="66"/>
          </w:tcPr>
          <w:p w14:paraId="4764CDA1"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013161F3"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Yes</w:t>
            </w:r>
          </w:p>
          <w:p w14:paraId="5E874D31" w14:textId="77777777" w:rsidR="00EE27C6" w:rsidRPr="0020518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05181">
              <w:rPr>
                <w:b/>
                <w:bCs/>
              </w:rPr>
              <w:t>Could the conduct or interpretation of the index test have introduced bias: Low</w:t>
            </w:r>
          </w:p>
          <w:p w14:paraId="07A9273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05181">
              <w:rPr>
                <w:b/>
                <w:bCs/>
              </w:rPr>
              <w:t>Applicability concerns: Low</w:t>
            </w:r>
          </w:p>
        </w:tc>
        <w:tc>
          <w:tcPr>
            <w:tcW w:w="2760" w:type="dxa"/>
            <w:shd w:val="clear" w:color="auto" w:fill="B6DDE8" w:themeFill="accent5" w:themeFillTint="66"/>
          </w:tcPr>
          <w:p w14:paraId="7F5178A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738EE0E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p>
          <w:p w14:paraId="4B5610BF" w14:textId="77777777" w:rsidR="00EE27C6" w:rsidRPr="002A0592"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A0592">
              <w:rPr>
                <w:b/>
                <w:bCs/>
              </w:rPr>
              <w:t>Could the reference standard, its conduct, or its interpretation have introduced bias: Unclear</w:t>
            </w:r>
          </w:p>
          <w:p w14:paraId="3FCD56B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A0592">
              <w:rPr>
                <w:b/>
                <w:bCs/>
              </w:rPr>
              <w:t xml:space="preserve">Applicability: </w:t>
            </w:r>
            <w:r>
              <w:rPr>
                <w:b/>
                <w:bCs/>
              </w:rPr>
              <w:t>Low</w:t>
            </w:r>
          </w:p>
        </w:tc>
        <w:tc>
          <w:tcPr>
            <w:tcW w:w="2760" w:type="dxa"/>
            <w:shd w:val="clear" w:color="auto" w:fill="B6DDE8" w:themeFill="accent5" w:themeFillTint="66"/>
          </w:tcPr>
          <w:p w14:paraId="4384707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 (Surgery was done 126 (102-159) days after baseline assessment)</w:t>
            </w:r>
          </w:p>
          <w:p w14:paraId="4ADB51B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No</w:t>
            </w:r>
          </w:p>
          <w:p w14:paraId="5ADB5E3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2CBADB7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No</w:t>
            </w:r>
          </w:p>
          <w:p w14:paraId="178262DD" w14:textId="77777777" w:rsidR="00EE27C6" w:rsidRPr="00116605"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16605">
              <w:rPr>
                <w:b/>
                <w:bCs/>
              </w:rPr>
              <w:t>Could the patient flow have introduced bias?</w:t>
            </w:r>
            <w:r>
              <w:rPr>
                <w:b/>
                <w:bCs/>
              </w:rPr>
              <w:t xml:space="preserve"> </w:t>
            </w:r>
            <w:r w:rsidRPr="00116605">
              <w:rPr>
                <w:b/>
                <w:bCs/>
              </w:rPr>
              <w:t>High</w:t>
            </w:r>
          </w:p>
        </w:tc>
      </w:tr>
      <w:tr w:rsidR="00EE27C6" w:rsidRPr="001F35F1" w14:paraId="0571EE9E"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hideMark/>
          </w:tcPr>
          <w:p w14:paraId="1D65AB53" w14:textId="77777777" w:rsidR="00EE27C6" w:rsidRPr="001F35F1" w:rsidRDefault="00EE27C6" w:rsidP="00D67FEE">
            <w:pPr>
              <w:pStyle w:val="ListParagraph"/>
              <w:numPr>
                <w:ilvl w:val="0"/>
                <w:numId w:val="2"/>
              </w:numPr>
              <w:spacing w:after="0"/>
              <w:jc w:val="left"/>
            </w:pPr>
            <w:r w:rsidRPr="001F35F1">
              <w:t>Kameda 2022</w:t>
            </w:r>
            <w:r>
              <w:fldChar w:fldCharType="begin"/>
            </w:r>
            <w:r>
              <w:instrText xml:space="preserve"> ADDIN ZOTERO_ITEM CSL_CITATION {"citationID":"O3o4z0AZ","properties":{"formattedCitation":"\\super 7\\nosupersub{}","plainCitation":"7","noteIndex":0},"citationItems":[{"id":182200,"uris":["http://zotero.org/users/729214/items/RHWL9TAL"],"itemData":{"id":182200,"type":"article-journal","abstract":"Background: Although the tap test for patients with suspected idiopathic normal pressure hydrocephalus (iNPH) is still often performed as part of the preoperative evaluation, it is true that some studies have reported the limitations of the tap test, claiming that it does not provide the additional information for appropriate patient selection for surgery. We aimed to determine whether a better method of pre- and post-tap test assessment could lead to appropriate patient selection for shunting. Methods: We performed the tap test as part of the preoperative evaluation in all 40 patients who underwent lumboperitoneal shunt surgery for iNPH from April 2021 to September 2021. We retrospectively analyzed the patient data. We examined whether a comprehensive evaluation of the effect of the tap test using the Functional Gait Assessment (FGA) and Global Rating of Change (GRC) scales would identify a wider range of patients who would benefit from shunt surgery than the 3-m Timed Up and Go test (TUG) alone. Results: Assuming a prevalence of 1% for iNPH, the TUG had a sensitivity of 0.23, specificity of 0.71, positive likelihood ratio of 0.79, and negative likelihood ratio of 1.09. When improvement in either the FGA or the GRC was used as a criterion for the validity of the tap test, the sensitivity was 0.88, specificity was 0.17, positive likelihood ratio was 1.06, and negative likelihood ratio was 0.71. Conclusion: Improvement in either the FGA or the GRC is a more sensitive criterion for the effectiveness of the tap test for the gait aspect than the TUG. Since the negative likelihood ratio is lower than that for the TUG alone, it is more appropriate to exclude patients with neither FGA nor GRC improvement from surgical indications than to exclude surgical indications based on a negative TUG.","container-title":"Frontiers in Neurology","DOI":"10.3389/fneur.2022.846429","issue":"(Kameda M., mrkameda@gmail.com; Kajimoto Y., yoshinaga.kajimoto@ompu.ac.jp; Kambara A.; Tsujino K.; Yamada H.; Takagi F.; Fukuo Y.; Kosaka T.; Kanemitsu T.; Katayama Y.; Tsuji Y.; Yagi R.; Hiramatsu R.; Ikeda N.; Nonoguchi N.; Furuse M.; Kawabata S.; Taka","journalAbbreviation":"Frontiers in Neurology","title":"Evaluation of the Effectiveness of the Tap Test by Combining the Use of Functional Gait Assessment and Global Rating of Change","URL":"https://www.embase.com/search/results?subaction=viewrecord&amp;id=L2015582815&amp;from=export","volume":"13","author":[{"family":"Kameda","given":"M."},{"family":"Kajimoto","given":"Y."},{"family":"Kambara","given":"A."},{"family":"Tsujino","given":"K."},{"family":"Yamada","given":"H."},{"family":"Takagi","given":"F."},{"family":"Fukuo","given":"Y."},{"family":"Kosaka","given":"T."},{"family":"Kanemitsu","given":"T."},{"family":"Katayama","given":"Y."},{"family":"Tsuji","given":"Y."},{"family":"Yagi","given":"R."},{"family":"Hiramatsu","given":"R."},{"family":"Ikeda","given":"N."},{"family":"Nonoguchi","given":"N."},{"family":"Furuse","given":"M."},{"family":"Kawabata","given":"S."},{"family":"Takami","given":"T."},{"family":"Wanibuchi","given":"M."}],"issued":{"date-parts":[["2022"]]}}}],"schema":"https://github.com/citation-style-language/schema/raw/master/csl-citation.json"} </w:instrText>
            </w:r>
            <w:r>
              <w:fldChar w:fldCharType="separate"/>
            </w:r>
            <w:r w:rsidRPr="000702FB">
              <w:rPr>
                <w:rFonts w:cs="Calibri"/>
                <w:kern w:val="0"/>
                <w:szCs w:val="24"/>
                <w:vertAlign w:val="superscript"/>
              </w:rPr>
              <w:t>7</w:t>
            </w:r>
            <w:r>
              <w:fldChar w:fldCharType="end"/>
            </w:r>
          </w:p>
        </w:tc>
        <w:tc>
          <w:tcPr>
            <w:tcW w:w="2760" w:type="dxa"/>
            <w:shd w:val="clear" w:color="auto" w:fill="FFFFFF" w:themeFill="background1"/>
            <w:hideMark/>
          </w:tcPr>
          <w:p w14:paraId="606A5582"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ple enrolled</w:t>
            </w:r>
            <w:r>
              <w:t>: Yes</w:t>
            </w:r>
          </w:p>
          <w:p w14:paraId="6A5F5934"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DA2D13">
              <w:t>Case</w:t>
            </w:r>
            <w:r>
              <w:t>-</w:t>
            </w:r>
            <w:r w:rsidRPr="00DA2D13">
              <w:t>control avoided:</w:t>
            </w:r>
            <w:r>
              <w:t xml:space="preserve"> </w:t>
            </w:r>
            <w:r w:rsidRPr="00DA2D13">
              <w:t>Yes</w:t>
            </w:r>
          </w:p>
          <w:p w14:paraId="66EE1F3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voided inappropriate exclusions</w:t>
            </w:r>
            <w:r>
              <w:t>: Yes</w:t>
            </w:r>
          </w:p>
          <w:p w14:paraId="582F8BF1" w14:textId="77777777" w:rsidR="00EE27C6" w:rsidRPr="00262508"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62508">
              <w:rPr>
                <w:b/>
                <w:bCs/>
              </w:rPr>
              <w:t xml:space="preserve">Could </w:t>
            </w:r>
            <w:r>
              <w:rPr>
                <w:b/>
                <w:bCs/>
              </w:rPr>
              <w:t>the s</w:t>
            </w:r>
            <w:r w:rsidRPr="00262508">
              <w:rPr>
                <w:b/>
                <w:bCs/>
              </w:rPr>
              <w:t>election of patients have introduced bias: Low</w:t>
            </w:r>
          </w:p>
          <w:p w14:paraId="3318810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62508">
              <w:rPr>
                <w:b/>
                <w:bCs/>
              </w:rPr>
              <w:t>Applicability concerns: Low</w:t>
            </w:r>
          </w:p>
        </w:tc>
        <w:tc>
          <w:tcPr>
            <w:tcW w:w="2760" w:type="dxa"/>
            <w:shd w:val="clear" w:color="auto" w:fill="FFFFFF" w:themeFill="background1"/>
          </w:tcPr>
          <w:p w14:paraId="4E1AD9A3"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771C11DC"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Yes</w:t>
            </w:r>
          </w:p>
          <w:p w14:paraId="0AE6285A" w14:textId="77777777" w:rsidR="00EE27C6" w:rsidRPr="00D27503"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D27503">
              <w:rPr>
                <w:b/>
                <w:bCs/>
              </w:rPr>
              <w:t>Could the conduct or interpretation of the index test have introduced bias: Low</w:t>
            </w:r>
          </w:p>
          <w:p w14:paraId="3AA6A8E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D27503">
              <w:rPr>
                <w:b/>
                <w:bCs/>
              </w:rPr>
              <w:t>Applicability concerns: Low</w:t>
            </w:r>
          </w:p>
        </w:tc>
        <w:tc>
          <w:tcPr>
            <w:tcW w:w="2760" w:type="dxa"/>
            <w:shd w:val="clear" w:color="auto" w:fill="FFFFFF" w:themeFill="background1"/>
          </w:tcPr>
          <w:p w14:paraId="26A9DC0A"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5D6B41B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p>
          <w:p w14:paraId="76C54B18" w14:textId="77777777" w:rsidR="00EE27C6" w:rsidRPr="00D27503"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D27503">
              <w:rPr>
                <w:b/>
                <w:bCs/>
              </w:rPr>
              <w:t>Could the reference standard, its conduct, or its interpretation have introduced bias: Unclear</w:t>
            </w:r>
          </w:p>
          <w:p w14:paraId="09DEBF5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D27503">
              <w:rPr>
                <w:b/>
                <w:bCs/>
              </w:rPr>
              <w:t>Applicability concerns: Low</w:t>
            </w:r>
          </w:p>
        </w:tc>
        <w:tc>
          <w:tcPr>
            <w:tcW w:w="2760" w:type="dxa"/>
            <w:shd w:val="clear" w:color="auto" w:fill="FFFFFF" w:themeFill="background1"/>
          </w:tcPr>
          <w:p w14:paraId="415F74E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w:t>
            </w:r>
          </w:p>
          <w:p w14:paraId="061484E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Yes</w:t>
            </w:r>
          </w:p>
          <w:p w14:paraId="5C3B7A9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70DAE98A"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Yes</w:t>
            </w:r>
          </w:p>
          <w:p w14:paraId="193E488C" w14:textId="77777777" w:rsidR="00EE27C6" w:rsidRPr="00D27503"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D27503">
              <w:rPr>
                <w:b/>
                <w:bCs/>
              </w:rPr>
              <w:t>Could the patient flow have introduced bias? Unclear</w:t>
            </w:r>
          </w:p>
        </w:tc>
      </w:tr>
      <w:tr w:rsidR="00EE27C6" w:rsidRPr="001F35F1" w14:paraId="187B7BFB"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B6DDE8" w:themeFill="accent5" w:themeFillTint="66"/>
            <w:hideMark/>
          </w:tcPr>
          <w:p w14:paraId="7EDBC902" w14:textId="77777777" w:rsidR="00EE27C6" w:rsidRPr="001F35F1" w:rsidRDefault="00EE27C6" w:rsidP="00D67FEE">
            <w:pPr>
              <w:pStyle w:val="ListParagraph"/>
              <w:numPr>
                <w:ilvl w:val="0"/>
                <w:numId w:val="2"/>
              </w:numPr>
              <w:spacing w:after="0"/>
              <w:jc w:val="left"/>
            </w:pPr>
            <w:r w:rsidRPr="001F35F1">
              <w:t>vanBilsen 2022</w:t>
            </w:r>
            <w:r>
              <w:fldChar w:fldCharType="begin"/>
            </w:r>
            <w:r>
              <w:instrText xml:space="preserve"> ADDIN ZOTERO_ITEM CSL_CITATION {"citationID":"WCXVRR0b","properties":{"formattedCitation":"\\super 8\\nosupersub{}","plainCitation":"8","noteIndex":0},"citationItems":[{"id":182199,"uris":["http://zotero.org/users/729214/items/D2QP3K82"],"itemData":{"id":182199,"type":"article-journal","abstract":"Objective: The aim of this study was to investigate the diagnostic accuracy of the pulsatility curve to predict shunt response in patients with idiopathic normal pressure hydrocephalus (iNPH). Methods: Lumbar cerebrospinal fluid dynamics were derived from an automatic lumbar infusion test (LIT) protocol. All patients were treated with ventriculoperitoneal shunting and re-examined 6 months after shunting. Patient demographics and outcomes were gathered in a prospective, electronic database that spanned from January 2012 to January 2020. A validated iNPH scale was used to assess patients preoperatively and 6 months postoperatively. The relationship of the relative pulse pressure coefficient (RPPC), delta amplitude, successful lowering of amplitude, and the pressure-value at a hypothetical amplitude of zero (P0), resistance to outflow (Rout), and outcome, were assessed using receiver operating characteristic (ROC) curves. Results: We included 38 patients. The RPPC, delta amplitude, successful lowering of amplitude, and P0 parameters did not predict shunt response. Mean P0 was 0.5 (IQR 0.4–0.9) in improved patients and 0.4 (IQR 0–1.2) in non-improved patients. The delta amplitude was 0.16 kPa (IQR 0.10–0.23) in improved patients and 0.18 kPa (IQR 0.11–0.24) in non-improved patients. Furthermore, we found a technical failure rate of pulsatility curve measurements of 32%. Conclusion: Pulsatility curve results were not suitable in predicting shunt response in our cohort. The diagnostic value of LIT in case of normal pressure hydrocephalus should be subject to more rigorous research.","container-title":"Acta Neurochirurgica","DOI":"10.1007/s00701-022-05233-7","issue":"7","journalAbbreviation":"Acta Neurochirurgica","page":"1747-1754","title":"The diagnostic value of the pulsatility curve to predict shunt responsiveness in patients with idiopathic normal pressure hydrocephalus","volume":"164","author":[{"family":"Bilsen","given":"M.W.T.","non-dropping-particle":"van"},{"family":"Abbeele","given":"L.","non-dropping-particle":"van den"},{"family":"Volovici","given":"V."},{"family":"Boogaarts","given":"H.D."},{"family":"Bartels","given":"R.H.M.A."},{"family":"Lindert","given":"E.J.","non-dropping-particle":"van"}],"issued":{"date-parts":[["2022"]]}}}],"schema":"https://github.com/citation-style-language/schema/raw/master/csl-citation.json"} </w:instrText>
            </w:r>
            <w:r>
              <w:fldChar w:fldCharType="separate"/>
            </w:r>
            <w:r w:rsidRPr="000702FB">
              <w:rPr>
                <w:rFonts w:cs="Calibri"/>
                <w:kern w:val="0"/>
                <w:szCs w:val="24"/>
                <w:vertAlign w:val="superscript"/>
              </w:rPr>
              <w:t>8</w:t>
            </w:r>
            <w:r>
              <w:fldChar w:fldCharType="end"/>
            </w:r>
          </w:p>
        </w:tc>
        <w:tc>
          <w:tcPr>
            <w:tcW w:w="2760" w:type="dxa"/>
            <w:shd w:val="clear" w:color="auto" w:fill="B6DDE8" w:themeFill="accent5" w:themeFillTint="66"/>
            <w:hideMark/>
          </w:tcPr>
          <w:p w14:paraId="50BB58F9"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ple enrolled</w:t>
            </w:r>
            <w:r>
              <w:t>: Yes</w:t>
            </w:r>
          </w:p>
          <w:p w14:paraId="3E511D0D" w14:textId="77777777" w:rsidR="00EE27C6" w:rsidRPr="00C034CB" w:rsidRDefault="00EE27C6" w:rsidP="00D67FEE">
            <w:pPr>
              <w:cnfStyle w:val="000000000000" w:firstRow="0" w:lastRow="0" w:firstColumn="0" w:lastColumn="0" w:oddVBand="0" w:evenVBand="0" w:oddHBand="0" w:evenHBand="0" w:firstRowFirstColumn="0" w:firstRowLastColumn="0" w:lastRowFirstColumn="0" w:lastRowLastColumn="0"/>
            </w:pPr>
            <w:r w:rsidRPr="00C034CB">
              <w:t>Case</w:t>
            </w:r>
            <w:r>
              <w:t>-</w:t>
            </w:r>
            <w:r w:rsidRPr="00C034CB">
              <w:t>control avoided:</w:t>
            </w:r>
            <w:r>
              <w:t xml:space="preserve"> </w:t>
            </w:r>
            <w:r w:rsidRPr="00C034CB">
              <w:t>Yes</w:t>
            </w:r>
          </w:p>
          <w:p w14:paraId="48D4585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lastRenderedPageBreak/>
              <w:t>Avoided inappropriate exclusions; Yes</w:t>
            </w:r>
          </w:p>
          <w:p w14:paraId="154DA234" w14:textId="77777777" w:rsidR="00EE27C6" w:rsidRPr="00262508"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62508">
              <w:rPr>
                <w:b/>
                <w:bCs/>
              </w:rPr>
              <w:t xml:space="preserve">Could </w:t>
            </w:r>
            <w:r>
              <w:rPr>
                <w:b/>
                <w:bCs/>
              </w:rPr>
              <w:t>the s</w:t>
            </w:r>
            <w:r w:rsidRPr="00262508">
              <w:rPr>
                <w:b/>
                <w:bCs/>
              </w:rPr>
              <w:t>election of patients have introduced bias: Low</w:t>
            </w:r>
          </w:p>
          <w:p w14:paraId="5E5458E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62508">
              <w:rPr>
                <w:b/>
                <w:bCs/>
              </w:rPr>
              <w:t>Applicability concerns: Low</w:t>
            </w:r>
          </w:p>
        </w:tc>
        <w:tc>
          <w:tcPr>
            <w:tcW w:w="2760" w:type="dxa"/>
            <w:shd w:val="clear" w:color="auto" w:fill="B6DDE8" w:themeFill="accent5" w:themeFillTint="66"/>
          </w:tcPr>
          <w:p w14:paraId="64E2FEEA"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lastRenderedPageBreak/>
              <w:t>Index test interpreted without knowledge of reference standard</w:t>
            </w:r>
            <w:r>
              <w:t>: Yes</w:t>
            </w:r>
          </w:p>
          <w:p w14:paraId="735A39E9"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 xml:space="preserve">specified: No; </w:t>
            </w:r>
          </w:p>
          <w:p w14:paraId="676C96DA" w14:textId="77777777" w:rsidR="00EE27C6" w:rsidRPr="006A1C8D"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6A1C8D">
              <w:rPr>
                <w:b/>
                <w:bCs/>
              </w:rPr>
              <w:lastRenderedPageBreak/>
              <w:t>Could the conduct or interpretation of the index test have introduced bias: High</w:t>
            </w:r>
          </w:p>
          <w:p w14:paraId="4BE42919" w14:textId="77777777" w:rsidR="00EE27C6" w:rsidRPr="006A1C8D"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6A1C8D">
              <w:rPr>
                <w:b/>
                <w:bCs/>
              </w:rPr>
              <w:t>Applicability concerns: Unclear</w:t>
            </w:r>
          </w:p>
          <w:p w14:paraId="0B09803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CSF tap test cutoffs not mentioned for improvement)</w:t>
            </w:r>
          </w:p>
        </w:tc>
        <w:tc>
          <w:tcPr>
            <w:tcW w:w="2760" w:type="dxa"/>
            <w:shd w:val="clear" w:color="auto" w:fill="B6DDE8" w:themeFill="accent5" w:themeFillTint="66"/>
          </w:tcPr>
          <w:p w14:paraId="0689B46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lastRenderedPageBreak/>
              <w:t>Reference standard likely to correctly classify the target condition: Yes</w:t>
            </w:r>
          </w:p>
          <w:p w14:paraId="6BDA79C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Were the reference standard results </w:t>
            </w:r>
            <w:r w:rsidRPr="001F35F1">
              <w:lastRenderedPageBreak/>
              <w:t>interpreted without knowledge of the results of the index test: Yes</w:t>
            </w:r>
          </w:p>
          <w:p w14:paraId="377EC77F" w14:textId="77777777" w:rsidR="00EE27C6" w:rsidRPr="00AC0254"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AC0254">
              <w:rPr>
                <w:b/>
                <w:bCs/>
              </w:rPr>
              <w:t>Could the reference standard, its conduct, or its interpretation have introduced bias: Low</w:t>
            </w:r>
          </w:p>
          <w:p w14:paraId="15B824E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AC0254">
              <w:rPr>
                <w:b/>
                <w:bCs/>
              </w:rPr>
              <w:t xml:space="preserve">Applicability: </w:t>
            </w:r>
            <w:r>
              <w:rPr>
                <w:b/>
                <w:bCs/>
              </w:rPr>
              <w:t>Low</w:t>
            </w:r>
          </w:p>
        </w:tc>
        <w:tc>
          <w:tcPr>
            <w:tcW w:w="2760" w:type="dxa"/>
            <w:shd w:val="clear" w:color="auto" w:fill="B6DDE8" w:themeFill="accent5" w:themeFillTint="66"/>
          </w:tcPr>
          <w:p w14:paraId="546BD27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lastRenderedPageBreak/>
              <w:t>Appropriate interval between index test and reference standard: Yes (1-3.5 months)</w:t>
            </w:r>
          </w:p>
          <w:p w14:paraId="4775C2F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Did all patients receive a reference </w:t>
            </w:r>
            <w:r w:rsidRPr="001F35F1">
              <w:lastRenderedPageBreak/>
              <w:t>standard?</w:t>
            </w:r>
            <w:r>
              <w:t xml:space="preserve"> </w:t>
            </w:r>
            <w:r w:rsidRPr="001F35F1">
              <w:t>Yes</w:t>
            </w:r>
          </w:p>
          <w:p w14:paraId="0BC5969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362EC0F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Yes</w:t>
            </w:r>
          </w:p>
          <w:p w14:paraId="3AACF68E" w14:textId="77777777" w:rsidR="00EE27C6" w:rsidRPr="00AC0254"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AC0254">
              <w:rPr>
                <w:b/>
                <w:bCs/>
              </w:rPr>
              <w:t>Could the patient flow have introduced bias? Low</w:t>
            </w:r>
          </w:p>
        </w:tc>
      </w:tr>
      <w:tr w:rsidR="00EE27C6" w:rsidRPr="001F35F1" w14:paraId="6AF78ECF" w14:textId="77777777" w:rsidTr="00D67FEE">
        <w:trPr>
          <w:trHeight w:val="558"/>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54501038" w14:textId="77777777" w:rsidR="00EE27C6" w:rsidRPr="001F35F1" w:rsidRDefault="00EE27C6" w:rsidP="00D67FEE">
            <w:pPr>
              <w:pStyle w:val="ListParagraph"/>
              <w:numPr>
                <w:ilvl w:val="0"/>
                <w:numId w:val="2"/>
              </w:numPr>
              <w:spacing w:after="0"/>
              <w:jc w:val="left"/>
            </w:pPr>
            <w:r>
              <w:lastRenderedPageBreak/>
              <w:t>Gao 2025</w:t>
            </w:r>
            <w:r>
              <w:fldChar w:fldCharType="begin"/>
            </w:r>
            <w:r>
              <w:instrText xml:space="preserve"> ADDIN ZOTERO_ITEM CSL_CITATION {"citationID":"eglHbYEX","properties":{"formattedCitation":"\\super 9\\nosupersub{}","plainCitation":"9","noteIndex":0},"citationItems":[{"id":185119,"uris":["http://zotero.org/users/729214/items/WZSVFFJE"],"itemData":{"id":185119,"type":"article-journal","abstract":"ObjectivesThe study aims to investigate the predictive performance of preoperative imaging features combined with tap test for the outcomes of ventriculoperitoneal (VP) shunt in idiopathic normal pressure hydrocephalus (iNPH).MethodsIn this multicenter retrospective study, 166 iNPH patients who underwent VP shunt surgery between August 2019 and November 2023 were included. Preoperative clinical characteristics and imaging features were collected. Preoperative clinical assessment and at least 3 months of postoperative follow-up were performed. Multivariable logistic regression, sensitivity, specificity, and the area under the receiver operating characteristic curve (AUC) were used to evaluate predictive performance.ResultsOut of 166 total patients, 96 were responders and 70 non-responders. The tap test showed significant difference between two group (p &lt; 0.01). Multivariable logistic regression identified that a positive disproportionately enlarged subarachnoid space (DESH) sign (OR = 0.09, 95% CI: 0.04–0.22, p &lt; 0.001) and a sharper callosal angle (CA) (OR = 0.97, 95% CI: 0.95–1.00, p = 0.02) were associated with symptom improvement after shunt. The sensitivity, specificity, and AUC of tap test were 0.64, 0.60, and 0.62, respectively. Combining CA and the tap test increased sensitivity to 0.85, while combining DESH, CA, and the tap test improved specificity and AUC to 0.67 and 0.72, respectively.ConclusionThe findings suggest that the imaging features DESH and CA, when combined with the tap test, enhance the prediction of VP shunt outcomes in iNPH patients. Despite the improved predictive capability, further research focusing on innovative biomarkers for VP shunt is warranted.","container-title":"Frontiers in Aging Neuroscience","DOI":"10.3389/fnagi.2025.1509493","ISSN":"1663-4365","journalAbbreviation":"Front. Aging Neurosci.","language":"English","note":"publisher: Frontiers","source":"Frontiers","title":"Preoperative imaging biomarkers combined with tap test for predicting shunt surgery outcome in idiopathic normal pressure hydrocephalus: a multicenter retrospective study","title-short":"Preoperative imaging biomarkers combined with tap test for predicting shunt surgery outcome in idiopathic normal pressure hydrocephalus","URL":"https://www.frontiersin.org/journals/aging-neuroscience/articles/10.3389/fnagi.2025.1509493/full","volume":"17","author":[{"family":"Gao","given":"Wei"},{"family":"Liu","given":"Wei"},{"family":"Ying","given":"Yuqi"},{"family":"Zeng","given":"Qingze"},{"family":"Wang","given":"Jiadong"},{"family":"Lin","given":"Jingquan"},{"family":"Guo","given":"Xinxia"},{"family":"Jiang","given":"Hongjie"},{"family":"Zheng","given":"Zhe"},{"family":"Zhu","given":"Zhoule"},{"family":"Zhu","given":"Junming"}],"accessed":{"date-parts":[["2025",10,25]]},"issued":{"date-parts":[["2025",2,27]]}}}],"schema":"https://github.com/citation-style-language/schema/raw/master/csl-citation.json"} </w:instrText>
            </w:r>
            <w:r>
              <w:fldChar w:fldCharType="separate"/>
            </w:r>
            <w:r w:rsidRPr="00AD5148">
              <w:rPr>
                <w:rFonts w:cs="Calibri"/>
                <w:kern w:val="0"/>
                <w:szCs w:val="24"/>
                <w:vertAlign w:val="superscript"/>
              </w:rPr>
              <w:t>9</w:t>
            </w:r>
            <w:r>
              <w:fldChar w:fldCharType="end"/>
            </w:r>
          </w:p>
        </w:tc>
        <w:tc>
          <w:tcPr>
            <w:tcW w:w="2760" w:type="dxa"/>
            <w:shd w:val="clear" w:color="auto" w:fill="FFFFFF" w:themeFill="background1"/>
          </w:tcPr>
          <w:p w14:paraId="1E8B0B7D"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w:t>
            </w:r>
            <w:r>
              <w:t>p</w:t>
            </w:r>
            <w:r w:rsidRPr="001F35F1">
              <w:t xml:space="preserve">le enrolled: </w:t>
            </w:r>
            <w:r>
              <w:t>Yes</w:t>
            </w:r>
          </w:p>
          <w:p w14:paraId="57447767" w14:textId="77777777" w:rsidR="00EE27C6" w:rsidRPr="00C034CB" w:rsidRDefault="00EE27C6" w:rsidP="00D67FEE">
            <w:pPr>
              <w:cnfStyle w:val="000000000000" w:firstRow="0" w:lastRow="0" w:firstColumn="0" w:lastColumn="0" w:oddVBand="0" w:evenVBand="0" w:oddHBand="0" w:evenHBand="0" w:firstRowFirstColumn="0" w:firstRowLastColumn="0" w:lastRowFirstColumn="0" w:lastRowLastColumn="0"/>
            </w:pPr>
            <w:r w:rsidRPr="00C034CB">
              <w:t>Case</w:t>
            </w:r>
            <w:r>
              <w:t>-</w:t>
            </w:r>
            <w:r w:rsidRPr="00C034CB">
              <w:t>control avoided:</w:t>
            </w:r>
            <w:r>
              <w:t xml:space="preserve"> Yes</w:t>
            </w:r>
          </w:p>
          <w:p w14:paraId="78A57EB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Avoided inappropriate exclusions: </w:t>
            </w:r>
            <w:r>
              <w:t>No (33 patients with incomplete data and MRI excluded 12 patients were lost to follow up)</w:t>
            </w:r>
          </w:p>
          <w:p w14:paraId="7FFAF337" w14:textId="77777777" w:rsidR="00EE27C6" w:rsidRPr="002A235E"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A235E">
              <w:rPr>
                <w:b/>
                <w:bCs/>
              </w:rPr>
              <w:t xml:space="preserve">Could </w:t>
            </w:r>
            <w:r>
              <w:rPr>
                <w:b/>
                <w:bCs/>
              </w:rPr>
              <w:t xml:space="preserve">the </w:t>
            </w:r>
            <w:r w:rsidRPr="002A235E">
              <w:rPr>
                <w:b/>
                <w:bCs/>
              </w:rPr>
              <w:t>selection of patients have introduced bias</w:t>
            </w:r>
            <w:r>
              <w:rPr>
                <w:b/>
                <w:bCs/>
              </w:rPr>
              <w:t>: Unclear</w:t>
            </w:r>
          </w:p>
          <w:p w14:paraId="595182C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A235E">
              <w:rPr>
                <w:b/>
                <w:bCs/>
              </w:rPr>
              <w:t>Applicability concerns:</w:t>
            </w:r>
            <w:r>
              <w:rPr>
                <w:b/>
                <w:bCs/>
              </w:rPr>
              <w:t xml:space="preserve"> Low</w:t>
            </w:r>
          </w:p>
        </w:tc>
        <w:tc>
          <w:tcPr>
            <w:tcW w:w="2760" w:type="dxa"/>
            <w:shd w:val="clear" w:color="auto" w:fill="FFFFFF" w:themeFill="background1"/>
          </w:tcPr>
          <w:p w14:paraId="271331F6"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26707526"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xml:space="preserve"> Yes</w:t>
            </w:r>
          </w:p>
          <w:p w14:paraId="434AF0EC" w14:textId="77777777" w:rsidR="00EE27C6" w:rsidRPr="00AF033E"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AF033E">
              <w:rPr>
                <w:b/>
                <w:bCs/>
              </w:rPr>
              <w:t xml:space="preserve">Could the conduct or interpretation of the index test have introduced bias: </w:t>
            </w:r>
            <w:r>
              <w:rPr>
                <w:b/>
                <w:bCs/>
              </w:rPr>
              <w:t>No</w:t>
            </w:r>
          </w:p>
          <w:p w14:paraId="2D09577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AF033E">
              <w:rPr>
                <w:b/>
                <w:bCs/>
              </w:rPr>
              <w:t xml:space="preserve">Applicability concerns: </w:t>
            </w:r>
            <w:r>
              <w:rPr>
                <w:b/>
                <w:bCs/>
              </w:rPr>
              <w:t>Low</w:t>
            </w:r>
          </w:p>
        </w:tc>
        <w:tc>
          <w:tcPr>
            <w:tcW w:w="2760" w:type="dxa"/>
            <w:shd w:val="clear" w:color="auto" w:fill="FFFFFF" w:themeFill="background1"/>
          </w:tcPr>
          <w:p w14:paraId="5A6D3FE1"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Reference standard likely to correctly classify the target condition: </w:t>
            </w:r>
            <w:r>
              <w:t>Yes</w:t>
            </w:r>
          </w:p>
          <w:p w14:paraId="2C3877C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Were the reference standard results interpreted without knowledge of the results of the index test: </w:t>
            </w:r>
            <w:r>
              <w:t>Unclear</w:t>
            </w:r>
          </w:p>
          <w:p w14:paraId="0D58BDE1"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3875CE">
              <w:rPr>
                <w:b/>
                <w:bCs/>
              </w:rPr>
              <w:t>Could the reference standard, its conduct, or its interpretation have introduced bias</w:t>
            </w:r>
            <w:r>
              <w:rPr>
                <w:b/>
                <w:bCs/>
              </w:rPr>
              <w:t>?</w:t>
            </w:r>
            <w:r w:rsidRPr="003875CE">
              <w:rPr>
                <w:b/>
                <w:bCs/>
              </w:rPr>
              <w:t xml:space="preserve"> </w:t>
            </w:r>
            <w:r>
              <w:rPr>
                <w:b/>
                <w:bCs/>
              </w:rPr>
              <w:t>Unclear</w:t>
            </w:r>
          </w:p>
          <w:p w14:paraId="2079226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3875CE">
              <w:rPr>
                <w:b/>
                <w:bCs/>
              </w:rPr>
              <w:t xml:space="preserve">Applicability </w:t>
            </w:r>
            <w:r>
              <w:rPr>
                <w:b/>
                <w:bCs/>
              </w:rPr>
              <w:t>C</w:t>
            </w:r>
            <w:r w:rsidRPr="003875CE">
              <w:rPr>
                <w:b/>
                <w:bCs/>
              </w:rPr>
              <w:t>oncerns:</w:t>
            </w:r>
            <w:r>
              <w:rPr>
                <w:b/>
                <w:bCs/>
              </w:rPr>
              <w:t xml:space="preserve"> Low</w:t>
            </w:r>
          </w:p>
        </w:tc>
        <w:tc>
          <w:tcPr>
            <w:tcW w:w="2760" w:type="dxa"/>
            <w:shd w:val="clear" w:color="auto" w:fill="FFFFFF" w:themeFill="background1"/>
          </w:tcPr>
          <w:p w14:paraId="62289B3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w:t>
            </w:r>
          </w:p>
          <w:p w14:paraId="4AD7346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No</w:t>
            </w:r>
          </w:p>
          <w:p w14:paraId="3D01CEF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096EF15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No</w:t>
            </w:r>
          </w:p>
          <w:p w14:paraId="002D753E"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C48C6">
              <w:rPr>
                <w:b/>
                <w:bCs/>
              </w:rPr>
              <w:t>Could the patient flow have introduced bias?</w:t>
            </w:r>
            <w:r>
              <w:rPr>
                <w:b/>
                <w:bCs/>
              </w:rPr>
              <w:t xml:space="preserve"> </w:t>
            </w:r>
            <w:r w:rsidRPr="002C48C6">
              <w:rPr>
                <w:b/>
                <w:bCs/>
              </w:rPr>
              <w:t>High</w:t>
            </w:r>
          </w:p>
        </w:tc>
      </w:tr>
      <w:tr w:rsidR="00EE27C6" w:rsidRPr="001F35F1" w14:paraId="78E3AEDB" w14:textId="77777777" w:rsidTr="00D67FEE">
        <w:trPr>
          <w:trHeight w:val="558"/>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tcPr>
          <w:p w14:paraId="362E7963" w14:textId="77777777" w:rsidR="00EE27C6" w:rsidRDefault="00EE27C6" w:rsidP="00D67FEE">
            <w:pPr>
              <w:pStyle w:val="ListParagraph"/>
              <w:numPr>
                <w:ilvl w:val="0"/>
                <w:numId w:val="2"/>
              </w:numPr>
              <w:spacing w:after="0"/>
              <w:jc w:val="left"/>
            </w:pPr>
            <w:r>
              <w:t>Boon 1997</w:t>
            </w:r>
            <w:r>
              <w:fldChar w:fldCharType="begin"/>
            </w:r>
            <w:r>
              <w:instrText xml:space="preserve"> ADDIN ZOTERO_ITEM CSL_CITATION {"citationID":"OpIP2LOU","properties":{"formattedCitation":"\\super 10\\nosupersub{}","plainCitation":"10","noteIndex":0},"citationItems":[{"id":185118,"uris":["http://zotero.org/users/729214/items/YW774PVA"],"itemData":{"id":185118,"type":"article-journal","abstract":"</w:instrText>
            </w:r>
            <w:r>
              <w:rPr>
                <w:rFonts w:ascii="Segoe UI Symbol" w:hAnsi="Segoe UI Symbol" w:cs="Segoe UI Symbol"/>
              </w:rPr>
              <w:instrText>✓</w:instrText>
            </w:r>
            <w:r>
              <w:instrText xml:space="preserve"> The authors examined whether measurement of resistance to outflow of cerebrospinal fluid (Rcsf) predicts outcome after shunting for patients with normal-pressure hydrocephalus (NPH). In four centers 101 patients (most of whom had idiopathic NPH) who fulfilled strict entry criteria underwent shunt placement irrespective of their level of Rcsf obtained by lumbar constant flow infusion. Gait disturbance and dementia were quantified by using an NPH scale and the patient's level of disability was assessed by using the modified Rankin scale (mRS). In addition the Modified Mini-Mental State Examination was performed. Patients were assessed prior to and 1, 3, 6, 9, and 12 months after surgery. Primary outcome measures were based on differences between the preoperative and last NPH scale scores and mRS grades. Improvement was defined as a change measuring at least 15% in the NPH scale score and at least one mRS grade. Intention-to-treat analysis of all patients at 1 year yielded improvement for 57% in NPH scale score and 59% in mRS grade. Efficacy analysis, excluding serious events and deaths that were unrelated to NPH, was performed for 95 patients. Improvement rose to 76% in NPH scale score and 69% in mRS grade. Six cut-off levels of Rcsf were related to improvement in NPH scale score using two-by-two tables. Positive predictive values were approximately 80% for an Rcsf of 10, 12, or 15 mm Hg/ml/minute, 92% for an Rcsf of 18 mm Hg/ml/minute, and 100% for an Rcsf of 24 mm Hg/ml/minute. Negative predictive values were low. More important was the highest likelihood ratio of 3.5 for an Rcsf of 18 mm Hg/ml/minute. Extensive comorbidity was a major prognostic factor. Measurement of Rcsf reliably predicts outcome if the limit for shunting is raised to 18 mm Hg/ml/minute. At lower Rcsf values the decision depends mainly on the extent to which clinical and computerized tomography findings are typical of NPH.","container-title":"Journal of Neurosurgery","DOI":"10.3171/jns.1997.87.5.0687","issue":"5","language":"en_US","note":"publisher: Journal of Neurosurgery Publishing Group\nsection: Journal of Neurosurgery","page":"687-693","source":"thejns.org","title":"Dutch Normal-Pressure Hydrocephalus Study: prediction of outcome after shunting by resistance to outflow of cerebrospinal fluid","title-short":"Dutch Normal-Pressure Hydrocephalus Study","volume":"87","author":[{"family":"Boon","given":"Agnita J. W."},{"family":"Tans","given":"Joseph T. J."},{"family":"Delwel","given":"Ernst J."},{"family":"Egeler-Peerdeman","given":"Saskia M."},{"family":"Hanlo","given":"Patrick W."},{"family":"Wurzer","given":"Hans A. L."},{"family":"Avezaat","given":"Cees J. J."},{"family":"Jong","given":"Dirk A.","dropping-particle":"de"},{"family":"Gooskens","given":"Rob H. J. M."},{"family":"Hermans","given":"Jo"}],"issued":{"date-parts":[["1997",11,1]]}}}],"schema":"https://github.com/citation-style-language/schema/raw/master/csl-citation.json"} </w:instrText>
            </w:r>
            <w:r>
              <w:fldChar w:fldCharType="separate"/>
            </w:r>
            <w:r w:rsidRPr="00AD5148">
              <w:rPr>
                <w:rFonts w:cs="Calibri"/>
                <w:kern w:val="0"/>
                <w:szCs w:val="24"/>
                <w:vertAlign w:val="superscript"/>
              </w:rPr>
              <w:t>10</w:t>
            </w:r>
            <w:r>
              <w:fldChar w:fldCharType="end"/>
            </w:r>
          </w:p>
        </w:tc>
        <w:tc>
          <w:tcPr>
            <w:tcW w:w="2760" w:type="dxa"/>
            <w:shd w:val="clear" w:color="auto" w:fill="FFFFFF" w:themeFill="background1"/>
          </w:tcPr>
          <w:p w14:paraId="2FF39944"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w:t>
            </w:r>
            <w:r>
              <w:t>p</w:t>
            </w:r>
            <w:r w:rsidRPr="001F35F1">
              <w:t xml:space="preserve">le enrolled: </w:t>
            </w:r>
            <w:r>
              <w:t>Yes</w:t>
            </w:r>
          </w:p>
          <w:p w14:paraId="2F4B986D" w14:textId="77777777" w:rsidR="00EE27C6" w:rsidRPr="00C034CB" w:rsidRDefault="00EE27C6" w:rsidP="00D67FEE">
            <w:pPr>
              <w:cnfStyle w:val="000000000000" w:firstRow="0" w:lastRow="0" w:firstColumn="0" w:lastColumn="0" w:oddVBand="0" w:evenVBand="0" w:oddHBand="0" w:evenHBand="0" w:firstRowFirstColumn="0" w:firstRowLastColumn="0" w:lastRowFirstColumn="0" w:lastRowLastColumn="0"/>
            </w:pPr>
            <w:r w:rsidRPr="00C034CB">
              <w:t>Case</w:t>
            </w:r>
            <w:r>
              <w:t>-</w:t>
            </w:r>
            <w:r w:rsidRPr="00C034CB">
              <w:t>control avoided:</w:t>
            </w:r>
            <w:r>
              <w:t xml:space="preserve"> Yes</w:t>
            </w:r>
          </w:p>
          <w:p w14:paraId="0223557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Avoided inappropriate exclusions: </w:t>
            </w:r>
            <w:r>
              <w:t>No (6 patients who died before the first follow up were excluded)</w:t>
            </w:r>
          </w:p>
          <w:p w14:paraId="20922466" w14:textId="77777777" w:rsidR="00EE27C6" w:rsidRPr="002A235E"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A235E">
              <w:rPr>
                <w:b/>
                <w:bCs/>
              </w:rPr>
              <w:t xml:space="preserve">Could </w:t>
            </w:r>
            <w:r>
              <w:rPr>
                <w:b/>
                <w:bCs/>
              </w:rPr>
              <w:t xml:space="preserve">the </w:t>
            </w:r>
            <w:r w:rsidRPr="002A235E">
              <w:rPr>
                <w:b/>
                <w:bCs/>
              </w:rPr>
              <w:t>selection of patients have introduced bias</w:t>
            </w:r>
            <w:r>
              <w:rPr>
                <w:b/>
                <w:bCs/>
              </w:rPr>
              <w:t>: Unclear</w:t>
            </w:r>
          </w:p>
          <w:p w14:paraId="218B2E0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A235E">
              <w:rPr>
                <w:b/>
                <w:bCs/>
              </w:rPr>
              <w:t>Applicability concerns:</w:t>
            </w:r>
            <w:r>
              <w:rPr>
                <w:b/>
                <w:bCs/>
              </w:rPr>
              <w:t xml:space="preserve"> Low</w:t>
            </w:r>
          </w:p>
        </w:tc>
        <w:tc>
          <w:tcPr>
            <w:tcW w:w="2760" w:type="dxa"/>
            <w:shd w:val="clear" w:color="auto" w:fill="FFFFFF" w:themeFill="background1"/>
          </w:tcPr>
          <w:p w14:paraId="7372A720"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108260E0"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w:t>
            </w:r>
            <w:r>
              <w:t xml:space="preserve"> Yes</w:t>
            </w:r>
          </w:p>
          <w:p w14:paraId="74CB3ABA" w14:textId="77777777" w:rsidR="00EE27C6" w:rsidRPr="00AF033E"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AF033E">
              <w:rPr>
                <w:b/>
                <w:bCs/>
              </w:rPr>
              <w:t xml:space="preserve">Could the conduct or interpretation of the index test have introduced bias: </w:t>
            </w:r>
            <w:r>
              <w:rPr>
                <w:b/>
                <w:bCs/>
              </w:rPr>
              <w:t>No</w:t>
            </w:r>
          </w:p>
          <w:p w14:paraId="3398EB1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AF033E">
              <w:rPr>
                <w:b/>
                <w:bCs/>
              </w:rPr>
              <w:t xml:space="preserve">Applicability concerns: </w:t>
            </w:r>
            <w:r>
              <w:rPr>
                <w:b/>
                <w:bCs/>
              </w:rPr>
              <w:t>Low</w:t>
            </w:r>
          </w:p>
        </w:tc>
        <w:tc>
          <w:tcPr>
            <w:tcW w:w="2760" w:type="dxa"/>
            <w:shd w:val="clear" w:color="auto" w:fill="FFFFFF" w:themeFill="background1"/>
          </w:tcPr>
          <w:p w14:paraId="0C803644"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Reference standard likely to correctly classify the target condition: </w:t>
            </w:r>
            <w:r>
              <w:t>Yes</w:t>
            </w:r>
          </w:p>
          <w:p w14:paraId="2DAE7EC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Were the reference standard results interpreted without knowledge of the results of the index test: </w:t>
            </w:r>
            <w:r>
              <w:t>Unclear</w:t>
            </w:r>
          </w:p>
          <w:p w14:paraId="1A439634"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3875CE">
              <w:rPr>
                <w:b/>
                <w:bCs/>
              </w:rPr>
              <w:t>Could the reference standard, its conduct, or its interpretation have introduced bias</w:t>
            </w:r>
            <w:r>
              <w:rPr>
                <w:b/>
                <w:bCs/>
              </w:rPr>
              <w:t>?</w:t>
            </w:r>
            <w:r w:rsidRPr="003875CE">
              <w:rPr>
                <w:b/>
                <w:bCs/>
              </w:rPr>
              <w:t xml:space="preserve"> </w:t>
            </w:r>
            <w:r>
              <w:rPr>
                <w:b/>
                <w:bCs/>
              </w:rPr>
              <w:t>Unclear</w:t>
            </w:r>
          </w:p>
          <w:p w14:paraId="2DE61BEA"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3875CE">
              <w:rPr>
                <w:b/>
                <w:bCs/>
              </w:rPr>
              <w:t xml:space="preserve">Applicability </w:t>
            </w:r>
            <w:r>
              <w:rPr>
                <w:b/>
                <w:bCs/>
              </w:rPr>
              <w:t>C</w:t>
            </w:r>
            <w:r w:rsidRPr="003875CE">
              <w:rPr>
                <w:b/>
                <w:bCs/>
              </w:rPr>
              <w:t>oncerns:</w:t>
            </w:r>
            <w:r>
              <w:rPr>
                <w:b/>
                <w:bCs/>
              </w:rPr>
              <w:t xml:space="preserve"> Low</w:t>
            </w:r>
          </w:p>
        </w:tc>
        <w:tc>
          <w:tcPr>
            <w:tcW w:w="2760" w:type="dxa"/>
            <w:shd w:val="clear" w:color="auto" w:fill="FFFFFF" w:themeFill="background1"/>
          </w:tcPr>
          <w:p w14:paraId="6FC99D5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w:t>
            </w:r>
          </w:p>
          <w:p w14:paraId="24A73CA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Yes</w:t>
            </w:r>
          </w:p>
          <w:p w14:paraId="3ECE7EF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12E9178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No</w:t>
            </w:r>
          </w:p>
          <w:p w14:paraId="13387B6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2C48C6">
              <w:rPr>
                <w:b/>
                <w:bCs/>
              </w:rPr>
              <w:t>Could the patient flow have introduced bias?</w:t>
            </w:r>
            <w:r>
              <w:rPr>
                <w:b/>
                <w:bCs/>
              </w:rPr>
              <w:t xml:space="preserve"> </w:t>
            </w:r>
            <w:r w:rsidRPr="002C48C6">
              <w:rPr>
                <w:b/>
                <w:bCs/>
              </w:rPr>
              <w:t>High</w:t>
            </w:r>
          </w:p>
        </w:tc>
      </w:tr>
      <w:tr w:rsidR="00EE27C6" w:rsidRPr="001F35F1" w14:paraId="6FBDD6BF"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hideMark/>
          </w:tcPr>
          <w:p w14:paraId="51B7F27B" w14:textId="77777777" w:rsidR="00EE27C6" w:rsidRPr="001F35F1" w:rsidRDefault="00EE27C6" w:rsidP="00D67FEE">
            <w:pPr>
              <w:pStyle w:val="ListParagraph"/>
              <w:numPr>
                <w:ilvl w:val="0"/>
                <w:numId w:val="2"/>
              </w:numPr>
              <w:spacing w:after="0"/>
              <w:jc w:val="left"/>
            </w:pPr>
            <w:r w:rsidRPr="001F35F1">
              <w:t>Takeuchi 2000</w:t>
            </w:r>
            <w:r>
              <w:fldChar w:fldCharType="begin"/>
            </w:r>
            <w:r>
              <w:instrText xml:space="preserve"> ADDIN ZOTERO_ITEM CSL_CITATION {"citationID":"lIvEZ71o","properties":{"formattedCitation":"\\super 11\\nosupersub{}","plainCitation":"11","noteIndex":0},"citationItems":[{"id":182212,"uris":["http://zotero.org/users/729214/items/RE8DMWG7"],"itemData":{"id":182212,"type":"article-journal","abstract":"The indications for shunt operation in patients with idiopathic normal pressure hydrocephalus accompanied by brain atrophy (atypical idiopathic normal pressure hydrocephalus: AINPH) were investigated in 25 patients who satisfied the diagnostic criteria and underwent ventriculoperitoneal (VP) shunting. All patients had no apparent history of intra- or extracranial disease; dementia and gait disturbance as the main complaints; moderate to severe cerebral atrophy and ventricular dilatation and at least periventricular low density around the anterior horn on computed tomography; normal cerebrospinal fluid (CSF) pressure and filling of ventricles or cortical surface space with contrast medium at 24 hours on cisternography. The 15 male and 10 female patients were aged 47-83 years (mean 60.4 years). VP shunting was effective in 12 improved patients and not effective in 13 unimproved patients according to NPH grading.Pathological pressure wave on epidural pressure monitoring was observed in eight of 12 improved patients, but none of 13 unimproved patients. CSF outflow resistance was 35.33 ± 11.16 mmHg/ml/min in improved patients and 9.12 ± 3.51 mmHg/ml/min in unimproved patients. Preoperative serum alpha-1-antichymotrypsin value (alpha-1-ACT) was 42.02 ± 8.64 mg/dl in improved patients and 61.72 ± 11.03 mg/dl in unimproved patients. Alpha-1-ACT over 55 mg/dl occurred only in unimproved patients. Cerebral arteriovenous difference of oxygen content value (c-AVDO2) before and after surgery was 6.34 ± 0.9 ml% and 5.91 ± 0.78 ml% in improved patients and 4.75 ± 1.85 ml% and 4.81 ± 1.73 ml% in unimproved patients, respectively. The two cases with preoperative c-AVDO2 value over 8.5 ml% were both unimproved. Mean cerebral blood flow value before and after surgery was 23.51 ± 4.20 ml/100 g/min and 45.22 ± 8.11 ml/100 g/min in improved patients and 21.77 ± 5.12 ml/100 g/min and 24.82 ± 4.97 ml/100 g/min in unimproved patients, respectively.Cerebral atrophy in improved patients is caused by a cerebral circulation disturbance defined as a cerebral blood flow of penumbra or more due to cerebral arteriosclerosis, etc. A flow-chart of indications of shunt surgery for AINPH was prepared based on the results of the present study.","container-title":"Neurologia medico-chirurgica","DOI":"10.2176/nmc.40.38","issue":"1","journalAbbreviation":"Neurologia medico-chirurgica","page":"38-47","title":"Indications for Shunting in Patients with Idiopathic Normal Pressure Hydrocephalus Presenting with Dementia and Brain Atrophy (Atypical Idiopathic Normal Pressure Hydrocephalus)","volume":"40","author":[{"family":"Takeuchi","given":"Totaro"},{"family":"Kasahara","given":"Eishi"},{"family":"Iwasaki","given":"Mitsuyoshi"},{"family":"Mima","given":"Tatsuo"},{"family":"Mori","given":"Koreaki"}],"issued":{"date-parts":[["2000"]]}}}],"schema":"https://github.com/citation-style-language/schema/raw/master/csl-citation.json"} </w:instrText>
            </w:r>
            <w:r>
              <w:fldChar w:fldCharType="separate"/>
            </w:r>
            <w:r w:rsidRPr="000702FB">
              <w:rPr>
                <w:rFonts w:cs="Calibri"/>
                <w:kern w:val="0"/>
                <w:szCs w:val="24"/>
                <w:vertAlign w:val="superscript"/>
              </w:rPr>
              <w:t>11</w:t>
            </w:r>
            <w:r>
              <w:fldChar w:fldCharType="end"/>
            </w:r>
          </w:p>
        </w:tc>
        <w:tc>
          <w:tcPr>
            <w:tcW w:w="2760" w:type="dxa"/>
            <w:shd w:val="clear" w:color="auto" w:fill="FFFFFF" w:themeFill="background1"/>
            <w:hideMark/>
          </w:tcPr>
          <w:p w14:paraId="18DE3A5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ple enrolled: Yes</w:t>
            </w:r>
          </w:p>
          <w:p w14:paraId="207002E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Case</w:t>
            </w:r>
            <w:r>
              <w:t>-</w:t>
            </w:r>
            <w:r w:rsidRPr="001F35F1">
              <w:t>control avoided:</w:t>
            </w:r>
            <w:r>
              <w:t xml:space="preserve"> </w:t>
            </w:r>
            <w:r w:rsidRPr="001F35F1">
              <w:t>Yes</w:t>
            </w:r>
          </w:p>
          <w:p w14:paraId="042C2AB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voided inappropriate exclusions: Yes</w:t>
            </w:r>
          </w:p>
          <w:p w14:paraId="2D6F7D4E"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 xml:space="preserve">Could </w:t>
            </w:r>
            <w:r>
              <w:rPr>
                <w:b/>
                <w:bCs/>
              </w:rPr>
              <w:t xml:space="preserve">the </w:t>
            </w:r>
            <w:r w:rsidRPr="001F35F1">
              <w:rPr>
                <w:b/>
                <w:bCs/>
              </w:rPr>
              <w:t>selection of patients have introduced bias: Low</w:t>
            </w:r>
          </w:p>
          <w:p w14:paraId="2926F67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Unclear</w:t>
            </w:r>
            <w:r w:rsidRPr="001F35F1">
              <w:t xml:space="preserve"> (Included only patients with atypical iNPH)</w:t>
            </w:r>
          </w:p>
        </w:tc>
        <w:tc>
          <w:tcPr>
            <w:tcW w:w="2760" w:type="dxa"/>
            <w:shd w:val="clear" w:color="auto" w:fill="FFFFFF" w:themeFill="background1"/>
          </w:tcPr>
          <w:p w14:paraId="56CA515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Index test interpreted without knowledge of reference standard: Yes </w:t>
            </w:r>
          </w:p>
          <w:p w14:paraId="2A9EE76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specified: Unclear (Ro cutoff of 20 was taken</w:t>
            </w:r>
            <w:r>
              <w:t>;</w:t>
            </w:r>
            <w:r w:rsidRPr="001F35F1">
              <w:t xml:space="preserve"> it is not clear if it was decided a priori); </w:t>
            </w:r>
          </w:p>
          <w:p w14:paraId="2D1FEC6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conduct or interpretation of the index test have introduced bias</w:t>
            </w:r>
            <w:r>
              <w:rPr>
                <w:b/>
                <w:bCs/>
              </w:rPr>
              <w:t>?</w:t>
            </w:r>
            <w:r w:rsidRPr="001F35F1">
              <w:rPr>
                <w:b/>
                <w:bCs/>
              </w:rPr>
              <w:t>: Unclear</w:t>
            </w:r>
          </w:p>
          <w:p w14:paraId="3CBCF5AC"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High</w:t>
            </w:r>
            <w:r w:rsidRPr="001F35F1">
              <w:t xml:space="preserve"> (Ro of &gt;=20 is not standard as per literature)</w:t>
            </w:r>
          </w:p>
        </w:tc>
        <w:tc>
          <w:tcPr>
            <w:tcW w:w="2760" w:type="dxa"/>
            <w:shd w:val="clear" w:color="auto" w:fill="FFFFFF" w:themeFill="background1"/>
          </w:tcPr>
          <w:p w14:paraId="3829A18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30275E70"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p>
          <w:p w14:paraId="715EBBB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 xml:space="preserve">Could the reference standard, its conduct, or </w:t>
            </w:r>
            <w:r>
              <w:rPr>
                <w:b/>
                <w:bCs/>
              </w:rPr>
              <w:t xml:space="preserve">its </w:t>
            </w:r>
            <w:r w:rsidRPr="001F35F1">
              <w:rPr>
                <w:b/>
                <w:bCs/>
              </w:rPr>
              <w:t>interpretation have introduced bias: Unclear</w:t>
            </w:r>
          </w:p>
          <w:p w14:paraId="5A542AD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Low concerns</w:t>
            </w:r>
          </w:p>
        </w:tc>
        <w:tc>
          <w:tcPr>
            <w:tcW w:w="2760" w:type="dxa"/>
            <w:shd w:val="clear" w:color="auto" w:fill="FFFFFF" w:themeFill="background1"/>
          </w:tcPr>
          <w:p w14:paraId="69FBEEA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w:t>
            </w:r>
          </w:p>
          <w:p w14:paraId="00FEEB70"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Yes</w:t>
            </w:r>
          </w:p>
          <w:p w14:paraId="4E9AE3B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271E5D3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Yes</w:t>
            </w:r>
          </w:p>
          <w:p w14:paraId="52E9D5D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patient flow have introduced bias? Unclear</w:t>
            </w:r>
          </w:p>
        </w:tc>
      </w:tr>
      <w:tr w:rsidR="00EE27C6" w:rsidRPr="001F35F1" w14:paraId="21D3F512"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hideMark/>
          </w:tcPr>
          <w:p w14:paraId="60E45352" w14:textId="77777777" w:rsidR="00EE27C6" w:rsidRPr="001F35F1" w:rsidRDefault="00EE27C6" w:rsidP="00D67FEE">
            <w:pPr>
              <w:pStyle w:val="ListParagraph"/>
              <w:numPr>
                <w:ilvl w:val="0"/>
                <w:numId w:val="2"/>
              </w:numPr>
              <w:spacing w:after="0"/>
              <w:jc w:val="left"/>
            </w:pPr>
            <w:r w:rsidRPr="001F35F1">
              <w:t>Sorteberg 2004</w:t>
            </w:r>
            <w:r>
              <w:fldChar w:fldCharType="begin"/>
            </w:r>
            <w:r>
              <w:instrText xml:space="preserve"> ADDIN ZOTERO_ITEM CSL_CITATION {"citationID":"ybwyvJnG","properties":{"formattedCitation":"\\super 12\\nosupersub{}","plainCitation":"12","noteIndex":0},"citationItems":[{"id":182209,"uris":["http://zotero.org/users/729214/items/U4W9IQLK"],"itemData":{"id":182209,"type":"article-journal","abstract":"The effect of surgical treatment of patients with normal pressure hydrocephalus (NPH) is reported to be variable. Candidates for surgery have often been selected using hydrodynamic tests; however, the predictive value of such tests remains uncertain. Seventeen patients with idiopathic NPH underwent continuous computerized intracranial pressure (ICP) monitoring and a steady state lumbar infusion test determining the resistance to cerebrospinal outflow (Rout). The patients were treated surgically and clinically re-examined approximately 6 months postoperatively using a new NPH score. The effect of surgical treatment was good. The Rout was positively correlated with the clinical state of the patients before treatment. After surgery, the Rout correlated well with the improvement in gait and NPH score. Ventricular size was negatively correlated with hydrodynamic variables before treatment. Surgery reduced the ventricular size only slightly and the degree of reduction was linked to the Rout. ICP measurements could not predict outcome in NPH cases.","container-title":"British Journal of Neurosurgery","DOI":"10.1080/02688690410001681000","issue":"2","journalAbbreviation":"British Journal of Neurosurgery","page":"149-157","title":"A prospective study on the clinical effect of surgical treatment of normal pressure hydrocephalus: The value of hydrodynamic evaluation","volume":"18","author":[{"family":"Sorteberg","given":"A."},{"family":"Eide","given":"P.K."},{"family":"Fremming","given":"A.D."}],"issued":{"date-parts":[["2004"]]}}}],"schema":"https://github.com/citation-style-language/schema/raw/master/csl-citation.json"} </w:instrText>
            </w:r>
            <w:r>
              <w:fldChar w:fldCharType="separate"/>
            </w:r>
            <w:r w:rsidRPr="000702FB">
              <w:rPr>
                <w:rFonts w:cs="Calibri"/>
                <w:kern w:val="0"/>
                <w:szCs w:val="24"/>
                <w:vertAlign w:val="superscript"/>
              </w:rPr>
              <w:t>12</w:t>
            </w:r>
            <w:r>
              <w:fldChar w:fldCharType="end"/>
            </w:r>
          </w:p>
        </w:tc>
        <w:tc>
          <w:tcPr>
            <w:tcW w:w="2760" w:type="dxa"/>
            <w:shd w:val="clear" w:color="auto" w:fill="FFFFFF" w:themeFill="background1"/>
            <w:hideMark/>
          </w:tcPr>
          <w:p w14:paraId="325D6D6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Consecutive or random sample enrolled; </w:t>
            </w:r>
          </w:p>
          <w:p w14:paraId="453A982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Case</w:t>
            </w:r>
            <w:r>
              <w:t>-</w:t>
            </w:r>
            <w:r w:rsidRPr="001F35F1">
              <w:t>control avoided:</w:t>
            </w:r>
            <w:r>
              <w:t xml:space="preserve"> </w:t>
            </w:r>
            <w:r w:rsidRPr="001F35F1">
              <w:t>Yes</w:t>
            </w:r>
          </w:p>
          <w:p w14:paraId="73EBEF8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voided inappropriate exclusions; Yes</w:t>
            </w:r>
          </w:p>
          <w:p w14:paraId="3D51D6D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 xml:space="preserve">Could </w:t>
            </w:r>
            <w:r>
              <w:rPr>
                <w:b/>
                <w:bCs/>
              </w:rPr>
              <w:t xml:space="preserve">the </w:t>
            </w:r>
            <w:r w:rsidRPr="001F35F1">
              <w:rPr>
                <w:b/>
                <w:bCs/>
              </w:rPr>
              <w:t>selection of patients have introduced bias: Low</w:t>
            </w:r>
          </w:p>
          <w:p w14:paraId="07AB5E5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Low</w:t>
            </w:r>
          </w:p>
        </w:tc>
        <w:tc>
          <w:tcPr>
            <w:tcW w:w="2760" w:type="dxa"/>
            <w:shd w:val="clear" w:color="auto" w:fill="FFFFFF" w:themeFill="background1"/>
          </w:tcPr>
          <w:p w14:paraId="544F8CA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 Yes</w:t>
            </w:r>
          </w:p>
          <w:p w14:paraId="0AD369A4"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 Yes</w:t>
            </w:r>
            <w:r>
              <w:t>.</w:t>
            </w:r>
            <w:r w:rsidRPr="001F35F1">
              <w:t xml:space="preserve"> </w:t>
            </w:r>
          </w:p>
          <w:p w14:paraId="6B8867EE"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conduct or interpretation of the index test have introduced bias: Low</w:t>
            </w:r>
          </w:p>
          <w:p w14:paraId="6B080DDE"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Low</w:t>
            </w:r>
          </w:p>
        </w:tc>
        <w:tc>
          <w:tcPr>
            <w:tcW w:w="2760" w:type="dxa"/>
            <w:shd w:val="clear" w:color="auto" w:fill="FFFFFF" w:themeFill="background1"/>
          </w:tcPr>
          <w:p w14:paraId="2F08F9F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Unclear</w:t>
            </w:r>
          </w:p>
          <w:p w14:paraId="0669ECAC"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r>
              <w:t>.</w:t>
            </w:r>
          </w:p>
          <w:p w14:paraId="28A92C9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reference standard, its conduct, or its interpretation have introduced bias: Unclear</w:t>
            </w:r>
          </w:p>
          <w:p w14:paraId="7D20A03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Low</w:t>
            </w:r>
          </w:p>
        </w:tc>
        <w:tc>
          <w:tcPr>
            <w:tcW w:w="2760" w:type="dxa"/>
            <w:shd w:val="clear" w:color="auto" w:fill="FFFFFF" w:themeFill="background1"/>
          </w:tcPr>
          <w:p w14:paraId="67AED4B0"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Appropriate interval between index test and reference standard: Unclear</w:t>
            </w:r>
          </w:p>
          <w:p w14:paraId="3922500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Yes</w:t>
            </w:r>
          </w:p>
          <w:p w14:paraId="74662D6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0EE8E67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Yes</w:t>
            </w:r>
          </w:p>
          <w:p w14:paraId="17DD5A0A"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 xml:space="preserve">Could the patient flow have introduced </w:t>
            </w:r>
            <w:r w:rsidRPr="001F35F1">
              <w:rPr>
                <w:b/>
                <w:bCs/>
              </w:rPr>
              <w:lastRenderedPageBreak/>
              <w:t>bias? Unclear</w:t>
            </w:r>
          </w:p>
        </w:tc>
      </w:tr>
      <w:tr w:rsidR="00EE27C6" w:rsidRPr="001F35F1" w14:paraId="09562C59" w14:textId="77777777" w:rsidTr="00D67FEE">
        <w:trPr>
          <w:trHeight w:val="313"/>
        </w:trPr>
        <w:tc>
          <w:tcPr>
            <w:cnfStyle w:val="001000000000" w:firstRow="0" w:lastRow="0" w:firstColumn="1" w:lastColumn="0" w:oddVBand="0" w:evenVBand="0" w:oddHBand="0" w:evenHBand="0" w:firstRowFirstColumn="0" w:firstRowLastColumn="0" w:lastRowFirstColumn="0" w:lastRowLastColumn="0"/>
            <w:tcW w:w="1584" w:type="dxa"/>
            <w:shd w:val="clear" w:color="auto" w:fill="B6DDE8" w:themeFill="accent5" w:themeFillTint="66"/>
            <w:hideMark/>
          </w:tcPr>
          <w:p w14:paraId="5B6D794C" w14:textId="77777777" w:rsidR="00EE27C6" w:rsidRPr="001F35F1" w:rsidRDefault="00EE27C6" w:rsidP="00D67FEE">
            <w:pPr>
              <w:pStyle w:val="ListParagraph"/>
              <w:numPr>
                <w:ilvl w:val="0"/>
                <w:numId w:val="2"/>
              </w:numPr>
              <w:spacing w:after="0"/>
              <w:jc w:val="left"/>
            </w:pPr>
            <w:r w:rsidRPr="001F35F1">
              <w:lastRenderedPageBreak/>
              <w:t>Eide 2005</w:t>
            </w:r>
            <w:r>
              <w:fldChar w:fldCharType="begin"/>
            </w:r>
            <w:r>
              <w:instrText xml:space="preserve"> ADDIN ZOTERO_ITEM CSL_CITATION {"citationID":"8gOaH8lO","properties":{"formattedCitation":"\\super 13\\nosupersub{}","plainCitation":"13","noteIndex":0},"citationItems":[{"id":182208,"uris":["http://zotero.org/users/729214/items/PUNWMVE8"],"itemData":{"id":182208,"type":"article-journal","abstract":"Nineteen consecutive cases treated for idiopathic normal pressure hydrocephalus (iNPH) with ventriculo-peritoneal shunts were clinically followed prospectively. Change in clinical state one year after shunt surgery was assessed as change on a 15-3 score NPH Grade Scale. Preoperative spinal hydrodynamics were assessed using a constant-rate lumbar infusion test. The pressure recordings were stored as raw data files and analysed retrospectively with regard to the mean cerebrospinal fluid pressure (CSFP), as well as mean CSFP wave amplitudes. Changes in NPH score 1 year after shunt surgery correlated significantly with the levels of single CSFP wave amplitudes, but not with the lumbar resistance to CSF outflow (Rout). Mean CSFP wave amplitude was thus, in this cohort, a better predictor of clinical change one year after shunt treatment than Rout. © The Neurosurgical Foundation.","container-title":"British Journal of Neurosurgery","DOI":"10.1080/02688690500495125","issue":"6","journalAbbreviation":"British Journal of Neurosurgery","page":"475-483","title":"Preoperative spinal hydrodynamics versus clinical change 1 year after shunt treatment in idiopathic normal pressure hydrocephalus patients","volume":"19","author":[{"family":"Eide","given":"P.K."},{"family":"Sorteberg","given":"W."}],"issued":{"date-parts":[["2005"]]}}}],"schema":"https://github.com/citation-style-language/schema/raw/master/csl-citation.json"} </w:instrText>
            </w:r>
            <w:r>
              <w:fldChar w:fldCharType="separate"/>
            </w:r>
            <w:r w:rsidRPr="000702FB">
              <w:rPr>
                <w:rFonts w:cs="Calibri"/>
                <w:kern w:val="0"/>
                <w:szCs w:val="24"/>
                <w:vertAlign w:val="superscript"/>
              </w:rPr>
              <w:t>13</w:t>
            </w:r>
            <w:r>
              <w:fldChar w:fldCharType="end"/>
            </w:r>
          </w:p>
        </w:tc>
        <w:tc>
          <w:tcPr>
            <w:tcW w:w="2760" w:type="dxa"/>
            <w:shd w:val="clear" w:color="auto" w:fill="B6DDE8" w:themeFill="accent5" w:themeFillTint="66"/>
            <w:hideMark/>
          </w:tcPr>
          <w:p w14:paraId="11D3369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Consecutive or random sample enrolled; </w:t>
            </w:r>
          </w:p>
          <w:p w14:paraId="6EE1505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Case</w:t>
            </w:r>
            <w:r>
              <w:t>-</w:t>
            </w:r>
            <w:r w:rsidRPr="001F35F1">
              <w:t>control avoided:</w:t>
            </w:r>
            <w:r>
              <w:t xml:space="preserve"> </w:t>
            </w:r>
            <w:r w:rsidRPr="001F35F1">
              <w:t>Yes</w:t>
            </w:r>
          </w:p>
          <w:p w14:paraId="54D3D027"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voided inappropriate exclusions: No (Even though clinical and radiologic findings were used to select patients for shunt surgery, Rout values in 10 other subjects evaluated for possible NPH and not receiving a shunt during the same study period were lower (median value 10.5 mmHg/ml/min, ranges 6.9 – 14.5 mmHg/ml/min). There was, hence, a certain referral bias regarding preoperative Rout values and selection for shunt surgery.)</w:t>
            </w:r>
          </w:p>
          <w:p w14:paraId="5CE54AFF"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 xml:space="preserve">Could </w:t>
            </w:r>
            <w:r>
              <w:rPr>
                <w:b/>
                <w:bCs/>
              </w:rPr>
              <w:t xml:space="preserve">the </w:t>
            </w:r>
            <w:r w:rsidRPr="001F35F1">
              <w:rPr>
                <w:b/>
                <w:bCs/>
              </w:rPr>
              <w:t>selection of patients have introduced bias</w:t>
            </w:r>
            <w:r>
              <w:rPr>
                <w:b/>
                <w:bCs/>
              </w:rPr>
              <w:t>?</w:t>
            </w:r>
            <w:r w:rsidRPr="001F35F1">
              <w:rPr>
                <w:b/>
                <w:bCs/>
              </w:rPr>
              <w:t xml:space="preserve"> High</w:t>
            </w:r>
          </w:p>
          <w:p w14:paraId="637B08E1"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Unclear</w:t>
            </w:r>
          </w:p>
        </w:tc>
        <w:tc>
          <w:tcPr>
            <w:tcW w:w="2760" w:type="dxa"/>
            <w:shd w:val="clear" w:color="auto" w:fill="B6DDE8" w:themeFill="accent5" w:themeFillTint="66"/>
          </w:tcPr>
          <w:p w14:paraId="02107D54"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 Yes</w:t>
            </w:r>
          </w:p>
          <w:p w14:paraId="4DA4ADF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 Unclear (No specific mention made, but Rout 12 is the standard literature suggested threshold)</w:t>
            </w:r>
          </w:p>
          <w:p w14:paraId="41B2F49D"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conduct or interpretation of the index test have introduced bias: Unclear</w:t>
            </w:r>
          </w:p>
          <w:p w14:paraId="095EFCA3"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Low</w:t>
            </w:r>
          </w:p>
        </w:tc>
        <w:tc>
          <w:tcPr>
            <w:tcW w:w="2760" w:type="dxa"/>
            <w:shd w:val="clear" w:color="auto" w:fill="B6DDE8" w:themeFill="accent5" w:themeFillTint="66"/>
          </w:tcPr>
          <w:p w14:paraId="1C0EA54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Reference standard likely to correctly classify the target condition: Yes</w:t>
            </w:r>
          </w:p>
          <w:p w14:paraId="78E740C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p>
          <w:p w14:paraId="5AACDDAB"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reference standard, its conduct, or its interpretation have introduced bias: Unclear</w:t>
            </w:r>
          </w:p>
          <w:p w14:paraId="34C0DF2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rPr>
                <w:b/>
                <w:bCs/>
              </w:rPr>
              <w:t>Applicability concerns: Low</w:t>
            </w:r>
          </w:p>
        </w:tc>
        <w:tc>
          <w:tcPr>
            <w:tcW w:w="2760" w:type="dxa"/>
            <w:shd w:val="clear" w:color="auto" w:fill="B6DDE8" w:themeFill="accent5" w:themeFillTint="66"/>
          </w:tcPr>
          <w:p w14:paraId="663CF86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w:t>
            </w:r>
            <w:r>
              <w:t xml:space="preserve"> </w:t>
            </w:r>
            <w:r w:rsidRPr="001F35F1">
              <w:t xml:space="preserve">Yes (A ventriculo-peritoneal (VP) shunt was implanted 2 </w:t>
            </w:r>
            <w:r>
              <w:t>-</w:t>
            </w:r>
            <w:r w:rsidRPr="001F35F1">
              <w:t xml:space="preserve"> 3 weeks)</w:t>
            </w:r>
          </w:p>
          <w:p w14:paraId="4C12C4E9"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w:t>
            </w:r>
            <w:r>
              <w:t xml:space="preserve"> </w:t>
            </w:r>
            <w:r w:rsidRPr="001F35F1">
              <w:t>Yes</w:t>
            </w:r>
          </w:p>
          <w:p w14:paraId="071906A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6620C646"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w:t>
            </w:r>
            <w:r>
              <w:t xml:space="preserve"> </w:t>
            </w:r>
            <w:r w:rsidRPr="001F35F1">
              <w:t>Yes</w:t>
            </w:r>
          </w:p>
          <w:p w14:paraId="12635F9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1F35F1">
              <w:rPr>
                <w:b/>
                <w:bCs/>
              </w:rPr>
              <w:t>Could the patient flow have introduced bias? Low</w:t>
            </w:r>
          </w:p>
        </w:tc>
      </w:tr>
      <w:tr w:rsidR="00EE27C6" w:rsidRPr="001F35F1" w14:paraId="5DC39151" w14:textId="77777777" w:rsidTr="00D67FEE">
        <w:trPr>
          <w:trHeight w:val="558"/>
        </w:trPr>
        <w:tc>
          <w:tcPr>
            <w:cnfStyle w:val="001000000000" w:firstRow="0" w:lastRow="0" w:firstColumn="1" w:lastColumn="0" w:oddVBand="0" w:evenVBand="0" w:oddHBand="0" w:evenHBand="0" w:firstRowFirstColumn="0" w:firstRowLastColumn="0" w:lastRowFirstColumn="0" w:lastRowLastColumn="0"/>
            <w:tcW w:w="1584" w:type="dxa"/>
            <w:shd w:val="clear" w:color="auto" w:fill="FFFFFF" w:themeFill="background1"/>
            <w:hideMark/>
          </w:tcPr>
          <w:p w14:paraId="49F010AC" w14:textId="77777777" w:rsidR="00EE27C6" w:rsidRPr="001F35F1" w:rsidRDefault="00EE27C6" w:rsidP="00D67FEE">
            <w:pPr>
              <w:pStyle w:val="ListParagraph"/>
              <w:numPr>
                <w:ilvl w:val="0"/>
                <w:numId w:val="2"/>
              </w:numPr>
              <w:spacing w:after="0"/>
              <w:jc w:val="left"/>
            </w:pPr>
            <w:r w:rsidRPr="001F35F1">
              <w:t>Hasselbalch 2023</w:t>
            </w:r>
            <w:r>
              <w:fldChar w:fldCharType="begin"/>
            </w:r>
            <w:r>
              <w:instrText xml:space="preserve"> ADDIN ZOTERO_ITEM CSL_CITATION {"citationID":"fN2CMIUk","properties":{"formattedCitation":"\\super 14\\nosupersub{}","plainCitation":"14","noteIndex":0},"citationItems":[{"id":182198,"uris":["http://zotero.org/users/729214/items/M7RFW7QJ"],"itemData":{"id":182198,"type":"article-journal","abstract":"Background and purpose: Idiopathic normal pressure hydrocephalus (iNPH) is a potentially treatable disorder, but prognostic tests or biomarkers are lacking. The aim was to study the predictive power of clinical, neuroimaging and lumbar infusion test parameters (resistance to outflow Rout, cardiac-related pulse amplitude PA and the PA to intracranial pressure ICP ratio). Methods: In all, 127 patients diagnosed with iNPH who had a lumbar infusion test, a subsequent ventriculo-peritoneal shunt operation and at least 2 months of postoperative follow-up were retrospectively included. Preoperative magnetic resonance images were visually scored for NPH features using the iNPH Radscale. Preoperative and postoperative assessment was performed using cognitive testing, as well as gait and incontinence scales. Results: At follow-up (7.4 months, range 2–20 months), an overall positive response was seen in 82% of the patients. Gait was more severely impaired at baseline in responders compared to non-responders. The iNPH Radscale score was borderline significantly higher in responders compared with non-responders, whereas no significant differences in infusion test parameters were seen between responders and non-responders. Infusion test parameters performed modestly with high positive (75%–92%) but low negative (17%–23%) predictive values. Although not significant, PA and PA/ICP seemed to perform better than Rout, and the odds ratio for shunt response seemed to increase in patients with higher PA/ICP, especially in patients with lower iNPH Radscale scores. Conclusion: Although only indicative, lumbar infusion test results increased the likelihood of a positive shunt outcome. Pulse amplitude measures showed promising results that should be further explored in prospective studies.","container-title":"European Journal of Neurology","DOI":"10.1111/ene.15981","issue":"(Hasselbalch S.G., steen.gregers.hasselbalch@regionh.dk; Alaouie M.M.; Taudorf S.; Rørvig-Løppentien C.; Waldemar G.) Department of Neurology, Danish Dementia Research Centre, Copenhagen University Hospital—Rigshospitalet, Copenhagen, Denmark(Hasselbalch","journalAbbreviation":"European Journal of Neurology","title":"Prediction of shunt response in idiopathic normal pressure hydrocephalus by combined lumbar infusion test and preoperative imaging scoring","URL":"https://www.embase.com/search/results?subaction=viewrecord&amp;id=L2024540458&amp;from=export","author":[{"family":"Hasselbalch","given":"S.G."},{"family":"Carlsen","given":"J.F."},{"family":"Alaouie","given":"M.M."},{"family":"Munch","given":"T.N."},{"family":"Holst","given":"A.V."},{"family":"Taudorf","given":"S."},{"family":"Rørvig-Løppentien","given":"C."},{"family":"Juhler","given":"M."},{"family":"Waldemar","given":"G."}],"issued":{"date-parts":[["2023"]]}}}],"schema":"https://github.com/citation-style-language/schema/raw/master/csl-citation.json"} </w:instrText>
            </w:r>
            <w:r>
              <w:fldChar w:fldCharType="separate"/>
            </w:r>
            <w:r w:rsidRPr="000702FB">
              <w:rPr>
                <w:rFonts w:cs="Calibri"/>
                <w:kern w:val="0"/>
                <w:szCs w:val="24"/>
                <w:vertAlign w:val="superscript"/>
              </w:rPr>
              <w:t>14</w:t>
            </w:r>
            <w:r>
              <w:fldChar w:fldCharType="end"/>
            </w:r>
          </w:p>
        </w:tc>
        <w:tc>
          <w:tcPr>
            <w:tcW w:w="2760" w:type="dxa"/>
            <w:shd w:val="clear" w:color="auto" w:fill="FFFFFF" w:themeFill="background1"/>
            <w:hideMark/>
          </w:tcPr>
          <w:p w14:paraId="19BC751F"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Consecutive or random sam</w:t>
            </w:r>
            <w:r>
              <w:t>p</w:t>
            </w:r>
            <w:r w:rsidRPr="001F35F1">
              <w:t>le enrolled: yes</w:t>
            </w:r>
          </w:p>
          <w:p w14:paraId="6DE5E98B" w14:textId="77777777" w:rsidR="00EE27C6" w:rsidRPr="00C034CB" w:rsidRDefault="00EE27C6" w:rsidP="00D67FEE">
            <w:pPr>
              <w:cnfStyle w:val="000000000000" w:firstRow="0" w:lastRow="0" w:firstColumn="0" w:lastColumn="0" w:oddVBand="0" w:evenVBand="0" w:oddHBand="0" w:evenHBand="0" w:firstRowFirstColumn="0" w:firstRowLastColumn="0" w:lastRowFirstColumn="0" w:lastRowLastColumn="0"/>
            </w:pPr>
            <w:r w:rsidRPr="00C034CB">
              <w:t>Case</w:t>
            </w:r>
            <w:r>
              <w:t>-</w:t>
            </w:r>
            <w:r w:rsidRPr="00C034CB">
              <w:t>control avoided:</w:t>
            </w:r>
            <w:r>
              <w:t xml:space="preserve"> </w:t>
            </w:r>
            <w:r w:rsidRPr="00C034CB">
              <w:t>Yes</w:t>
            </w:r>
          </w:p>
          <w:p w14:paraId="283D7E0C"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Avoided inappropriate exclusions: Unclear, "361 consecutive patients diagnosed </w:t>
            </w:r>
            <w:r w:rsidRPr="001F35F1">
              <w:br/>
              <w:t>with possible or probable iNPH. 127 patients met the inclusion criteria for</w:t>
            </w:r>
            <w:r>
              <w:t xml:space="preserve">; </w:t>
            </w:r>
            <w:r w:rsidRPr="001F35F1">
              <w:t xml:space="preserve">Only patients who had outcomes </w:t>
            </w:r>
            <w:r>
              <w:t xml:space="preserve">of </w:t>
            </w:r>
            <w:r w:rsidRPr="001F35F1">
              <w:t>at</w:t>
            </w:r>
            <w:r>
              <w:t xml:space="preserve"> </w:t>
            </w:r>
            <w:r w:rsidRPr="001F35F1">
              <w:t>least 2 months were included</w:t>
            </w:r>
            <w:r>
              <w:t>.</w:t>
            </w:r>
            <w:r w:rsidRPr="001F35F1">
              <w:t xml:space="preserve"> Out of 361</w:t>
            </w:r>
            <w:r>
              <w:t>,</w:t>
            </w:r>
            <w:r w:rsidRPr="001F35F1">
              <w:t xml:space="preserve"> only 127 patients were included in the analysi</w:t>
            </w:r>
            <w:r>
              <w:t xml:space="preserve">s) (Unclear </w:t>
            </w:r>
            <w:r w:rsidRPr="001F35F1">
              <w:t>if all clinico-radiologically diagnosed patients were selected to be enrolled in the study</w:t>
            </w:r>
            <w:r>
              <w:t>)</w:t>
            </w:r>
          </w:p>
          <w:p w14:paraId="5A195246" w14:textId="77777777" w:rsidR="00EE27C6" w:rsidRPr="002A235E"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A235E">
              <w:rPr>
                <w:b/>
                <w:bCs/>
              </w:rPr>
              <w:t xml:space="preserve">Could </w:t>
            </w:r>
            <w:r>
              <w:rPr>
                <w:b/>
                <w:bCs/>
              </w:rPr>
              <w:t xml:space="preserve">the </w:t>
            </w:r>
            <w:r w:rsidRPr="002A235E">
              <w:rPr>
                <w:b/>
                <w:bCs/>
              </w:rPr>
              <w:t xml:space="preserve">selection of patients have introduced bias: Unclear </w:t>
            </w:r>
          </w:p>
          <w:p w14:paraId="18761EF3" w14:textId="77777777" w:rsidR="00EE27C6" w:rsidRPr="00ED20A0"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A235E">
              <w:rPr>
                <w:b/>
                <w:bCs/>
              </w:rPr>
              <w:t>Applicability concerns: Unclear</w:t>
            </w:r>
          </w:p>
        </w:tc>
        <w:tc>
          <w:tcPr>
            <w:tcW w:w="2760" w:type="dxa"/>
            <w:shd w:val="clear" w:color="auto" w:fill="FFFFFF" w:themeFill="background1"/>
          </w:tcPr>
          <w:p w14:paraId="068E09C0"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Index test interpreted without knowledge of reference standard</w:t>
            </w:r>
            <w:r>
              <w:t>: Yes</w:t>
            </w:r>
          </w:p>
          <w:p w14:paraId="1218CA71"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Threshold pre</w:t>
            </w:r>
            <w:r>
              <w:t>-</w:t>
            </w:r>
            <w:r w:rsidRPr="001F35F1">
              <w:t>specified: No</w:t>
            </w:r>
          </w:p>
          <w:p w14:paraId="5C1B13A9" w14:textId="77777777" w:rsidR="00EE27C6" w:rsidRPr="00AF033E"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AF033E">
              <w:rPr>
                <w:b/>
                <w:bCs/>
              </w:rPr>
              <w:t>Could the conduct or interpretation of the index test have introduced bias: High</w:t>
            </w:r>
          </w:p>
          <w:p w14:paraId="15CE2698"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AF033E">
              <w:rPr>
                <w:b/>
                <w:bCs/>
              </w:rPr>
              <w:t>Applicability concerns: Low</w:t>
            </w:r>
          </w:p>
        </w:tc>
        <w:tc>
          <w:tcPr>
            <w:tcW w:w="2760" w:type="dxa"/>
            <w:shd w:val="clear" w:color="auto" w:fill="FFFFFF" w:themeFill="background1"/>
          </w:tcPr>
          <w:p w14:paraId="20AB53C9"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pPr>
            <w:r w:rsidRPr="001F35F1">
              <w:t xml:space="preserve">Reference standard likely to correctly classify the target condition: </w:t>
            </w:r>
            <w:r>
              <w:t>No</w:t>
            </w:r>
            <w:r w:rsidRPr="001F35F1">
              <w:t xml:space="preserve"> (Due to the retrospective design of the study, post</w:t>
            </w:r>
            <w:r>
              <w:t>-</w:t>
            </w:r>
            <w:r w:rsidRPr="001F35F1">
              <w:t xml:space="preserve">operative objective measures for gait and cognition (10-m gait test and MMSE) were only available in 70% and 80% of the patients, respectively. </w:t>
            </w:r>
          </w:p>
          <w:p w14:paraId="67BA133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the reference standard results interpreted without knowledge of the results of the index test: Unclear</w:t>
            </w:r>
            <w:r>
              <w:t>.</w:t>
            </w:r>
          </w:p>
          <w:p w14:paraId="687F4273" w14:textId="77777777" w:rsidR="00EE27C6"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3875CE">
              <w:rPr>
                <w:b/>
                <w:bCs/>
              </w:rPr>
              <w:t>Could the reference standard, its conduct, or its interpretation have introduced bias</w:t>
            </w:r>
            <w:r>
              <w:rPr>
                <w:b/>
                <w:bCs/>
              </w:rPr>
              <w:t>?</w:t>
            </w:r>
            <w:r w:rsidRPr="003875CE">
              <w:rPr>
                <w:b/>
                <w:bCs/>
              </w:rPr>
              <w:t xml:space="preserve"> High </w:t>
            </w:r>
          </w:p>
          <w:p w14:paraId="75251515" w14:textId="77777777" w:rsidR="00EE27C6" w:rsidRPr="003875CE"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3875CE">
              <w:rPr>
                <w:b/>
                <w:bCs/>
              </w:rPr>
              <w:t xml:space="preserve">Applicability </w:t>
            </w:r>
            <w:r>
              <w:rPr>
                <w:b/>
                <w:bCs/>
              </w:rPr>
              <w:t>C</w:t>
            </w:r>
            <w:r w:rsidRPr="003875CE">
              <w:rPr>
                <w:b/>
                <w:bCs/>
              </w:rPr>
              <w:t>oncerns: High</w:t>
            </w:r>
          </w:p>
        </w:tc>
        <w:tc>
          <w:tcPr>
            <w:tcW w:w="2760" w:type="dxa"/>
            <w:shd w:val="clear" w:color="auto" w:fill="FFFFFF" w:themeFill="background1"/>
          </w:tcPr>
          <w:p w14:paraId="2AA6C8A2"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Appropriate interval between index test and reference standard: Unclear</w:t>
            </w:r>
          </w:p>
          <w:p w14:paraId="5B6BA80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all patients receive a reference standard?No</w:t>
            </w:r>
          </w:p>
          <w:p w14:paraId="4C19B85C"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Did patients receive the same reference standard?</w:t>
            </w:r>
            <w:r>
              <w:t xml:space="preserve"> </w:t>
            </w:r>
            <w:r w:rsidRPr="001F35F1">
              <w:t>Yes</w:t>
            </w:r>
          </w:p>
          <w:p w14:paraId="11C27485" w14:textId="77777777" w:rsidR="00EE27C6" w:rsidRPr="001F35F1" w:rsidRDefault="00EE27C6" w:rsidP="00D67FEE">
            <w:pPr>
              <w:cnfStyle w:val="000000000000" w:firstRow="0" w:lastRow="0" w:firstColumn="0" w:lastColumn="0" w:oddVBand="0" w:evenVBand="0" w:oddHBand="0" w:evenHBand="0" w:firstRowFirstColumn="0" w:firstRowLastColumn="0" w:lastRowFirstColumn="0" w:lastRowLastColumn="0"/>
            </w:pPr>
            <w:r w:rsidRPr="001F35F1">
              <w:t>Were all patients included in the analysis?No</w:t>
            </w:r>
          </w:p>
          <w:p w14:paraId="6BFCD6A6" w14:textId="77777777" w:rsidR="00EE27C6" w:rsidRPr="002C48C6" w:rsidRDefault="00EE27C6" w:rsidP="00D67FEE">
            <w:pPr>
              <w:cnfStyle w:val="000000000000" w:firstRow="0" w:lastRow="0" w:firstColumn="0" w:lastColumn="0" w:oddVBand="0" w:evenVBand="0" w:oddHBand="0" w:evenHBand="0" w:firstRowFirstColumn="0" w:firstRowLastColumn="0" w:lastRowFirstColumn="0" w:lastRowLastColumn="0"/>
              <w:rPr>
                <w:b/>
                <w:bCs/>
              </w:rPr>
            </w:pPr>
            <w:r w:rsidRPr="002C48C6">
              <w:rPr>
                <w:b/>
                <w:bCs/>
              </w:rPr>
              <w:t>Could the patient flow have introduced bias?</w:t>
            </w:r>
            <w:r>
              <w:rPr>
                <w:b/>
                <w:bCs/>
              </w:rPr>
              <w:t xml:space="preserve"> </w:t>
            </w:r>
            <w:r w:rsidRPr="002C48C6">
              <w:rPr>
                <w:b/>
                <w:bCs/>
              </w:rPr>
              <w:t>High</w:t>
            </w:r>
          </w:p>
        </w:tc>
      </w:tr>
    </w:tbl>
    <w:p w14:paraId="32AAC9BC" w14:textId="77777777" w:rsidR="00EE27C6" w:rsidRDefault="00EE27C6" w:rsidP="00EE27C6"/>
    <w:p w14:paraId="5D0A0E0F" w14:textId="77777777" w:rsidR="00EE27C6" w:rsidRDefault="00EE27C6" w:rsidP="00EE27C6">
      <w:pPr>
        <w:spacing w:after="0"/>
        <w:jc w:val="left"/>
        <w:rPr>
          <w:rFonts w:asciiTheme="majorHAnsi" w:eastAsiaTheme="majorEastAsia" w:hAnsiTheme="majorHAnsi" w:cstheme="majorBidi"/>
          <w:color w:val="365F91" w:themeColor="accent1" w:themeShade="BF"/>
          <w:sz w:val="28"/>
          <w:szCs w:val="28"/>
        </w:rPr>
      </w:pPr>
      <w:r>
        <w:br w:type="page"/>
      </w:r>
    </w:p>
    <w:p w14:paraId="65CA2A57" w14:textId="77777777" w:rsidR="00EE27C6" w:rsidRDefault="00EE27C6" w:rsidP="00EE27C6">
      <w:pPr>
        <w:pStyle w:val="Heading1"/>
      </w:pPr>
      <w:r>
        <w:lastRenderedPageBreak/>
        <w:t>References</w:t>
      </w:r>
    </w:p>
    <w:p w14:paraId="17C74418" w14:textId="77777777" w:rsidR="00EE27C6" w:rsidRPr="0026258D" w:rsidRDefault="00EE27C6" w:rsidP="00EE27C6">
      <w:pPr>
        <w:pStyle w:val="Bibliography"/>
        <w:rPr>
          <w:rFonts w:cs="Calibri"/>
        </w:rPr>
      </w:pPr>
      <w:r>
        <w:fldChar w:fldCharType="begin"/>
      </w:r>
      <w:r>
        <w:instrText xml:space="preserve"> ADDIN ZOTERO_BIBL {"uncited":[],"omitted":[],"custom":[]} CSL_BIBLIOGRAPHY </w:instrText>
      </w:r>
      <w:r>
        <w:fldChar w:fldCharType="separate"/>
      </w:r>
      <w:r w:rsidRPr="0026258D">
        <w:rPr>
          <w:rFonts w:cs="Calibri"/>
        </w:rPr>
        <w:t>1.</w:t>
      </w:r>
      <w:r w:rsidRPr="0026258D">
        <w:rPr>
          <w:rFonts w:cs="Calibri"/>
        </w:rPr>
        <w:tab/>
        <w:t xml:space="preserve">Wikkelso C, Andersson H, Blomstrand C. Normal pressure hydrocephalus. Predictive value of the cerebrospinal fluid tap-test. </w:t>
      </w:r>
      <w:r w:rsidRPr="0026258D">
        <w:rPr>
          <w:rFonts w:cs="Calibri"/>
          <w:i/>
          <w:iCs/>
        </w:rPr>
        <w:t>Acta Neurol Scand</w:t>
      </w:r>
      <w:r w:rsidRPr="0026258D">
        <w:rPr>
          <w:rFonts w:cs="Calibri"/>
        </w:rPr>
        <w:t>. 1986;73(6):566-573.</w:t>
      </w:r>
    </w:p>
    <w:p w14:paraId="528C0331" w14:textId="77777777" w:rsidR="00EE27C6" w:rsidRPr="0026258D" w:rsidRDefault="00EE27C6" w:rsidP="00EE27C6">
      <w:pPr>
        <w:pStyle w:val="Bibliography"/>
        <w:rPr>
          <w:rFonts w:cs="Calibri"/>
        </w:rPr>
      </w:pPr>
      <w:r w:rsidRPr="0026258D">
        <w:rPr>
          <w:rFonts w:cs="Calibri"/>
        </w:rPr>
        <w:t>2.</w:t>
      </w:r>
      <w:r w:rsidRPr="0026258D">
        <w:rPr>
          <w:rFonts w:cs="Calibri"/>
        </w:rPr>
        <w:tab/>
        <w:t xml:space="preserve">Ishikawa M, Hashimoto M, Mori E, Kuwana N, Kazui H. The value of the cerebrospinal fluid tap test for predicting shunt effectiveness in idiopathic normal pressure hydrocephalus. </w:t>
      </w:r>
      <w:r w:rsidRPr="0026258D">
        <w:rPr>
          <w:rFonts w:cs="Calibri"/>
          <w:i/>
          <w:iCs/>
        </w:rPr>
        <w:t>Fluids Barriers CNS</w:t>
      </w:r>
      <w:r w:rsidRPr="0026258D">
        <w:rPr>
          <w:rFonts w:cs="Calibri"/>
        </w:rPr>
        <w:t>. 2012;9(1). doi:10.1186/2045-8118-9-1</w:t>
      </w:r>
    </w:p>
    <w:p w14:paraId="60634AA9" w14:textId="77777777" w:rsidR="00EE27C6" w:rsidRPr="0026258D" w:rsidRDefault="00EE27C6" w:rsidP="00EE27C6">
      <w:pPr>
        <w:pStyle w:val="Bibliography"/>
        <w:rPr>
          <w:rFonts w:cs="Calibri"/>
        </w:rPr>
      </w:pPr>
      <w:r w:rsidRPr="0026258D">
        <w:rPr>
          <w:rFonts w:cs="Calibri"/>
        </w:rPr>
        <w:t>3.</w:t>
      </w:r>
      <w:r w:rsidRPr="0026258D">
        <w:rPr>
          <w:rFonts w:cs="Calibri"/>
        </w:rPr>
        <w:tab/>
        <w:t xml:space="preserve">Wikkelsø C, Hellström P, Klinge PM, Tans JTJ. The European iNPH Multicentre Study on the predictive values of resistance to CSF outflow and the CSF Tap Test in patients with idiopathic normal pressure hydrocephalus. </w:t>
      </w:r>
      <w:r w:rsidRPr="0026258D">
        <w:rPr>
          <w:rFonts w:cs="Calibri"/>
          <w:i/>
          <w:iCs/>
        </w:rPr>
        <w:t>J Neurol Neurosurg Psychiatry</w:t>
      </w:r>
      <w:r w:rsidRPr="0026258D">
        <w:rPr>
          <w:rFonts w:cs="Calibri"/>
        </w:rPr>
        <w:t>. 2013;84(5):562-568. doi:10.1136/jnnp-2012-303314</w:t>
      </w:r>
    </w:p>
    <w:p w14:paraId="5C3429C2" w14:textId="77777777" w:rsidR="00EE27C6" w:rsidRPr="0026258D" w:rsidRDefault="00EE27C6" w:rsidP="00EE27C6">
      <w:pPr>
        <w:pStyle w:val="Bibliography"/>
        <w:rPr>
          <w:rFonts w:cs="Calibri"/>
        </w:rPr>
      </w:pPr>
      <w:r w:rsidRPr="0026258D">
        <w:rPr>
          <w:rFonts w:cs="Calibri"/>
        </w:rPr>
        <w:t>4.</w:t>
      </w:r>
      <w:r w:rsidRPr="0026258D">
        <w:rPr>
          <w:rFonts w:cs="Calibri"/>
        </w:rPr>
        <w:tab/>
        <w:t xml:space="preserve">Yamada S, Ishikawa M, Miyajima M, et al. Disease duration: the key to accurate CSF tap test in iNPH. </w:t>
      </w:r>
      <w:r w:rsidRPr="0026258D">
        <w:rPr>
          <w:rFonts w:cs="Calibri"/>
          <w:i/>
          <w:iCs/>
        </w:rPr>
        <w:t>Acta Neurol Scand</w:t>
      </w:r>
      <w:r w:rsidRPr="0026258D">
        <w:rPr>
          <w:rFonts w:cs="Calibri"/>
        </w:rPr>
        <w:t>. 2017;135(2):189-196. doi:10.1111/ane.12580</w:t>
      </w:r>
    </w:p>
    <w:p w14:paraId="5832D4B0" w14:textId="77777777" w:rsidR="00EE27C6" w:rsidRPr="0026258D" w:rsidRDefault="00EE27C6" w:rsidP="00EE27C6">
      <w:pPr>
        <w:pStyle w:val="Bibliography"/>
        <w:rPr>
          <w:rFonts w:cs="Calibri"/>
        </w:rPr>
      </w:pPr>
      <w:r w:rsidRPr="0026258D">
        <w:rPr>
          <w:rFonts w:cs="Calibri"/>
        </w:rPr>
        <w:t>5.</w:t>
      </w:r>
      <w:r w:rsidRPr="0026258D">
        <w:rPr>
          <w:rFonts w:cs="Calibri"/>
        </w:rPr>
        <w:tab/>
        <w:t xml:space="preserve">Liu C, Dong L, Li J, et al. A pilot study of multiple time points and multidomain assessment in cerebrospinal fluid tap test for patients with idiopathic normal pressure hydrocephalus. </w:t>
      </w:r>
      <w:r w:rsidRPr="0026258D">
        <w:rPr>
          <w:rFonts w:cs="Calibri"/>
          <w:i/>
          <w:iCs/>
        </w:rPr>
        <w:t>Clin Neurol Neurosurg</w:t>
      </w:r>
      <w:r w:rsidRPr="0026258D">
        <w:rPr>
          <w:rFonts w:cs="Calibri"/>
        </w:rPr>
        <w:t>. 2021;210((Liu C.; Dong L.; Li J.; Huang X.; Wang J.; Lei D.; Mao C.; Cui L.; Gao J., gj107@163.com) Department of Neurology, State Key Laboratory of Complex Severe and Rare Disease, Peking Union Medical College Hospital, Chinese Academy of Medical Sciences, Beijin). doi:10.1016/j.clineuro.2021.107012</w:t>
      </w:r>
    </w:p>
    <w:p w14:paraId="31163C47" w14:textId="77777777" w:rsidR="00EE27C6" w:rsidRPr="0026258D" w:rsidRDefault="00EE27C6" w:rsidP="00EE27C6">
      <w:pPr>
        <w:pStyle w:val="Bibliography"/>
        <w:rPr>
          <w:rFonts w:cs="Calibri"/>
        </w:rPr>
      </w:pPr>
      <w:r w:rsidRPr="0026258D">
        <w:rPr>
          <w:rFonts w:cs="Calibri"/>
        </w:rPr>
        <w:t>6.</w:t>
      </w:r>
      <w:r w:rsidRPr="0026258D">
        <w:rPr>
          <w:rFonts w:cs="Calibri"/>
        </w:rPr>
        <w:tab/>
        <w:t xml:space="preserve">Rydja J, Eleftheriou A, Lundin F. Evaluating the cerebrospinal fluid tap test with the Hellström iNPH scale for patients with idiopathic normal pressure hydrocephalus. </w:t>
      </w:r>
      <w:r w:rsidRPr="0026258D">
        <w:rPr>
          <w:rFonts w:cs="Calibri"/>
          <w:i/>
          <w:iCs/>
        </w:rPr>
        <w:t>Fluids Barriers CNS</w:t>
      </w:r>
      <w:r w:rsidRPr="0026258D">
        <w:rPr>
          <w:rFonts w:cs="Calibri"/>
        </w:rPr>
        <w:t>. 2021;18(1). doi:10.1186/s12987-021-00252-5</w:t>
      </w:r>
    </w:p>
    <w:p w14:paraId="3D134F8D" w14:textId="77777777" w:rsidR="00EE27C6" w:rsidRPr="0026258D" w:rsidRDefault="00EE27C6" w:rsidP="00EE27C6">
      <w:pPr>
        <w:pStyle w:val="Bibliography"/>
        <w:rPr>
          <w:rFonts w:cs="Calibri"/>
        </w:rPr>
      </w:pPr>
      <w:r w:rsidRPr="0026258D">
        <w:rPr>
          <w:rFonts w:cs="Calibri"/>
        </w:rPr>
        <w:t>7.</w:t>
      </w:r>
      <w:r w:rsidRPr="0026258D">
        <w:rPr>
          <w:rFonts w:cs="Calibri"/>
        </w:rPr>
        <w:tab/>
        <w:t xml:space="preserve">Kameda M, Kajimoto Y, Kambara A, et al. Evaluation of the Effectiveness of the Tap Test by Combining the Use of Functional Gait Assessment and Global Rating of Change. </w:t>
      </w:r>
      <w:r w:rsidRPr="0026258D">
        <w:rPr>
          <w:rFonts w:cs="Calibri"/>
          <w:i/>
          <w:iCs/>
        </w:rPr>
        <w:t>Front Neurol</w:t>
      </w:r>
      <w:r w:rsidRPr="0026258D">
        <w:rPr>
          <w:rFonts w:cs="Calibri"/>
        </w:rPr>
        <w:t>. 2022;13((Kameda M., mrkameda@gmail.com; Kajimoto Y., yoshinaga.kajimoto@ompu.ac.jp; Kambara A.; Tsujino K.; Yamada H.; Takagi F.; Fukuo Y.; Kosaka T.; Kanemitsu T.; Katayama Y.; Tsuji Y.; Yagi R.; Hiramatsu R.; Ikeda N.; Nonoguchi N.; Furuse M.; Kawabata S.; Taka). doi:10.3389/fneur.2022.846429</w:t>
      </w:r>
    </w:p>
    <w:p w14:paraId="28DFB34F" w14:textId="77777777" w:rsidR="00EE27C6" w:rsidRPr="0026258D" w:rsidRDefault="00EE27C6" w:rsidP="00EE27C6">
      <w:pPr>
        <w:pStyle w:val="Bibliography"/>
        <w:rPr>
          <w:rFonts w:cs="Calibri"/>
        </w:rPr>
      </w:pPr>
      <w:r w:rsidRPr="0026258D">
        <w:rPr>
          <w:rFonts w:cs="Calibri"/>
        </w:rPr>
        <w:t>8.</w:t>
      </w:r>
      <w:r w:rsidRPr="0026258D">
        <w:rPr>
          <w:rFonts w:cs="Calibri"/>
        </w:rPr>
        <w:tab/>
        <w:t xml:space="preserve">van Bilsen MWT, van den Abbeele L, Volovici V, Boogaarts HD, Bartels RHMA, van Lindert EJ. The diagnostic value of the pulsatility curve to predict shunt responsiveness in patients with idiopathic normal pressure hydrocephalus. </w:t>
      </w:r>
      <w:r w:rsidRPr="0026258D">
        <w:rPr>
          <w:rFonts w:cs="Calibri"/>
          <w:i/>
          <w:iCs/>
        </w:rPr>
        <w:t>Acta Neurochir (Wien)</w:t>
      </w:r>
      <w:r w:rsidRPr="0026258D">
        <w:rPr>
          <w:rFonts w:cs="Calibri"/>
        </w:rPr>
        <w:t>. 2022;164(7):1747-1754. doi:10.1007/s00701-022-05233-7</w:t>
      </w:r>
    </w:p>
    <w:p w14:paraId="28EEA46F" w14:textId="77777777" w:rsidR="00EE27C6" w:rsidRPr="0026258D" w:rsidRDefault="00EE27C6" w:rsidP="00EE27C6">
      <w:pPr>
        <w:pStyle w:val="Bibliography"/>
        <w:rPr>
          <w:rFonts w:cs="Calibri"/>
        </w:rPr>
      </w:pPr>
      <w:r w:rsidRPr="0026258D">
        <w:rPr>
          <w:rFonts w:cs="Calibri"/>
        </w:rPr>
        <w:t>9.</w:t>
      </w:r>
      <w:r w:rsidRPr="0026258D">
        <w:rPr>
          <w:rFonts w:cs="Calibri"/>
        </w:rPr>
        <w:tab/>
        <w:t xml:space="preserve">Gao W, Liu W, Ying Y, et al. Preoperative imaging biomarkers combined with tap test for predicting shunt surgery outcome in idiopathic normal pressure hydrocephalus: a multicenter retrospective study. </w:t>
      </w:r>
      <w:r w:rsidRPr="0026258D">
        <w:rPr>
          <w:rFonts w:cs="Calibri"/>
          <w:i/>
          <w:iCs/>
        </w:rPr>
        <w:t>Front Aging Neurosci</w:t>
      </w:r>
      <w:r w:rsidRPr="0026258D">
        <w:rPr>
          <w:rFonts w:cs="Calibri"/>
        </w:rPr>
        <w:t>. 2025;17. doi:10.3389/fnagi.2025.1509493</w:t>
      </w:r>
    </w:p>
    <w:p w14:paraId="6626FBC8" w14:textId="77777777" w:rsidR="00EE27C6" w:rsidRPr="0026258D" w:rsidRDefault="00EE27C6" w:rsidP="00EE27C6">
      <w:pPr>
        <w:pStyle w:val="Bibliography"/>
        <w:rPr>
          <w:rFonts w:cs="Calibri"/>
        </w:rPr>
      </w:pPr>
      <w:r w:rsidRPr="0026258D">
        <w:rPr>
          <w:rFonts w:cs="Calibri"/>
        </w:rPr>
        <w:t>10.</w:t>
      </w:r>
      <w:r w:rsidRPr="0026258D">
        <w:rPr>
          <w:rFonts w:cs="Calibri"/>
        </w:rPr>
        <w:tab/>
        <w:t xml:space="preserve">Boon AJW, Tans JTJ, Delwel EJ, et al. Dutch Normal-Pressure Hydrocephalus Study: prediction of outcome after shunting by resistance to outflow of cerebrospinal fluid. </w:t>
      </w:r>
      <w:r w:rsidRPr="0026258D">
        <w:rPr>
          <w:rFonts w:cs="Calibri"/>
          <w:i/>
          <w:iCs/>
        </w:rPr>
        <w:t>J Neurosurg</w:t>
      </w:r>
      <w:r w:rsidRPr="0026258D">
        <w:rPr>
          <w:rFonts w:cs="Calibri"/>
        </w:rPr>
        <w:t>. 1997;87(5):687-693. doi:10.3171/jns.1997.87.5.0687</w:t>
      </w:r>
    </w:p>
    <w:p w14:paraId="0096101C" w14:textId="77777777" w:rsidR="00EE27C6" w:rsidRPr="0026258D" w:rsidRDefault="00EE27C6" w:rsidP="00EE27C6">
      <w:pPr>
        <w:pStyle w:val="Bibliography"/>
        <w:rPr>
          <w:rFonts w:cs="Calibri"/>
        </w:rPr>
      </w:pPr>
      <w:r w:rsidRPr="0026258D">
        <w:rPr>
          <w:rFonts w:cs="Calibri"/>
        </w:rPr>
        <w:t>11.</w:t>
      </w:r>
      <w:r w:rsidRPr="0026258D">
        <w:rPr>
          <w:rFonts w:cs="Calibri"/>
        </w:rPr>
        <w:tab/>
        <w:t xml:space="preserve">Takeuchi T, Kasahara E, Iwasaki M, Mima T, Mori K. Indications for Shunting in Patients with Idiopathic Normal Pressure Hydrocephalus Presenting with Dementia and Brain Atrophy (Atypical Idiopathic Normal Pressure Hydrocephalus). </w:t>
      </w:r>
      <w:r w:rsidRPr="0026258D">
        <w:rPr>
          <w:rFonts w:cs="Calibri"/>
          <w:i/>
          <w:iCs/>
        </w:rPr>
        <w:t>Neurol Med Chir (Tokyo)</w:t>
      </w:r>
      <w:r w:rsidRPr="0026258D">
        <w:rPr>
          <w:rFonts w:cs="Calibri"/>
        </w:rPr>
        <w:t>. 2000;40(1):38-47. doi:10.2176/nmc.40.38</w:t>
      </w:r>
    </w:p>
    <w:p w14:paraId="17F4BD98" w14:textId="77777777" w:rsidR="00EE27C6" w:rsidRPr="0026258D" w:rsidRDefault="00EE27C6" w:rsidP="00EE27C6">
      <w:pPr>
        <w:pStyle w:val="Bibliography"/>
        <w:rPr>
          <w:rFonts w:cs="Calibri"/>
        </w:rPr>
      </w:pPr>
      <w:r w:rsidRPr="0026258D">
        <w:rPr>
          <w:rFonts w:cs="Calibri"/>
        </w:rPr>
        <w:t>12.</w:t>
      </w:r>
      <w:r w:rsidRPr="0026258D">
        <w:rPr>
          <w:rFonts w:cs="Calibri"/>
        </w:rPr>
        <w:tab/>
        <w:t xml:space="preserve">Sorteberg A, Eide PK, Fremming AD. A prospective study on the clinical effect of surgical treatment of normal pressure hydrocephalus: The value of hydrodynamic evaluation. </w:t>
      </w:r>
      <w:r w:rsidRPr="0026258D">
        <w:rPr>
          <w:rFonts w:cs="Calibri"/>
          <w:i/>
          <w:iCs/>
        </w:rPr>
        <w:t>Br J Neurosurg</w:t>
      </w:r>
      <w:r w:rsidRPr="0026258D">
        <w:rPr>
          <w:rFonts w:cs="Calibri"/>
        </w:rPr>
        <w:t>. 2004;18(2):149-157. doi:10.1080/02688690410001681000</w:t>
      </w:r>
    </w:p>
    <w:p w14:paraId="231A2545" w14:textId="77777777" w:rsidR="00EE27C6" w:rsidRPr="0026258D" w:rsidRDefault="00EE27C6" w:rsidP="00EE27C6">
      <w:pPr>
        <w:pStyle w:val="Bibliography"/>
        <w:rPr>
          <w:rFonts w:cs="Calibri"/>
        </w:rPr>
      </w:pPr>
      <w:r w:rsidRPr="0026258D">
        <w:rPr>
          <w:rFonts w:cs="Calibri"/>
        </w:rPr>
        <w:t>13.</w:t>
      </w:r>
      <w:r w:rsidRPr="0026258D">
        <w:rPr>
          <w:rFonts w:cs="Calibri"/>
        </w:rPr>
        <w:tab/>
        <w:t xml:space="preserve">Eide PK, Sorteberg W. Preoperative spinal hydrodynamics versus clinical change 1 year after shunt treatment in idiopathic normal pressure hydrocephalus patients. </w:t>
      </w:r>
      <w:r w:rsidRPr="0026258D">
        <w:rPr>
          <w:rFonts w:cs="Calibri"/>
          <w:i/>
          <w:iCs/>
        </w:rPr>
        <w:t>Br J Neurosurg</w:t>
      </w:r>
      <w:r w:rsidRPr="0026258D">
        <w:rPr>
          <w:rFonts w:cs="Calibri"/>
        </w:rPr>
        <w:t>. 2005;19(6):475-483. doi:10.1080/02688690500495125</w:t>
      </w:r>
    </w:p>
    <w:p w14:paraId="3D149E1F" w14:textId="77777777" w:rsidR="00EE27C6" w:rsidRPr="0026258D" w:rsidRDefault="00EE27C6" w:rsidP="00EE27C6">
      <w:pPr>
        <w:pStyle w:val="Bibliography"/>
        <w:rPr>
          <w:rFonts w:cs="Calibri"/>
        </w:rPr>
      </w:pPr>
      <w:r w:rsidRPr="0026258D">
        <w:rPr>
          <w:rFonts w:cs="Calibri"/>
        </w:rPr>
        <w:t>14.</w:t>
      </w:r>
      <w:r w:rsidRPr="0026258D">
        <w:rPr>
          <w:rFonts w:cs="Calibri"/>
        </w:rPr>
        <w:tab/>
        <w:t xml:space="preserve">Hasselbalch SG, Carlsen JF, Alaouie MM, et al. Prediction of shunt response in idiopathic normal pressure hydrocephalus by combined lumbar infusion test and preoperative imaging scoring. </w:t>
      </w:r>
      <w:r w:rsidRPr="0026258D">
        <w:rPr>
          <w:rFonts w:cs="Calibri"/>
          <w:i/>
          <w:iCs/>
        </w:rPr>
        <w:t>Eur J Neurol</w:t>
      </w:r>
      <w:r w:rsidRPr="0026258D">
        <w:rPr>
          <w:rFonts w:cs="Calibri"/>
        </w:rPr>
        <w:t>. 2023;((Hasselbalch S.G., steen.gregers.hasselbalch@regionh.dk; Alaouie M.M.; Taudorf S.; Rørvig-Løppentien C.; Waldemar G.) Department of Neurology, Danish Dementia Research Centre, Copenhagen University Hospital—Rigshospitalet, Copenhagen, Denmark(Hasselbalch). doi:10.1111/ene.15981</w:t>
      </w:r>
    </w:p>
    <w:p w14:paraId="5B02E97C" w14:textId="77777777" w:rsidR="00EE27C6" w:rsidRPr="003F3C6E" w:rsidRDefault="00EE27C6" w:rsidP="00EE27C6">
      <w:pPr>
        <w:spacing w:after="0"/>
        <w:jc w:val="left"/>
      </w:pPr>
      <w:r>
        <w:fldChar w:fldCharType="end"/>
      </w:r>
    </w:p>
    <w:p w14:paraId="5386C20E" w14:textId="77777777" w:rsidR="00A8748B" w:rsidRDefault="00A8748B"/>
    <w:sectPr w:rsidR="00A8748B" w:rsidSect="00EE27C6">
      <w:pgSz w:w="15840" w:h="12240" w:orient="landscape"/>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angal">
    <w:panose1 w:val="02040503050203030202"/>
    <w:charset w:val="01"/>
    <w:family w:val="auto"/>
    <w:pitch w:val="variable"/>
    <w:sig w:usb0="00008000" w:usb1="00000000" w:usb2="00000000" w:usb3="00000000" w:csb0="00000000" w:csb1="00000000"/>
  </w:font>
  <w:font w:name="Times-Roman">
    <w:altName w:val="Times New Roman"/>
    <w:panose1 w:val="00000000000000000000"/>
    <w:charset w:val="00"/>
    <w:family w:val="roman"/>
    <w:notTrueType/>
    <w:pitch w:val="default"/>
  </w:font>
  <w:font w:name="MathematicalPi-One">
    <w:altName w:val="Cambria"/>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674222"/>
    <w:multiLevelType w:val="hybridMultilevel"/>
    <w:tmpl w:val="3A065B42"/>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 w15:restartNumberingAfterBreak="0">
    <w:nsid w:val="46CB1987"/>
    <w:multiLevelType w:val="hybridMultilevel"/>
    <w:tmpl w:val="ECC27D1A"/>
    <w:lvl w:ilvl="0" w:tplc="4009000F">
      <w:start w:val="1"/>
      <w:numFmt w:val="decimal"/>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num w:numId="1" w16cid:durableId="779182334">
    <w:abstractNumId w:val="0"/>
  </w:num>
  <w:num w:numId="2" w16cid:durableId="9889014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xMDewMDU0NLI0MzKzNDNV0lEKTi0uzszPAykwrAUADUesAywAAAA="/>
  </w:docVars>
  <w:rsids>
    <w:rsidRoot w:val="00EE27C6"/>
    <w:rsid w:val="00471CB0"/>
    <w:rsid w:val="00607ACA"/>
    <w:rsid w:val="006C495E"/>
    <w:rsid w:val="00706B2C"/>
    <w:rsid w:val="00A8748B"/>
    <w:rsid w:val="00B36227"/>
    <w:rsid w:val="00CC7181"/>
    <w:rsid w:val="00CC7294"/>
    <w:rsid w:val="00EE27C6"/>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5C5BE"/>
  <w15:chartTrackingRefBased/>
  <w15:docId w15:val="{A8BD85AA-7170-41CA-96DA-1499D0CEE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imes New Roman"/>
        <w:kern w:val="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27C6"/>
    <w:pPr>
      <w:spacing w:after="80"/>
      <w:jc w:val="both"/>
    </w:pPr>
    <w:rPr>
      <w:sz w:val="14"/>
      <w:szCs w:val="14"/>
    </w:rPr>
  </w:style>
  <w:style w:type="paragraph" w:styleId="Heading1">
    <w:name w:val="heading 1"/>
    <w:basedOn w:val="Normal"/>
    <w:next w:val="Normal"/>
    <w:link w:val="Heading1Char"/>
    <w:uiPriority w:val="9"/>
    <w:qFormat/>
    <w:rsid w:val="00EE27C6"/>
    <w:pPr>
      <w:keepNext/>
      <w:keepLines/>
      <w:spacing w:before="36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EE27C6"/>
    <w:pPr>
      <w:keepNext/>
      <w:keepLines/>
      <w:spacing w:before="16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EE27C6"/>
    <w:pPr>
      <w:keepNext/>
      <w:keepLines/>
      <w:spacing w:before="16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EE27C6"/>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E27C6"/>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EE27C6"/>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E27C6"/>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E27C6"/>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E27C6"/>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aption">
    <w:name w:val="Table Caption"/>
    <w:basedOn w:val="Caption"/>
    <w:link w:val="TableCaptionChar"/>
    <w:qFormat/>
    <w:rsid w:val="00CC7181"/>
    <w:pPr>
      <w:keepNext/>
    </w:pPr>
    <w:rPr>
      <w:rFonts w:eastAsia="Times New Roman" w:cs="Mangal"/>
      <w:b/>
      <w:i w:val="0"/>
      <w:color w:val="00B0F0"/>
      <w:kern w:val="0"/>
      <w:sz w:val="20"/>
      <w:szCs w:val="16"/>
      <w:lang w:val="en"/>
    </w:rPr>
  </w:style>
  <w:style w:type="character" w:customStyle="1" w:styleId="TableCaptionChar">
    <w:name w:val="Table Caption Char"/>
    <w:basedOn w:val="DefaultParagraphFont"/>
    <w:link w:val="TableCaption"/>
    <w:rsid w:val="00CC7181"/>
    <w:rPr>
      <w:rFonts w:eastAsia="Times New Roman" w:cs="Mangal"/>
      <w:b/>
      <w:iCs/>
      <w:color w:val="00B0F0"/>
      <w:kern w:val="0"/>
      <w:szCs w:val="16"/>
      <w:lang w:val="en"/>
    </w:rPr>
  </w:style>
  <w:style w:type="paragraph" w:styleId="Caption">
    <w:name w:val="caption"/>
    <w:basedOn w:val="Normal"/>
    <w:next w:val="Normal"/>
    <w:uiPriority w:val="35"/>
    <w:semiHidden/>
    <w:unhideWhenUsed/>
    <w:qFormat/>
    <w:rsid w:val="00CC7181"/>
    <w:pPr>
      <w:spacing w:after="200"/>
    </w:pPr>
    <w:rPr>
      <w:i/>
      <w:iCs/>
      <w:color w:val="1F497D" w:themeColor="text2"/>
      <w:sz w:val="18"/>
      <w:szCs w:val="18"/>
    </w:rPr>
  </w:style>
  <w:style w:type="character" w:customStyle="1" w:styleId="Heading1Char">
    <w:name w:val="Heading 1 Char"/>
    <w:basedOn w:val="DefaultParagraphFont"/>
    <w:link w:val="Heading1"/>
    <w:uiPriority w:val="9"/>
    <w:rsid w:val="00EE27C6"/>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EE27C6"/>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EE27C6"/>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EE27C6"/>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EE27C6"/>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EE27C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E27C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E27C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E27C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E27C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27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27C6"/>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27C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E27C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E27C6"/>
    <w:rPr>
      <w:i/>
      <w:iCs/>
      <w:color w:val="404040" w:themeColor="text1" w:themeTint="BF"/>
    </w:rPr>
  </w:style>
  <w:style w:type="paragraph" w:styleId="ListParagraph">
    <w:name w:val="List Paragraph"/>
    <w:basedOn w:val="Normal"/>
    <w:uiPriority w:val="34"/>
    <w:qFormat/>
    <w:rsid w:val="00EE27C6"/>
    <w:pPr>
      <w:ind w:left="720"/>
      <w:contextualSpacing/>
    </w:pPr>
  </w:style>
  <w:style w:type="character" w:styleId="IntenseEmphasis">
    <w:name w:val="Intense Emphasis"/>
    <w:basedOn w:val="DefaultParagraphFont"/>
    <w:uiPriority w:val="21"/>
    <w:qFormat/>
    <w:rsid w:val="00EE27C6"/>
    <w:rPr>
      <w:i/>
      <w:iCs/>
      <w:color w:val="365F91" w:themeColor="accent1" w:themeShade="BF"/>
    </w:rPr>
  </w:style>
  <w:style w:type="paragraph" w:styleId="IntenseQuote">
    <w:name w:val="Intense Quote"/>
    <w:basedOn w:val="Normal"/>
    <w:next w:val="Normal"/>
    <w:link w:val="IntenseQuoteChar"/>
    <w:uiPriority w:val="30"/>
    <w:qFormat/>
    <w:rsid w:val="00EE27C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EE27C6"/>
    <w:rPr>
      <w:i/>
      <w:iCs/>
      <w:color w:val="365F91" w:themeColor="accent1" w:themeShade="BF"/>
    </w:rPr>
  </w:style>
  <w:style w:type="character" w:styleId="IntenseReference">
    <w:name w:val="Intense Reference"/>
    <w:basedOn w:val="DefaultParagraphFont"/>
    <w:uiPriority w:val="32"/>
    <w:qFormat/>
    <w:rsid w:val="00EE27C6"/>
    <w:rPr>
      <w:b/>
      <w:bCs/>
      <w:smallCaps/>
      <w:color w:val="365F91" w:themeColor="accent1" w:themeShade="BF"/>
      <w:spacing w:val="5"/>
    </w:rPr>
  </w:style>
  <w:style w:type="table" w:styleId="TableGrid">
    <w:name w:val="Table Grid"/>
    <w:basedOn w:val="TableNormal"/>
    <w:uiPriority w:val="59"/>
    <w:rsid w:val="00EE27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E27C6"/>
    <w:rPr>
      <w:sz w:val="14"/>
      <w:szCs w:val="14"/>
    </w:rPr>
  </w:style>
  <w:style w:type="table" w:styleId="GridTable2-Accent5">
    <w:name w:val="Grid Table 2 Accent 5"/>
    <w:basedOn w:val="TableNormal"/>
    <w:uiPriority w:val="47"/>
    <w:rsid w:val="00EE27C6"/>
    <w:rPr>
      <w:rFonts w:eastAsia="Calibri"/>
    </w:rPr>
    <w:tblPr>
      <w:tblStyleRowBandSize w:val="1"/>
      <w:tblStyleColBandSize w:val="1"/>
      <w:tblInd w:w="0" w:type="nil"/>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1Light-Accent5">
    <w:name w:val="Grid Table 1 Light Accent 5"/>
    <w:basedOn w:val="TableNormal"/>
    <w:uiPriority w:val="46"/>
    <w:rsid w:val="00EE27C6"/>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EE27C6"/>
    <w:pPr>
      <w:tabs>
        <w:tab w:val="left" w:pos="384"/>
      </w:tabs>
      <w:spacing w:after="240"/>
      <w:ind w:left="384" w:hanging="384"/>
    </w:pPr>
  </w:style>
  <w:style w:type="character" w:customStyle="1" w:styleId="fontstyle01">
    <w:name w:val="fontstyle01"/>
    <w:basedOn w:val="DefaultParagraphFont"/>
    <w:rsid w:val="00EE27C6"/>
    <w:rPr>
      <w:rFonts w:ascii="Times-Roman" w:hAnsi="Times-Roman" w:hint="default"/>
      <w:b w:val="0"/>
      <w:bCs w:val="0"/>
      <w:i w:val="0"/>
      <w:iCs w:val="0"/>
      <w:color w:val="000000"/>
      <w:sz w:val="16"/>
      <w:szCs w:val="16"/>
    </w:rPr>
  </w:style>
  <w:style w:type="character" w:customStyle="1" w:styleId="fontstyle21">
    <w:name w:val="fontstyle21"/>
    <w:basedOn w:val="DefaultParagraphFont"/>
    <w:rsid w:val="00EE27C6"/>
    <w:rPr>
      <w:rFonts w:ascii="MathematicalPi-One" w:hAnsi="MathematicalPi-One" w:hint="default"/>
      <w:b w:val="0"/>
      <w:bCs w:val="0"/>
      <w:i w:val="0"/>
      <w:iCs w:val="0"/>
      <w:color w:val="000000"/>
      <w:sz w:val="16"/>
      <w:szCs w:val="16"/>
    </w:rPr>
  </w:style>
  <w:style w:type="paragraph" w:styleId="Header">
    <w:name w:val="header"/>
    <w:basedOn w:val="Normal"/>
    <w:link w:val="HeaderChar"/>
    <w:uiPriority w:val="99"/>
    <w:unhideWhenUsed/>
    <w:rsid w:val="00EE27C6"/>
    <w:pPr>
      <w:tabs>
        <w:tab w:val="center" w:pos="4513"/>
        <w:tab w:val="right" w:pos="9026"/>
      </w:tabs>
      <w:spacing w:after="0"/>
    </w:pPr>
  </w:style>
  <w:style w:type="character" w:customStyle="1" w:styleId="HeaderChar">
    <w:name w:val="Header Char"/>
    <w:basedOn w:val="DefaultParagraphFont"/>
    <w:link w:val="Header"/>
    <w:uiPriority w:val="99"/>
    <w:rsid w:val="00EE27C6"/>
    <w:rPr>
      <w:sz w:val="14"/>
      <w:szCs w:val="14"/>
    </w:rPr>
  </w:style>
  <w:style w:type="paragraph" w:styleId="Footer">
    <w:name w:val="footer"/>
    <w:basedOn w:val="Normal"/>
    <w:link w:val="FooterChar"/>
    <w:uiPriority w:val="99"/>
    <w:unhideWhenUsed/>
    <w:rsid w:val="00EE27C6"/>
    <w:pPr>
      <w:tabs>
        <w:tab w:val="center" w:pos="4513"/>
        <w:tab w:val="right" w:pos="9026"/>
      </w:tabs>
      <w:spacing w:after="0"/>
    </w:pPr>
  </w:style>
  <w:style w:type="character" w:customStyle="1" w:styleId="FooterChar">
    <w:name w:val="Footer Char"/>
    <w:basedOn w:val="DefaultParagraphFont"/>
    <w:link w:val="Footer"/>
    <w:uiPriority w:val="99"/>
    <w:rsid w:val="00EE27C6"/>
    <w:rPr>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378</Words>
  <Characters>104757</Characters>
  <Application>Microsoft Office Word</Application>
  <DocSecurity>0</DocSecurity>
  <Lines>872</Lines>
  <Paragraphs>245</Paragraphs>
  <ScaleCrop>false</ScaleCrop>
  <Company>HP</Company>
  <LinksUpToDate>false</LinksUpToDate>
  <CharactersWithSpaces>122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dc:creator>
  <cp:keywords/>
  <dc:description/>
  <cp:lastModifiedBy>Ela...</cp:lastModifiedBy>
  <cp:revision>1</cp:revision>
  <dcterms:created xsi:type="dcterms:W3CDTF">2025-11-08T14:18:00Z</dcterms:created>
  <dcterms:modified xsi:type="dcterms:W3CDTF">2025-11-08T14:18:00Z</dcterms:modified>
</cp:coreProperties>
</file>